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80F011" w14:textId="7355EEED" w:rsidR="00295025" w:rsidRPr="000C1339" w:rsidRDefault="007E7C64" w:rsidP="003C7F3C">
      <w:pPr>
        <w:spacing w:line="320" w:lineRule="exact"/>
        <w:jc w:val="left"/>
        <w:rPr>
          <w:rFonts w:asciiTheme="majorHAnsi" w:hAnsiTheme="majorHAnsi" w:cs="Courier New"/>
          <w:sz w:val="28"/>
          <w:szCs w:val="28"/>
        </w:rPr>
      </w:pPr>
      <w:r>
        <w:rPr>
          <w:rFonts w:asciiTheme="majorHAnsi" w:eastAsia="MS Mincho" w:hAnsiTheme="majorHAnsi" w:cs="Times New Roman"/>
          <w:b/>
          <w:bCs/>
          <w:kern w:val="0"/>
          <w:sz w:val="28"/>
          <w:szCs w:val="28"/>
          <w:lang w:eastAsia="en-US"/>
        </w:rPr>
        <w:t xml:space="preserve">Supplementary Information </w:t>
      </w:r>
      <w:bookmarkStart w:id="0" w:name="_GoBack"/>
      <w:bookmarkEnd w:id="0"/>
      <w:r w:rsidR="00295025" w:rsidRPr="000C1339">
        <w:rPr>
          <w:rFonts w:asciiTheme="majorHAnsi" w:hAnsiTheme="majorHAnsi" w:cs="Times New Roman"/>
          <w:b/>
          <w:bCs/>
          <w:kern w:val="0"/>
          <w:sz w:val="28"/>
          <w:szCs w:val="28"/>
        </w:rPr>
        <w:t>1</w:t>
      </w:r>
      <w:r w:rsidR="00295025" w:rsidRPr="000C1339">
        <w:rPr>
          <w:rFonts w:asciiTheme="majorHAnsi" w:eastAsia="MS Mincho" w:hAnsiTheme="majorHAnsi" w:cs="Times New Roman"/>
          <w:kern w:val="0"/>
          <w:sz w:val="28"/>
          <w:szCs w:val="28"/>
          <w:lang w:eastAsia="en-US"/>
        </w:rPr>
        <w:t xml:space="preserve">. The </w:t>
      </w:r>
      <w:r w:rsidR="00295025" w:rsidRPr="000C1339">
        <w:rPr>
          <w:rFonts w:asciiTheme="majorHAnsi" w:hAnsiTheme="majorHAnsi" w:cs="Times New Roman"/>
          <w:kern w:val="0"/>
          <w:sz w:val="28"/>
          <w:szCs w:val="28"/>
        </w:rPr>
        <w:t xml:space="preserve">benchmark dataset </w:t>
      </w:r>
      <m:oMath>
        <m:sSub>
          <m:sSubPr>
            <m:ctrlPr>
              <w:rPr>
                <w:rFonts w:ascii="Cambria Math" w:hAnsi="Cambria Math" w:cs="Times New Roman"/>
                <w:sz w:val="28"/>
                <w:szCs w:val="28"/>
              </w:rPr>
            </m:ctrlPr>
          </m:sSub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8"/>
                <w:szCs w:val="28"/>
              </w:rPr>
              <m:t>ξ=20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 xml:space="preserve"> </m:t>
        </m:r>
      </m:oMath>
      <w:r w:rsidR="00295025" w:rsidRPr="000C1339">
        <w:rPr>
          <w:rFonts w:asciiTheme="majorHAnsi" w:eastAsia="MS Mincho" w:hAnsiTheme="majorHAnsi" w:cs="Times New Roman"/>
          <w:kern w:val="0"/>
          <w:sz w:val="28"/>
          <w:szCs w:val="28"/>
          <w:lang w:eastAsia="en-US"/>
        </w:rPr>
        <w:t xml:space="preserve">used to train and test the model for predicting the possibility of </w:t>
      </w:r>
      <w:r w:rsidR="00EB387C" w:rsidRPr="000C1339">
        <w:rPr>
          <w:rFonts w:asciiTheme="majorHAnsi" w:hAnsiTheme="majorHAnsi" w:cs="Times New Roman"/>
          <w:sz w:val="28"/>
          <w:szCs w:val="28"/>
        </w:rPr>
        <w:t>5</w:t>
      </w:r>
      <w:r w:rsidR="00295025" w:rsidRPr="000C1339">
        <w:rPr>
          <w:rFonts w:asciiTheme="majorHAnsi" w:hAnsiTheme="majorHAnsi" w:cs="Times New Roman"/>
          <w:sz w:val="28"/>
          <w:szCs w:val="28"/>
        </w:rPr>
        <w:t>-</w:t>
      </w:r>
      <w:r w:rsidR="00EB387C" w:rsidRPr="000C1339">
        <w:rPr>
          <w:rFonts w:asciiTheme="majorHAnsi" w:hAnsiTheme="majorHAnsi" w:cs="Times New Roman"/>
          <w:sz w:val="28"/>
          <w:szCs w:val="28"/>
        </w:rPr>
        <w:t>m</w:t>
      </w:r>
      <w:r w:rsidR="00295025" w:rsidRPr="000C1339">
        <w:rPr>
          <w:rFonts w:asciiTheme="majorHAnsi" w:hAnsiTheme="majorHAnsi" w:cs="Times New Roman"/>
          <w:sz w:val="28"/>
          <w:szCs w:val="28"/>
        </w:rPr>
        <w:t>ethyl</w:t>
      </w:r>
      <w:r w:rsidR="00EB387C" w:rsidRPr="000C1339">
        <w:rPr>
          <w:rFonts w:asciiTheme="majorHAnsi" w:hAnsiTheme="majorHAnsi" w:cs="Times New Roman"/>
          <w:sz w:val="28"/>
          <w:szCs w:val="28"/>
        </w:rPr>
        <w:t>cytosine</w:t>
      </w:r>
      <w:r w:rsidR="00295025" w:rsidRPr="000C1339">
        <w:rPr>
          <w:rFonts w:asciiTheme="majorHAnsi" w:eastAsia="MS Mincho" w:hAnsiTheme="majorHAnsi" w:cs="Times New Roman"/>
          <w:kern w:val="0"/>
          <w:sz w:val="28"/>
          <w:szCs w:val="28"/>
          <w:lang w:eastAsia="en-US"/>
        </w:rPr>
        <w:t xml:space="preserve"> site. It contains </w:t>
      </w:r>
      <w:r w:rsidR="00EB387C" w:rsidRPr="000C1339">
        <w:rPr>
          <w:rFonts w:asciiTheme="majorHAnsi" w:eastAsia="MS Mincho" w:hAnsiTheme="majorHAnsi" w:cs="Times New Roman"/>
          <w:kern w:val="0"/>
          <w:sz w:val="28"/>
          <w:szCs w:val="28"/>
          <w:lang w:eastAsia="en-US"/>
        </w:rPr>
        <w:t>475</w:t>
      </w:r>
      <w:r w:rsidR="00295025" w:rsidRPr="000C1339">
        <w:rPr>
          <w:rFonts w:asciiTheme="majorHAnsi" w:eastAsia="MS Mincho" w:hAnsiTheme="majorHAnsi" w:cs="Times New Roman"/>
          <w:kern w:val="0"/>
          <w:sz w:val="28"/>
          <w:szCs w:val="28"/>
          <w:lang w:eastAsia="en-US"/>
        </w:rPr>
        <w:t xml:space="preserve"> positive samples and </w:t>
      </w:r>
      <w:r w:rsidR="00EB387C" w:rsidRPr="000C1339">
        <w:rPr>
          <w:rFonts w:asciiTheme="majorHAnsi" w:hAnsiTheme="majorHAnsi" w:cs="Times New Roman"/>
          <w:kern w:val="0"/>
          <w:sz w:val="28"/>
          <w:szCs w:val="28"/>
        </w:rPr>
        <w:t>1425</w:t>
      </w:r>
      <w:r w:rsidR="00295025" w:rsidRPr="000C1339">
        <w:rPr>
          <w:rFonts w:asciiTheme="majorHAnsi" w:eastAsia="MS Mincho" w:hAnsiTheme="majorHAnsi" w:cs="Times New Roman"/>
          <w:kern w:val="0"/>
          <w:sz w:val="28"/>
          <w:szCs w:val="28"/>
          <w:lang w:eastAsia="en-US"/>
        </w:rPr>
        <w:t xml:space="preserve"> negative samples. See the main text for further explanation.</w:t>
      </w:r>
    </w:p>
    <w:p w14:paraId="29DA6962" w14:textId="6600C7AE" w:rsidR="00EB387C" w:rsidRPr="000C1339" w:rsidRDefault="00295025" w:rsidP="003C7F3C">
      <w:pPr>
        <w:pStyle w:val="Heading1"/>
        <w:numPr>
          <w:ilvl w:val="0"/>
          <w:numId w:val="3"/>
        </w:numPr>
        <w:spacing w:beforeLines="50" w:before="156" w:after="0" w:line="240" w:lineRule="auto"/>
        <w:ind w:left="0" w:firstLine="0"/>
        <w:rPr>
          <w:rFonts w:asciiTheme="majorHAnsi" w:hAnsiTheme="majorHAnsi" w:cs="Times New Roman"/>
          <w:b w:val="0"/>
          <w:sz w:val="28"/>
          <w:szCs w:val="28"/>
        </w:rPr>
      </w:pPr>
      <w:r w:rsidRPr="000C1339">
        <w:rPr>
          <w:rStyle w:val="Heading1Char"/>
          <w:rFonts w:asciiTheme="majorHAnsi" w:hAnsiTheme="majorHAnsi" w:cs="Times New Roman"/>
          <w:sz w:val="28"/>
          <w:szCs w:val="28"/>
        </w:rPr>
        <w:t xml:space="preserve">List of the </w:t>
      </w:r>
      <w:r w:rsidR="00EB387C" w:rsidRPr="000C1339">
        <w:rPr>
          <w:rStyle w:val="Heading1Char"/>
          <w:rFonts w:asciiTheme="majorHAnsi" w:hAnsiTheme="majorHAnsi" w:cs="Times New Roman"/>
          <w:sz w:val="28"/>
          <w:szCs w:val="28"/>
        </w:rPr>
        <w:t>475</w:t>
      </w:r>
      <w:r w:rsidRPr="000C1339">
        <w:rPr>
          <w:rStyle w:val="Heading1Char"/>
          <w:rFonts w:asciiTheme="majorHAnsi" w:hAnsiTheme="majorHAnsi" w:cs="Times New Roman"/>
          <w:sz w:val="28"/>
          <w:szCs w:val="28"/>
        </w:rPr>
        <w:t xml:space="preserve"> </w:t>
      </w:r>
      <w:r w:rsidR="0093040B" w:rsidRPr="000C1339">
        <w:rPr>
          <w:rStyle w:val="Heading1Char"/>
          <w:rFonts w:asciiTheme="majorHAnsi" w:hAnsiTheme="majorHAnsi" w:cs="Times New Roman"/>
          <w:sz w:val="28"/>
          <w:szCs w:val="28"/>
        </w:rPr>
        <w:t>R</w:t>
      </w:r>
      <w:r w:rsidRPr="000C1339">
        <w:rPr>
          <w:rStyle w:val="Heading1Char"/>
          <w:rFonts w:asciiTheme="majorHAnsi" w:hAnsiTheme="majorHAnsi" w:cs="Times New Roman"/>
          <w:sz w:val="28"/>
          <w:szCs w:val="28"/>
        </w:rPr>
        <w:t>NA samples in the positive subset</w:t>
      </w:r>
      <w:r w:rsidRPr="000C1339">
        <w:rPr>
          <w:rFonts w:asciiTheme="majorHAnsi" w:hAnsiTheme="majorHAnsi" w:cs="Times New Roman"/>
          <w:b w:val="0"/>
          <w:sz w:val="28"/>
          <w:szCs w:val="28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b w:val="0"/>
                <w:sz w:val="28"/>
                <w:szCs w:val="28"/>
              </w:rPr>
            </m:ctrlPr>
          </m:sSupPr>
          <m:e>
            <m:r>
              <m:rPr>
                <m:scr m:val="double-struck"/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S</m:t>
            </m:r>
            <m:ctrlPr>
              <w:rPr>
                <w:rFonts w:ascii="Cambria Math" w:eastAsia="SimSun" w:hAnsi="Cambria Math" w:cs="Times New Roman"/>
                <w:b w:val="0"/>
                <w:bCs w:val="0"/>
                <w:sz w:val="28"/>
                <w:szCs w:val="28"/>
              </w:rPr>
            </m:ctrlP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+</m:t>
            </m:r>
            <m:ctrlPr>
              <w:rPr>
                <w:rFonts w:ascii="Cambria Math" w:eastAsia="SimSun" w:hAnsi="Cambria Math" w:cs="Times New Roman"/>
                <w:b w:val="0"/>
                <w:bCs w:val="0"/>
                <w:sz w:val="28"/>
                <w:szCs w:val="28"/>
              </w:rPr>
            </m:ctrlPr>
          </m:sup>
        </m:sSup>
      </m:oMath>
    </w:p>
    <w:p w14:paraId="2F9EFA4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CCUCCCACGCGGG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AAUUCCCGGCCAA</w:t>
      </w:r>
    </w:p>
    <w:p w14:paraId="00F3429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GCCUCCCACGCGGGAG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AAUUCCCGGCCA</w:t>
      </w:r>
    </w:p>
    <w:p w14:paraId="0F4D7BF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GGUUCAAUUCCCGGCC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ACGUGGUUGUUUUUCAC</w:t>
      </w:r>
    </w:p>
    <w:p w14:paraId="2A984FB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CUCCCAUGCGGGAGA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AAUUCCCGGCCACU</w:t>
      </w:r>
    </w:p>
    <w:p w14:paraId="30365D2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CCUCCCAUGCGGG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AAUUCCCGGCCAC</w:t>
      </w:r>
    </w:p>
    <w:p w14:paraId="309FAE0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CGUGGGUGUGUAGA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GUGGUGCAGUGGUAGAA</w:t>
      </w:r>
    </w:p>
    <w:p w14:paraId="78E49F2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CAGUGGUAGAAUUCU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CACGUGGGAGACCCGG</w:t>
      </w:r>
    </w:p>
    <w:p w14:paraId="75BB1B8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CCUCCCACGUGGG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AAUUCCCGGCCAA</w:t>
      </w:r>
    </w:p>
    <w:p w14:paraId="261C300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CUCCCACGUGGGAGA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AAUUCCCGGCCAAU</w:t>
      </w:r>
    </w:p>
    <w:p w14:paraId="226AA37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CUCCCACGCGGGAGA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AAUUCCCGGCCAAU</w:t>
      </w:r>
    </w:p>
    <w:p w14:paraId="700D741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CUGCAGAUCAA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UUCAAAUCCGGGUGCC</w:t>
      </w:r>
    </w:p>
    <w:p w14:paraId="4F2BF6E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GAAGGCAUUCAAAGG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GUCCCGGCGGA</w:t>
      </w:r>
    </w:p>
    <w:p w14:paraId="64AC576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AAGGCAUUCAAAGGU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GAGUCCCGGCGGAG</w:t>
      </w:r>
    </w:p>
    <w:p w14:paraId="42A1256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UUCAAAGGUUCCGGG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UCCCGGCGGAGUCGUAA</w:t>
      </w:r>
    </w:p>
    <w:p w14:paraId="3B25330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UGUUGGUGGUAGUAGC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AUUCUAAAGAGAACUUCA</w:t>
      </w:r>
    </w:p>
    <w:p w14:paraId="1D23F72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CCAGGGCUGGGCCCG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GCCGCCGCAGGUGCAGA</w:t>
      </w:r>
    </w:p>
    <w:p w14:paraId="07CE4C7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GGUGAGUCUUGAA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CUGGGCCCGGGCAGAG</w:t>
      </w:r>
    </w:p>
    <w:p w14:paraId="105775C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UUUGAUCGGAUCGUGA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CCCGCCGGGCCGACCC</w:t>
      </w:r>
    </w:p>
    <w:p w14:paraId="064D136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UGUGGUCCCCGAGGU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AGCUGGCCCUGCGGGGCC</w:t>
      </w:r>
    </w:p>
    <w:p w14:paraId="55EE294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ACUCUUAAUCUCAG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GCCCCACGUU</w:t>
      </w:r>
    </w:p>
    <w:p w14:paraId="2CB2D1A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GCCAGUAAUCAGU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UAGCUCAGUCGGUAGAG</w:t>
      </w:r>
    </w:p>
    <w:p w14:paraId="6322B2D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ACGCCAGUAAUCAGU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CUAGCUCAGUCGGUAGA</w:t>
      </w:r>
    </w:p>
    <w:p w14:paraId="45349A0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UCGAAUCCGAGUCAC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UGGUUCUAACUUGCUGG</w:t>
      </w:r>
    </w:p>
    <w:p w14:paraId="0E06054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GGUUCGAAUCCGAGUC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AGGUGGUUCUAACUUGC</w:t>
      </w:r>
    </w:p>
    <w:p w14:paraId="1804CBC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GUUGUGGCCGCAGCA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GUUCGAAUCCGAGUCAC</w:t>
      </w:r>
    </w:p>
    <w:p w14:paraId="0B0B905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GUUGUGGCCGCAGCA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GGUUCGAAUCCGAGUCA</w:t>
      </w:r>
    </w:p>
    <w:p w14:paraId="55ACAEF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GCCGCCUGGUUAGUGGC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GUGAUCGUAUAGUGGUU</w:t>
      </w:r>
    </w:p>
    <w:p w14:paraId="5CC152B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GCGCCGCCUGGUUAGU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CCGUGAUCGUAUAGUGG</w:t>
      </w:r>
    </w:p>
    <w:p w14:paraId="7F8FCCB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UUCCAAGCAGUUGA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GAUUCCCGGCCAAC</w:t>
      </w:r>
    </w:p>
    <w:p w14:paraId="4AAC665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CUUCCAAGCAGUU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UUCCCGGCCAA</w:t>
      </w:r>
    </w:p>
    <w:p w14:paraId="52DEC86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GCCUUCCAAGCAGUUG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GAUUCCCGGCCA</w:t>
      </w:r>
    </w:p>
    <w:p w14:paraId="47BA3AF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GCUCUCACCGCCGCG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GAUUCCCGGUCAGG</w:t>
      </w:r>
    </w:p>
    <w:p w14:paraId="4E749D4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GCUCUCACCGCCGC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UUCCCGGUCAG</w:t>
      </w:r>
    </w:p>
    <w:p w14:paraId="6AC353B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UCACACGCGAAAGGU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UUCGAAACUGGGCGGAA</w:t>
      </w:r>
    </w:p>
    <w:p w14:paraId="626F448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CGCCUCACACGCGA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UUCGAAACUGGGCGGA</w:t>
      </w:r>
    </w:p>
    <w:p w14:paraId="61A5FAD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CCUCACACGCGA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GGUUCGAAACUGGGCGG</w:t>
      </w:r>
    </w:p>
    <w:p w14:paraId="3793E7B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UUCCGCCUGUGGUU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AGUGUAGUGGUUAUCACG</w:t>
      </w:r>
    </w:p>
    <w:p w14:paraId="402DFFE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GUGCUGGGCCCAUAA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GGUCGAUGGAUCGAAAC</w:t>
      </w:r>
    </w:p>
    <w:p w14:paraId="3FBEE3E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CCCAUAACCCAG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UGGAUCGAAACCAUCCUC</w:t>
      </w:r>
    </w:p>
    <w:p w14:paraId="193A34D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GAUGGAUCGAAACC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GCUAUCGGAGUUUUUUC</w:t>
      </w:r>
    </w:p>
    <w:p w14:paraId="6909013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CUUCUAAUCCAGAGG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GUCCCGGCAGA</w:t>
      </w:r>
    </w:p>
    <w:p w14:paraId="1980FCF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AGGUCCCCGGUUCGAA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CGGAAACAAAGUGGUU</w:t>
      </w:r>
    </w:p>
    <w:p w14:paraId="047562F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CUCACACGCGA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UUCGAAACCGGGCGGA</w:t>
      </w:r>
    </w:p>
    <w:p w14:paraId="2662E31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CCUCACACGCGA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GGUUCGAAACCGGGCGG</w:t>
      </w:r>
    </w:p>
    <w:p w14:paraId="3AAED42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GCUUUCACCGCCGCG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GAUUCCCGGUCAGG</w:t>
      </w:r>
    </w:p>
    <w:p w14:paraId="600CC99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GCUUUCACCGCCGC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UUCCCGGUCAG</w:t>
      </w:r>
    </w:p>
    <w:p w14:paraId="659F346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UUCCAAGCAGUUGA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CUCGAUUCCCGCCCAAC</w:t>
      </w:r>
    </w:p>
    <w:p w14:paraId="27AAE96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CCUUCCAAGCAGUU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CUCGAUUCCCGCCCAA</w:t>
      </w:r>
    </w:p>
    <w:p w14:paraId="62C8E9E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CCUGCCACGCAGGA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UUUGAUUCCUGGCCCA</w:t>
      </w:r>
    </w:p>
    <w:p w14:paraId="50C2732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CUGCCACGCGGGAG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GAUUCCCGGCCAAU</w:t>
      </w:r>
    </w:p>
    <w:p w14:paraId="4EC85B0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CCUGCCACGCGGGA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UUCCCGGCCAA</w:t>
      </w:r>
    </w:p>
    <w:p w14:paraId="7759472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GCCUGCCACGCGGGA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GAUUCCCGGCCA</w:t>
      </w:r>
    </w:p>
    <w:p w14:paraId="370A952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AGAAUUCUCGCCUGCC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GGGAGGCCCGGGUUCGAU</w:t>
      </w:r>
    </w:p>
    <w:p w14:paraId="2C09D79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GCAGUCUCCCCUGGA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UCCCACUCC</w:t>
      </w:r>
    </w:p>
    <w:p w14:paraId="10A1439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GCCCUUGCCGAGAGC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UUGGUCUAGGGGUAUGA</w:t>
      </w:r>
    </w:p>
    <w:p w14:paraId="15AB532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UUCGGGUGCGA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AAAUCCCGGACGA</w:t>
      </w:r>
    </w:p>
    <w:p w14:paraId="68A28BD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UCGGGUGCGAGAGGU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AAAUCCCGGACGAG</w:t>
      </w:r>
    </w:p>
    <w:p w14:paraId="3EDC5EB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CGGGAGCGCCCGGA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UCGGUAGAGCAUCAGA</w:t>
      </w:r>
    </w:p>
    <w:p w14:paraId="2729C27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ACUUUUAAUCUGAG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GUUCAAGUCCCUGUUC</w:t>
      </w:r>
    </w:p>
    <w:p w14:paraId="0815DCA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UUUUAAUCUGAG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UUCAAGUCCCUGUUCG</w:t>
      </w:r>
    </w:p>
    <w:p w14:paraId="49BE6D1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UACGGGAGCCCGGA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UCGGUAGAGCAUCAGA</w:t>
      </w:r>
    </w:p>
    <w:p w14:paraId="296D2D8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AGUACUUGGAUGGG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UGGGAAUACCUGGUGCU</w:t>
      </w:r>
    </w:p>
    <w:p w14:paraId="5C788A2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AGUACUUGGAUGGGAG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CUGGGAAUACCUGGUGC</w:t>
      </w:r>
    </w:p>
    <w:p w14:paraId="1757F80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ACGCCAGAUCUCGGAA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AGCAGGGUCGGGCCUGGU</w:t>
      </w:r>
    </w:p>
    <w:p w14:paraId="24D29E1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UUUUAAUCUGAG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UUCAAGUCCUCGUUCG</w:t>
      </w:r>
    </w:p>
    <w:p w14:paraId="3F080D7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UCUUGUAAACCAGG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GAGUUCGAUCCUCGCUGG</w:t>
      </w:r>
    </w:p>
    <w:p w14:paraId="32F91C5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AGUACUUAACUGGGAG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CUGGGAAUAACGGGUGC</w:t>
      </w:r>
    </w:p>
    <w:p w14:paraId="19C02EF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AGUACUUAACUGGG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UGGGAAUAACGGGUGCU</w:t>
      </w:r>
    </w:p>
    <w:p w14:paraId="7CD65D8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AGUACUUGGACGGG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UGGGAAUACCGGGUGCU</w:t>
      </w:r>
    </w:p>
    <w:p w14:paraId="46CF96F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AGUACUUGGACGGGAG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CUGGGAAUACCGGGUGC</w:t>
      </w:r>
    </w:p>
    <w:p w14:paraId="24DEF96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GCUAAGCAGGGUCG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UUAGUACUUGGACGGGA</w:t>
      </w:r>
    </w:p>
    <w:p w14:paraId="19132B2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UCGUCUGAUCUCGGA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AGCAGGGUCGGGCCUGGU</w:t>
      </w:r>
    </w:p>
    <w:p w14:paraId="0F6A5FB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CCGAGUGGUCUAAGG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ACUCAAGGUAAGCACCU</w:t>
      </w:r>
    </w:p>
    <w:p w14:paraId="7EE7ABD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UCUAAGGCGCCAGAC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GUAAGCACCUUGCCUGC</w:t>
      </w:r>
    </w:p>
    <w:p w14:paraId="18B7B98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UUCUGGUCUCCGGAUGGA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UCCCACUUC</w:t>
      </w:r>
    </w:p>
    <w:p w14:paraId="5B5493C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GCGCUCUCACCGCCGC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GAUUCCCGGUCA</w:t>
      </w:r>
    </w:p>
    <w:p w14:paraId="56B72F0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UACCACCCUGAACGC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UCUCGUCUGAUCUCGGA</w:t>
      </w:r>
    </w:p>
    <w:p w14:paraId="4C94470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UCUGUCUACGGCCAU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CUGAACGCGCCCAAUCU</w:t>
      </w:r>
    </w:p>
    <w:p w14:paraId="6F74F04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UACACGCAG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UCAAGCCCCAGUGGA</w:t>
      </w:r>
    </w:p>
    <w:p w14:paraId="74333B8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UUUACACGCAG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UUCAAGCCCCAGUGG</w:t>
      </w:r>
    </w:p>
    <w:p w14:paraId="6C803CA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CAAUGGGGUCUCCC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AGGUUCGAACCCUGCUCG</w:t>
      </w:r>
    </w:p>
    <w:p w14:paraId="0EA3C7E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AAGCAGGGUCGGGCCU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GUACUUUGAAGGAAGCAG</w:t>
      </w:r>
    </w:p>
    <w:p w14:paraId="3C39D9A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UGCCGUGAUCGUA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UUAGUAGUCUGCGUUGUG</w:t>
      </w:r>
    </w:p>
    <w:p w14:paraId="125F3CC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AGUACUUGGAUGGG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UGGGAAUACCGGGUGCU</w:t>
      </w:r>
    </w:p>
    <w:p w14:paraId="6AAC3E3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AGUACUUGGAUGGGAG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UGGGAAUACCGGGUGC</w:t>
      </w:r>
    </w:p>
    <w:p w14:paraId="6CDCAC1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AACCAUGAGAUGUU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GCGUUUUGUGAGCCAGGU</w:t>
      </w:r>
    </w:p>
    <w:p w14:paraId="68C2A07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UACACGCAG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UCGAGCCCCAGUGGA</w:t>
      </w:r>
    </w:p>
    <w:p w14:paraId="0D937C7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UUUACACGCAG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UUCGAGCCCCAGUGG</w:t>
      </w:r>
    </w:p>
    <w:p w14:paraId="6E1A4BF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GCGUUGGACUUAAG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UGGAUUCAUAUCCGCGUG</w:t>
      </w:r>
    </w:p>
    <w:p w14:paraId="01E0930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CAAUGGAUUCAUAUC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CCCCACUUC</w:t>
      </w:r>
    </w:p>
    <w:p w14:paraId="1F744C3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ACUUUUAAUCUGAG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GUUCAAGUCCCUGUUC</w:t>
      </w:r>
    </w:p>
    <w:p w14:paraId="4B9D361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UUUUAAUCUGAG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GUUCAAGUCCCUGUUCG</w:t>
      </w:r>
    </w:p>
    <w:p w14:paraId="6932271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UGAAGAUCUA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UUCGAUCCCGGGUUUC</w:t>
      </w:r>
    </w:p>
    <w:p w14:paraId="44118EE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GACUGAAGAUCUA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GUUCGAUCCCGGGUUU</w:t>
      </w:r>
    </w:p>
    <w:p w14:paraId="70A49BB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UAGCUCAGUUGGGAG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UAGACUGAAGAUCUAAAG</w:t>
      </w:r>
    </w:p>
    <w:p w14:paraId="75F7C81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UGAAGAUCUA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UUCAAUCCCGGGUUUC</w:t>
      </w:r>
    </w:p>
    <w:p w14:paraId="3DC36B1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GACUGAAGAUCUA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GUUCAAUCCCGGGUUU</w:t>
      </w:r>
    </w:p>
    <w:p w14:paraId="0CEFA09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CAUUGUGCUUUGCA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UCCCAUCCU</w:t>
      </w:r>
    </w:p>
    <w:p w14:paraId="5FF01E1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UUGGGUCCGAGAGGU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AAAUCCCGGACGAG</w:t>
      </w:r>
    </w:p>
    <w:p w14:paraId="19BF276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GUUUGGGUCCGA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AAAUCCCGGACGA</w:t>
      </w:r>
    </w:p>
    <w:p w14:paraId="55578C7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UUUUAAUCUGAG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UUCAAGUCCCUGUUCA</w:t>
      </w:r>
    </w:p>
    <w:p w14:paraId="1AB44FE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UCGUCUGAUCUCGGA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AGGAGGGUCGGGCCUGGU</w:t>
      </w:r>
    </w:p>
    <w:p w14:paraId="1269296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CCUCUCAUGUACAA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GUUUGACUCCCAGCAC</w:t>
      </w:r>
    </w:p>
    <w:p w14:paraId="6765426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ACUUGGAAGGGAGACUG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AAUACCGGGUGCUGUA</w:t>
      </w:r>
    </w:p>
    <w:p w14:paraId="32B082C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GUGCUUGGAAGGG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UGGGAAUACCGGGUGCU</w:t>
      </w:r>
    </w:p>
    <w:p w14:paraId="389578E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GCGUUGGACUCGAA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UGGGGUUUCCCCGCACAG</w:t>
      </w:r>
    </w:p>
    <w:p w14:paraId="594B749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CAAUGGGGUUUCCC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GGUUCGAAUCCUGUUCG</w:t>
      </w:r>
    </w:p>
    <w:p w14:paraId="3EC442F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GCCUGUCACGCGGGAG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GUUCGAUUCCCCGACG</w:t>
      </w:r>
    </w:p>
    <w:p w14:paraId="0A4A82A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CCUGUCACGCGGG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GUUCGAUUCCCCGACGG</w:t>
      </w:r>
    </w:p>
    <w:p w14:paraId="6782467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GCCUGUCACGCGGGAG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GUUCAAUUCCCCGACG</w:t>
      </w:r>
    </w:p>
    <w:p w14:paraId="0BD5ECE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CCUGUCACGCGGG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GUUCAAUUCCCCGACGG</w:t>
      </w:r>
    </w:p>
    <w:p w14:paraId="28EDC05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GACGGGGAGGUGUG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ACUUUUUUGGCGACAGU</w:t>
      </w:r>
    </w:p>
    <w:p w14:paraId="43F9B24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CGGGGAGGUGUGUAGCU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UUUUUGGCGACAGUUAU</w:t>
      </w:r>
    </w:p>
    <w:p w14:paraId="5D3A6A9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GCGAGCCACAGCCC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ACCUCGUGGCGCAACGG</w:t>
      </w:r>
    </w:p>
    <w:p w14:paraId="2517562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GCCACAGCCCAGCAGGACC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CGCAACGGUAGCGCGU</w:t>
      </w:r>
    </w:p>
    <w:p w14:paraId="0B5009D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GGUAGCGCGUCUGAC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UCAGAAGGCUGCGUGUU</w:t>
      </w:r>
    </w:p>
    <w:p w14:paraId="1895DBB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GACUCCAGAUCAGAA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GUGUUCGAAUCACGUCG</w:t>
      </w:r>
    </w:p>
    <w:p w14:paraId="4819C85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UGCAUGUAUGAG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UCCCCGGCAUC</w:t>
      </w:r>
    </w:p>
    <w:p w14:paraId="20270CB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GACGGGGAGGCCAAGU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UUUUACCAUUCUUCCGUA</w:t>
      </w:r>
    </w:p>
    <w:p w14:paraId="1520A0C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AUAGUGGUGAGUAUC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UGUCACGCGGGAGACCG</w:t>
      </w:r>
    </w:p>
    <w:p w14:paraId="1FC4BE4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UAACGGCUGCCGAAA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UUGGGAGAGCGUUAGA</w:t>
      </w:r>
    </w:p>
    <w:p w14:paraId="59C43DF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CUUUGCACGUAUGA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AAUCCCCGGCAU</w:t>
      </w:r>
    </w:p>
    <w:p w14:paraId="588967C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UGCACGUAUGAG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AAUCCCCGGCAUC</w:t>
      </w:r>
    </w:p>
    <w:p w14:paraId="2A5FD2C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UGGCCCGGGUUCGAC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UAUGGGAACGCUUCCUU</w:t>
      </w:r>
    </w:p>
    <w:p w14:paraId="3925013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UUUUCACCCAGGUG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GACUCCCGGUAUGG</w:t>
      </w:r>
    </w:p>
    <w:p w14:paraId="5BAB8EC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UUUUCACCCAGGU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CUCCCGGUAUG</w:t>
      </w:r>
    </w:p>
    <w:p w14:paraId="5F91BAF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GGUUUUCACCCAGGU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GACUCCCGGUAU</w:t>
      </w:r>
    </w:p>
    <w:p w14:paraId="74BF736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UCUAGCGGUUAGGAU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UUUUCACCCAGGUGGCC</w:t>
      </w:r>
    </w:p>
    <w:p w14:paraId="6FBBC53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UUUUCACCCAGGCG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GACUCCCGGUGUGG</w:t>
      </w:r>
    </w:p>
    <w:p w14:paraId="11896D7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UUUUCACCCAGGC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CUCCCGGUGUG</w:t>
      </w:r>
    </w:p>
    <w:p w14:paraId="6039B87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UCUAGCGGUUAGGAU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UUUUCACCCAGGCGGCC</w:t>
      </w:r>
    </w:p>
    <w:p w14:paraId="21666A3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GUCUAGCGGUUAGGA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UUUUCACCCAGGCGGC</w:t>
      </w:r>
    </w:p>
    <w:p w14:paraId="7105E10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CGCGAGGUCAGACUG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AGAUGCCGUGGACCCCG</w:t>
      </w:r>
    </w:p>
    <w:p w14:paraId="0995A41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UAGGGUGCGAGAGGU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AAAUCCCGGACGAG</w:t>
      </w:r>
    </w:p>
    <w:p w14:paraId="4CC550E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UCCAGUCUCUUCGGG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UCCCACCGC</w:t>
      </w:r>
    </w:p>
    <w:p w14:paraId="48BCED5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UUAGGGUGCGA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AAAUCCCGGACGA</w:t>
      </w:r>
    </w:p>
    <w:p w14:paraId="12E999B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GAGUAUCUGUAUCGC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UUGGUCUAGGGGUAUGA</w:t>
      </w:r>
    </w:p>
    <w:p w14:paraId="26B9DD8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UUAAGAGUAUCUGUAU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UCGUUGGUCUAGGGGUA</w:t>
      </w:r>
    </w:p>
    <w:p w14:paraId="4374C07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UCUUGUAAACCAGG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GAGUUCAAUUCUCGCUGG</w:t>
      </w:r>
    </w:p>
    <w:p w14:paraId="71094E9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UCCAGUCUCUUCGGG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UCCCACCAC</w:t>
      </w:r>
    </w:p>
    <w:p w14:paraId="0D18756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UCUUGUAAACCAGG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GAGUUCAAAUCUCGCUGG</w:t>
      </w:r>
    </w:p>
    <w:p w14:paraId="7E5DEBE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UUUGGGUGCGA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AAAUCCCGGACGA</w:t>
      </w:r>
    </w:p>
    <w:p w14:paraId="7430E3A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UUGGGUGCGAGAGGU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AAAUCCCGGACGAG</w:t>
      </w:r>
    </w:p>
    <w:p w14:paraId="129B320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UGUGGACAUCCUU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GGUUCGAUUCCGGCUCG</w:t>
      </w:r>
    </w:p>
    <w:p w14:paraId="66D9EED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AGAGCGGAGGACUGUA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AGAAACAUUUGUGGACA</w:t>
      </w:r>
    </w:p>
    <w:p w14:paraId="51AD44F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UGCGGACAUCCUU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GGUUCGAUUCCAGCUCG</w:t>
      </w:r>
    </w:p>
    <w:p w14:paraId="7F3C7A4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UGUGGACAUCCUU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GGUUCAAUUCCGGCUCG</w:t>
      </w:r>
    </w:p>
    <w:p w14:paraId="4E2C8E0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UGUGCAUCCUUCGA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CUGGUAGAGCGGAGGA</w:t>
      </w:r>
    </w:p>
    <w:p w14:paraId="1E5162E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UGCGGACAUCCUU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GGUUCGAUUCCGGCUCG</w:t>
      </w:r>
    </w:p>
    <w:p w14:paraId="334C393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CGUGCACCCUUCGA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CUGGUAGAGCGGAGGA</w:t>
      </w:r>
    </w:p>
    <w:p w14:paraId="0E3CECF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UGCGUGAGGCCCUA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GGGUUAGAGCACUGGU</w:t>
      </w:r>
    </w:p>
    <w:p w14:paraId="525CB49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UGUGGUCAUCCUU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GGUUCGAUUCCGGCUCG</w:t>
      </w:r>
    </w:p>
    <w:p w14:paraId="49883F3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CCACUCAGCUACAGU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UUGGUCUAGGGGUAUGA</w:t>
      </w:r>
    </w:p>
    <w:p w14:paraId="0AEF378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CUUUGGGUGCGAG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AAAUCCCGGACG</w:t>
      </w:r>
    </w:p>
    <w:p w14:paraId="1632994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UGACUACGGAUCAGAAGA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UUCGACUCCUGGCUGG</w:t>
      </w:r>
    </w:p>
    <w:p w14:paraId="2E2FF59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AUCGCGCCUGUGAA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UGCACUCCAGCCUGGGC</w:t>
      </w:r>
    </w:p>
    <w:p w14:paraId="00ED7AC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UCGCGCCUGUGAAUA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GCACUCCAGCCUGGGCA</w:t>
      </w:r>
    </w:p>
    <w:p w14:paraId="318CAEE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GCAACAUAGCGAGA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UCUCUUUUGAACAAUAAA</w:t>
      </w:r>
    </w:p>
    <w:p w14:paraId="7D1E1EF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AGCAACAUAGCGAGA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UCUCUUUUGCCCCCCUCC</w:t>
      </w:r>
    </w:p>
    <w:p w14:paraId="0795FF2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GAAUAGCCACUGCAC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UGAGCAACAUAGCGAG</w:t>
      </w:r>
    </w:p>
    <w:p w14:paraId="206A0CC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UCGCGCCUGUGAAUA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GCACUCCAGCCUGAGCA</w:t>
      </w:r>
    </w:p>
    <w:p w14:paraId="1F78FC1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AUCGCGCCUGUGAA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UGCACUCCAGCCUGAGC</w:t>
      </w:r>
    </w:p>
    <w:p w14:paraId="7F6B06D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ACUCUUAAUCCCAG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GCCCCACGUU</w:t>
      </w:r>
    </w:p>
    <w:p w14:paraId="47F2712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CUAACGUAACAGGC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UAGCUCAGUCGGUAGAG</w:t>
      </w:r>
    </w:p>
    <w:p w14:paraId="3AEC839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CUAAUAACGCC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GGGUUCGAUCCCCGUACG</w:t>
      </w:r>
    </w:p>
    <w:p w14:paraId="1E822E0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GGUUUUCACCCAGGC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GACUCCCGGUGU</w:t>
      </w:r>
    </w:p>
    <w:p w14:paraId="032D608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GGUUACUUGUCAUCU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UGGUCUAGCGGUUAGGA</w:t>
      </w:r>
    </w:p>
    <w:p w14:paraId="7EDD9AB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CGGUUACUUGUCAUC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AUGGUCUAGCGGUUAGG</w:t>
      </w:r>
    </w:p>
    <w:p w14:paraId="1684959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CAUUGUGCUCUGCA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UCCCAUCCU</w:t>
      </w:r>
    </w:p>
    <w:p w14:paraId="776B235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UCGAAUCCGAGUCAC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GUGGGAACAAUGGCACG</w:t>
      </w:r>
    </w:p>
    <w:p w14:paraId="64385D0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AUAGUGGUUAGUACUCU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UGUGGCCGCAGCAACCUC</w:t>
      </w:r>
    </w:p>
    <w:p w14:paraId="6155E93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UCGAAUCCGAGUCAC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GUGAGGACAAUGGCACG</w:t>
      </w:r>
    </w:p>
    <w:p w14:paraId="37E1306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UCGAAUCCGAGUCAC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GUGGAAACAAUGGUACG</w:t>
      </w:r>
    </w:p>
    <w:p w14:paraId="550BEE6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CUCUGAAUCCAGCG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UUCAAAUCUCGGUGGAA</w:t>
      </w:r>
    </w:p>
    <w:p w14:paraId="45C6150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ACUCUGAAUCCAGCGA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GUUCAAAUCUCGGUGGA</w:t>
      </w:r>
    </w:p>
    <w:p w14:paraId="5B22649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ACUGCAGAUCAAG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GGUUCAAAUCCGGGUGC</w:t>
      </w:r>
    </w:p>
    <w:p w14:paraId="51790E8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AGGCCGCCCAGAGCCC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GGGAGACCCGAGGCCGC</w:t>
      </w:r>
    </w:p>
    <w:p w14:paraId="2C2E400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AGGCCGCCCAGGGCCC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GGGAGACCCGAGGCCGC</w:t>
      </w:r>
    </w:p>
    <w:p w14:paraId="055C471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GGGGAGACCCGAGGC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GGCCCUCCCGGGAGAC</w:t>
      </w:r>
    </w:p>
    <w:p w14:paraId="401FBCF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CGGGAGACCCGAGGC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GGCCCUCCCGGGAGAC</w:t>
      </w:r>
    </w:p>
    <w:p w14:paraId="1CA1C68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UUCCCAUUCUUGCGA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GAUUCCCGGGCGGC</w:t>
      </w:r>
    </w:p>
    <w:p w14:paraId="054AA8C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AUUCCCAUUCUUGC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UUCCCGGGCGG</w:t>
      </w:r>
    </w:p>
    <w:p w14:paraId="1C398B7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ACCCUUAAUCUCAG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GCCCCACGUU</w:t>
      </w:r>
    </w:p>
    <w:p w14:paraId="66A7743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UCGGUAGAGCAUG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AAUCUCAGGGUCGUGGG</w:t>
      </w:r>
    </w:p>
    <w:p w14:paraId="41237AF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UAACGUUGGCGUGUC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CUAGCUCAGUCGGUAGA</w:t>
      </w:r>
    </w:p>
    <w:p w14:paraId="0930322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AACGUUGGCGUGUC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UAGCUCAGUCGGUAGAG</w:t>
      </w:r>
    </w:p>
    <w:p w14:paraId="19013B1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ACUCUUAAUCUCAG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GCCGCACGUU</w:t>
      </w:r>
    </w:p>
    <w:p w14:paraId="5F44C64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ACGUUCCCAGGGAA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UAGCUCAGUCGGUAGAG</w:t>
      </w:r>
    </w:p>
    <w:p w14:paraId="6C77ABB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ACUCUUAAUCUCAG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GCCCCACGUU</w:t>
      </w:r>
    </w:p>
    <w:p w14:paraId="4602A8F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UUAGGAUGCGA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AAAUCCCGGACGA</w:t>
      </w:r>
    </w:p>
    <w:p w14:paraId="6F1851A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UAGGAUGCGAGAGGU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AAAUCCCGGACGAG</w:t>
      </w:r>
    </w:p>
    <w:p w14:paraId="1301A30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GCGAGAGGUCCCGGG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UCCCGGACGAGCCCCUC</w:t>
      </w:r>
    </w:p>
    <w:p w14:paraId="40D7125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GUCUCGUAAACCGAAGA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GGGUUCGAACCCCGUCCG</w:t>
      </w:r>
    </w:p>
    <w:p w14:paraId="15E7573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UCCAGUCAUUUCGAU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UCCCACCGC</w:t>
      </w:r>
    </w:p>
    <w:p w14:paraId="6708C67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UGGCCGAGUGGUCUAAGG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AUUUAGGCUCCAGUCAU</w:t>
      </w:r>
    </w:p>
    <w:p w14:paraId="56B3CBD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AUAUUGCAGCUGGG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CCGAGCGGUCUAAGGC</w:t>
      </w:r>
    </w:p>
    <w:p w14:paraId="4AA0629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GCAGUCUCCCCUGGA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UCCCACUUC</w:t>
      </w:r>
    </w:p>
    <w:p w14:paraId="05F3AA2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ACCAGUCUACGGCCAU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CUGAACGCGCCGAUCU</w:t>
      </w:r>
    </w:p>
    <w:p w14:paraId="6FD4605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GCUAAGCAGGGUCG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UUAGUACUAGUACUUGG</w:t>
      </w:r>
    </w:p>
    <w:p w14:paraId="41806A8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CUGCCACGCGGGAG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UGAUUCCCGGCCAGU</w:t>
      </w:r>
    </w:p>
    <w:p w14:paraId="7682B79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CCUGCCACGCGGGA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UGAUUCCCGGCCAG</w:t>
      </w:r>
    </w:p>
    <w:p w14:paraId="0FCA2F2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GCCUGCCACGCGGGA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UGAUUCCCGGCCA</w:t>
      </w:r>
    </w:p>
    <w:p w14:paraId="5A803C4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GAAUUCUCGCCUGCCA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AGGCCCGGGUUUGAUUC</w:t>
      </w:r>
    </w:p>
    <w:p w14:paraId="0495E18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AGAAUUCUCGCCUGCC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GGGAGGCCCGGGUUUGAU</w:t>
      </w:r>
    </w:p>
    <w:p w14:paraId="04F9376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CCGGGUUCGAUUCCC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UGCAGCAGCUGAAAGCU</w:t>
      </w:r>
    </w:p>
    <w:p w14:paraId="67CE677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CUCGCCUGCCAUGCG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CGGGCUUCGAUUCCUGG</w:t>
      </w:r>
    </w:p>
    <w:p w14:paraId="746346C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UCUCAUAAUCUG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GUUCGAGCCUCAGAGA</w:t>
      </w:r>
    </w:p>
    <w:p w14:paraId="1F9EE2E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CUCAUAAUCUG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GUUCGAGCCUCAGAGAG</w:t>
      </w:r>
    </w:p>
    <w:p w14:paraId="2D73DB7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GAAGAAGCCUGGA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UUGGUAGAGCAUCAGA</w:t>
      </w:r>
    </w:p>
    <w:p w14:paraId="50B811E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UCUCAUAAUCUG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AGUUCGAGCCUCACACG</w:t>
      </w:r>
    </w:p>
    <w:p w14:paraId="40933C9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AUCCAGCGAUCCGAG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UCUCGGUGGAACCUUGA</w:t>
      </w:r>
    </w:p>
    <w:p w14:paraId="6B88EBE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UCCAGUCUCUUCGGA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UCCCACCGC</w:t>
      </w:r>
    </w:p>
    <w:p w14:paraId="7ECF2F2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CAAUGGGGUCUCCC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AGGUUCGAAUCCUGCUCA</w:t>
      </w:r>
    </w:p>
    <w:p w14:paraId="6D51899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GCGUUGGACUCGAA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UGGGGUCUCCCCGCGCAG</w:t>
      </w:r>
    </w:p>
    <w:p w14:paraId="6C195C1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CUAGUAAACAGGAG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UCGAAUCCCAGCGGU</w:t>
      </w:r>
    </w:p>
    <w:p w14:paraId="23EFF67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UCUAGUAAACAGGAGA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UUCGAAUCCCAGCGG</w:t>
      </w:r>
    </w:p>
    <w:p w14:paraId="47D0028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AAUAACGCCAAGGU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GAUCCCCGUACGGG</w:t>
      </w:r>
    </w:p>
    <w:p w14:paraId="11FE158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UAUAGUGGUAAGCA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CUUCCAAGCAGUUGACC</w:t>
      </w:r>
    </w:p>
    <w:p w14:paraId="5B8D2BD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CAUUGGGGUCUCCC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AGGUUCGAAUCCUGCCGA</w:t>
      </w:r>
    </w:p>
    <w:p w14:paraId="51D6E53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CUCCAGAUCAGAAGGUU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UUCAAGUCACGUCGGGG</w:t>
      </w:r>
    </w:p>
    <w:p w14:paraId="3C24453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GAAUUCUCGCCUCCCA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AGACCCAGGUUCGAUUC</w:t>
      </w:r>
    </w:p>
    <w:p w14:paraId="5680782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GUCUCGUAAACCGAAGA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GGGUUCGAACCCCGUCCG</w:t>
      </w:r>
    </w:p>
    <w:p w14:paraId="198EE90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CUGCAGAUCAAGAA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UUCAAAUCCGGGUGCC</w:t>
      </w:r>
    </w:p>
    <w:p w14:paraId="1A8DADF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ACUGCAGAUCAAGAA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GGUUCAAAUCCGGGUGC</w:t>
      </w:r>
    </w:p>
    <w:p w14:paraId="4857DE6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CUGCAGAUCAA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UUCAAAUCCGGGUGCC</w:t>
      </w:r>
    </w:p>
    <w:p w14:paraId="6DFD0BE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ACUGCAGAUCAAG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GUUCAAAUCCGGGUGC</w:t>
      </w:r>
    </w:p>
    <w:p w14:paraId="1FBEBD5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AAGAAGCCAGCAGGU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GUGUAAUGGUUAGCACU</w:t>
      </w:r>
    </w:p>
    <w:p w14:paraId="7372886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CAUGGUGUAAUGGU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CUGGACUUUGAAUCCAG</w:t>
      </w:r>
    </w:p>
    <w:p w14:paraId="0BE78A1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ACUUUGAAUCCAGCGA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GUUCAAAUCUCGGUGGG</w:t>
      </w:r>
    </w:p>
    <w:p w14:paraId="4CA8A64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CUUUGAAUCCAGCG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UUCAAAUCUCGGUGGGA</w:t>
      </w:r>
    </w:p>
    <w:p w14:paraId="7D001EE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AUCCAGCGAUCCGAG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UCUCGGUGGGACCUCAC</w:t>
      </w:r>
    </w:p>
    <w:p w14:paraId="08AD67D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AGGCAGGGUCAGGCCU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GUACUUGGAUGGGGUCUA</w:t>
      </w:r>
    </w:p>
    <w:p w14:paraId="7F7595A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ACCACCCUGAACGCGC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UCGUCUGAUCUCGGAAG</w:t>
      </w:r>
    </w:p>
    <w:p w14:paraId="5CFBB6E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ACUCUUAAUCCCAG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UGAGCCCCAUGUU</w:t>
      </w:r>
    </w:p>
    <w:p w14:paraId="3FA4D0C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CGCCUCACACGCGA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UUCGAUCCCGGGCGGA</w:t>
      </w:r>
    </w:p>
    <w:p w14:paraId="30EB1F3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CCUCACACGCGA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GGUUCGAUCCCGGGCGG</w:t>
      </w:r>
    </w:p>
    <w:p w14:paraId="471A4E0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CCAGCGGUGCCUCA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CGUCCAAGCUCUUUCCA</w:t>
      </w:r>
    </w:p>
    <w:p w14:paraId="5730982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CUCAAACUUUAAAUG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AAGCCCAGCUAGCUCAG</w:t>
      </w:r>
    </w:p>
    <w:p w14:paraId="7E4A8ED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UGCGAGCGGAGCAAU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GUUGUGAGUUCGAUCCU</w:t>
      </w:r>
    </w:p>
    <w:p w14:paraId="0D5703E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UGGCCUACGGCCAU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CUGAACGUGCCCGAUCU</w:t>
      </w:r>
    </w:p>
    <w:p w14:paraId="5E3CC20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CGUGGCAAUCCUU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GGUUCGAUUCCGGCUCG</w:t>
      </w:r>
    </w:p>
    <w:p w14:paraId="5BED5B7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UACAUGCAGAGCAAU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GUUGUGAGUUCGAGCCU</w:t>
      </w:r>
    </w:p>
    <w:p w14:paraId="3BDACFE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GCUAAGCAGGGUCG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UUAGUACUUGCAUGGGA</w:t>
      </w:r>
    </w:p>
    <w:p w14:paraId="5466AB6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CACGACCCUCAGGCU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UCUGAGGGUCCAGGGUUC</w:t>
      </w:r>
    </w:p>
    <w:p w14:paraId="01CB84F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CUUUCAAUCUGAG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GUUCAUAUCCCUGUUC</w:t>
      </w:r>
    </w:p>
    <w:p w14:paraId="77B9923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CUUUCAAUCUGAG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UUCAUAUCCCUGUUCA</w:t>
      </w:r>
    </w:p>
    <w:p w14:paraId="252AF33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UCACCUUUCAGCAGUU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AUGGUCUAGCGGUUAGGA</w:t>
      </w:r>
    </w:p>
    <w:p w14:paraId="7BC16E6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UUCGAAUGCACUUGC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CUCCCAGGGCUA</w:t>
      </w:r>
    </w:p>
    <w:p w14:paraId="46B5551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UUCGCAUGUGU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AAUCCCCGGCAUC</w:t>
      </w:r>
    </w:p>
    <w:p w14:paraId="358D132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CUGCCACGCGGGAG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GAUUCCCGGCCCAU</w:t>
      </w:r>
    </w:p>
    <w:p w14:paraId="00250F9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CCUGCCACGCGGGA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UUCCCGGCCCA</w:t>
      </w:r>
    </w:p>
    <w:p w14:paraId="28D506A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GCCUGCCACGCGGGA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GAUUCCCGGCCC</w:t>
      </w:r>
    </w:p>
    <w:p w14:paraId="0F6DF25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UCAGAAGAUUCUAGG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CUCCUGGCUGGCUCGCGA</w:t>
      </w:r>
    </w:p>
    <w:p w14:paraId="07F7C80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CUACGGAUCAGAAGA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GGUUCGACUCCUGGCUGG</w:t>
      </w:r>
    </w:p>
    <w:p w14:paraId="47C0AF9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CUGCAGAUCAA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UUCAAAUCCAGGUGCC</w:t>
      </w:r>
    </w:p>
    <w:p w14:paraId="461E37C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GCUAAGCAGGGUCG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UUAGUACUUGGAUGGAG</w:t>
      </w:r>
    </w:p>
    <w:p w14:paraId="104DF4E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CCUAACACGCGA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GGUUCGAAACCGGGCGG</w:t>
      </w:r>
    </w:p>
    <w:p w14:paraId="19B828B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CUAACACGCGA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UUCGAAACCGGGCGGA</w:t>
      </w:r>
    </w:p>
    <w:p w14:paraId="48FDD6A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GCUAAGCAGGGUCG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UUAGUACUUGGAAGGGA</w:t>
      </w:r>
    </w:p>
    <w:p w14:paraId="4D21BCE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AGCACUUGCAUGGG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UGGGAAUACCGGGUGCU</w:t>
      </w:r>
    </w:p>
    <w:p w14:paraId="2258049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AGCACUUGCAUGGGAG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CUGGGAAUACCGGGUGC</w:t>
      </w:r>
    </w:p>
    <w:p w14:paraId="25B5E51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UGUCGGGCCUGGU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UGCAUGGGAGACCGCCU</w:t>
      </w:r>
    </w:p>
    <w:p w14:paraId="4E214B1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UCGUCUGAUCUCGGA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AGCAGUGUCGGGCCUGGU</w:t>
      </w:r>
    </w:p>
    <w:p w14:paraId="6E4B692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UACCACCCUGAACGC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UCUCGUCUGAUCUCGGA</w:t>
      </w:r>
    </w:p>
    <w:p w14:paraId="5E0D0FC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AGUAUUUGGAUGGGAG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CUGGGAAUAGCAGGUGC</w:t>
      </w:r>
    </w:p>
    <w:p w14:paraId="3622F14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AGUAUUUGGAUGGG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UGGGAAUAGCAGGUGCU</w:t>
      </w:r>
    </w:p>
    <w:p w14:paraId="758EFC2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UACCACCGUGAAUGC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UCUCGUCUGAUCUCGGA</w:t>
      </w:r>
    </w:p>
    <w:p w14:paraId="096CF37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UCUAGUGGUUAGGA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GCUCUCUCAUAAAAUAA</w:t>
      </w:r>
    </w:p>
    <w:p w14:paraId="33C5AB3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ACUCUGGACUCUGA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GAUCUGAGUCACGGCAC</w:t>
      </w:r>
    </w:p>
    <w:p w14:paraId="4147698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UCGCCUGCUCUCGGA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AGCAGGGUGGGGCCUGGU</w:t>
      </w:r>
    </w:p>
    <w:p w14:paraId="6BA736A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CGGUUACCUCCUCAU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ACUUUCUAUCUGUCCAUC</w:t>
      </w:r>
    </w:p>
    <w:p w14:paraId="08E7A43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UCUUUAAUUGAAACA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CCUGUCUGGGUUGUUCGA</w:t>
      </w:r>
    </w:p>
    <w:p w14:paraId="3994ABC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AACCUGUCUGGGUUG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ACCCGCGGGCGCUCUCC</w:t>
      </w:r>
    </w:p>
    <w:p w14:paraId="178EAF3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CUCUGGGCUGGCUU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CGGUUACUUCGCGUGU</w:t>
      </w:r>
    </w:p>
    <w:p w14:paraId="57E3794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CCUCUGGGCUGGCUUUAGC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GGUUACUUCGCGUGUCA</w:t>
      </w:r>
    </w:p>
    <w:p w14:paraId="4CAFDB5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UAGCUCAGCGGUUAC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GUGUCAUCAAACCACCUC</w:t>
      </w:r>
    </w:p>
    <w:p w14:paraId="117EE7A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UCUGGGUUGUUCG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GGGCGCUCUCCAGCCCU</w:t>
      </w:r>
    </w:p>
    <w:p w14:paraId="4C8906D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UACUGUCUACGGCCAU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CUGAACGCGCCUGAUC</w:t>
      </w:r>
    </w:p>
    <w:p w14:paraId="3FD77F6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UGUCUACGGCCAUACC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ACGCGCCUGAUCUCGU</w:t>
      </w:r>
    </w:p>
    <w:p w14:paraId="493E84F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GGUUAUCACGUUCGCC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CGCGAAAGGUCCCCGGU</w:t>
      </w:r>
    </w:p>
    <w:p w14:paraId="7E7F60E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UCUUGUAAACCAG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GAGUUCAAAUCUCGCUGG</w:t>
      </w:r>
    </w:p>
    <w:p w14:paraId="77B4623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GUAGCUCAGUGGUAG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AUGCUUUGCAUGUAUGAG</w:t>
      </w:r>
    </w:p>
    <w:p w14:paraId="5E28C71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CUUUGCAUGUAUGA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GAUCCCCGGCAU</w:t>
      </w:r>
    </w:p>
    <w:p w14:paraId="5D6AF24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GAGAUACGGUCAUCG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CGGCUAGCUCAGUCGGU</w:t>
      </w:r>
    </w:p>
    <w:p w14:paraId="6ADE8D9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AUACAGACAUGGCC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UAGCUCAGUCGGUAGAG</w:t>
      </w:r>
    </w:p>
    <w:p w14:paraId="76EA282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UAGAAUACAGACAU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CGGCUAGCUCAGUCGGU</w:t>
      </w:r>
    </w:p>
    <w:p w14:paraId="1014363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AGUACUUGGAUGGGAG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CUGGGAAUACCGGGUGC</w:t>
      </w:r>
    </w:p>
    <w:p w14:paraId="7270BD2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AGUACUUGGAUGGG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UGGGAAUACCGGGUGCU</w:t>
      </w:r>
    </w:p>
    <w:p w14:paraId="6A15BE4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GUGGCGGAAGGCGGC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GUGUAAUGGUUAGCACU</w:t>
      </w:r>
    </w:p>
    <w:p w14:paraId="5F31E20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GCGAUGGACUUGAA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GGGGUCUCCCCGCGCAG</w:t>
      </w:r>
    </w:p>
    <w:p w14:paraId="17B98C9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CUACGGAUCAGAAGAU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UUCGACUCCUGGCUGGC</w:t>
      </w:r>
    </w:p>
    <w:p w14:paraId="4452AF4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CUAGUAAACAGGAG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UCGAAUCCCAGCGGG</w:t>
      </w:r>
    </w:p>
    <w:p w14:paraId="331C1D4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GUAGCUCAGUGGUAG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AUGCUUCGCAUGUAUGAG</w:t>
      </w:r>
    </w:p>
    <w:p w14:paraId="589AF8E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CUUCGCAUGUAUG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GAUCCCCGGCAU</w:t>
      </w:r>
    </w:p>
    <w:p w14:paraId="4C4B181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CGCAUGUAU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UCCCCGGCAUC</w:t>
      </w:r>
    </w:p>
    <w:p w14:paraId="77E845A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CUACGUUCGGGUGA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UAGCUCAGUCGGUAGAG</w:t>
      </w:r>
    </w:p>
    <w:p w14:paraId="24C612C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CUUAGACAUCCUU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GGUUCGAAUCCGGCUCG</w:t>
      </w:r>
    </w:p>
    <w:p w14:paraId="5DCC469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CUAAGGCAUCCUU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GGUUCGAAUCCGGCUCG</w:t>
      </w:r>
    </w:p>
    <w:p w14:paraId="00BC31C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AUAGCUCAGUUGGUAG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AGGACUGUAGGCUCAUUA</w:t>
      </w:r>
    </w:p>
    <w:p w14:paraId="4ECF220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ACUGUAGGCUCAUUA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GUAUCCUUAGGUCGCUG</w:t>
      </w:r>
    </w:p>
    <w:p w14:paraId="7B58FB8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GCAAGGUAUCCUU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GGUUCGAAUCCGGCUCG</w:t>
      </w:r>
    </w:p>
    <w:p w14:paraId="1FB6239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AAUGACAUCCUUCGA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CUGGUAGAGCGGAGGA</w:t>
      </w:r>
    </w:p>
    <w:p w14:paraId="29801E8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GACAUCCUUCGAUAGC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GGUAGAGCGGAGGACU</w:t>
      </w:r>
    </w:p>
    <w:p w14:paraId="331F6C7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UGUGGUCAUCCUU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GGUUCGAAUCCGGCUCG</w:t>
      </w:r>
    </w:p>
    <w:p w14:paraId="5790179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AAGCCCUCUUAGCGC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CAGCGCGUCAGUCUCAU</w:t>
      </w:r>
    </w:p>
    <w:p w14:paraId="4DE7102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UCUCAUAAUCUG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GUUCAAGCCUCAGAGA</w:t>
      </w:r>
    </w:p>
    <w:p w14:paraId="3464208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CUCAUAAUCUG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GUUCAAGCCUCAGAGAG</w:t>
      </w:r>
    </w:p>
    <w:p w14:paraId="0041C6C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UCUGAAGGUCCUGAG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CCUCAGAGAGGGCAUCA</w:t>
      </w:r>
    </w:p>
    <w:p w14:paraId="76725B1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CGGGUUCGAUCCCCGU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CCAGACGUGACUUUUUA</w:t>
      </w:r>
    </w:p>
    <w:p w14:paraId="1C1D42B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CUAAUAACGCU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GGGUUCGAUCCCCGUACU</w:t>
      </w:r>
    </w:p>
    <w:p w14:paraId="2994778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UUCGGGUGUGA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AAAUCCCGGACGA</w:t>
      </w:r>
    </w:p>
    <w:p w14:paraId="3FB9B60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UCGGGUGUGAGAGGU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AAAUCCCGGACGAG</w:t>
      </w:r>
    </w:p>
    <w:p w14:paraId="528A0C4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UGAGAGGUCCCGGG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UCCCGGACGAGCCCACU</w:t>
      </w:r>
    </w:p>
    <w:p w14:paraId="1505EDC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CAUUGUGCUCUGCA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UCCCACCCU</w:t>
      </w:r>
    </w:p>
    <w:p w14:paraId="1F802AB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GGAUCAGAAGAUUCUAGG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CUCCUGGCUGGCUCGGAG</w:t>
      </w:r>
    </w:p>
    <w:p w14:paraId="12F44BA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AGAUUCUAGGUUCGAC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CUGGCUCGGGUGUUAA</w:t>
      </w:r>
    </w:p>
    <w:p w14:paraId="4107524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CAAUGGACAGGUGUC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GCCCCACUCC</w:t>
      </w:r>
    </w:p>
    <w:p w14:paraId="50ED783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CCUAACACGCGA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GGUUCGAAACCGGGCAG</w:t>
      </w:r>
    </w:p>
    <w:p w14:paraId="4129B5D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UAACACGCGA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UUCGAAACCGGGCAGA</w:t>
      </w:r>
    </w:p>
    <w:p w14:paraId="7830D29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CUCACACGCGA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UUCGAAACCGGGCAGA</w:t>
      </w:r>
    </w:p>
    <w:p w14:paraId="040CBA0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CUUACACGCGA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GGUCGAAACCGAGCGGA</w:t>
      </w:r>
    </w:p>
    <w:p w14:paraId="7748CAF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AAAUGCUAGUUCAGC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UUCCAUGGUGUAAUGGU</w:t>
      </w:r>
    </w:p>
    <w:p w14:paraId="3EA0848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ACUCUGAAUCCGGUAA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GUUCAAAUCUCGGUGGA</w:t>
      </w:r>
    </w:p>
    <w:p w14:paraId="2F0944D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CUCUGAAUCCGGUA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UUCAAAUCUCGGUGGAA</w:t>
      </w:r>
    </w:p>
    <w:p w14:paraId="11A2305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AUCCGGUAAUCCGAG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UCUCGGUGGAACCUUGG</w:t>
      </w:r>
    </w:p>
    <w:p w14:paraId="162448D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CAUUGUGCUCUGCA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UCCCACCUU</w:t>
      </w:r>
    </w:p>
    <w:p w14:paraId="090B9A3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UUUUAAUCUGAG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UUCAAGUCCCUGUCCA</w:t>
      </w:r>
    </w:p>
    <w:p w14:paraId="1D28846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ACUUUUAAUCUGAG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GUUCAAGUCCCUGUCC</w:t>
      </w:r>
    </w:p>
    <w:p w14:paraId="366C3B6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CAUUGGGGUUUCCC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AGGUUCGAAUCCUGUCGG</w:t>
      </w:r>
    </w:p>
    <w:p w14:paraId="712F01E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GAGCUAUUGCGAGGU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GUGUAAUGGUUAGCACU</w:t>
      </w:r>
    </w:p>
    <w:p w14:paraId="3368086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AUCCAGCGAUCCGAG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UCUCGGUGGAACCUGUC</w:t>
      </w:r>
    </w:p>
    <w:p w14:paraId="391828D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CAUUGGGGUUUCCCC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AGGUUCGAAUCCUGCCGA</w:t>
      </w:r>
    </w:p>
    <w:p w14:paraId="6EE2D75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CAUUGGGGUUUCCC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AGGUUCGAAUCCUGCCGA</w:t>
      </w:r>
    </w:p>
    <w:p w14:paraId="0F6C9A7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GCGAUGGACUAGAA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GGGGUUUCCCCGCGCAG</w:t>
      </w:r>
    </w:p>
    <w:p w14:paraId="546DDFE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GGCGAUGGACUAGAAA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UGGGGUUUCCCCGCGCA</w:t>
      </w:r>
    </w:p>
    <w:p w14:paraId="16338E9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CUCUGAAUCCAGCG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UUCAAGUCUCGGUGGAA</w:t>
      </w:r>
    </w:p>
    <w:p w14:paraId="52F2F3E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ACUCUGAAUCCAGCGA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GUUCAAGUCUCGGUGGA</w:t>
      </w:r>
    </w:p>
    <w:p w14:paraId="4D82C63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CCAUUGGGGUCUCCC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AGGUUCGAAUCCUGCCGA</w:t>
      </w:r>
    </w:p>
    <w:p w14:paraId="2CFB372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UCUGUCACGCGGG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GUUCGAUUCCCCGACGG</w:t>
      </w:r>
    </w:p>
    <w:p w14:paraId="3C7E85D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GUCUGUCACGCGGGAG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GUUCGAUUCCCCGACG</w:t>
      </w:r>
    </w:p>
    <w:p w14:paraId="5CE254D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UGGUCUCCGCAUGGA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UCCCACUUC</w:t>
      </w:r>
    </w:p>
    <w:p w14:paraId="71DC8E1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ACUCAAGUUGCUACU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UUUGGGGCUUCUGGUC</w:t>
      </w:r>
    </w:p>
    <w:p w14:paraId="35451DF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UCUAAGGCGCCAGAC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UUGCUACUUCCCAGGUU</w:t>
      </w:r>
    </w:p>
    <w:p w14:paraId="379A88E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CGAGUGGUCUAAGGC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CUCAAGUUGCUACUUCC</w:t>
      </w:r>
    </w:p>
    <w:p w14:paraId="3E83FF4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UGGUCUCCGUAUGGA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UCCCACUUC</w:t>
      </w:r>
    </w:p>
    <w:p w14:paraId="68E456E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UGCUUCCUGUGUUCG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UGGUCUCCGUAUGGAGG</w:t>
      </w:r>
    </w:p>
    <w:p w14:paraId="1AE794A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UCUAAGGCGCCAGAC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CUUACUGCUUCCUGUGU</w:t>
      </w:r>
    </w:p>
    <w:p w14:paraId="413F446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CUCGUAAACCUAGG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AGUUCAAAUCUCACCAG</w:t>
      </w:r>
    </w:p>
    <w:p w14:paraId="33300CE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GGUCCCUGGAUCAAA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CGGAAACAAGUGGUUAC</w:t>
      </w:r>
    </w:p>
    <w:p w14:paraId="556C639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CUAACACGCGA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AUCAAAACCAGGCGGA</w:t>
      </w:r>
    </w:p>
    <w:p w14:paraId="3A3692D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CCUAACACGCGA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GAUCAAAACCAGGCGG</w:t>
      </w:r>
    </w:p>
    <w:p w14:paraId="5AAC384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CCAGCAGGGUUGUU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AGUGUAGUGGUUAUCACG</w:t>
      </w:r>
    </w:p>
    <w:p w14:paraId="1BF773B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AUUCUCACUCCCACC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UUGUUUCCGUAGUGUA</w:t>
      </w:r>
    </w:p>
    <w:p w14:paraId="7F1E828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AGCUCAGUCGGCUAG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UGCUAAUAACGCCAAG</w:t>
      </w:r>
    </w:p>
    <w:p w14:paraId="508343F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AAUCCAAUGGGGGUUCCC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AGGUUCAAAUCCUGCUCA</w:t>
      </w:r>
    </w:p>
    <w:p w14:paraId="56D37EE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GUGUUGGACUCGAA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UGGGGGUUCCCCGCGCAG</w:t>
      </w:r>
    </w:p>
    <w:p w14:paraId="0AB8166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CUAACACGCGA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GGUUCGAAACCGGGCGGA</w:t>
      </w:r>
    </w:p>
    <w:p w14:paraId="5340F10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CCUAACACGCGA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GGUUCGAAACCGGGCGG</w:t>
      </w:r>
    </w:p>
    <w:p w14:paraId="7D6C1B9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CUGGGUUCGAAUCCC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GCCUUGAUUUCUGUACC</w:t>
      </w:r>
    </w:p>
    <w:p w14:paraId="376B85F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CUUAGCUGGUUAAAG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UCUAGUAAACAGGAGAU</w:t>
      </w:r>
    </w:p>
    <w:p w14:paraId="32FE1B6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UGGCUUAGCUGGUUAA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UGUCUAGUAAACAGGAG</w:t>
      </w:r>
    </w:p>
    <w:p w14:paraId="596F439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CUAAUAACGCC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GGGUUCGAUCCCCGUACU</w:t>
      </w:r>
    </w:p>
    <w:p w14:paraId="1C8108F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CAAUGGGCUGGUGCC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CCCCACUCU</w:t>
      </w:r>
    </w:p>
    <w:p w14:paraId="1D42CBE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UGGCCGAGUGGUUAA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UGGACUUAAGAUCCAAUG</w:t>
      </w:r>
    </w:p>
    <w:p w14:paraId="2694DEF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CUAGUAAACAGGAG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UCGAAUCCCAGCGAG</w:t>
      </w:r>
    </w:p>
    <w:p w14:paraId="383999B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AGAAGAAGCUUUGUA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UGGUUUCCGUAGUGUAGU</w:t>
      </w:r>
    </w:p>
    <w:p w14:paraId="14CAFD5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CCCAUAACCCAG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UGGAUCUAAACCAUCCUC</w:t>
      </w:r>
    </w:p>
    <w:p w14:paraId="4A65AFB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CUCUGAAUCCAGCG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UUCAAAUCUCGGUGGGA</w:t>
      </w:r>
    </w:p>
    <w:p w14:paraId="3A14149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ACUCUGAAUCCAGCGA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GUUCAAAUCUCGGUGGG</w:t>
      </w:r>
    </w:p>
    <w:p w14:paraId="2F67D04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GCUAAGAACUUGGC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GUGUAAUGGUCAGCACU</w:t>
      </w:r>
    </w:p>
    <w:p w14:paraId="3CAD4C2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UCGCUAAGAACUUG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GGUGUAAUGGUCAGCAC</w:t>
      </w:r>
    </w:p>
    <w:p w14:paraId="5F4FDF7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CAUGGUGUAAUGGU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CUGGACUUUGAAUCCAG</w:t>
      </w:r>
    </w:p>
    <w:p w14:paraId="163BD96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UGGCCGAGUGGUUAA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UGGACUGCUAAUCCAUUG</w:t>
      </w:r>
    </w:p>
    <w:p w14:paraId="110F243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CAUUGUGCUCUGCAC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UCCCAUCCU</w:t>
      </w:r>
    </w:p>
    <w:p w14:paraId="0CED6B3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CUUGUAAACAGGAG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UCGAAUCCCAGUAGA</w:t>
      </w:r>
    </w:p>
    <w:p w14:paraId="0B36BB8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UCCAGUCUCUUCGGG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UGAAUCCCACCGC</w:t>
      </w:r>
    </w:p>
    <w:p w14:paraId="4DC5EE4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CUCGUAAACAGGAG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UCGACUCCCAGUGGG</w:t>
      </w:r>
    </w:p>
    <w:p w14:paraId="3D52323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CUUAGUUGGUUAAAG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UCUCGUAAACAGGAGAU</w:t>
      </w:r>
    </w:p>
    <w:p w14:paraId="155E4D5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GCACCUGUGAGCAAU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GUUGUGAGUUCAAGCCU</w:t>
      </w:r>
    </w:p>
    <w:p w14:paraId="5DC8D94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ACUUUGAAUCCAGCAA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GUUCGAAUCUCGGUGGG</w:t>
      </w:r>
    </w:p>
    <w:p w14:paraId="7D43F26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CUUUGAAUCCAGCA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UUCGAAUCUCGGUGGGA</w:t>
      </w:r>
    </w:p>
    <w:p w14:paraId="32B8089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AGCAUGUAC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AAUCCCCGGCACC</w:t>
      </w:r>
    </w:p>
    <w:p w14:paraId="592DEC9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UGCAUGUAU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UCCCCGGCAUC</w:t>
      </w:r>
    </w:p>
    <w:p w14:paraId="51DAE42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CUCGUAAACAGGAG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UCGAAUCCCAGCGGG</w:t>
      </w:r>
    </w:p>
    <w:p w14:paraId="556F90F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UCUCGUAAACAGGAGA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UUCGAAUCCCAGCGG</w:t>
      </w:r>
    </w:p>
    <w:p w14:paraId="3418798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UAGCAUGCAUGAGGU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GAUCCCCAGCAUCU</w:t>
      </w:r>
    </w:p>
    <w:p w14:paraId="29FAA27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AGCAUGCAU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UCCCCAGCAUC</w:t>
      </w:r>
    </w:p>
    <w:p w14:paraId="0F38273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GUAGCUCAGUGGUAG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AUGCUUAGCAUGCAUGAG</w:t>
      </w:r>
    </w:p>
    <w:p w14:paraId="7846583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CGCAUGUAUGAG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UCCCCGGCAUC</w:t>
      </w:r>
    </w:p>
    <w:p w14:paraId="3DB2A53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CUUCGCAUGUAUGA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GAUCCCCGGCAU</w:t>
      </w:r>
    </w:p>
    <w:p w14:paraId="097854F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CGCAUGUAC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UUCAAUCCCUGGUACC</w:t>
      </w:r>
    </w:p>
    <w:p w14:paraId="6861685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CUUAGCAUGCACGA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UUCAAUCCCCAGCAC</w:t>
      </w:r>
    </w:p>
    <w:p w14:paraId="7BECCA2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AGCAUGCACGAG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UCAAUCCCCAGCACC</w:t>
      </w:r>
    </w:p>
    <w:p w14:paraId="4614911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AGCAUGCACGAG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AAUCCCUGGCACC</w:t>
      </w:r>
    </w:p>
    <w:p w14:paraId="1E0DEA8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UGUCUAGUAAACAGGAG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UCGACUCCCAGCGGG</w:t>
      </w:r>
    </w:p>
    <w:p w14:paraId="16EC17F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GCGGGGCCUUGGUU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GUCAGUGUGCCUUUCUG</w:t>
      </w:r>
    </w:p>
    <w:p w14:paraId="7A60120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CCAACAGAACUCUCAU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UCAGGGGGUGUAGCUCAG</w:t>
      </w:r>
    </w:p>
    <w:p w14:paraId="52A18D2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CUUCGCAUGUACGA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GACCCCCGGCUC</w:t>
      </w:r>
    </w:p>
    <w:p w14:paraId="1AB225B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CGCAUGUACGAG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CCCCCGGCUCC</w:t>
      </w:r>
    </w:p>
    <w:p w14:paraId="3F5D5E3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UGUACGAGGCCCCGGG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CCCCCGGCUCCUCCAGUU</w:t>
      </w:r>
    </w:p>
    <w:p w14:paraId="7BF4D03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AACAUUCAUGAGGC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UCGAUCCCCAGCACU</w:t>
      </w:r>
    </w:p>
    <w:p w14:paraId="79E5364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UUUUAAUCUGACGGU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UUCAAGUCCCUGUUCA</w:t>
      </w:r>
    </w:p>
    <w:p w14:paraId="695F5F1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GGCCCCGGGUUCGAU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CACCUCCAAAUGGUGGU</w:t>
      </w:r>
    </w:p>
    <w:p w14:paraId="0AD0ACF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AGGCCCCGGGUUCG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CACCUCCAAAUGGUGG</w:t>
      </w:r>
    </w:p>
    <w:p w14:paraId="0289040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UGCAUGUGUGAG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UCCCCGGCACC</w:t>
      </w:r>
    </w:p>
    <w:p w14:paraId="5D6C817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CUUUGCAUGUGUGA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GAUCCCCGGCAC</w:t>
      </w:r>
    </w:p>
    <w:p w14:paraId="26B0AFC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GGUUCGAUCCCCGGC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AAACGGUGACUUUUUGC</w:t>
      </w:r>
    </w:p>
    <w:p w14:paraId="6353DFB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AGGUCCCGGGUUCG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CACCUCCAAACGGUGA</w:t>
      </w:r>
    </w:p>
    <w:p w14:paraId="23BB91A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UUGCAUGUAUGAGGU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GAUCCCCGGCACCU</w:t>
      </w:r>
    </w:p>
    <w:p w14:paraId="6DCFA9C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UGCAUGUAU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GAUCCCCGGCACC</w:t>
      </w:r>
    </w:p>
    <w:p w14:paraId="52B0352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CUUUGCAUGUAUG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GAUCCCCGGCAC</w:t>
      </w:r>
    </w:p>
    <w:p w14:paraId="4CF392C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UAGCUCAGUGGUAG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AUGCUUUGCAUGUAUGAG</w:t>
      </w:r>
    </w:p>
    <w:p w14:paraId="37538B7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AGCAUGCAC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UCGAUCCCCAGUACC</w:t>
      </w:r>
    </w:p>
    <w:p w14:paraId="1B19B7D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CUUAGCAUGCACG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UUCGAUCCCCAGUAC</w:t>
      </w:r>
    </w:p>
    <w:p w14:paraId="44AE464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UCCAAGUGAUGGUUU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GGCAGUUCUCAAGCGAC</w:t>
      </w:r>
    </w:p>
    <w:p w14:paraId="6CCB4B8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CUCCAAGUGAUGGUU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UGGCAGUUCUCAAGCGA</w:t>
      </w:r>
    </w:p>
    <w:p w14:paraId="4E1DD1F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CUUUGCAUGUAUGA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GUUCGAUCCCCGACACC</w:t>
      </w:r>
    </w:p>
    <w:p w14:paraId="690D9D4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UAGCUCAGUUGGGAG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UAGACUGAAGAUCUAAAG</w:t>
      </w:r>
    </w:p>
    <w:p w14:paraId="4A57290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AGCAUGCACG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UCAAUCCCCAAUACC</w:t>
      </w:r>
    </w:p>
    <w:p w14:paraId="0CCE880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AUCCCCGACACCUCCA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UGGUUUUGCUCUGGUAGU</w:t>
      </w:r>
    </w:p>
    <w:p w14:paraId="6A463AA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CUUUGCAUGUAUGA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GGUUCGAUCCCCGACAC</w:t>
      </w:r>
    </w:p>
    <w:p w14:paraId="23441F83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CCGAAGAUCUUA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UUCAAUCCCGGGUUUC</w:t>
      </w:r>
    </w:p>
    <w:p w14:paraId="0779A31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CGAAGAUCUUA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GUUCAAUCCCGGGUUU</w:t>
      </w:r>
    </w:p>
    <w:p w14:paraId="607222D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UUGGGAGAGCGUU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AGAUCUUAAAGGUCCCUG</w:t>
      </w:r>
    </w:p>
    <w:p w14:paraId="15AF4D2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UCCCCGGCACCUCCAU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UUGCUUUUAAUUUUUUU</w:t>
      </w:r>
    </w:p>
    <w:p w14:paraId="012F89B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AGCAUGCACGAGG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UCAAUCCCCGGCACC</w:t>
      </w:r>
    </w:p>
    <w:p w14:paraId="17C3F6D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CUUAGCAUGCACGAG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AAUCCCCGGCAC</w:t>
      </w:r>
    </w:p>
    <w:p w14:paraId="53E0A3F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UAGCAUGCACGAGGC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UCAAUCCCCGGCACCU</w:t>
      </w:r>
    </w:p>
    <w:p w14:paraId="6C00141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UAGCUCAGUGGUAG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GUGCUUAGCAUGCACGAG</w:t>
      </w:r>
    </w:p>
    <w:p w14:paraId="5A106D9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CUGGUCUCCAAUGGA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UCCCACUUC</w:t>
      </w:r>
    </w:p>
    <w:p w14:paraId="4349C1D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UCUAAGGCGCCAGAC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CUAAGCUUCCUCCGCGG</w:t>
      </w:r>
    </w:p>
    <w:p w14:paraId="7F9DB8C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CGAGUGGUCUAAGGC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CUCAAGCUAAGCUUCCU</w:t>
      </w:r>
    </w:p>
    <w:p w14:paraId="60C6B78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CCGAGUGGUCUAAGG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ACUCAAGCUAAGCUUCC</w:t>
      </w:r>
    </w:p>
    <w:p w14:paraId="427BC562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CCCAGGUGUCAGGAU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GUGGUCUAAGGCGCCAG</w:t>
      </w:r>
    </w:p>
    <w:p w14:paraId="2150067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UGGCCGAGUGGUCUAAGG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ACUCAAGCUUGGCUUCC</w:t>
      </w:r>
    </w:p>
    <w:p w14:paraId="1613B54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CGAGUGGUCUAAGGC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CUCAAGCUUGGCUUCCU</w:t>
      </w:r>
    </w:p>
    <w:p w14:paraId="0D1D4BC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UCUAAGGCGCCAGAC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CUUGGCUUCCUCGUGUU</w:t>
      </w:r>
    </w:p>
    <w:p w14:paraId="37F161A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AAGGCGCCAGACUCA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GCUUCCUCGUGUUGAGG</w:t>
      </w:r>
    </w:p>
    <w:p w14:paraId="423CBC6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GACUCAAGCUUGGCU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UGUUGAGGAUUCUGGUC</w:t>
      </w:r>
    </w:p>
    <w:p w14:paraId="2F15A39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UUUGUUAAGUAGGGU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GUGUAAUGGUUAGCACU</w:t>
      </w:r>
    </w:p>
    <w:p w14:paraId="6C32040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UCUCAUAAUCUG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GUUCGAACCUCAGAGG</w:t>
      </w:r>
    </w:p>
    <w:p w14:paraId="55D1DD3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CUCAUAAUCUG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GUUCGAACCUCAGAGGG</w:t>
      </w:r>
    </w:p>
    <w:p w14:paraId="6F20118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AGGUCCUGAGUUCGA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AGGGGGCAAGGCGUCU</w:t>
      </w:r>
    </w:p>
    <w:p w14:paraId="3C4DF2C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UCCAGUCUCUUCGGG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AAAUCCCACCGC</w:t>
      </w:r>
    </w:p>
    <w:p w14:paraId="1567FB7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UUCAUAAUCUGAAA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GUUCAAGCCUCAGAGAG</w:t>
      </w:r>
    </w:p>
    <w:p w14:paraId="5125B92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UUUCAUAAUCUGAAA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GUUCAAGCCUCAGAGA</w:t>
      </w:r>
    </w:p>
    <w:p w14:paraId="2F3DC3BF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CAAUGGACAUAUGUCC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GUUCGAACCCCACUCC</w:t>
      </w:r>
    </w:p>
    <w:p w14:paraId="6F8B4C6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CUUUGAAUCCAGCAA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GUUCGAAUCUUGGUGGG</w:t>
      </w:r>
    </w:p>
    <w:p w14:paraId="4DFEF95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CUUUGAAUCCAGCAA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UUCGAAUCUUGGUGGGA</w:t>
      </w:r>
    </w:p>
    <w:p w14:paraId="49B0441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CUGGAAGGUAAGCAG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UUAGUACUUGGAUGGG</w:t>
      </w:r>
    </w:p>
    <w:p w14:paraId="0A30024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CGCGCCCGAUCUGGUC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UCGGAAGCUAAGCAGGG</w:t>
      </w:r>
    </w:p>
    <w:p w14:paraId="6ED3A61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AGGCGCCACUGCCAU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CUGAACGCGCCCGAUCU</w:t>
      </w:r>
    </w:p>
    <w:p w14:paraId="4898CEA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GAGAUAACUACCAGUG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UUGGUCUAGGGGUAUGA</w:t>
      </w:r>
    </w:p>
    <w:p w14:paraId="293D8D6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GAUAACUACCAGUGGC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UGGUCUAGGGGUAUGAUU</w:t>
      </w:r>
    </w:p>
    <w:p w14:paraId="396677F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AGUUACAGAUCGAAC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UUCUACUCUUUCCCCCC</w:t>
      </w:r>
    </w:p>
    <w:p w14:paraId="2B16215E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AUAGCUCAGUGGUAG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UGACUGCAGAUCAAGAG</w:t>
      </w:r>
    </w:p>
    <w:p w14:paraId="0B0AE1AD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ACACUGUCCUCCUAUG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GUAUGGCUCAGGGGU</w:t>
      </w:r>
    </w:p>
    <w:p w14:paraId="3B806B1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CUGCAGAUCAAAAGG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UUCAAAUCCAGGUGCC</w:t>
      </w:r>
    </w:p>
    <w:p w14:paraId="4899F30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UGCACCUGAUCUCGGA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AGCAGGGUCGGGGCUGG</w:t>
      </w:r>
    </w:p>
    <w:p w14:paraId="550D35E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UCUUCUGAUCUCGGA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AGCAGGGUCGGGCCUGGU</w:t>
      </w:r>
    </w:p>
    <w:p w14:paraId="76DA8B87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UGUGUCUACGGCCAU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CUGAAUGCGCCCGAUCU</w:t>
      </w:r>
    </w:p>
    <w:p w14:paraId="3927B05B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UACCACCCUGAAUGC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UCUCGUCUGAUCUCAGA</w:t>
      </w:r>
    </w:p>
    <w:p w14:paraId="42A565B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GGACGCCGACACACGU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GUCCCUUCGAUAGCUCAG</w:t>
      </w:r>
    </w:p>
    <w:p w14:paraId="5E3B91A4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UACACGUCCCUUCGA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CUGGUAGAGCGGAGGA</w:t>
      </w:r>
    </w:p>
    <w:p w14:paraId="2E4F25F5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AGGAGACAUCCUU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GGUUCGAUUCCGGCUCG</w:t>
      </w:r>
    </w:p>
    <w:p w14:paraId="2D6FF8A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CCCGCUCCCUUCGAUAG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CUGGUAGAGCGGAGGA</w:t>
      </w:r>
    </w:p>
    <w:p w14:paraId="3BA1FD0C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CGCUCCCUUCGAUAGC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GGUAGAGCGGAGGACU</w:t>
      </w:r>
    </w:p>
    <w:p w14:paraId="507596E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AGGUCGCUGGUUCGAUU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UCGAAGGAGAGACACCC</w:t>
      </w:r>
    </w:p>
    <w:p w14:paraId="4A2B7BE1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UCUCAUAAUCUGAAG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AGUUCGAUCCUCACACG</w:t>
      </w:r>
    </w:p>
    <w:p w14:paraId="013C3DA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UGUAUACAUGUGCCAU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UCUCGUCUGAUCUCGGA</w:t>
      </w:r>
    </w:p>
    <w:p w14:paraId="7F16247A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ACUUAAAACUUUACAGU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GGUUCAAUUCCUCUUCU</w:t>
      </w:r>
    </w:p>
    <w:p w14:paraId="0F826358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ACUGCUAACUCAUGCC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GUCUAACAACAUGGCUU</w:t>
      </w:r>
    </w:p>
    <w:p w14:paraId="1829F220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CCUUUCACACUGGCAG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UCAAUUCCCAGCUUA</w:t>
      </w:r>
    </w:p>
    <w:p w14:paraId="1C3A7039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AGUACUUGGAUGGGAGA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UGGGAAUACCGGGUGC</w:t>
      </w:r>
    </w:p>
    <w:p w14:paraId="08EFEFD6" w14:textId="77777777" w:rsidR="0093040B" w:rsidRPr="000C1339" w:rsidRDefault="0093040B" w:rsidP="0093040B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UUAGUACUUGGAUGGGAGAC</w:t>
      </w:r>
      <w:r w:rsidRPr="000C1339">
        <w:rPr>
          <w:rFonts w:ascii="Courier New" w:hAnsi="Courier New" w:cs="Courier New"/>
          <w:b/>
          <w:color w:val="FF000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UGGGAAUACCGGGUGCU</w:t>
      </w:r>
    </w:p>
    <w:p w14:paraId="5FD2A8B4" w14:textId="77777777" w:rsidR="0093040B" w:rsidRPr="000C1339" w:rsidRDefault="0093040B" w:rsidP="00EB387C">
      <w:pPr>
        <w:spacing w:line="320" w:lineRule="exact"/>
        <w:rPr>
          <w:rFonts w:ascii="Courier New" w:hAnsi="Courier New" w:cs="Courier New"/>
          <w:sz w:val="28"/>
          <w:szCs w:val="28"/>
        </w:rPr>
      </w:pPr>
    </w:p>
    <w:p w14:paraId="466BE19D" w14:textId="68404056" w:rsidR="00107231" w:rsidRPr="000C1339" w:rsidRDefault="000943AE" w:rsidP="00107231">
      <w:pPr>
        <w:pStyle w:val="Heading1"/>
        <w:spacing w:beforeLines="50" w:before="156" w:after="0" w:line="240" w:lineRule="auto"/>
        <w:rPr>
          <w:rFonts w:asciiTheme="majorHAnsi" w:hAnsiTheme="majorHAnsi" w:cs="Times New Roman"/>
          <w:b w:val="0"/>
          <w:bCs w:val="0"/>
          <w:sz w:val="28"/>
          <w:szCs w:val="28"/>
        </w:rPr>
      </w:pPr>
      <w:r w:rsidRPr="000C1339">
        <w:rPr>
          <w:rStyle w:val="Heading1Char"/>
          <w:rFonts w:asciiTheme="majorHAnsi" w:hAnsiTheme="majorHAnsi" w:cs="Times New Roman"/>
          <w:sz w:val="28"/>
          <w:szCs w:val="28"/>
        </w:rPr>
        <w:t xml:space="preserve">(2) </w:t>
      </w:r>
      <w:r w:rsidR="00295025" w:rsidRPr="000C1339">
        <w:rPr>
          <w:rStyle w:val="Heading1Char"/>
          <w:rFonts w:asciiTheme="majorHAnsi" w:hAnsiTheme="majorHAnsi" w:cs="Times New Roman"/>
          <w:sz w:val="28"/>
          <w:szCs w:val="28"/>
        </w:rPr>
        <w:t xml:space="preserve">List of the </w:t>
      </w:r>
      <w:r w:rsidR="00EB387C" w:rsidRPr="000C1339">
        <w:rPr>
          <w:rStyle w:val="Heading1Char"/>
          <w:rFonts w:asciiTheme="majorHAnsi" w:hAnsiTheme="majorHAnsi" w:cs="Times New Roman"/>
          <w:sz w:val="28"/>
          <w:szCs w:val="28"/>
        </w:rPr>
        <w:t>1425</w:t>
      </w:r>
      <w:r w:rsidR="00295025" w:rsidRPr="000C1339">
        <w:rPr>
          <w:rStyle w:val="Heading1Char"/>
          <w:rFonts w:asciiTheme="majorHAnsi" w:hAnsiTheme="majorHAnsi" w:cs="Times New Roman"/>
          <w:sz w:val="28"/>
          <w:szCs w:val="28"/>
        </w:rPr>
        <w:t xml:space="preserve"> </w:t>
      </w:r>
      <w:r w:rsidR="0093040B" w:rsidRPr="000C1339">
        <w:rPr>
          <w:rStyle w:val="Heading1Char"/>
          <w:rFonts w:asciiTheme="majorHAnsi" w:hAnsiTheme="majorHAnsi" w:cs="Times New Roman"/>
          <w:sz w:val="28"/>
          <w:szCs w:val="28"/>
        </w:rPr>
        <w:t>R</w:t>
      </w:r>
      <w:r w:rsidR="00295025" w:rsidRPr="000C1339">
        <w:rPr>
          <w:rStyle w:val="Heading1Char"/>
          <w:rFonts w:asciiTheme="majorHAnsi" w:hAnsiTheme="majorHAnsi" w:cs="Times New Roman"/>
          <w:sz w:val="28"/>
          <w:szCs w:val="28"/>
        </w:rPr>
        <w:t xml:space="preserve">NA samples in the negative subset </w:t>
      </w:r>
      <m:oMath>
        <m:sSup>
          <m:sSupPr>
            <m:ctrlPr>
              <w:rPr>
                <w:rStyle w:val="Heading1Char"/>
                <w:rFonts w:ascii="Cambria Math" w:hAnsi="Cambria Math" w:cs="Times New Roman"/>
                <w:b/>
                <w:bCs/>
                <w:sz w:val="28"/>
                <w:szCs w:val="28"/>
              </w:rPr>
            </m:ctrlPr>
          </m:sSupPr>
          <m:e>
            <m:r>
              <m:rPr>
                <m:scr m:val="double-struck"/>
                <m:sty m:val="b"/>
              </m:rPr>
              <w:rPr>
                <w:rStyle w:val="Heading1Char"/>
                <w:rFonts w:ascii="Cambria Math" w:hAnsi="Cambria Math" w:cs="Times New Roman"/>
                <w:sz w:val="28"/>
                <w:szCs w:val="28"/>
              </w:rPr>
              <m:t>S</m:t>
            </m:r>
            <m:ctrlPr>
              <w:rPr>
                <w:rFonts w:ascii="Cambria Math" w:eastAsia="SimSun" w:hAnsi="Cambria Math" w:cs="Times New Roman"/>
                <w:b w:val="0"/>
                <w:bCs w:val="0"/>
                <w:sz w:val="28"/>
                <w:szCs w:val="28"/>
              </w:rPr>
            </m:ctrlPr>
          </m:e>
          <m:sup>
            <m:r>
              <m:rPr>
                <m:sty m:val="b"/>
              </m:rPr>
              <w:rPr>
                <w:rStyle w:val="Heading1Char"/>
                <w:rFonts w:ascii="Cambria Math" w:hAnsi="Cambria Math" w:cs="Times New Roman"/>
                <w:sz w:val="28"/>
                <w:szCs w:val="28"/>
              </w:rPr>
              <m:t>-</m:t>
            </m:r>
            <m:ctrlPr>
              <w:rPr>
                <w:rFonts w:ascii="Cambria Math" w:eastAsia="SimSun" w:hAnsi="Cambria Math" w:cs="Times New Roman"/>
                <w:b w:val="0"/>
                <w:bCs w:val="0"/>
                <w:sz w:val="28"/>
                <w:szCs w:val="28"/>
              </w:rPr>
            </m:ctrlPr>
          </m:sup>
        </m:sSup>
      </m:oMath>
    </w:p>
    <w:p w14:paraId="34AFFDB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GCUGCGUGGCUUGGA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GGGGGGCGGGGGUGGAG</w:t>
      </w:r>
    </w:p>
    <w:p w14:paraId="5EA458C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AGGCAUGACUGAGCU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CCCCCAGGUCCUUCCU</w:t>
      </w:r>
    </w:p>
    <w:p w14:paraId="61EF80B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GUUAUUUAGUUGA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AAACAGGUGUCACCUC</w:t>
      </w:r>
    </w:p>
    <w:p w14:paraId="3C2A014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UCCCUUGCCAAACCU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GGGCCAGGCCUGAGCUG</w:t>
      </w:r>
    </w:p>
    <w:p w14:paraId="328043A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AGGACACCCCUCUUG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CUGUGGAAUGUGGAGCU</w:t>
      </w:r>
    </w:p>
    <w:p w14:paraId="7DB1553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UAGGGAUGGGGCUC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AUGUCUCACGUCAGGGG</w:t>
      </w:r>
    </w:p>
    <w:p w14:paraId="171EBAC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AUAGUGAGAGUGAGC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CCGUGCCCCUCCCGAGG</w:t>
      </w:r>
    </w:p>
    <w:p w14:paraId="10F04D1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GCUGGGCCUGAGACA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GCUUCCCCUGGGCUCCU</w:t>
      </w:r>
    </w:p>
    <w:p w14:paraId="6DCB562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GCGUCACUCCCCGGG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GUUCCGCCGGCCUGGCA</w:t>
      </w:r>
    </w:p>
    <w:p w14:paraId="2CB529B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ACAGCAGUGUCUCCUU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CCUGAAGGAGUGUGAGG</w:t>
      </w:r>
    </w:p>
    <w:p w14:paraId="3D0DAAE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CCAGAGAGGGGCAG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CCAAGGCUGCACAGUGA</w:t>
      </w:r>
    </w:p>
    <w:p w14:paraId="5061D82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CCUCCUCCUGGUCA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CCCAGGAGGGGAGCCU</w:t>
      </w:r>
    </w:p>
    <w:p w14:paraId="54AD21A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GGGGCCUCUCUGGG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UCAGCCCCUCCAUCCUC</w:t>
      </w:r>
    </w:p>
    <w:p w14:paraId="10F128A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GUGUGAGGUGGCAC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CCCACCCAACAGGAGGG</w:t>
      </w:r>
    </w:p>
    <w:p w14:paraId="0EB1B43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GGGACGGCCCUUGU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UCAUCCCUCCCCUCCUGA</w:t>
      </w:r>
    </w:p>
    <w:p w14:paraId="525A524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GGCAGCAUUUCCAU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GUGGUCAGUUCAGGGUG</w:t>
      </w:r>
    </w:p>
    <w:p w14:paraId="6E135A8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CGCGGGGUGCAGGG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GCUUGAGGACUCCCAGC</w:t>
      </w:r>
    </w:p>
    <w:p w14:paraId="778442E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GGAUGAGCAAGGCU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AUCUCUGAGUGAGUGG</w:t>
      </w:r>
    </w:p>
    <w:p w14:paraId="2808A1A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GGGAAGCGUUCGCAGA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CAGGGUGGUUAUUUAGUU</w:t>
      </w:r>
    </w:p>
    <w:p w14:paraId="6E2EE4A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CCAGUUGUCCUCCC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UGUGCGCGAGGUCCAUC</w:t>
      </w:r>
    </w:p>
    <w:p w14:paraId="1807AC9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GGAGGGGCGACACA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UGGUGAGUUCAGGGCAA</w:t>
      </w:r>
    </w:p>
    <w:p w14:paraId="797524D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CGCCCCUACCCGG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AUCCUGGGGCUGGGAC</w:t>
      </w:r>
    </w:p>
    <w:p w14:paraId="1E138CA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CUCUUGCCAGUUGU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GCAGUUGUGCGCGAGG</w:t>
      </w:r>
    </w:p>
    <w:p w14:paraId="6F08756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CCCCAGCCUCUGGG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CCUGGGCAGGGGCCUG</w:t>
      </w:r>
    </w:p>
    <w:p w14:paraId="328DD9B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CCCAGAUCCGGGC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GCUGCAAGGCCACCUCA</w:t>
      </w:r>
    </w:p>
    <w:p w14:paraId="06E6634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GCCCGUCCGUCCCU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CCUGUGCUGUGGGCCAG</w:t>
      </w:r>
    </w:p>
    <w:p w14:paraId="4F7A6E4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AGGUGUCUCAGGGG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CUUUGUCCUGGGAGUAG</w:t>
      </w:r>
    </w:p>
    <w:p w14:paraId="26E6A14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GAAGGAGUGUGAGG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CUCAUCCCCACCCAACA</w:t>
      </w:r>
    </w:p>
    <w:p w14:paraId="78C696D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CGGCCCUUGUCUGC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CCUCCCCUCCUGAGUGG</w:t>
      </w:r>
    </w:p>
    <w:p w14:paraId="75963CE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CCGCGUCACUCCCC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GAGUUCCGCCGGCCUGG</w:t>
      </w:r>
    </w:p>
    <w:p w14:paraId="1FAA5E2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AUGGAUGUGAGAAA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UAACGCCCCCAAACCACA</w:t>
      </w:r>
    </w:p>
    <w:p w14:paraId="65EBC77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AGACAGUCACAGCU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CUCCUCUUCUCUCAU</w:t>
      </w:r>
    </w:p>
    <w:p w14:paraId="2150791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GGCACCAACUAGGGC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AGAUGGAAUUUGACCUC</w:t>
      </w:r>
    </w:p>
    <w:p w14:paraId="27419B0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CCGCCGUGCUGGG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UUGGGAAAAGGUCGCU</w:t>
      </w:r>
    </w:p>
    <w:p w14:paraId="1AE44BA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CCCAGGUGCGCGGG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GACGCCGCUUGAGGAC</w:t>
      </w:r>
    </w:p>
    <w:p w14:paraId="433835A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GCCCCUACUCUUGC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UAGAAGACGAGGCCCA</w:t>
      </w:r>
    </w:p>
    <w:p w14:paraId="5E6EAFD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GGCCCCGGCACCCACUG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GUGGCCCCUCCUCCUGG</w:t>
      </w:r>
    </w:p>
    <w:p w14:paraId="575CAE1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CUGCCCAUCCCUUG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AACGUCCUGGGGUGAA</w:t>
      </w:r>
    </w:p>
    <w:p w14:paraId="198F59D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UAUGAUCUGGAAGC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CCGGCAAAGGGGUGCA</w:t>
      </w:r>
    </w:p>
    <w:p w14:paraId="2B752F8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CUCAGGUGCUGUGGG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GUCCCUCCCGGCCCCGC</w:t>
      </w:r>
    </w:p>
    <w:p w14:paraId="49ADBD1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GCGAGGCUCUGAG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ACACUCUGCCCAGGGA</w:t>
      </w:r>
    </w:p>
    <w:p w14:paraId="293AF94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AGCUGAAGACUCUG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UGAGACGGUCCCUGCC</w:t>
      </w:r>
    </w:p>
    <w:p w14:paraId="567A43A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UGCACAUUCUUCAG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GAGGGGGAGCAGCUGCU</w:t>
      </w:r>
    </w:p>
    <w:p w14:paraId="2B8156B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UCCCCGGGCGCCGAG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GGCCUGGCACGGGCUCA</w:t>
      </w:r>
    </w:p>
    <w:p w14:paraId="1BE8CBE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CCCGGGCUGGGCU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CCCACCAUCCAGCUGCCC</w:t>
      </w:r>
    </w:p>
    <w:p w14:paraId="4CE233F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AUUUCUGUCCUCAU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GCCUGGGAAGGAGCUGG</w:t>
      </w:r>
    </w:p>
    <w:p w14:paraId="1CF000D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CCACUGGGGAACCCC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ACCAGGAGAUGGGCCC</w:t>
      </w:r>
    </w:p>
    <w:p w14:paraId="3E5D12D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ACUCAAAUAAGGAA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AACAACAUAAGCAAAGAU</w:t>
      </w:r>
    </w:p>
    <w:p w14:paraId="13A8C10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AUCAGCCCCUCCAU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ACACUUCCCUCUUGCCA</w:t>
      </w:r>
    </w:p>
    <w:p w14:paraId="4C02449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UCGGGCUUCAACCA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GGGGAACAAAAAUAAAC</w:t>
      </w:r>
    </w:p>
    <w:p w14:paraId="0E0D67C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CCCCAACACCUAC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CCCUCCUUCUGAGGCU</w:t>
      </w:r>
    </w:p>
    <w:p w14:paraId="33526BB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CCGACACCAUGGAU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AGGCCAUCCUUACCAA</w:t>
      </w:r>
    </w:p>
    <w:p w14:paraId="7BFA6CE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GCCCCUUCCUCUGC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ACCUGGGCUGUGGCAC</w:t>
      </w:r>
    </w:p>
    <w:p w14:paraId="51316AB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CCCUGCCCAGGCAG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GGUGCAGUGCACAGUC</w:t>
      </w:r>
    </w:p>
    <w:p w14:paraId="6FD86F6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GUCUGCCAGGCAU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AUUCAGGCAGAACUCGA</w:t>
      </w:r>
    </w:p>
    <w:p w14:paraId="5D36E31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AUGGAUGGGCAGGG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CCUUACCAAAGCAAGCA</w:t>
      </w:r>
    </w:p>
    <w:p w14:paraId="1DB1C77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GGGGCUCCCUGGGA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GUGGAAGAGGAGAUGCC</w:t>
      </w:r>
    </w:p>
    <w:p w14:paraId="483CD95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CCCAGAGGACCAGAU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CGCCCCUACCCGGGGG</w:t>
      </w:r>
    </w:p>
    <w:p w14:paraId="616BE88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AGGGACACAGCUGG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AGGCCUGGGAGGCCUGG</w:t>
      </w:r>
    </w:p>
    <w:p w14:paraId="03C3724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GUGGCAGGGAGUAU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AAAAACAGGAUGGAUGU</w:t>
      </w:r>
    </w:p>
    <w:p w14:paraId="7C0410B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CUCUCUGGGGUGCA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CCUCCAUCCUCUUCAC</w:t>
      </w:r>
    </w:p>
    <w:p w14:paraId="43013CA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ACAGAAGAGGCAG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GUGUGGCCAAUCGAUU</w:t>
      </w:r>
    </w:p>
    <w:p w14:paraId="2180B14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GGGUGGGUCUAUG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UGUGCAUAGGGUUGUGU</w:t>
      </w:r>
    </w:p>
    <w:p w14:paraId="611EC09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CCUCGCCGUCAUAA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GUGCACCGCGUCACUCC</w:t>
      </w:r>
    </w:p>
    <w:p w14:paraId="73D071F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UUUUUCAUAAACCCA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AAACACAAUAAAGUUCU</w:t>
      </w:r>
    </w:p>
    <w:p w14:paraId="1EB0371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AAACCCAAACACAAAA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UAAAGUUCUGUGGGAUGU</w:t>
      </w:r>
    </w:p>
    <w:p w14:paraId="693F4A7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GGCUUCCUGACUGC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UCUUCACGUUGCUUCU</w:t>
      </w:r>
    </w:p>
    <w:p w14:paraId="3C17DB5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UCUUCUCUGUGGUCA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UGAGGGAGCCUCCCGC</w:t>
      </w:r>
    </w:p>
    <w:p w14:paraId="7A478AD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CCACCUGGGUCCCG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GGGGUCCCUGGGACAGC</w:t>
      </w:r>
    </w:p>
    <w:p w14:paraId="25A5AD2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UCUGGAGGCCUGGG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GAGGAGUCCUUGAGA</w:t>
      </w:r>
    </w:p>
    <w:p w14:paraId="5FF0653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CCCCUCCUCCUGG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CCUGCCCAGGAGGGGAG</w:t>
      </w:r>
    </w:p>
    <w:p w14:paraId="2468DE9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UCAUUUCUUUCCUC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CCCGCCCCUCAGCAGAA</w:t>
      </w:r>
    </w:p>
    <w:p w14:paraId="662FB28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CACUAUGACAGGGGG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GGCAUGAGUUGUGGGAG</w:t>
      </w:r>
    </w:p>
    <w:p w14:paraId="4EE19C7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GGGGUGCACAUCAG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AUCCUCUUCACACUUCC</w:t>
      </w:r>
    </w:p>
    <w:p w14:paraId="403B975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CGCUGGGAUGUGCU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GACAGUCACAGCUUCC</w:t>
      </w:r>
    </w:p>
    <w:p w14:paraId="492A650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GGGCAACCUGGGAC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UUAGCCCCUCUGGGUCU</w:t>
      </w:r>
    </w:p>
    <w:p w14:paraId="7A71ED9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AAUGGAGAUGACACACU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GAACAUGUACUGUGUAA</w:t>
      </w:r>
    </w:p>
    <w:p w14:paraId="7FB4C15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UUUCUCCAGACUCCC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CUAAUUUAUGUGCUGCU</w:t>
      </w:r>
    </w:p>
    <w:p w14:paraId="5469769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ACCACGUUGGGGGC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GGGCAGAUGGGUCCCGG</w:t>
      </w:r>
    </w:p>
    <w:p w14:paraId="6CF6D51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CAGGAUCUGGGGAG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CACACACUGGUGGUGAGU</w:t>
      </w:r>
    </w:p>
    <w:p w14:paraId="545AD96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ACUUCCCCUGGGGUUU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CCACCGAAGCCCUGCGG</w:t>
      </w:r>
    </w:p>
    <w:p w14:paraId="3C5442C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GUGGCUGGAUUUG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GGAUGCCCAGGUGGGCUU</w:t>
      </w:r>
    </w:p>
    <w:p w14:paraId="0792A2C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CCGGUGAUAUCAGA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GUGGGGAAAAUCUGCCC</w:t>
      </w:r>
    </w:p>
    <w:p w14:paraId="1F7ADDD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CAACCUGGGACUG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AGCCCCUCUGGGUCUUG</w:t>
      </w:r>
    </w:p>
    <w:p w14:paraId="479D7A7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UCUUUCCUCUUCCU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CCCUCAGCAGAAUCUCU</w:t>
      </w:r>
    </w:p>
    <w:p w14:paraId="7F70F12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GUCCGUCCCUUGCCA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UGCUGUGGGCCAGGCCU</w:t>
      </w:r>
    </w:p>
    <w:p w14:paraId="2ADFC2D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CGCCGCUUGAGGAC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AGCGUGGGACGUGAGCA</w:t>
      </w:r>
    </w:p>
    <w:p w14:paraId="6542F7D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CAUGCUGUGCUGGGC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ACUGGCCCCUUAGCC</w:t>
      </w:r>
    </w:p>
    <w:p w14:paraId="552ADA5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UCUGCCCAGGGUAG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AGAGAGCAGAGUCACAG</w:t>
      </w:r>
    </w:p>
    <w:p w14:paraId="6807BA6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AUGUCUCACGUCAG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UCGGGGCCUGCGGGACA</w:t>
      </w:r>
    </w:p>
    <w:p w14:paraId="0B882B5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CUUGUCUGCGGUCA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CUCCUGAGUGGAAGGU</w:t>
      </w:r>
    </w:p>
    <w:p w14:paraId="01F260A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AGAUGGGCCCCGGC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GUCCCCUUGUGGCCCCU</w:t>
      </w:r>
    </w:p>
    <w:p w14:paraId="4A71955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AAGGUGAUGCCGU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GGCUGGCUGCGUCUGC</w:t>
      </w:r>
    </w:p>
    <w:p w14:paraId="027A314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AGGCAUGACUGAGC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AGCCCCCAGGUCCUUCC</w:t>
      </w:r>
    </w:p>
    <w:p w14:paraId="24C21E8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ACCCCGGGACCGG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CUGAGGGACGGCCCUUG</w:t>
      </w:r>
    </w:p>
    <w:p w14:paraId="461A0CC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CUCAUUUCUUUCCU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CCCCGCCCCUCAGCAGA</w:t>
      </w:r>
    </w:p>
    <w:p w14:paraId="706999D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GGGACCUCCGGCGGG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CUGGGCUUCCCCGUCCC</w:t>
      </w:r>
    </w:p>
    <w:p w14:paraId="1E40B67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UGACCUCUCCCCCU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CACCCAGCCCCAGCCU</w:t>
      </w:r>
    </w:p>
    <w:p w14:paraId="33A58EF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CAAGGCCCUGCCUC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CUCUCCCAUGGCCUCUC</w:t>
      </w:r>
    </w:p>
    <w:p w14:paraId="716B2E8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ACAGCUUCCCCUGG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UUCUCUCAUUUCUUUCC</w:t>
      </w:r>
    </w:p>
    <w:p w14:paraId="37E4570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UCCUCCCCGGUGCC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UCGGGGUGCGUUAGGUA</w:t>
      </w:r>
    </w:p>
    <w:p w14:paraId="4DEC19C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CCACCCAACAGGAG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UGGGAUGACACCGUGG</w:t>
      </w:r>
    </w:p>
    <w:p w14:paraId="75A6173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CUCCUCUUCUCUCA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CCUCUUCCUGCCCCGCC</w:t>
      </w:r>
    </w:p>
    <w:p w14:paraId="7FD5D26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GCAAAGGGGUGCAGG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GCUGAGGUAGUCCGGG</w:t>
      </w:r>
    </w:p>
    <w:p w14:paraId="48F68F0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UUUGGCCCAAGGCC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CGCUGUCUCUCCCAUG</w:t>
      </w:r>
    </w:p>
    <w:p w14:paraId="35D96A3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CCCCCUGGGCCACC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CCCAGCCUCUGGGGCC</w:t>
      </w:r>
    </w:p>
    <w:p w14:paraId="70CB963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UCCGAGGCAUGACU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CCUCAGCCCCCAGGUCC</w:t>
      </w:r>
    </w:p>
    <w:p w14:paraId="4D4DBF1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CAGCCUCACGUGAG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GGACACGUGGGGCCCCA</w:t>
      </w:r>
    </w:p>
    <w:p w14:paraId="3AA81DA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CAAUAACGCCCCCAA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CUUAAUGGGUGGGUCGC</w:t>
      </w:r>
    </w:p>
    <w:p w14:paraId="5E879DF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GGCUUCUCCCUGU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GAAUGGGGACUGCAGAG</w:t>
      </w:r>
    </w:p>
    <w:p w14:paraId="13C4BD7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GAGCAAGGCUGGCC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UCUGAGUGAGUGGGGAA</w:t>
      </w:r>
    </w:p>
    <w:p w14:paraId="7DA54DC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UCGAGCGGGUAGGC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CCGUCCCUUGCCAAACCU</w:t>
      </w:r>
    </w:p>
    <w:p w14:paraId="49A6ADE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CCAGGUGCCAUGCA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ACAGCUCCCCACUGGGG</w:t>
      </w:r>
    </w:p>
    <w:p w14:paraId="1A6B521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UGCAUUCAGGCAGA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GGAGGACUCAUCUCCAA</w:t>
      </w:r>
    </w:p>
    <w:p w14:paraId="2237F80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CCAUCCUCUUCACA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CUUGCCAGUUGUCCUCC</w:t>
      </w:r>
    </w:p>
    <w:p w14:paraId="58339BB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UGCCCCUCCCGAGGA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UCUUGGCUCUGGCUGUG</w:t>
      </w:r>
    </w:p>
    <w:p w14:paraId="4EEA37B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CAGAAGAUGGAAUUUGA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CCUGGGCCACCCACCC</w:t>
      </w:r>
    </w:p>
    <w:p w14:paraId="0A67443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UCAGGGUGAGGGA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CCCCUGUGGUUCCGAGG</w:t>
      </w:r>
    </w:p>
    <w:p w14:paraId="36B0AD5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AGGAUGCUCCUCGCC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AAACCCGCGUGCACCGCG</w:t>
      </w:r>
    </w:p>
    <w:p w14:paraId="32F61D9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AAUUAAAUCGAAAU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UAAGGAAUCACAUAACA</w:t>
      </w:r>
    </w:p>
    <w:p w14:paraId="26DA454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GGGCCUGCGGGACA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CCUUACUUCCCCUGGGG</w:t>
      </w:r>
    </w:p>
    <w:p w14:paraId="1E9FC42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CCUGGGUCCCAGGAA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AAAUCUUUCCUAGCUA</w:t>
      </w:r>
    </w:p>
    <w:p w14:paraId="7235CBF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AAAUCACUACGCUA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AAACCUGUACUUGAGG</w:t>
      </w:r>
    </w:p>
    <w:p w14:paraId="14DE7F8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ACAUGGGCUCGUCC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GCCCAAUAAAUCUCGUG</w:t>
      </w:r>
    </w:p>
    <w:p w14:paraId="36CE10F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UUGGCGGGUAGCAC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CACUAGACACACAUUUA</w:t>
      </w:r>
    </w:p>
    <w:p w14:paraId="1A6DA7C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CAGUUCUCCACCAU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UCUGAGCGAGGGCAGCU</w:t>
      </w:r>
    </w:p>
    <w:p w14:paraId="7BCB35A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ACCCGGAGUCCGUG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UCGGCUCACUCUUGGCA</w:t>
      </w:r>
    </w:p>
    <w:p w14:paraId="3DD6C4E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CCACGUUGUCCAU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UACCUCGUGCUGCUGG</w:t>
      </w:r>
    </w:p>
    <w:p w14:paraId="734D8FD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AGUGGGACCUGCAC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AGUCCGAGCUUUACUGU</w:t>
      </w:r>
    </w:p>
    <w:p w14:paraId="0193F97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UCGGACCUCAGGGG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UCGCAGCAGGCGGCCC</w:t>
      </w:r>
    </w:p>
    <w:p w14:paraId="24D6BD8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UUAGGCAGAGAAGAG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GUCCCGGGUGCCUGGUG</w:t>
      </w:r>
    </w:p>
    <w:p w14:paraId="5D318F5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CAAAAUGUCUUCCAA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GCGUUGUUCACCCCCC</w:t>
      </w:r>
    </w:p>
    <w:p w14:paraId="5155549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GUCUGGGUAACAAG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CAUUAAAAAUCCCCGGC</w:t>
      </w:r>
    </w:p>
    <w:p w14:paraId="519ADB6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CCUACCCAGCAGG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CCUGUAGGAGCAUCACC</w:t>
      </w:r>
    </w:p>
    <w:p w14:paraId="3CDFE14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GGGCAGGUGUUUGA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CACACCCCCCCAUUACAG</w:t>
      </w:r>
    </w:p>
    <w:p w14:paraId="73D11E2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GGGCAUCUUGUGCA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GCUCUCUGCUCUUUGAC</w:t>
      </w:r>
    </w:p>
    <w:p w14:paraId="387DB59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GAAUCUGUGAACCU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CCGGGGGCUGGGCUCA</w:t>
      </w:r>
    </w:p>
    <w:p w14:paraId="49AB9D4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AGAUGGGAAAACCAA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GUGGUUGAGUGACGUG</w:t>
      </w:r>
    </w:p>
    <w:p w14:paraId="57BE3EB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CAGAGGAGUUUCUC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AAAAUCCCCUCUGCUCC</w:t>
      </w:r>
    </w:p>
    <w:p w14:paraId="387968C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CCAAGCUAGAGAG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UUCCCCUCCCGUCCUCC</w:t>
      </w:r>
    </w:p>
    <w:p w14:paraId="24B5296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CAACACGGAGCGUU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UAACUCUGUGGUUGGGG</w:t>
      </w:r>
    </w:p>
    <w:p w14:paraId="55032EF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CCCCACCAUGGUCAA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GUGAGGAGGGCAGCUCC</w:t>
      </w:r>
    </w:p>
    <w:p w14:paraId="762D709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CUCCUUUUAUCCUG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CGGCAGAGGGACAAAUG</w:t>
      </w:r>
    </w:p>
    <w:p w14:paraId="4844B61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CGAGCUGGACACUG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UGAGCGUGGCCACGUC</w:t>
      </w:r>
    </w:p>
    <w:p w14:paraId="0F0B09A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GGAGGUCUGAGGC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UGGGGACUAAGGCUGU</w:t>
      </w:r>
    </w:p>
    <w:p w14:paraId="357DBEA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CCCCCCCAUUACAG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CAGAGGAGUUUCUCUGU</w:t>
      </w:r>
    </w:p>
    <w:p w14:paraId="34070F7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CAGUUCCCCACCAU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UCUGAGUGAGGAGGGCA</w:t>
      </w:r>
    </w:p>
    <w:p w14:paraId="0DE90E1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UCUGAGCGAGGACA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CCACGGUCAGGUCUGA</w:t>
      </w:r>
    </w:p>
    <w:p w14:paraId="40CD60B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AUUUCUUCUUAAG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UCAGAGCCCACGAUACCC</w:t>
      </w:r>
    </w:p>
    <w:p w14:paraId="2205263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CCCAUAUGGCCCCU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CACGCCCUCCCUCGUG</w:t>
      </w:r>
    </w:p>
    <w:p w14:paraId="3A974FD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GUUCGCUGAAGCUG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AACCUCUGACUCAGUAAG</w:t>
      </w:r>
    </w:p>
    <w:p w14:paraId="59DDBDD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CAGGUCUCACUGGAG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CCGGCUUCUCCCAUGCC</w:t>
      </w:r>
    </w:p>
    <w:p w14:paraId="2AC9EFA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UGUCCUAAAAAUCC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UCCGCCCACUCCUCCCU</w:t>
      </w:r>
    </w:p>
    <w:p w14:paraId="1FFB92C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UGUAGACUCGGCGAG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CUUGCCUCCUUUCCUGA</w:t>
      </w:r>
    </w:p>
    <w:p w14:paraId="113A2C6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CUGGCCUGGCCUUU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GUGGGACCCAGUCCUUG</w:t>
      </w:r>
    </w:p>
    <w:p w14:paraId="7FC6B5B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UCCAGGCUGUGCAG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GCUAGGUCCGCUCGCU</w:t>
      </w:r>
    </w:p>
    <w:p w14:paraId="0536648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GCAGUUGCUGGGGCUAGG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CGCUGGCUUGUGGGGCA</w:t>
      </w:r>
    </w:p>
    <w:p w14:paraId="12BB85A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UGUCUCCACGCACCA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UGCCUUUAUUCACUCUC</w:t>
      </w:r>
    </w:p>
    <w:p w14:paraId="3F03461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UGUGAACCUGGGCA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GGCUGGGCUCAGGGCA</w:t>
      </w:r>
    </w:p>
    <w:p w14:paraId="7BA5965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AGGCUGAACCCCC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AGCUGCGUCAGAGGACA</w:t>
      </w:r>
    </w:p>
    <w:p w14:paraId="1A8525E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GAAAGGUGGUUUGAA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CUGUGCAUUCACAGUUU</w:t>
      </w:r>
    </w:p>
    <w:p w14:paraId="010AEAE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CAGCCUGAGCGUGG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CGUGGUGGUGUCCAGGCU</w:t>
      </w:r>
    </w:p>
    <w:p w14:paraId="1AE2624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GAGGGAGGGAAGGG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GCAGGGGCUCAGCGCAU</w:t>
      </w:r>
    </w:p>
    <w:p w14:paraId="79E221A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CUUUCUUAUGGGAU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GACUUUUAUGCUCGUCU</w:t>
      </w:r>
    </w:p>
    <w:p w14:paraId="7330F3E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AGAUACAGCCAGA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ACACAGUGGCUGAUUCC</w:t>
      </w:r>
    </w:p>
    <w:p w14:paraId="380A591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UUCUCUGUCCUAAAA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UCUGCUCCGCCCACUCC</w:t>
      </w:r>
    </w:p>
    <w:p w14:paraId="00095FD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UGACUUUCCUGACCA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UUUGUUAAAACAGCACU</w:t>
      </w:r>
    </w:p>
    <w:p w14:paraId="02AD83D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GCGCCUGCCUUUAU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CUCAGUUUAAAAUACAG</w:t>
      </w:r>
    </w:p>
    <w:p w14:paraId="55A750F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CUCGUGGGGGCUU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AGCCCAUCCUCUCCCUG</w:t>
      </w:r>
    </w:p>
    <w:p w14:paraId="0EDA831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UAUUGUGAAAUGAC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CCACACAUCUUUGUUA</w:t>
      </w:r>
    </w:p>
    <w:p w14:paraId="6FE321A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GGGCCGGCUUCUCCCA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GGUCCUCCGCACACUC</w:t>
      </w:r>
    </w:p>
    <w:p w14:paraId="778EF4E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UGAGCGAGGACAGU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AACGGUCAGGUCUGAGU</w:t>
      </w:r>
    </w:p>
    <w:p w14:paraId="42556DA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UCCACGCACCAGGG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CUUUAUUCACUCUCUCA</w:t>
      </w:r>
    </w:p>
    <w:p w14:paraId="625B5FC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ACAAACAUUAAAAA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CUGAAGUUGGCGGGUAG</w:t>
      </w:r>
    </w:p>
    <w:p w14:paraId="6676282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AUCCUGACUGUCGA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AAUAGUUCUGUAGGAU</w:t>
      </w:r>
    </w:p>
    <w:p w14:paraId="5DEFA90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CACAACAAGAUGAG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ACAAUGCGUGUCUUGU</w:t>
      </w:r>
    </w:p>
    <w:p w14:paraId="4E3530B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GCCUGCCUUUAUUC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CAGUUUAAAAUACAGAG</w:t>
      </w:r>
    </w:p>
    <w:p w14:paraId="699B946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UGUGGGUCCGGGAUA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GUCAUGGGCCCCUCCC</w:t>
      </w:r>
    </w:p>
    <w:p w14:paraId="10993A2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GCCUCGGACCUCAG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CUGGUCGCAGCAGGCGG</w:t>
      </w:r>
    </w:p>
    <w:p w14:paraId="6158412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UUCCUUCCAAUUCGA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CCUGAGAUUCAUCUGUG</w:t>
      </w:r>
    </w:p>
    <w:p w14:paraId="11C9743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ACACAACCCAGUGUU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AGCUGUGUCUAAACCUC</w:t>
      </w:r>
    </w:p>
    <w:p w14:paraId="787BB75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GAGGGCAGCUCCCCA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UCAGGUCUGAGCGAGGAC</w:t>
      </w:r>
    </w:p>
    <w:p w14:paraId="3D359D9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CAGGUUCCGUCUGA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UGGGUGGGUGGCUCUGA</w:t>
      </w:r>
    </w:p>
    <w:p w14:paraId="4CEC403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CUCUCAGCCCUUAA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CUGUAACAUUUUUAGAAU</w:t>
      </w:r>
    </w:p>
    <w:p w14:paraId="1E684FF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UCUCCACGUAGUCAA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AAAAAUUAAGCUCUGCCA</w:t>
      </w:r>
    </w:p>
    <w:p w14:paraId="22D0128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UGGUCUGUGGGGAGAA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GGGCCUGACUUGAGUGU</w:t>
      </w:r>
    </w:p>
    <w:p w14:paraId="23641C3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UCAGGUAUGAGCGAG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UCCCCACCACGGUCAGG</w:t>
      </w:r>
    </w:p>
    <w:p w14:paraId="529C1D6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UCAGAGUACAUUAAA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UUUAGCUUUGGAAAUGU</w:t>
      </w:r>
    </w:p>
    <w:p w14:paraId="4A21296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UCCCUGAGCUUGUUU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AAGAUGCUUCUAGAGUG</w:t>
      </w:r>
    </w:p>
    <w:p w14:paraId="753E093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GUGAGGACAGUUC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GGUCAAGUCUGAGUGAG</w:t>
      </w:r>
    </w:p>
    <w:p w14:paraId="67F56B8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AGCUGGACACUGUCC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GCGUGGCCACGUCGUGG</w:t>
      </w:r>
    </w:p>
    <w:p w14:paraId="4D2B42B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UUUCAUAUGACUAG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AAAAAAGUCAUCACAUU</w:t>
      </w:r>
    </w:p>
    <w:p w14:paraId="0FAAEEB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AUGAGCGAGGACAG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CCACGGUCAGGUCUGAG</w:t>
      </w:r>
    </w:p>
    <w:p w14:paraId="2B95084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GUUCCUGGGCUUCC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UCUUCAAGGAGAGACUG</w:t>
      </w:r>
    </w:p>
    <w:p w14:paraId="0F6C245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AGUUGCUGGGGCUA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UCGCUGGCUUGUGGGGC</w:t>
      </w:r>
    </w:p>
    <w:p w14:paraId="42BA606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CUCUGACUCAGUAA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UUAAAGAUACAGCCAUU</w:t>
      </w:r>
    </w:p>
    <w:p w14:paraId="0310A6D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CACAAACAGUUUUAGAAA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UGCUUCUGCCAUUUAUA</w:t>
      </w:r>
    </w:p>
    <w:p w14:paraId="30DC1BC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AGAAGGUUUUGGGG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UGCACCUCUUUGCUCUC</w:t>
      </w:r>
    </w:p>
    <w:p w14:paraId="0723880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GUGGGUGCAUGGAA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GCGGUAUCAUGAGAGGU</w:t>
      </w:r>
    </w:p>
    <w:p w14:paraId="79273FD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UUUUUCUCCAGCCC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CCCUGAGCUUGUUUAUC</w:t>
      </w:r>
    </w:p>
    <w:p w14:paraId="71CA567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AUACAGAGUUAUUC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GCUUCUGUGCACACAA</w:t>
      </w:r>
    </w:p>
    <w:p w14:paraId="7A63978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UAAAAUGUGGCUCU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AAGAAUGACAUUGUUAA</w:t>
      </w:r>
    </w:p>
    <w:p w14:paraId="59B7F0F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CUUUCUUGCCUCCU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GUUCUGUGUUGUCUUAA</w:t>
      </w:r>
    </w:p>
    <w:p w14:paraId="00A47AD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GCGUGGUCCGUUUC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UCCACCCUGACAUGCAC</w:t>
      </w:r>
    </w:p>
    <w:p w14:paraId="41086F2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CGGACCUCAGGGGC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UCGCAGCAGGCGGCCCA</w:t>
      </w:r>
    </w:p>
    <w:p w14:paraId="7B9D131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GCUGUGAGGGCCUG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CUCACGUCUGCGGAAGA</w:t>
      </w:r>
    </w:p>
    <w:p w14:paraId="53F2628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GUGAGUAUUUCCUC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UUAUCCUGCUGCAUGCG</w:t>
      </w:r>
    </w:p>
    <w:p w14:paraId="14BB852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AAGUGAGUAUUUCC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UUUUAUCCUGCUGCAUG</w:t>
      </w:r>
    </w:p>
    <w:p w14:paraId="78F0F3E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ACAGGUCGCGAGGA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UCUCACUGGAGGACGG</w:t>
      </w:r>
    </w:p>
    <w:p w14:paraId="4EC9B59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CCACGUUGUCCAUG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UACCUCGUGCUGCUGGC</w:t>
      </w:r>
    </w:p>
    <w:p w14:paraId="2B493A0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UUUAUUCAAGAUUA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AUAACAACUGGCAGUAA</w:t>
      </w:r>
    </w:p>
    <w:p w14:paraId="3342F66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CGCAGCUGCGUUGU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CCACAGUGGAUAAGAGU</w:t>
      </w:r>
    </w:p>
    <w:p w14:paraId="2AF3B68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UUGUGCACCUCUUU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GCUCUUUGACUUCAGCU</w:t>
      </w:r>
    </w:p>
    <w:p w14:paraId="62AEC64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GCUUCCUGGGAGGG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GCUGAGGAAGCCCGUGUG</w:t>
      </w:r>
    </w:p>
    <w:p w14:paraId="65F8FB6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ACAGUUUUAGAAAU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CUUCUGCCAUUUAUAAC</w:t>
      </w:r>
    </w:p>
    <w:p w14:paraId="1BD0F94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UUCGAGUUGUCAUU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GUGGUCUGUGGGGAGAA</w:t>
      </w:r>
    </w:p>
    <w:p w14:paraId="3AF708D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GGGCGCCUGCCUUUA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CUCUCAGUUUAAAAUAC</w:t>
      </w:r>
    </w:p>
    <w:p w14:paraId="321B960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GGAAGAGUGAUACG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GGGCAAAUAUUUGUGGA</w:t>
      </w:r>
    </w:p>
    <w:p w14:paraId="67571D3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UCCCCGGCUGAAGU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UAGCACUGCCCUGCACU</w:t>
      </w:r>
    </w:p>
    <w:p w14:paraId="1408102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CCCACUCCUCCCUC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AUGAACCCUUGGCAAAC</w:t>
      </w:r>
    </w:p>
    <w:p w14:paraId="145FC3B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CCCCACCACGGUCA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GUGAGGGCAGCUCCCCA</w:t>
      </w:r>
    </w:p>
    <w:p w14:paraId="38E320E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AAUCCUGACUGUCG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CAAAUAGUUCUGUAGGA</w:t>
      </w:r>
    </w:p>
    <w:p w14:paraId="7C71782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UAGAAAUGCUCUUG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CAUUUAUAACAUCAACA</w:t>
      </w:r>
    </w:p>
    <w:p w14:paraId="281B929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CCGGACAGAGCUGG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GACAGGUCGCGAGGAG</w:t>
      </w:r>
    </w:p>
    <w:p w14:paraId="44D4631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AGAGAGGGGUUGG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CCCUCCUUCAGGUUCCG</w:t>
      </w:r>
    </w:p>
    <w:p w14:paraId="22E9F28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UCGGACAGACCUGC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UGGACAGGUCGCGAGGAC</w:t>
      </w:r>
    </w:p>
    <w:p w14:paraId="0408D22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CGGAGUCCGUGGUU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GCUCACUCUUGGCAUUG</w:t>
      </w:r>
    </w:p>
    <w:p w14:paraId="6171BCE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CAUCUUUGUUAAAA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GUAUUCAGUAGAGACUG</w:t>
      </w:r>
    </w:p>
    <w:p w14:paraId="6368313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UGGUGAGCAGCGGC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GGCUCGUCCUGCCAUGG</w:t>
      </w:r>
    </w:p>
    <w:p w14:paraId="2F34381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CCACGGUCAGGUCU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GACAGCUCCCCACCAUG</w:t>
      </w:r>
    </w:p>
    <w:p w14:paraId="0159681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CCCUCCCUCCUCAUG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UGGCAAACACAGGACCA</w:t>
      </w:r>
    </w:p>
    <w:p w14:paraId="5DF9D1C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GAGUGAGGAGGGCA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ACGACUGGCCUGUCUU</w:t>
      </w:r>
    </w:p>
    <w:p w14:paraId="53F1A05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UGAGGGCAGUUCCCU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GGUCAGGUCUGAGUGAGG</w:t>
      </w:r>
    </w:p>
    <w:p w14:paraId="77A07E1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AGCUUCUGUGCACAC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UGUUCGCUGAAGCUGU</w:t>
      </w:r>
    </w:p>
    <w:p w14:paraId="6311644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GAGUGUACUUGGGA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GGCUUCCUGGGAGGGGG</w:t>
      </w:r>
    </w:p>
    <w:p w14:paraId="2D41262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GAGCGAGGACAGU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ACGGUCAGGUCUGAGUG</w:t>
      </w:r>
    </w:p>
    <w:p w14:paraId="376173A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AUUUUAAGUGAGUAUUU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CCUUUUAUCCUGCUGCA</w:t>
      </w:r>
    </w:p>
    <w:p w14:paraId="309E53B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GCAGGUUCUGGCC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UGACCUCUGUGGGACCC</w:t>
      </w:r>
    </w:p>
    <w:p w14:paraId="44FF487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UGAAAUGACUUUCC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ACAUCUUUGUUAAAACA</w:t>
      </w:r>
    </w:p>
    <w:p w14:paraId="108C9A3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UGAAAGCACAUAUUCA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AGUCGACAGUUUCUGUC</w:t>
      </w:r>
    </w:p>
    <w:p w14:paraId="7D03CE7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GAAGAGCAUUGCGGU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AGAGGUGUAGAAAGGUG</w:t>
      </w:r>
    </w:p>
    <w:p w14:paraId="1613CF4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UAGUGCAGCUGAUG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CACGACACGUCAUCCUCA</w:t>
      </w:r>
    </w:p>
    <w:p w14:paraId="11044F0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AGCACAGUUUUAGGU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AAAAUUAAGUGGAAAG</w:t>
      </w:r>
    </w:p>
    <w:p w14:paraId="6D58B72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GCAUCCCCAGCCC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CUGGGCCCCCCUGAUGC</w:t>
      </w:r>
    </w:p>
    <w:p w14:paraId="7F7642E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UGCAUAAAAAAGGGA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GAACCUGGGCAGCCCCG</w:t>
      </w:r>
    </w:p>
    <w:p w14:paraId="76F28B7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GUGGUUGGGGAGUAC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CUCUAAACCAGUGACCU</w:t>
      </w:r>
    </w:p>
    <w:p w14:paraId="51DE0AF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CCUUGUGGGGGCA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GACAGAAUCCUGACUGU</w:t>
      </w:r>
    </w:p>
    <w:p w14:paraId="4E573D0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UCUGGCCUGGCCUU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UGUGGGACCCAGUCCUU</w:t>
      </w:r>
    </w:p>
    <w:p w14:paraId="03CD488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GGGAGGUGUGUGGA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AACAGUUUUAGAAAUGC</w:t>
      </w:r>
    </w:p>
    <w:p w14:paraId="7565319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CCACCCACGCCCUC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ACCCAGUCCCCUCCAGA</w:t>
      </w:r>
    </w:p>
    <w:p w14:paraId="462C956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UCUGAGUGAGGGCA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CCACGGUCAGGUCUGA</w:t>
      </w:r>
    </w:p>
    <w:p w14:paraId="376C233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GAGGUGUGUGGAUU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CAGUUUUAGAAAUGCUC</w:t>
      </w:r>
    </w:p>
    <w:p w14:paraId="4A90324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UUAUCCCAUUUAAG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GUUUGCUCCUUGUGGGG</w:t>
      </w:r>
    </w:p>
    <w:p w14:paraId="18E4945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AGGACCAUUGACUA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UAGUUUUGCCUUUUCCAG</w:t>
      </w:r>
    </w:p>
    <w:p w14:paraId="141BDEA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UCCCGUCCUCCUUU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CUGAACCCCCUCCCCAA</w:t>
      </w:r>
    </w:p>
    <w:p w14:paraId="0C3A12C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AAGUCACCGUCAGA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GAUACCCAUUGCCUCGGA</w:t>
      </w:r>
    </w:p>
    <w:p w14:paraId="2AEF08C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GUCAGAGCCCACGAU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UGCCUCGGACCUCAGGG</w:t>
      </w:r>
    </w:p>
    <w:p w14:paraId="2F31764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CCACGGUCAGGUCU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GACAGCUCCCCACCACG</w:t>
      </w:r>
    </w:p>
    <w:p w14:paraId="1792E7B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UCUCUGUCCUAAAA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CUGCUCCGCCCACUCCU</w:t>
      </w:r>
    </w:p>
    <w:p w14:paraId="79D04F9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GAGGUCUGAGGCU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UGGGGACUAAGGCUGUCC</w:t>
      </w:r>
    </w:p>
    <w:p w14:paraId="478A343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GCGAGGACACCAGG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GGAGGACGGGCCGGCUU</w:t>
      </w:r>
    </w:p>
    <w:p w14:paraId="1C01EC3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GACUCACAGGAAUG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AUGGAAACCCAGUCUGGG</w:t>
      </w:r>
    </w:p>
    <w:p w14:paraId="10D093D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AAAAGUCAUCACAU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UAGAGAACAGUUAUUGU</w:t>
      </w:r>
    </w:p>
    <w:p w14:paraId="2CC5458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GGAGGAUGCUGUGA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UGGCUGCCUCACGUCUG</w:t>
      </w:r>
    </w:p>
    <w:p w14:paraId="27080C8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CACGAUACCCAUU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ACCUCAGGGGCUUCCUGG</w:t>
      </w:r>
    </w:p>
    <w:p w14:paraId="7AD5666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ACAGGUCGCGAGG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UCGGACAGACCUGCGG</w:t>
      </w:r>
    </w:p>
    <w:p w14:paraId="67C5F1E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CUGUGCUGGGUUUU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CUCAGUGGUGUGCAGGG</w:t>
      </w:r>
    </w:p>
    <w:p w14:paraId="2FDD1FC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GACAUGGGCUCGUC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GGCCCAAUAAAUCUCGU</w:t>
      </w:r>
    </w:p>
    <w:p w14:paraId="5118E35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CGUGGUUCACCUCG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CUUGGCAUUGUCACUGC</w:t>
      </w:r>
    </w:p>
    <w:p w14:paraId="42D7715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UUGCCAGGCUGAAC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CAAAGCUGCGUCAGAG</w:t>
      </w:r>
    </w:p>
    <w:p w14:paraId="5E2377B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GUCAGGUCUGAGCGAG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CCCCACCACGGUCAGG</w:t>
      </w:r>
    </w:p>
    <w:p w14:paraId="11B5476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CAGGUGUUUGAUGAC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CCCCCCCAUUACAGCAG</w:t>
      </w:r>
    </w:p>
    <w:p w14:paraId="7282228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ACUUGGGAGGUCAG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CUGGGAGGGGGCCACGC</w:t>
      </w:r>
    </w:p>
    <w:p w14:paraId="0573472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GAGGUGCAGCCACAA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UCUUGUGGAGGAGGAUG</w:t>
      </w:r>
    </w:p>
    <w:p w14:paraId="327E2A6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UUUAAGUACAUCGU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UUGUGGGGGCAGUUCAG</w:t>
      </w:r>
    </w:p>
    <w:p w14:paraId="2D2D1C2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UGCAUUUACGGUGC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UCUUUUCCUGGCUUAGC</w:t>
      </w:r>
    </w:p>
    <w:p w14:paraId="369D547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GCUCACUCUUGGCAUUG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ACAGGUUUGGGCAGGUG</w:t>
      </w:r>
    </w:p>
    <w:p w14:paraId="4CBD31D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UGAGUGAGGACAGU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AGGAUCAGGUCUGAGU</w:t>
      </w:r>
    </w:p>
    <w:p w14:paraId="112DE73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ACCCAGUCCUUGAAA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CAGGAAUGUGCCUAAUG</w:t>
      </w:r>
    </w:p>
    <w:p w14:paraId="290AED5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UCGAGUUGUCAU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CGUGGUCUGUGGGGAGA</w:t>
      </w:r>
    </w:p>
    <w:p w14:paraId="2340C2D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ACUUAAUAUUUUUA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UUUAGGUACCCAGCAAA</w:t>
      </w:r>
    </w:p>
    <w:p w14:paraId="06801CA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AAGAAGGGGCUGGU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AAGUGGGAGAGGUGGU</w:t>
      </w:r>
    </w:p>
    <w:p w14:paraId="7BD73AD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UGGAGGACGGGCCGG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AUGCCCUGGGUCCUCC</w:t>
      </w:r>
    </w:p>
    <w:p w14:paraId="0AF9D2C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GUGAGGGCAGCUC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GGUCAGGUCUGAGUGAG</w:t>
      </w:r>
    </w:p>
    <w:p w14:paraId="2D16FED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UAGUUCUGUAGGAU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CUGUAGGGAUGGCCUGG</w:t>
      </w:r>
    </w:p>
    <w:p w14:paraId="663C72C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CACACAGUGGCUGA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CACCAAACAGCGUGCC</w:t>
      </w:r>
    </w:p>
    <w:p w14:paraId="380CE86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AGUUCCCAUAUGG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CCCACCCACGCCCUCCC</w:t>
      </w:r>
    </w:p>
    <w:p w14:paraId="623BBD2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GACUUGAGUGUCAG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CAGAGGAGACACUGCCG</w:t>
      </w:r>
    </w:p>
    <w:p w14:paraId="28D3B0C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UGCUCCGCCCACUC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CUCCUCAUGAACCCUU</w:t>
      </w:r>
    </w:p>
    <w:p w14:paraId="5C31533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AGGGCAGCUCCCCA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UCAGGUCUGAGUGAGGAC</w:t>
      </w:r>
    </w:p>
    <w:p w14:paraId="6B52B3D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CCUCGGCUCACUCU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GUCACUGCACAGGUUUG</w:t>
      </w:r>
    </w:p>
    <w:p w14:paraId="5ECAC5F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CCUGUACUUGAGGAA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GAAGGUUUUGGGGCAU</w:t>
      </w:r>
    </w:p>
    <w:p w14:paraId="241902F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GUGUUCCCGCUGUG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CCCAGCAGGGGCCCUGC</w:t>
      </w:r>
    </w:p>
    <w:p w14:paraId="6E93E26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CCCAGCCUCUCCGCA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CUCUGUGAUCUUCCCAU</w:t>
      </w:r>
    </w:p>
    <w:p w14:paraId="3A622C8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GGCGAGUCCUUUCU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UUUCCUGAGUUCUGUGU</w:t>
      </w:r>
    </w:p>
    <w:p w14:paraId="6352915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GUGGGGACUAAGGCUG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UGGCUAGCAGUGGCUCU</w:t>
      </w:r>
    </w:p>
    <w:p w14:paraId="719F1BE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GGGAGGGAAGGGCU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AGGGGCUCAGCGCAUGU</w:t>
      </w:r>
    </w:p>
    <w:p w14:paraId="7FFDA66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UUCACCGUGGAAAUU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GCUCCCACCUCAGAUGU</w:t>
      </w:r>
    </w:p>
    <w:p w14:paraId="40E5E6F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GGUCAUGGGCCCC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GUGCUUUCCUGUGAGUG</w:t>
      </w:r>
    </w:p>
    <w:p w14:paraId="4EDB071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AGCUGACGCGGCAG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CUUUGUUGCUGGAAGAG</w:t>
      </w:r>
    </w:p>
    <w:p w14:paraId="43AD053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UCUUUUUAAAGAUA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UGCCAGGAAUUUGAUUA</w:t>
      </w:r>
    </w:p>
    <w:p w14:paraId="5FAE818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GGGUGCCUGGUGAG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UGACAUGGGCUCGUCCU</w:t>
      </w:r>
    </w:p>
    <w:p w14:paraId="44ABCA6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ACCUGGUGCCUGGG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AGGCUCCUGAGUGUACU</w:t>
      </w:r>
    </w:p>
    <w:p w14:paraId="0D8060E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CCCACCAAACAGCG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GGAUUUCUGAGAAAAU</w:t>
      </w:r>
    </w:p>
    <w:p w14:paraId="111354F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GCCCAGUAUAGUCUCA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AUUUCUUCUUAAGUCAC</w:t>
      </w:r>
    </w:p>
    <w:p w14:paraId="2DAE6A2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AGUCCGAGCUUUAC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UCACCGUGGAAAUUAUC</w:t>
      </w:r>
    </w:p>
    <w:p w14:paraId="172B5AB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CGGCCCAGUGGCUU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AUCCCCAGCCCAAGCUG</w:t>
      </w:r>
    </w:p>
    <w:p w14:paraId="75451F8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UCCUCUCUCCUUUU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UGCAUGCGGCAGAGGGA</w:t>
      </w:r>
    </w:p>
    <w:p w14:paraId="77D7B5E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CUCCCUCGUGACCCA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UCCAGAGCUGUGCAUUU</w:t>
      </w:r>
    </w:p>
    <w:p w14:paraId="296AC89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GCCCCUGGACAGGU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GAGGCCGGGUCGGACAG</w:t>
      </w:r>
    </w:p>
    <w:p w14:paraId="009F43E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UGCUCUCUGCUCUU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AGCUGAUUUGUAGACUC</w:t>
      </w:r>
    </w:p>
    <w:p w14:paraId="78FD652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GAGGGGUUGGUCUC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CCUUCAGGUUCCGUCUG</w:t>
      </w:r>
    </w:p>
    <w:p w14:paraId="2C1DD69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CCACCCUGACAUGCA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UGGCCCCUGCACACACC</w:t>
      </w:r>
    </w:p>
    <w:p w14:paraId="0FBE535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AAAGUGCAGACAG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AUGGCCCCUGCCCCACC</w:t>
      </w:r>
    </w:p>
    <w:p w14:paraId="1391284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GUCAUCCUCACCCGGA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UGGUUCACCUCGGCUCAC</w:t>
      </w:r>
    </w:p>
    <w:p w14:paraId="42C3BBB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CUCCACACGCGGCA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UCCCUGCUGUCUGGAUGG</w:t>
      </w:r>
    </w:p>
    <w:p w14:paraId="6A04EF4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UUAAAAUACAGAGUUAU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UGAGCUUCUGUGCACAC</w:t>
      </w:r>
    </w:p>
    <w:p w14:paraId="5A5BB56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AGCUGCGUUGUUCA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CAGUGGAUAAGAGUUCC</w:t>
      </w:r>
    </w:p>
    <w:p w14:paraId="0B4A347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CAGCCCCGGGGGCU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GGCAGGUUCUGGCCUG</w:t>
      </w:r>
    </w:p>
    <w:p w14:paraId="38CC689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CCAGGCUGAACCCC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AAGCUGCGUCAGAGGAC</w:t>
      </w:r>
    </w:p>
    <w:p w14:paraId="14D63AA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UCUGAGUGAGGACA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CCAGGAUCAGGUCUGA</w:t>
      </w:r>
    </w:p>
    <w:p w14:paraId="79942C6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CCACCAUGGCUGGC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UCCCCUUUCUAAAGAGGU</w:t>
      </w:r>
    </w:p>
    <w:p w14:paraId="44780CD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UGUGCUGCCCAGGAG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AUGAUCAACUGCUGAAAA</w:t>
      </w:r>
    </w:p>
    <w:p w14:paraId="4C91482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AGGGGGAAGGAUGG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AUUUCUUGGCUCUGGUA</w:t>
      </w:r>
    </w:p>
    <w:p w14:paraId="7C8AEFC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UCACCUGGGCCCUG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ACCGCCACCUCCAUGUCC</w:t>
      </w:r>
    </w:p>
    <w:p w14:paraId="791D10F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UCCCACGCCUGCUGU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UUACCUUUAGAAGGAGU</w:t>
      </w:r>
    </w:p>
    <w:p w14:paraId="6B218B3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CGGGGGGGUCUGUG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GCAAACGUUUGUGCUGG</w:t>
      </w:r>
    </w:p>
    <w:p w14:paraId="00E64D3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AGGUGCAUGGCAGG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AGUGGGGCCGCUACAGA</w:t>
      </w:r>
    </w:p>
    <w:p w14:paraId="1E2E070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GAUUCUCCUGCCUC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GAGUAGCUAGGAUUAC</w:t>
      </w:r>
    </w:p>
    <w:p w14:paraId="66D0B0F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UUUCCAGUACAGAG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UGCUGGGCUGAGAUGCAC</w:t>
      </w:r>
    </w:p>
    <w:p w14:paraId="6F230BF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GGAUUUAUAAAAUAG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ACUCACAGGUUUGUUGU</w:t>
      </w:r>
    </w:p>
    <w:p w14:paraId="2E8F562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AUUUCUUGGCUCUGG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GGUCUAACAGGGUUGG</w:t>
      </w:r>
    </w:p>
    <w:p w14:paraId="4BE9ECF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AACACAAGGGAAAA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UGUUUUAAAUUGCUGGC</w:t>
      </w:r>
    </w:p>
    <w:p w14:paraId="683499C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AUGCCAAGAGUCCAC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CCUGAUCCAUGAUAGCCC</w:t>
      </w:r>
    </w:p>
    <w:p w14:paraId="44FCE75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UCCUUUCAUGCCCG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UGACUCUGCUCCUGGA</w:t>
      </w:r>
    </w:p>
    <w:p w14:paraId="3543282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UGCCACUGUAAUCU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GAUGGAGUAAGGCUC</w:t>
      </w:r>
    </w:p>
    <w:p w14:paraId="6C693C0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AUGCCUAACGUCAG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GCAGCCCACUCUUCCU</w:t>
      </w:r>
    </w:p>
    <w:p w14:paraId="1C31F30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CGAUUCUCCUGCCU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CGAGUAGCUAGGAUUA</w:t>
      </w:r>
    </w:p>
    <w:p w14:paraId="4344220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AAAUGCUUUUGGAGG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UACCUUCUAAAUGAAA</w:t>
      </w:r>
    </w:p>
    <w:p w14:paraId="27DAA7B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GGGGCGCUGCUCCU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AAGCAUGGGAAUCUGC</w:t>
      </w:r>
    </w:p>
    <w:p w14:paraId="0A60AEF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UUCUUCAGGGGCG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UUAGCCUGGAAGCAUGG</w:t>
      </w:r>
    </w:p>
    <w:p w14:paraId="3A23DB0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GCCCUGACUCUAA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UCCAUGUCCCUCAUCU</w:t>
      </w:r>
    </w:p>
    <w:p w14:paraId="0C97152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GUGCUUUGUUCCCU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CCCCUGGAAUGACUCAC</w:t>
      </w:r>
    </w:p>
    <w:p w14:paraId="1B126E8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AUACAGACCUCAUAU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ACCAUGAGGUCAUCAAA</w:t>
      </w:r>
    </w:p>
    <w:p w14:paraId="2D27EFB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CCCAAGCAGCCGAUGG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AGACAGGCCAGCUUCCUU</w:t>
      </w:r>
    </w:p>
    <w:p w14:paraId="702406C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UGGCUCUGUAUCUCA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UACCCAUAGUAAAGUUU</w:t>
      </w:r>
    </w:p>
    <w:p w14:paraId="3126306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CAGGCUGGUUUCAA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AGCUCAAGCAAUCCUCC</w:t>
      </w:r>
    </w:p>
    <w:p w14:paraId="211BCD5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UGACUGGCACAUGG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UGAUUAAAUGUUUGUUG</w:t>
      </w:r>
    </w:p>
    <w:p w14:paraId="42A147F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CUGACCUACUGACUG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GCAGGUUGUACUGUCAC</w:t>
      </w:r>
    </w:p>
    <w:p w14:paraId="4053966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AUUCUAGAUUUCCAG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GCCCCAAUGCUGGGCUG</w:t>
      </w:r>
    </w:p>
    <w:p w14:paraId="61BD603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ACAGUCAGUGGG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GAGCCAGAGGUACGGU</w:t>
      </w:r>
    </w:p>
    <w:p w14:paraId="3921927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UGCCCGGUGCUCCC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GCUCCUGGACAGUCAGU</w:t>
      </w:r>
    </w:p>
    <w:p w14:paraId="57FCFA0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UGGCUGGCUAGCUA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CUAAAGAGGUAAGCCUG</w:t>
      </w:r>
    </w:p>
    <w:p w14:paraId="1F10E91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GAGAAUUAAAUGAA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AUGUAAUGCACUUAGAA</w:t>
      </w:r>
    </w:p>
    <w:p w14:paraId="66CAC53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AACUGGUUGCUCAG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GCUCCAAUACAUUUUU</w:t>
      </w:r>
    </w:p>
    <w:p w14:paraId="0BFC88C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GCUCAGGCUCAGGG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UACAUUUUUUUUUUUUU</w:t>
      </w:r>
    </w:p>
    <w:p w14:paraId="7217094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GCCGAUGGUCCUAAGAC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UUCCUUGACUGCGUGC</w:t>
      </w:r>
    </w:p>
    <w:p w14:paraId="78CD1A8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UGCAGGUUGUACUG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GCUCACAGAACCAAAUC</w:t>
      </w:r>
    </w:p>
    <w:p w14:paraId="6F8080F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UUAACCAUUCCUAC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CUUGGGUAUGCAGCAAA</w:t>
      </w:r>
    </w:p>
    <w:p w14:paraId="2FE16E2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AUUAGUGUCUCCCC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AAACUACUCACAGAAGU</w:t>
      </w:r>
    </w:p>
    <w:p w14:paraId="764BE54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CUAGAGUGCAGUG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CUCGGCUUACUGCAACC</w:t>
      </w:r>
    </w:p>
    <w:p w14:paraId="58A87C9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CAGAAAAUUCUUUU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CUUUAUUAGGUUAAUACU</w:t>
      </w:r>
    </w:p>
    <w:p w14:paraId="52C14B0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AAAUCAGAGUAGUG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CAAGGGCUAAGGUCCAU</w:t>
      </w:r>
    </w:p>
    <w:p w14:paraId="5C67598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UGAUCUUCCCACCU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CAAGUAGCUGGGACUA</w:t>
      </w:r>
    </w:p>
    <w:p w14:paraId="03E1722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CCCAAGCAGCCGAU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AGACAGGCCAGCUUCCU</w:t>
      </w:r>
    </w:p>
    <w:p w14:paraId="7AE5C05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AGAAGGAGUGACUG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GAGGCUGAUGAUUAAAU</w:t>
      </w:r>
    </w:p>
    <w:p w14:paraId="5B100EC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UGGCAGGUGGUGCG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GGGCUCCCUUUGGCAAG</w:t>
      </w:r>
    </w:p>
    <w:p w14:paraId="12141EB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CCUGACUCUAACCG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AUGUCCCUCAUCUUUC</w:t>
      </w:r>
    </w:p>
    <w:p w14:paraId="28EC442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GGCAGGAGGGAAACC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AGAGGAGGGUGUGUGUG</w:t>
      </w:r>
    </w:p>
    <w:p w14:paraId="0B00546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AAUUUCCGUAAUAUU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GGGUGUUUUAUUCUCUG</w:t>
      </w:r>
    </w:p>
    <w:p w14:paraId="26B3D0E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CCCGGUGCUCCCUG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UCCUGGACAGUCAGUGG</w:t>
      </w:r>
    </w:p>
    <w:p w14:paraId="5B614E8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GGGUCAAAGGGUAGA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UUUAUGGCAUUUGAUUUG</w:t>
      </w:r>
    </w:p>
    <w:p w14:paraId="3F0EAED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AACCGCCACCUCCA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CAUCUUUCAGGCAUUAG</w:t>
      </w:r>
    </w:p>
    <w:p w14:paraId="31565C7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ACCCACGUCAUCUA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CCUACUGACUGAUCCA</w:t>
      </w:r>
    </w:p>
    <w:p w14:paraId="59267D2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GUAGGCCUCAAGGCC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CAUCAAUUUCCGUAAUA</w:t>
      </w:r>
    </w:p>
    <w:p w14:paraId="349C09E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AAGUGGAAAAGUGG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GGAGGGUGGCAUGUUAG</w:t>
      </w:r>
    </w:p>
    <w:p w14:paraId="61358AE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UCCUGGGCUCAAGUG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UGACCUUAACCUCCCAA</w:t>
      </w:r>
    </w:p>
    <w:p w14:paraId="5E1DEC5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CCAACAUAGUGAAA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UCUAAGAAAAACAUAAA</w:t>
      </w:r>
    </w:p>
    <w:p w14:paraId="3D01E46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GAAAACAAACAGCC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CUUGAAUGCCUGAUGUG</w:t>
      </w:r>
    </w:p>
    <w:p w14:paraId="0CA4593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CUCGGAAUGCCAAGA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AACAACCUGAUCCAUGA</w:t>
      </w:r>
    </w:p>
    <w:p w14:paraId="17FED73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CCCUCUCUCUUUCC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CCCCCUUCACUUCCUUC</w:t>
      </w:r>
    </w:p>
    <w:p w14:paraId="2692283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GGGAGCGAAGAUCU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CACCUGCUUCUGCCUGU</w:t>
      </w:r>
    </w:p>
    <w:p w14:paraId="501E001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AGGUGAAAGGCAGU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AGUGUUGCAGGAAGGAA</w:t>
      </w:r>
    </w:p>
    <w:p w14:paraId="29F6C6C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CAUGAGAGCCUCAG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AAUGACUCUCCCUUCUU</w:t>
      </w:r>
    </w:p>
    <w:p w14:paraId="7B34984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CCUUUCCCUCUCUCU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CUCUCUGUCUCUCUCUU</w:t>
      </w:r>
    </w:p>
    <w:p w14:paraId="2BC1FF4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GUAAAAUCACCAU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AUAUCCCGGAUCUUCAA</w:t>
      </w:r>
    </w:p>
    <w:p w14:paraId="4C6A546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AGAAUGUAUUUACU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UUUUUUGCUUAUUGUUCA</w:t>
      </w:r>
    </w:p>
    <w:p w14:paraId="2633D91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GAUUUAACCAUUCCU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CCUCUUGGGUAUGCAGC</w:t>
      </w:r>
    </w:p>
    <w:p w14:paraId="2E1B341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UGGGAAUCUGCUAA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UAGCCCAGCUUGAGG</w:t>
      </w:r>
    </w:p>
    <w:p w14:paraId="64AB660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CAGGAGUACAUAUG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CUGCUGAAAACAAACAGC</w:t>
      </w:r>
    </w:p>
    <w:p w14:paraId="1E75C91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UAGUAAAGUUUAU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CCUCUCCUCUCCUUUCC</w:t>
      </w:r>
    </w:p>
    <w:p w14:paraId="27AFB00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GUAAGCCUGCCUGAG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UCCCAUACAAAAAGAAU</w:t>
      </w:r>
    </w:p>
    <w:p w14:paraId="1A00B30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GGGCUCUUUAAAGGC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UUGCUCAGGCUCAGGGG</w:t>
      </w:r>
    </w:p>
    <w:p w14:paraId="27E07C5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UAAAUGACUCUCC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UGGUAAAUGUAUUCUAG</w:t>
      </w:r>
    </w:p>
    <w:p w14:paraId="6A0DFD6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CUGAAGGACCUGCC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GAUUCUCAUCUGGGUU</w:t>
      </w:r>
    </w:p>
    <w:p w14:paraId="35C01BC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GUUUUCUAUUAUCUG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UACUUACCUAAUUAAGCU</w:t>
      </w:r>
    </w:p>
    <w:p w14:paraId="25F7AC8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UAAUCAAGCAGAGCAUG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ACACCCCAGCUGCCGGG</w:t>
      </w:r>
    </w:p>
    <w:p w14:paraId="29A309E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GCCUCCCCAGGGAU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UGGGUUUUCAAUACUCU</w:t>
      </w:r>
    </w:p>
    <w:p w14:paraId="6EBF4EE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AGUGGCAGGUGGUGC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AGGGCUCCCUUUGGCA</w:t>
      </w:r>
    </w:p>
    <w:p w14:paraId="3C432DB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CUAGGUGCUCAGCU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CUCACUCUAAUUAAAGG</w:t>
      </w:r>
    </w:p>
    <w:p w14:paraId="783E977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AUAUAUGAAGUUACA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UGAGUUAUUUACAUGUA</w:t>
      </w:r>
    </w:p>
    <w:p w14:paraId="1446322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CUGCUGUUUUCUAUU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ACAAUACUUACCUAAUU</w:t>
      </w:r>
    </w:p>
    <w:p w14:paraId="63FE244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CCCUUAGGGGAUCU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GGGCUAAGGUCCUCUGA</w:t>
      </w:r>
    </w:p>
    <w:p w14:paraId="27C2C78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CGAGGGAAUGAGUG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AAAAAUUCUGUUUCUCAG</w:t>
      </w:r>
    </w:p>
    <w:p w14:paraId="766C888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ACUAGUCUGUAAUU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UCCUCUUUCUUUUCCCU</w:t>
      </w:r>
    </w:p>
    <w:p w14:paraId="3CBEE67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UGGCAGGCCAGUCC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GCUUUGUUCCCUAGCCC</w:t>
      </w:r>
    </w:p>
    <w:p w14:paraId="029BE58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UUCAGGCAUUAGUG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UCUCCCAAAACUACUCA</w:t>
      </w:r>
    </w:p>
    <w:p w14:paraId="31C2444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AGGGUCUGAAGGAC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CCAGGGAUUCUCAUCU</w:t>
      </w:r>
    </w:p>
    <w:p w14:paraId="04C1A9B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CUUUUCCUCUGCC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UAGUCGUAACCCUUGUG</w:t>
      </w:r>
    </w:p>
    <w:p w14:paraId="1498A72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ACCCCAGCUGCCGGG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UGUCCAGGCAGUUCUCG</w:t>
      </w:r>
    </w:p>
    <w:p w14:paraId="3F5041B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AAAUUGCUGGCUAGU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UCAUUCCGUAUUGACUU</w:t>
      </w:r>
    </w:p>
    <w:p w14:paraId="04F5706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UCCAUCACCUGCUU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UCGCCUCCACGCACCCC</w:t>
      </w:r>
    </w:p>
    <w:p w14:paraId="56E518D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AUGCUGGGCUGAGA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UGCUAGGUGCUCAGCUA</w:t>
      </w:r>
    </w:p>
    <w:p w14:paraId="2DF70DF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AUGAAAUGAAGAGUUA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AUCGAAAAAAAUCUUUG</w:t>
      </w:r>
    </w:p>
    <w:p w14:paraId="79E0252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UCUCUGUGCUUCAG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UGUAUAAAAUGGGAUUU</w:t>
      </w:r>
    </w:p>
    <w:p w14:paraId="26FE5A9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UCUUUCUGUAUUUGAU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GUUAUAUUUAUUAUUUUG</w:t>
      </w:r>
    </w:p>
    <w:p w14:paraId="06E6B58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GCUUGUGCCUGUCC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AGGUGCAUGGCAGGUGA</w:t>
      </w:r>
    </w:p>
    <w:p w14:paraId="5BCE4E2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GAUUACAGGCAUG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ACACUCGGCCCCAGUAC</w:t>
      </w:r>
    </w:p>
    <w:p w14:paraId="149A5AF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UGUACUGUCACACA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GAACCAAAUCCUUUAUC</w:t>
      </w:r>
    </w:p>
    <w:p w14:paraId="00A13D5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UUCCUUCCUUCCUUU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UAUUGUUUUAAUGUUCG</w:t>
      </w:r>
    </w:p>
    <w:p w14:paraId="44BA99C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UCAUUUAAAGGGAAA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AAAUGUAUACUCUGUCU</w:t>
      </w:r>
    </w:p>
    <w:p w14:paraId="45AB48F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CCAAGAGUCCACAAC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UCCAUGAUAGCCCUUG</w:t>
      </w:r>
    </w:p>
    <w:p w14:paraId="571AAB2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GUCAGCGCCUGGGGC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UCUUCCUGGAAGAUGGG</w:t>
      </w:r>
    </w:p>
    <w:p w14:paraId="3523FFC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UGCACUUGCUAGGU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AGGCUCACUCACUCUA</w:t>
      </w:r>
    </w:p>
    <w:p w14:paraId="4119747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UGAGUACAAAUCCCA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AAGAAUGUAUUUACUUA</w:t>
      </w:r>
    </w:p>
    <w:p w14:paraId="089642B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CCGAAGGCUAACUU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GCCUCCCCACUUAGUCG</w:t>
      </w:r>
    </w:p>
    <w:p w14:paraId="078A2A8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AAAUGAAGAGUUAU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UCGAAAAAAAUCUUUGGA</w:t>
      </w:r>
    </w:p>
    <w:p w14:paraId="5A8DE11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AGUUUUCUUAGCUG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UUGUGGGGCUUUUAGGU</w:t>
      </w:r>
    </w:p>
    <w:p w14:paraId="1001391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AGUUUAUCUCCUCU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UCUCCUUUCCCUCUCUC</w:t>
      </w:r>
    </w:p>
    <w:p w14:paraId="19F7623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UCGCCUCCACGCAC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AAACCAGGAAUCAAGU</w:t>
      </w:r>
    </w:p>
    <w:p w14:paraId="427EFF4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UUGUUCCCUAGCCC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GAAUGACUCACAAUGC</w:t>
      </w:r>
    </w:p>
    <w:p w14:paraId="1D13AB2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GAGAGUCGCUUGA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AGGUGGAGGUGGCAGUA</w:t>
      </w:r>
    </w:p>
    <w:p w14:paraId="1699834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UGUUCGUAUUGUCA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UAAUCUUUUCCUCUGAC</w:t>
      </w:r>
    </w:p>
    <w:p w14:paraId="1A4F318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CAUACUUGUGUGUA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CUUCUUUUGGGUUAUUU</w:t>
      </w:r>
    </w:p>
    <w:p w14:paraId="6B2B30D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GCAGAAUAUAAAUUA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GUACUUCUCUCAAGAUU</w:t>
      </w:r>
    </w:p>
    <w:p w14:paraId="72FCFE5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UGUAUCUCAACCAUU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UAGUAAAGUUUAUCUCC</w:t>
      </w:r>
    </w:p>
    <w:p w14:paraId="6EB755C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UUUCCUUCCCCCUUCAC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CUUCCUUUUUCCUUCUA</w:t>
      </w:r>
    </w:p>
    <w:p w14:paraId="0A61C5D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AGAUGGAAACGUUA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CCUUUUCUGGGUAUAUC</w:t>
      </w:r>
    </w:p>
    <w:p w14:paraId="63EEFB1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CUGGCUGCCCCUCC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CCCGGUGCUCCCUGACU</w:t>
      </w:r>
    </w:p>
    <w:p w14:paraId="6224114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UCUGUGCUUCAGUU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UAUAAAAUGGGAUUUAU</w:t>
      </w:r>
    </w:p>
    <w:p w14:paraId="1CB79BC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AUGGUCCUAAGACA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UCCUUGACUGCGUGCU</w:t>
      </w:r>
    </w:p>
    <w:p w14:paraId="4AE0B42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AAGUGCCGGGAUUAC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AGCCACCAUGGCUGGCU</w:t>
      </w:r>
    </w:p>
    <w:p w14:paraId="296B39B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GCCAGGCUGGUCUCA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UGGGCUCAAGUGAUCCG</w:t>
      </w:r>
    </w:p>
    <w:p w14:paraId="1192189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AUCUGUAAAUGUAU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CUCCCACGCCUGCUGUU</w:t>
      </w:r>
    </w:p>
    <w:p w14:paraId="2CC737E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GAGCGAAGAUCUG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ACCUGCUUCUGCCUGUC</w:t>
      </w:r>
    </w:p>
    <w:p w14:paraId="71B8258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GGAAACUUUGAAGA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AGAGGUGAAAGGCAGUU</w:t>
      </w:r>
    </w:p>
    <w:p w14:paraId="4083B37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GACCUUCAUGAGA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UGCCUAAAUGACUCUCC</w:t>
      </w:r>
    </w:p>
    <w:p w14:paraId="17896C0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CAUGAUUUUCCCAA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UCUCCAGAGCCCUUAGU</w:t>
      </w:r>
    </w:p>
    <w:p w14:paraId="0E00E83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GUGCUCCCUGACUCU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ACAGUCAGUGGGGCCU</w:t>
      </w:r>
    </w:p>
    <w:p w14:paraId="53D9198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ACAUGUAGUGUGAAA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AUGAGGGGUUUAGGAAG</w:t>
      </w:r>
    </w:p>
    <w:p w14:paraId="4AB5864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CUAAUUCGAUUUUU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AGAGGUGGGGGGUUCUC</w:t>
      </w:r>
    </w:p>
    <w:p w14:paraId="30ECD55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UUUGGAGGAACCAGC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CUAAAUGAAAAAUAUGG</w:t>
      </w:r>
    </w:p>
    <w:p w14:paraId="08C04C8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AUUAAGAAAGGCCU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CUGGGCAUGGUGGCUCA</w:t>
      </w:r>
    </w:p>
    <w:p w14:paraId="5443E70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CCUAGCUGUGCUUU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AGCCCGGCCCCUGGAAU</w:t>
      </w:r>
    </w:p>
    <w:p w14:paraId="4C02BC2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ACCAAAUCCUUUAU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CACACUUAAGGAUACAU</w:t>
      </w:r>
    </w:p>
    <w:p w14:paraId="1FF9F2E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CAGGCUGGUCUCAA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CUCAAGUGAUCCGCU</w:t>
      </w:r>
    </w:p>
    <w:p w14:paraId="52E73DC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AGCUAGGAUUACAG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UCACCAUGCCCAGCUAA</w:t>
      </w:r>
    </w:p>
    <w:p w14:paraId="0C39392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UUUUGGUUAAUUUA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AAGUGAGAUUACUGGGU</w:t>
      </w:r>
    </w:p>
    <w:p w14:paraId="0A51984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GGAGGCAGGUGUCCA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ACGUCAGCGCCUGGGGC</w:t>
      </w:r>
    </w:p>
    <w:p w14:paraId="774BCE3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GGCCUUUUCAGGCU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GUGGCUCACGCCUGUAA</w:t>
      </w:r>
    </w:p>
    <w:p w14:paraId="3232AF1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GCAGGGGCUCAGGA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ACCUGUGUCCCUAGACA</w:t>
      </w:r>
    </w:p>
    <w:p w14:paraId="5D746F5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UGGGUAUAUCUGAAA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GUAGUGAGCCUUUCAAG</w:t>
      </w:r>
    </w:p>
    <w:p w14:paraId="56E0DA0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CUCAAAAAAAAAAA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UCAAAAGUAAAAGGGGG</w:t>
      </w:r>
    </w:p>
    <w:p w14:paraId="0B188AC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CUUAGGCAGGAGAGU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AACUCGGGAGGUGGAGG</w:t>
      </w:r>
    </w:p>
    <w:p w14:paraId="47906DB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UAGCUGUGCUUUGU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GCCCGGCCCCUGGAAUGA</w:t>
      </w:r>
    </w:p>
    <w:p w14:paraId="0ACD467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GUCCCACUGAAGGC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UCUUCAUUUAAAGGGAA</w:t>
      </w:r>
    </w:p>
    <w:p w14:paraId="0015264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UGUUCCCUAUUGUG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UAGGUUGCUUCAAUUUU</w:t>
      </w:r>
    </w:p>
    <w:p w14:paraId="466A9D4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UUUCCUCUUUCUUU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UCUCUCUUUCCUUUCC</w:t>
      </w:r>
    </w:p>
    <w:p w14:paraId="03218A9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AAGUACUAUGCUUAA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AACUUGUUAUAUUUGUUA</w:t>
      </w:r>
    </w:p>
    <w:p w14:paraId="38CD738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AUUUUCCCAACGCU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AGAGCCCUUAGUCAAGU</w:t>
      </w:r>
    </w:p>
    <w:p w14:paraId="3CD5EB3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UUGUGGGCGGGGG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GUACAAGGCAAACGUUU</w:t>
      </w:r>
    </w:p>
    <w:p w14:paraId="75AE9B4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CUCCUACCUCAGC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AGUGCCGGGAUUACAAC</w:t>
      </w:r>
    </w:p>
    <w:p w14:paraId="46874F3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CAUUUUUGGCAUUG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GUUCUGUGGGAUUCAUU</w:t>
      </w:r>
    </w:p>
    <w:p w14:paraId="4FF64D1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UCACCUGCUUCUGCC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UCCACGCACCCCCCCAG</w:t>
      </w:r>
    </w:p>
    <w:p w14:paraId="36F844F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CAUGCCUAACGUCAG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GCAGCCCACUCUUCC</w:t>
      </w:r>
    </w:p>
    <w:p w14:paraId="6D7AC13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GCUAAGCCCCUGGG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CUUGAGGCGUUUGAUC</w:t>
      </w:r>
    </w:p>
    <w:p w14:paraId="19538D7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GGAGGAGGCAGGAGGGAA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CUGGAGAGGAGGGUGUGU</w:t>
      </w:r>
    </w:p>
    <w:p w14:paraId="3566B51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CUAGCUGUGCUUUG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GCCCGGCCCCUGGAAUG</w:t>
      </w:r>
    </w:p>
    <w:p w14:paraId="403F242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UCUGUUAAUCUUUU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CUUUGGUUUAUAAGCCA</w:t>
      </w:r>
    </w:p>
    <w:p w14:paraId="515AC75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AUACUCUACUGUGU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AGUUUCCUGUGGUUGCU</w:t>
      </w:r>
    </w:p>
    <w:p w14:paraId="229ECA1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UCCUAAGCUCAAGCA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UACCUCAGCCUCCCAAA</w:t>
      </w:r>
    </w:p>
    <w:p w14:paraId="40BAF07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GUAGUGGGCUGUGAA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CUACUUGGAGCCCUUA</w:t>
      </w:r>
    </w:p>
    <w:p w14:paraId="5EA84D4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GGGCAUGGUGGCUCA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UAAUCCCAGCACUUUGG</w:t>
      </w:r>
    </w:p>
    <w:p w14:paraId="79A9E8F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UCUCCUCUCCUUUC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CUAUCUCUCUCUCUGUC</w:t>
      </w:r>
    </w:p>
    <w:p w14:paraId="065B712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CAGAGGAAGGAGUG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AGCAGUGAGCAUUGUGGA</w:t>
      </w:r>
    </w:p>
    <w:p w14:paraId="7D11813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AACCUGAUCCAUGA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UGAUUUCUUGGCCAAAU</w:t>
      </w:r>
    </w:p>
    <w:p w14:paraId="2397323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UGAGUACCUGUGCU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AGUACAUAUGAUCAACU</w:t>
      </w:r>
    </w:p>
    <w:p w14:paraId="7A6D243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UAAGCUGAGAUCA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GUAAUCUAGCCUGGGUG</w:t>
      </w:r>
    </w:p>
    <w:p w14:paraId="481253F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AAAACAUAAAAAUU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CGUGUGGUGUGCACCUG</w:t>
      </w:r>
    </w:p>
    <w:p w14:paraId="022B7DB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UUGUACUGUCACA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CAGAACCAAAUCCUUUA</w:t>
      </w:r>
    </w:p>
    <w:p w14:paraId="59820F7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ACUGUCCAGGCAGU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GGAAUGAGUGGGGCAUA</w:t>
      </w:r>
    </w:p>
    <w:p w14:paraId="6D99625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UCUUUCCUUUCCU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CACUUCCUUCCUUCCUU</w:t>
      </w:r>
    </w:p>
    <w:p w14:paraId="305D8C7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UUUGCCCAAGUAUUG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GUUUUACUGCUCCCAGC</w:t>
      </w:r>
    </w:p>
    <w:p w14:paraId="0FE2F01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UGUCCGUGCUUGAG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GCAGGUGACGUGAGUGG</w:t>
      </w:r>
    </w:p>
    <w:p w14:paraId="1020D4E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ACCUGUAAUCCCAGC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GAGGCUUAGGCAGGAG</w:t>
      </w:r>
    </w:p>
    <w:p w14:paraId="56939C9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CAUGAGCCACCAC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CCCAGUACAUUUAAUUU</w:t>
      </w:r>
    </w:p>
    <w:p w14:paraId="77EC544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UGAGCCACCAUGGC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GCUAUCCCCUUUCUAAAG</w:t>
      </w:r>
    </w:p>
    <w:p w14:paraId="406A23C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CCCUAGACACCUUC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ACCUCAGAGGAAGGAGU</w:t>
      </w:r>
    </w:p>
    <w:p w14:paraId="42EC3AA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UCCCCAGGGAUUCU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UUUCAAUACUCUACU</w:t>
      </w:r>
    </w:p>
    <w:p w14:paraId="7B91ED1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AUCUCGGCUUACUGC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UGCCUCCCAGGUUCAAG</w:t>
      </w:r>
    </w:p>
    <w:p w14:paraId="28411A1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UGCAUUCCACCAU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AAUUCGAUUUUUUUUC</w:t>
      </w:r>
    </w:p>
    <w:p w14:paraId="6493C27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UGGACAGUCAGUGG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UGAGAGCCAGAGGUACG</w:t>
      </w:r>
    </w:p>
    <w:p w14:paraId="1399549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ACCUGAUCCAUGAU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GAUUUCUUGGCCAAAUC</w:t>
      </w:r>
    </w:p>
    <w:p w14:paraId="7C4DC44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UCAAGCAAUCCUCCU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CCUCCCAAAGUGCCGG</w:t>
      </w:r>
    </w:p>
    <w:p w14:paraId="4E7062F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CCAUCUCGGCUUA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CCUCUGCCUCCCAGGUUC</w:t>
      </w:r>
    </w:p>
    <w:p w14:paraId="4892538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UUUGAUUUCCAGUG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UCUUUCUGUAUUUGAUUA</w:t>
      </w:r>
    </w:p>
    <w:p w14:paraId="309C720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UAUCUCAACCAUUU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AGUAAAGUUUAUCUCCUC</w:t>
      </w:r>
    </w:p>
    <w:p w14:paraId="7CCEA77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GGUUUGGUUUAGAU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GGUUCUGUGGCUUUUG</w:t>
      </w:r>
    </w:p>
    <w:p w14:paraId="1EFC74C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UCUCCAGAGCCCUUA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UAGGCCUCAAGGCCAAC</w:t>
      </w:r>
    </w:p>
    <w:p w14:paraId="5618AE4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AGAACCAAAUCCUUU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ACCCACACUUAAGGAUA</w:t>
      </w:r>
    </w:p>
    <w:p w14:paraId="0BE2347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GCUUUUGGAGGAAC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CCUUCUAAAUGAAAAAUA</w:t>
      </w:r>
    </w:p>
    <w:p w14:paraId="00041AF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UUAACGUGUUUCUU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GCGAAACAGUGGGUAGA</w:t>
      </w:r>
    </w:p>
    <w:p w14:paraId="388C409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AUCUCUCUCUCUGUC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UUGAGACAGGGUCUUUC</w:t>
      </w:r>
    </w:p>
    <w:p w14:paraId="7797A5A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AAAGAGAAAAGGGA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UGGCAUUAUGGUGAUAU</w:t>
      </w:r>
    </w:p>
    <w:p w14:paraId="0FBB88A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GUAACCUGGGCCAG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UGUCUCUGUGCUUCAG</w:t>
      </w:r>
    </w:p>
    <w:p w14:paraId="28757DE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GUGUCCCUAGACAC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AGAACCUCAGAGGAAG</w:t>
      </w:r>
    </w:p>
    <w:p w14:paraId="3E6BD29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CCUUGACUGCGUGCUGG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UCCUUUCAUGCCCGGUG</w:t>
      </w:r>
    </w:p>
    <w:p w14:paraId="497AFC9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GGAGUAAGGCUCUG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AAAAAAAAGGCCUUUUC</w:t>
      </w:r>
    </w:p>
    <w:p w14:paraId="0E3911D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GGGUCUGAAGGACC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CAGGGAUUCUCAUCUG</w:t>
      </w:r>
    </w:p>
    <w:p w14:paraId="3E6EF91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UCUCCUGCCUCAGC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GUAGCUAGGAUUACAGG</w:t>
      </w:r>
    </w:p>
    <w:p w14:paraId="4255DA5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AGAGUAGACCCUAU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UGCUGUCACCAGUGAGU</w:t>
      </w:r>
    </w:p>
    <w:p w14:paraId="72A61B4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CCAGGCGCAGUGGC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UGUAAUCCCAGCACUUU</w:t>
      </w:r>
    </w:p>
    <w:p w14:paraId="6971BDF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CACUGCUUCAGCUC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AGGGAGACAACGUUCCC</w:t>
      </w:r>
    </w:p>
    <w:p w14:paraId="4B92D0D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AUCCUUCCAGAAAUG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UAUAGAAGAUUAGUUUC</w:t>
      </w:r>
    </w:p>
    <w:p w14:paraId="5A6326A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ACAGUCCUGGCCUG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GAAGACGCACUCUGGA</w:t>
      </w:r>
    </w:p>
    <w:p w14:paraId="28CE4D8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CACGCCUGUAAUCC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UUGGGAGGCCAAGGUGG</w:t>
      </w:r>
    </w:p>
    <w:p w14:paraId="0D81EA4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GCAGCUGCUCACAGC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GGGAUGUUGGGCCACCA</w:t>
      </w:r>
    </w:p>
    <w:p w14:paraId="4C044C6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AUGAGGUGCUGAAUA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ACCUGGCUAUCCCAACC</w:t>
      </w:r>
    </w:p>
    <w:p w14:paraId="5BF4CDC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AGAGCUGUACUUCAGA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GCCAGUAGGGAGGGCU</w:t>
      </w:r>
    </w:p>
    <w:p w14:paraId="5986755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GUUGUGACUCUUCU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CCAGGCACCGUUGCCCU</w:t>
      </w:r>
    </w:p>
    <w:p w14:paraId="1650CA6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CAGGGUGACCUUGA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CCUCAUGAUCCACCCG</w:t>
      </w:r>
    </w:p>
    <w:p w14:paraId="34726B1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AUUCUUGUUUUUC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UGGGGGACUUAUCUGAGG</w:t>
      </w:r>
    </w:p>
    <w:p w14:paraId="2482899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AAAAAAAAGAUGGC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UGCCAUGGUCGCACUC</w:t>
      </w:r>
    </w:p>
    <w:p w14:paraId="3EE4A5C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ACCUCCACCAAGCC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AAGGGGUAGCAGCUGC</w:t>
      </w:r>
    </w:p>
    <w:p w14:paraId="64B92AF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GGGCACACAUCGUUA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GUCUUCAUGUUUUACUG</w:t>
      </w:r>
    </w:p>
    <w:p w14:paraId="2EB25E3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GCUCCACCUCCACC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CUGGGAAGGGGUAGCA</w:t>
      </w:r>
    </w:p>
    <w:p w14:paraId="0BD5099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ACAGUGCUGGGUUU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CAGGUACUCAGGGUAGCU</w:t>
      </w:r>
    </w:p>
    <w:p w14:paraId="06DDED1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UCCAGCUUCACACACU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UGGAUAUUGUGGGUGGG</w:t>
      </w:r>
    </w:p>
    <w:p w14:paraId="0ADDD2F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UGUGAGGGGAUGCU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UCUCACCCCAAACAACU</w:t>
      </w:r>
    </w:p>
    <w:p w14:paraId="7AF3235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GGAGGGCACCGUCU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GGGUCACUGUGGUGGGA</w:t>
      </w:r>
    </w:p>
    <w:p w14:paraId="5CA0E4F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UCAGGUCUGACAU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AAGCAGCUGCCACAGUG</w:t>
      </w:r>
    </w:p>
    <w:p w14:paraId="237C3EC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AACCUCCUCCUGGG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UGCAUCCCAGCUGUAGGG</w:t>
      </w:r>
    </w:p>
    <w:p w14:paraId="708145D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AUCCCAGACUCUCUGA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GGUGAGGUGGCAGCAAGG</w:t>
      </w:r>
    </w:p>
    <w:p w14:paraId="2A61120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UAUAGCCGCCCCAU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ACAGACAGGGCCCAGUG</w:t>
      </w:r>
    </w:p>
    <w:p w14:paraId="68FCCCE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AGAUGGCACUCCUGA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GGUCGCACUCAGGAUUU</w:t>
      </w:r>
    </w:p>
    <w:p w14:paraId="454D0B7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UGUGGUGUUGACAAC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UCCCACAGACGCCUUCC</w:t>
      </w:r>
    </w:p>
    <w:p w14:paraId="37BD966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GCAGGGCUGCUGC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UUGCUUACCCCCUCACC</w:t>
      </w:r>
    </w:p>
    <w:p w14:paraId="7F3F631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UCCAGAAGCCUCCC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UCACACACUCGCAGGU</w:t>
      </w:r>
    </w:p>
    <w:p w14:paraId="3DC8CD8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UAUGUGACCAUUCU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UCCCAGGAAGCAGGGCA</w:t>
      </w:r>
    </w:p>
    <w:p w14:paraId="5B82B1F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AAAUGUGUCUGCA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AUGUGGUGUUGACAACG</w:t>
      </w:r>
    </w:p>
    <w:p w14:paraId="3FF1B0A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UUGCGAUAGGCUUU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UCGAGUGGAAACCAAAA</w:t>
      </w:r>
    </w:p>
    <w:p w14:paraId="3613272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CAGGUGCUGUCUGC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UUCCAGAAGCCUCCCAU</w:t>
      </w:r>
    </w:p>
    <w:p w14:paraId="17D0C76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CUGGGAUACAAGGU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UCAGCAUAGACGCUGGG</w:t>
      </w:r>
    </w:p>
    <w:p w14:paraId="3F7E668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GUCUGCGUGCCUU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AGCCUCCCAUCCAGCUU</w:t>
      </w:r>
    </w:p>
    <w:p w14:paraId="6F31088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UUCUCCUGCCUCAGC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GUAGCUGGGACUACAGG</w:t>
      </w:r>
    </w:p>
    <w:p w14:paraId="47215D6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UGUUACUCCUGUGA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CUGGAGCUCCCCCUCAG</w:t>
      </w:r>
    </w:p>
    <w:p w14:paraId="6608954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GCUGGGACUACAGGCGG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ACGCCUGGCUAAUUUU</w:t>
      </w:r>
    </w:p>
    <w:p w14:paraId="7253975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AUUUGGGCCCUAGAG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AGGAGGACAGCAGUGA</w:t>
      </w:r>
    </w:p>
    <w:p w14:paraId="0BE2AB1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AGACGCUGGGAUAUG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UCUGGGCAUUUCCCAGG</w:t>
      </w:r>
    </w:p>
    <w:p w14:paraId="11C994C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UUUCCCGCAAUGGGG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AUCUGAGGGGAUCUUUCU</w:t>
      </w:r>
    </w:p>
    <w:p w14:paraId="7D5C60F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UGCCACUGCACUAC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CAGCAAGAGCGAGAUA</w:t>
      </w:r>
    </w:p>
    <w:p w14:paraId="5C00CE0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GACAGCCGUGGGC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ACUGUCAGCAGGUGCUG</w:t>
      </w:r>
    </w:p>
    <w:p w14:paraId="25EDBF5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GCCGUGGGCUCACAG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CAGCAGGUGCUGUCUGC</w:t>
      </w:r>
    </w:p>
    <w:p w14:paraId="2CD20E5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AGGGCUGCUGCCAU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CUUACCCCCUCACCGUA</w:t>
      </w:r>
    </w:p>
    <w:p w14:paraId="117C55F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UCUUGCGUUUUUCUG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GGUGCCUGUUACUCCU</w:t>
      </w:r>
    </w:p>
    <w:p w14:paraId="69FA364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GCCACAGUGCUGGG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ACAGGUACUCAGGGUA</w:t>
      </w:r>
    </w:p>
    <w:p w14:paraId="3F0103F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GAGAAUGUGGCCCCC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UUAGUUACCUUGAGGGA</w:t>
      </w:r>
    </w:p>
    <w:p w14:paraId="2501906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CUUGCUUACCCCCU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AGGGAGAACCUCCUCCUG</w:t>
      </w:r>
    </w:p>
    <w:p w14:paraId="480D239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GGUUUGAGCCUGGG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UAGAGCUGUACUUCAG</w:t>
      </w:r>
    </w:p>
    <w:p w14:paraId="3B1C55B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GUUUCAGCUACAGG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GGGUAGCUGUGGGACUG</w:t>
      </w:r>
    </w:p>
    <w:p w14:paraId="4910335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UUAAGACUUUGAAAC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AGAUGUUCACAUUUGCA</w:t>
      </w:r>
    </w:p>
    <w:p w14:paraId="0D8EEB8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GGAGCUGUGGCCAC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AGCAAGACAUACUCCA</w:t>
      </w:r>
    </w:p>
    <w:p w14:paraId="3EEF2A4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AGCUGUGGCCACU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GCAAGACAUACUCCAGC</w:t>
      </w:r>
    </w:p>
    <w:p w14:paraId="7834FBF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UUGUAAUCCCAGCU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AGGCUGAGGCAGGAGAA</w:t>
      </w:r>
    </w:p>
    <w:p w14:paraId="23B42D3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CCUCCUGGAACCUG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AGGCUGCUGGAGGAUGC</w:t>
      </w:r>
    </w:p>
    <w:p w14:paraId="52369C9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ACCAUUCUGGGCAU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AAGCAGGGCACUGCUU</w:t>
      </w:r>
    </w:p>
    <w:p w14:paraId="1423683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UUCGUUAUUCUGAU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GUUGUGGGGGACAGAUG</w:t>
      </w:r>
    </w:p>
    <w:p w14:paraId="2D61C16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GCCUAUCAUGGCCU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GGGUGCAGGUUUACUCU</w:t>
      </w:r>
    </w:p>
    <w:p w14:paraId="1A45417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UGACUCUUCUGGGC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CACCGUUGCCCUGGGA</w:t>
      </w:r>
    </w:p>
    <w:p w14:paraId="6DED632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AAGGACCCCAGAAUG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GUCCAGCUGUCAUUUGGG</w:t>
      </w:r>
    </w:p>
    <w:p w14:paraId="4701786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GUGCCUCGGCUCA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CCCUGUUUCCCUGGGGU</w:t>
      </w:r>
    </w:p>
    <w:p w14:paraId="1E73F77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ACAGCUUUUGCAGG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CCGCUGCUGGAUUUCAC</w:t>
      </w:r>
    </w:p>
    <w:p w14:paraId="61EA062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CUGGGUCCCGUUGC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UGUAGGGUGGGUUGCU</w:t>
      </w:r>
    </w:p>
    <w:p w14:paraId="69FA98D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UCUCUGAUCCUGAA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UAGCAGCUUAAGCCCAC</w:t>
      </w:r>
    </w:p>
    <w:p w14:paraId="4DC5B94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UGCUAUUCUUGUUU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AAUGGGGGACUUAUCUG</w:t>
      </w:r>
    </w:p>
    <w:p w14:paraId="3560F45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AGUUUGGAGGCAGUU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AGGGAUGAAGGGGAGCU</w:t>
      </w:r>
    </w:p>
    <w:p w14:paraId="63898B0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UUCUUGACCAGCCU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CAUAGUGGGACCCUGUCU</w:t>
      </w:r>
    </w:p>
    <w:p w14:paraId="2EA6C5C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UGGCGUGAUCUCU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UGCAAGCUCCACCUCCCA</w:t>
      </w:r>
    </w:p>
    <w:p w14:paraId="4EFE85B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ACUGUUAGUUUAUC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AAAUGUUUCUGAUAUAG</w:t>
      </w:r>
    </w:p>
    <w:p w14:paraId="155D75B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GGGCUGUAUUUCAUC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CGUUUUUCUGCUCCCCA</w:t>
      </w:r>
    </w:p>
    <w:p w14:paraId="3D79769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CAGGGUGCCUGUUA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GAUGCCCUCUGGAGCUC</w:t>
      </w:r>
    </w:p>
    <w:p w14:paraId="77C891B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CACUCAGGAAUUUG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GUUAGAGUCCUGAGGGG</w:t>
      </w:r>
    </w:p>
    <w:p w14:paraId="648C1A0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CCCUGGGAUGGUGG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AGUAUCCCAGACUCUC</w:t>
      </w:r>
    </w:p>
    <w:p w14:paraId="6DCEC5D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UUUUUUCUUUGCAU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AAAUAUUUACAGAUUUG</w:t>
      </w:r>
    </w:p>
    <w:p w14:paraId="3087F63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CUGUCUUUCCUUGUG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GCGUGGUCGGGCACUGA</w:t>
      </w:r>
    </w:p>
    <w:p w14:paraId="6AFE39D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UCUUGUCAGAUACA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UUUUUUUCUCUUUUUGU</w:t>
      </w:r>
    </w:p>
    <w:p w14:paraId="35FD78A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UGGAUAUUGUGGGUGG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UUCACCUUCUUGCUUAC</w:t>
      </w:r>
    </w:p>
    <w:p w14:paraId="580A2AE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GAAAGUGCAGAACG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GCACCCGUUUCCCACUG</w:t>
      </w:r>
    </w:p>
    <w:p w14:paraId="191BEAE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AUAGCCGCCCCAUG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CAGACAGGGCCCAGUGU</w:t>
      </w:r>
    </w:p>
    <w:p w14:paraId="5F0E9E3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UGACUCCAGGGAAGA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CUGGAGGUUUGAGCCUG</w:t>
      </w:r>
    </w:p>
    <w:p w14:paraId="4ED8941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AGAAUAUAGGGUUAG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CCAGGGAGCAGGUGCU</w:t>
      </w:r>
    </w:p>
    <w:p w14:paraId="65B56C8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CUCCUUCUGUGUGG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GCUGUGAGGAUGCCAGG</w:t>
      </w:r>
    </w:p>
    <w:p w14:paraId="7C123A4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CUGACCUCAUGAUC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CUCGGCCUCCCAAAGGC</w:t>
      </w:r>
    </w:p>
    <w:p w14:paraId="6252CCE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GGCCCAACAGACAG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UGUCAGCUCCUUCUGUG</w:t>
      </w:r>
    </w:p>
    <w:p w14:paraId="1D8C61D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GCCUUAGGGUCUUGU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UCAUGGCCUGGCCUUGG</w:t>
      </w:r>
    </w:p>
    <w:p w14:paraId="2D91278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UCCUCGGCGUGGUC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GACUGUCAGUCUUGUGU</w:t>
      </w:r>
    </w:p>
    <w:p w14:paraId="34A5498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AGGGGCAACAUUGC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UUCGUGAAGGGCAGUUGG</w:t>
      </w:r>
    </w:p>
    <w:p w14:paraId="44023BF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GCUCAUCGAGUGGAA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AUGAAGGGAAAUAAAGU</w:t>
      </w:r>
    </w:p>
    <w:p w14:paraId="24C486D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UGAGGGCUGUGGGUG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GUGGUGGCAGGGCUGCU</w:t>
      </w:r>
    </w:p>
    <w:p w14:paraId="2274F05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GACUCUUCUGGGCG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CACCGUUGCCCUGGGAU</w:t>
      </w:r>
    </w:p>
    <w:p w14:paraId="7B343EF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CGUUCCUGUCCCACA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UUCCUGGUGUGUGCUGC</w:t>
      </w:r>
    </w:p>
    <w:p w14:paraId="1E5FBCD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UUUUUUUCUCUUUU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UGCCUUUUUAACUUCAA</w:t>
      </w:r>
    </w:p>
    <w:p w14:paraId="59DCE99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GAUGUCAUUUGUGU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AUCAUAGAAGAAUAUGA</w:t>
      </w:r>
    </w:p>
    <w:p w14:paraId="0AFAED8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GUUUUUUCUUUGCA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AAAAUAUUUACAGAUUU</w:t>
      </w:r>
    </w:p>
    <w:p w14:paraId="5776FE1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UGGGAAGCAGGGUA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ACUUCAGAAACCUGAGC</w:t>
      </w:r>
    </w:p>
    <w:p w14:paraId="0AFE1B4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CUCAGGAAUUUGUU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UUAGAGUCCUGAGGGGCA</w:t>
      </w:r>
    </w:p>
    <w:p w14:paraId="5169871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UUGGCUGGGGGAAG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CGCCUGUAAUCCCAGCA</w:t>
      </w:r>
    </w:p>
    <w:p w14:paraId="586FCFA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GGGACGAUAAGGUAA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CCCUGGGACAGCCGUGG</w:t>
      </w:r>
    </w:p>
    <w:p w14:paraId="547DF4C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GCUUAAGCCCAGGA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ACCAGCCUGGGCAACAU</w:t>
      </w:r>
    </w:p>
    <w:p w14:paraId="7F24A8E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AGGUGCUGAAUAGA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UGGCUAUCCCAACCAGG</w:t>
      </w:r>
    </w:p>
    <w:p w14:paraId="3C7140C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UCCACCCGCCUCG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AAGGCUGGGAUUACAGG</w:t>
      </w:r>
    </w:p>
    <w:p w14:paraId="5FCEBA1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CUGAUCCUGAAGCA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GCAGCUUAAGCCCACAGG</w:t>
      </w:r>
    </w:p>
    <w:p w14:paraId="18C57C6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CAGCAGUGACUCCAU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AAAGAGUGGUGACUCUG</w:t>
      </w:r>
    </w:p>
    <w:p w14:paraId="6B42BE9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ACUCUGGAGGUUUG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AAGCAGGGUAGAGCUG</w:t>
      </w:r>
    </w:p>
    <w:p w14:paraId="7A9720D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UCAUGAUCCACCC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CUCCCAAAGGCUGGGAU</w:t>
      </w:r>
    </w:p>
    <w:p w14:paraId="12D2C9F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UGUGACUCUUCUGGG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GGCACCGUUGCCCUGG</w:t>
      </w:r>
    </w:p>
    <w:p w14:paraId="3B9AF30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AACGCCACAUGGC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UUCCCACUGCAUGACGUG</w:t>
      </w:r>
    </w:p>
    <w:p w14:paraId="426B304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UCAGCCUCCCGAG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ACUACAGGCGGCCGCC</w:t>
      </w:r>
    </w:p>
    <w:p w14:paraId="25273B7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AAGACAUACUCCAG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UCCAGUCCCAAGAUGAU</w:t>
      </w:r>
    </w:p>
    <w:p w14:paraId="6D20A50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GCAAGACAUACUCC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AGUUCCAGUCCCAAGAUG</w:t>
      </w:r>
    </w:p>
    <w:p w14:paraId="18691B1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UUAAAAAGAUGGCA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UGCCAUGGUCGCACUCA</w:t>
      </w:r>
    </w:p>
    <w:p w14:paraId="13406DA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GCUCUUCUCACCCCA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CUUUACCCUAAAGCAGCU</w:t>
      </w:r>
    </w:p>
    <w:p w14:paraId="29BBCA5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CAGAUGGAAAUCUG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CUUUAAAUUUUCAUUUU</w:t>
      </w:r>
    </w:p>
    <w:p w14:paraId="244ED65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GCUGGAGGCUGUGUC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CUGUCUUUCCUUGUGUC</w:t>
      </w:r>
    </w:p>
    <w:p w14:paraId="7F823DF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GGGUUUCACCAUGU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GUGACCUUGACCUCCU</w:t>
      </w:r>
    </w:p>
    <w:p w14:paraId="429035E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GAUAGGCUUUUGGCU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UGGAAACCAAAAUGAAG</w:t>
      </w:r>
    </w:p>
    <w:p w14:paraId="31718F0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CAGGUGCCUCGGCUCAG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CCUGUUUCCCUGGGGUG</w:t>
      </w:r>
    </w:p>
    <w:p w14:paraId="6C89CA4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ACUCCUGAUGCCAU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ACUCAGGAAUUUGUUGCU</w:t>
      </w:r>
    </w:p>
    <w:p w14:paraId="7D21D67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UGGGCAACAUAGUGG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UCUCUAUAAAAAAUAA</w:t>
      </w:r>
    </w:p>
    <w:p w14:paraId="162E6B6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GGCUACUAGUCGGC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UUGAUGUCAUUUGUGUU</w:t>
      </w:r>
    </w:p>
    <w:p w14:paraId="0DDA265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AGAAAAUAGUUUUC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GACAUUGUUAACACUUGG</w:t>
      </w:r>
    </w:p>
    <w:p w14:paraId="04FE3AC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GGGUGCUAGAGCAA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GUAGAGGGGCUCCACCUC</w:t>
      </w:r>
    </w:p>
    <w:p w14:paraId="2822270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UCUAAGACCCACUU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CGUGGACAGUGGGUUGU</w:t>
      </w:r>
    </w:p>
    <w:p w14:paraId="41403AF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AGGCGCAGUGGCUCA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UAAUCCCAGCACUUUGG</w:t>
      </w:r>
    </w:p>
    <w:p w14:paraId="5823067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AGUAGCGAGGCGGG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CGAGAGUGGGGCGUGAA</w:t>
      </w:r>
    </w:p>
    <w:p w14:paraId="52BD1E2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AUAGUGGGACCCUG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UAAAAAAUAAAUAAAAUA</w:t>
      </w:r>
    </w:p>
    <w:p w14:paraId="3C3A030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ACGUGGUGAAACUCC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CCUAAAAAUACAAAAUU</w:t>
      </w:r>
    </w:p>
    <w:p w14:paraId="1893D78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UCCCGUUGCAUCC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AGGGUGGGUUGCUGGCG</w:t>
      </w:r>
    </w:p>
    <w:p w14:paraId="7ABF11C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CCUCGGCUCAGCCC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UUUCCCUGGGGUGUGG</w:t>
      </w:r>
    </w:p>
    <w:p w14:paraId="0F1AF08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UGCGUUUUUCUGC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UGCCUGUUACUCCUGU</w:t>
      </w:r>
    </w:p>
    <w:p w14:paraId="178ABCC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UCAGCAGGUGCUGU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CCUUUUCCAGAAGCCUC</w:t>
      </w:r>
    </w:p>
    <w:p w14:paraId="407894D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ACAAGGUACCUCUU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AGACGCUGGGAUAUGUGA</w:t>
      </w:r>
    </w:p>
    <w:p w14:paraId="6CF34D6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ACAUCGUUACGCUG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AUGUUUUACUGCAAAUG</w:t>
      </w:r>
    </w:p>
    <w:p w14:paraId="4CEC687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AAGCAGGGCACUG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CAGGCAGCAGGGAGAC</w:t>
      </w:r>
    </w:p>
    <w:p w14:paraId="246F879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CAUCCUCUUGCUU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CACCGUAGGGAGAACCU</w:t>
      </w:r>
    </w:p>
    <w:p w14:paraId="65B1DC8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CUCACGCCUGUAA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ACUUUGGGAGGCUGAGG</w:t>
      </w:r>
    </w:p>
    <w:p w14:paraId="7366597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CAGCAGUGACUCCA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AAAGAGUGGUGACUCU</w:t>
      </w:r>
    </w:p>
    <w:p w14:paraId="388256E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ACUGGAAAUGAAUAA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UCUCGUUUUUUCUUUGC</w:t>
      </w:r>
    </w:p>
    <w:p w14:paraId="7B4D031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UAAACACAGAUGGAA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UUCAUUCUUUAAAUUUU</w:t>
      </w:r>
    </w:p>
    <w:p w14:paraId="547C1FA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CCUUCCCUCUGUCU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UGUCCUCGGCGUGGUCG</w:t>
      </w:r>
    </w:p>
    <w:p w14:paraId="38D85B8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UAUCUCAAAUAAAAG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UCUGGCCAGGCGCAGUG</w:t>
      </w:r>
    </w:p>
    <w:p w14:paraId="5F3B696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UGACCUUGACCUCC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AUGAUCCACCCGCCUCG</w:t>
      </w:r>
    </w:p>
    <w:p w14:paraId="0546C8A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UGAUGCCCUCUGGA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CUCAGUUAUUAACAUGU</w:t>
      </w:r>
    </w:p>
    <w:p w14:paraId="078D097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GUGGCUCCUCCUGGA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AGCUGGAGGCUGCUGGA</w:t>
      </w:r>
    </w:p>
    <w:p w14:paraId="48B0B65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ACAUUGCAAAUUUU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UUUUGUCACUUGCCUUU</w:t>
      </w:r>
    </w:p>
    <w:p w14:paraId="3E4F92C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UUAGUUUCUAAAAA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AAACACAGAUGGAAAUC</w:t>
      </w:r>
    </w:p>
    <w:p w14:paraId="0DBEA31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GAGAAAAGUCUGAA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ACAGCUUUUGCAGGAGG</w:t>
      </w:r>
    </w:p>
    <w:p w14:paraId="6583E8D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GGGUGCAGGUUUAC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GGUGGAUCUCUGAUCCU</w:t>
      </w:r>
    </w:p>
    <w:p w14:paraId="1089975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AACUGUACAGUUU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AGGGAACUGGAAAUGAA</w:t>
      </w:r>
    </w:p>
    <w:p w14:paraId="097FC6C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GUUCGAGACCAGCC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CGUGGUGAAACUCCGUC</w:t>
      </w:r>
    </w:p>
    <w:p w14:paraId="05F8FEB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UGUAUUUCAUCGUC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UUUUCUGCUCCCCAGGGU</w:t>
      </w:r>
    </w:p>
    <w:p w14:paraId="3C51283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CAGGGCAAGGCUG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GGCUCCACCCGUGGGGU</w:t>
      </w:r>
    </w:p>
    <w:p w14:paraId="1081CA5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AUGAAGGGGAGCUG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UUCCCCUGAGCAAGACA</w:t>
      </w:r>
    </w:p>
    <w:p w14:paraId="5E3C09B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UGCACCUUCCCUCA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UUCCACCUGGGCCUCAG</w:t>
      </w:r>
    </w:p>
    <w:p w14:paraId="404DFF2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AUGAAUAAUACAUC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UUUUUCUUUGCAUUCCCA</w:t>
      </w:r>
    </w:p>
    <w:p w14:paraId="0B42928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CUUUUGCAGGAGGCA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UGCUGGAUUUCACAUGC</w:t>
      </w:r>
    </w:p>
    <w:p w14:paraId="13FBF53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CUUUUCCAGAAGCCUCC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UUCACACACUCGCAGG</w:t>
      </w:r>
    </w:p>
    <w:p w14:paraId="43FB5DA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ACAUGCUGUCCUAAU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GUAUUUCAUGUUGUUUU</w:t>
      </w:r>
    </w:p>
    <w:p w14:paraId="1D45AB1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GCCCAGGAGUUCUU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UGGGCAACAUAGUGGG</w:t>
      </w:r>
    </w:p>
    <w:p w14:paraId="14C2354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AAGUCUGAAAAGCAG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UUUGCAGGAGGCAGUC</w:t>
      </w:r>
    </w:p>
    <w:p w14:paraId="7982B20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UUCUCCUGCCUCA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AGUAGCUGGGACUACAG</w:t>
      </w:r>
    </w:p>
    <w:p w14:paraId="25F5344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GCGAUAGGCUUUUG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GAGUGGAAACCAAAAUG</w:t>
      </w:r>
    </w:p>
    <w:p w14:paraId="4AE2569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GAGGAGGACAGCAG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AUUUCCUGGAAAGAGUG</w:t>
      </w:r>
    </w:p>
    <w:p w14:paraId="6820A27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AAGACCCACUUUGC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UGGACAGUGGGUUGUGAG</w:t>
      </w:r>
    </w:p>
    <w:p w14:paraId="47049CB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UCAGAGAAUGUGGC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CGUGUUAGUUACCUUGAG</w:t>
      </w:r>
    </w:p>
    <w:p w14:paraId="16FE211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AGAGACCAGCACCC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GGAAGGUGUUAUUAAAG</w:t>
      </w:r>
    </w:p>
    <w:p w14:paraId="2E48DAD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UGGAGAUGCACCUUC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CCGCUUCCACCUGGGC</w:t>
      </w:r>
    </w:p>
    <w:p w14:paraId="3C00D96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UGCCUUUUCCAGAA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UCCAGCUUCACACACUC</w:t>
      </w:r>
    </w:p>
    <w:p w14:paraId="07A20A9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GACAGGGAGGAGGA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GACUCCAUUUCCUGGAA</w:t>
      </w:r>
    </w:p>
    <w:p w14:paraId="6E7CC3C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GGCUCAUCGAGUGGA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AAUGAAGGGAAAUAAAG</w:t>
      </w:r>
    </w:p>
    <w:p w14:paraId="436EA3D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AGGUAUUAGUCUUUU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CUCUUGUUUGAUUCAAG</w:t>
      </w:r>
    </w:p>
    <w:p w14:paraId="0690827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CAUGGUAUGUGGCU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UGGGCCUGAGGGUUGU</w:t>
      </w:r>
    </w:p>
    <w:p w14:paraId="70EADA4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GGCUCACGCCUGUA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ACUUUGGGAGGCUGAG</w:t>
      </w:r>
    </w:p>
    <w:p w14:paraId="7CC428E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UUACGUUAUUAGGC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UAGGCUUUUGGCUCAUCG</w:t>
      </w:r>
    </w:p>
    <w:p w14:paraId="0C62542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AUCUCUGAUCCUG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CCUAGCAGCUUAAGCCC</w:t>
      </w:r>
    </w:p>
    <w:p w14:paraId="3342359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AGCCUCCCAUCCAG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CACUCGCAGGUGGAUAU</w:t>
      </w:r>
    </w:p>
    <w:p w14:paraId="0E0F36F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ACCUUGAGGGAAAAG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GGCUCUGAUCUGUGGCU</w:t>
      </w:r>
    </w:p>
    <w:p w14:paraId="78BBF89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CUAGCAGCUUAAG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CAAGGCUGUGGCUGUG</w:t>
      </w:r>
    </w:p>
    <w:p w14:paraId="5E3CC3C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AAAGUUAAAACAGA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GCUGCCUUAAGUCAGGU</w:t>
      </w:r>
    </w:p>
    <w:p w14:paraId="5C2F53C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AAGGGGUAGCAGCU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GCUGGCUUGGGGAUGUU</w:t>
      </w:r>
    </w:p>
    <w:p w14:paraId="1EADD2C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GGCUUGGGGAUGUU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AGGUUUGGGUAGUUUG</w:t>
      </w:r>
    </w:p>
    <w:p w14:paraId="0D7B31A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GGCAGGUGCCUCG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CCUGCCCUGUUUCCCU</w:t>
      </w:r>
    </w:p>
    <w:p w14:paraId="4A2D5B1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UGGUCUGCAAGCAG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AGUGCUGGGUUUCAGCU</w:t>
      </w:r>
    </w:p>
    <w:p w14:paraId="490D5A4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AGGCUGCUGGAGGA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UUGUGACUGUGCCUUCUU</w:t>
      </w:r>
    </w:p>
    <w:p w14:paraId="204C269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CCCUAGCAGCUUAA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GGGCAAGGCUGUGGCUG</w:t>
      </w:r>
    </w:p>
    <w:p w14:paraId="247214F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UCUGAUCUGUGGCU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AACCUGUAGCUGGAGG</w:t>
      </w:r>
    </w:p>
    <w:p w14:paraId="479A85C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ACCGUUGGGUGCUA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GGCUAGUAGAGGGGCUC</w:t>
      </w:r>
    </w:p>
    <w:p w14:paraId="0E0B9C9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UGUAGUUGUUCGUUA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UUGCCUUUGUUGUGGGG</w:t>
      </w:r>
    </w:p>
    <w:p w14:paraId="6E82BFD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CAGUCCUGGCCUGA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AAGACGCACUCUGGAG</w:t>
      </w:r>
    </w:p>
    <w:p w14:paraId="29059DE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UCCUGAUGCCAUGGU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CAGGAAUUUGUUGCUCG</w:t>
      </w:r>
    </w:p>
    <w:p w14:paraId="57876CD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UUCCCUCAGGGCCG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UGGGCCUCAGAGAAUG</w:t>
      </w:r>
    </w:p>
    <w:p w14:paraId="0166C68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UCCCCCUCAGUUAUU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UAGUUGUUCGUUAUUCU</w:t>
      </w:r>
    </w:p>
    <w:p w14:paraId="5EDBD84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UCCUUCCCUCUGUC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GUGUCCUCGGCGUGGUC</w:t>
      </w:r>
    </w:p>
    <w:p w14:paraId="3304F97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AUGAUGGAGUAUAG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UGGGCCCAACAGACAG</w:t>
      </w:r>
    </w:p>
    <w:p w14:paraId="60E2BE6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CUCCAGGGAAGACGC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AGGUUUGAGCCUGGGAA</w:t>
      </w:r>
    </w:p>
    <w:p w14:paraId="75AEE7B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CAACGUUCCCUGAGA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GGUGCUAUUUACCAGGAG</w:t>
      </w:r>
    </w:p>
    <w:p w14:paraId="51FBDB6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GAUGAUGGAGUAUAGCC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GGGCCCAACAGACAGGG</w:t>
      </w:r>
    </w:p>
    <w:p w14:paraId="461BDCC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ACCUUCCCUCAGGG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CACCUGGGCCUCAGAGA</w:t>
      </w:r>
    </w:p>
    <w:p w14:paraId="35F25FA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GUGAGGAUGCCAGG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GGUGGUGAGGGCUGUGG</w:t>
      </w:r>
    </w:p>
    <w:p w14:paraId="2E4CE9A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GACCCUUCUAAGA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GCCCCCCGUGGACAGUG</w:t>
      </w:r>
    </w:p>
    <w:p w14:paraId="57AB9C6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CAGCUGUUGUCUCU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UAAUAUUUCGGUAGCAA</w:t>
      </w:r>
    </w:p>
    <w:p w14:paraId="6D9C103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GUGGAGGCCUCCUGG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AGGUCUCAGGGCCUCUC</w:t>
      </w:r>
    </w:p>
    <w:p w14:paraId="1727881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CCUGUCUUUGGCC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GGAGCCUCAGGAAAAC</w:t>
      </w:r>
    </w:p>
    <w:p w14:paraId="629CC07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CCCGCAGGCAUCUG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UGGGGCGGCUCCCACUA</w:t>
      </w:r>
    </w:p>
    <w:p w14:paraId="32911EA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CCCGAGCCCAGGA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GAAAACAUCCCCUGCUG</w:t>
      </w:r>
    </w:p>
    <w:p w14:paraId="0450C83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CCAUGGGAGGGGUGG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GGGGAGGGUCGGCCCAG</w:t>
      </w:r>
    </w:p>
    <w:p w14:paraId="2A1D31D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CCUGCCCCCAGGUG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AGCUGCUGGGCAGACCC</w:t>
      </w:r>
    </w:p>
    <w:p w14:paraId="3D0D820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GGCUCCCCAGCAGG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CUCUCCACGUCCAUUGG</w:t>
      </w:r>
    </w:p>
    <w:p w14:paraId="4A425BF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CAGGCUCUUGUGG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GCUUUGGGCCAUGAG</w:t>
      </w:r>
    </w:p>
    <w:p w14:paraId="6ECE5A7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CAAAAGUUCUCCAG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CAUCCCGGGGGGAAGCA</w:t>
      </w:r>
    </w:p>
    <w:p w14:paraId="7D712AE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CGGGGGGAAGCAGG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CCUGAGAGCACCUCCCA</w:t>
      </w:r>
    </w:p>
    <w:p w14:paraId="79877EB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CCCCAGCAGGGCUC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CCACGUCCAUUGGCAGA</w:t>
      </w:r>
    </w:p>
    <w:p w14:paraId="5E14FF2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UCCAUCCCGGGGGG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CUCCAGGCCUGAGAGCA</w:t>
      </w:r>
    </w:p>
    <w:p w14:paraId="668C8E4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CCAACCCCUUGGCU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CACCUCUCUGUGCCCAC</w:t>
      </w:r>
    </w:p>
    <w:p w14:paraId="393BD65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CGCCCAGAUUCCU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CGGAUUCCUGCCUGCCA</w:t>
      </w:r>
    </w:p>
    <w:p w14:paraId="479BCF6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CGGCAGGUGGGCCC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CCUCCACCUCCCGUGCU</w:t>
      </w:r>
    </w:p>
    <w:p w14:paraId="3F709AE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GGGCCCCCCAGACC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CUCUCUGAGUGUCCUGU</w:t>
      </w:r>
    </w:p>
    <w:p w14:paraId="5DF36CC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GGUGGCUGGACAGA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GUUGACCUGUGUCUGU</w:t>
      </w:r>
    </w:p>
    <w:p w14:paraId="5EA003F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CCAGGUGCUUCAUU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UAACGAUGAGGCUGGUG</w:t>
      </w:r>
    </w:p>
    <w:p w14:paraId="3BC55BD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CCAGGGUCAGCCCC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CAACCGUCCCGGCUUCG</w:t>
      </w:r>
    </w:p>
    <w:p w14:paraId="1D60648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UCCUGCCCCGGAGCG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UGAGUGGGCUCCUGGCC</w:t>
      </w:r>
    </w:p>
    <w:p w14:paraId="15FC5AD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CACCCAUCCAUUCC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ACAUCUGCACUAGGCAG</w:t>
      </w:r>
    </w:p>
    <w:p w14:paraId="0D35C9D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GACCACUGCAGGGG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GAGGUGCCCUGCCAGAG</w:t>
      </w:r>
    </w:p>
    <w:p w14:paraId="638E025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GAGUCCAUUUGCU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CAGCCUGCAUCCUGCCC</w:t>
      </w:r>
    </w:p>
    <w:p w14:paraId="59FDBD3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GAGGCUGAGGGUGGA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UUGCUGACCCCACAGCC</w:t>
      </w:r>
    </w:p>
    <w:p w14:paraId="7651DF5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UGGCCACACUGGGU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GGCCACAAUCCGUCCGC</w:t>
      </w:r>
    </w:p>
    <w:p w14:paraId="3DF21B6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CACCUUACGUCGAC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AGCUCCACAACUGCUGC</w:t>
      </w:r>
    </w:p>
    <w:p w14:paraId="0C12B9C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UCCUCCUAACGAUG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UGACCUCUGGCCUGCCC</w:t>
      </w:r>
    </w:p>
    <w:p w14:paraId="456ED6D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ACAGCCUGGGGGCA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CUGGCCUGGGGUCCCCG</w:t>
      </w:r>
    </w:p>
    <w:p w14:paraId="48341EF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CGUCCCCAGUGGCCA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GUCCCCACUGGCCACAC</w:t>
      </w:r>
    </w:p>
    <w:p w14:paraId="1294BA0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GGUGUGCGGUAAGA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AGAGCAGAGGUGCCCGG</w:t>
      </w:r>
    </w:p>
    <w:p w14:paraId="6EB27A2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CUCCGUGUCCACA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AAAUGCUGACACAGCCC</w:t>
      </w:r>
    </w:p>
    <w:p w14:paraId="50045C6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CGGGCAGGGGAUAG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CUGAGGGUCUGGGGAG</w:t>
      </w:r>
    </w:p>
    <w:p w14:paraId="525953D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UUGGAUUGAGGGCC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UAGUCCACGAUGAUGU</w:t>
      </w:r>
    </w:p>
    <w:p w14:paraId="47F29EC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GCCCAGUCCCAACC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CAGGCCGACUGCAGG</w:t>
      </w:r>
    </w:p>
    <w:p w14:paraId="41C1DDD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GGCCCCAUACAGCC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UGCAACUCUAGGUAAGU</w:t>
      </w:r>
    </w:p>
    <w:p w14:paraId="45680E4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GGUAAUCCCUACUCAGC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CUCACCCUUGCAUUUCA</w:t>
      </w:r>
    </w:p>
    <w:p w14:paraId="43F92BE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UGCUGGGCCUGACA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UGAGCAUAGGGGAAGCC</w:t>
      </w:r>
    </w:p>
    <w:p w14:paraId="491578B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CCCCGCCGCCAGUAU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UGGAGGAGGCACACAGG</w:t>
      </w:r>
    </w:p>
    <w:p w14:paraId="57C592E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UUCCCACACCAGCC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CCAGCCCGUCGCCACC</w:t>
      </w:r>
    </w:p>
    <w:p w14:paraId="51A149C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GCGCCCCCGCCCGC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CACGCACGCACGCAGCU</w:t>
      </w:r>
    </w:p>
    <w:p w14:paraId="339881C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GGAGAACUGCACGG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UGCGUGGGUGACAACC</w:t>
      </w:r>
    </w:p>
    <w:p w14:paraId="7CB6ABD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CUGGGGACACCCAG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CGGUGCAAUGUCAGGAG</w:t>
      </w:r>
    </w:p>
    <w:p w14:paraId="06EC4CE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CCGGUGCCCACCAG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UGGGUUGGGCACAGGAG</w:t>
      </w:r>
    </w:p>
    <w:p w14:paraId="324FDB8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CUCACCUGCCCA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AGUGUACAAGCCAUGCG</w:t>
      </w:r>
    </w:p>
    <w:p w14:paraId="3CA5325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GUGAGCAUAGGGG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GAGGGGAAUGAGUGG</w:t>
      </w:r>
    </w:p>
    <w:p w14:paraId="288A0AB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CUGCCCCCAAGUGA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GGCACCUGCCCCCAGGU</w:t>
      </w:r>
    </w:p>
    <w:p w14:paraId="52C96AF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GGGGCUCCCCAGCA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CCUCUCCACGUCCAUU</w:t>
      </w:r>
    </w:p>
    <w:p w14:paraId="14195BD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ACUUGGCCCCUCCC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CUGGGUCCCCACUGGCC</w:t>
      </w:r>
    </w:p>
    <w:p w14:paraId="2BE47C2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AGUGGCCUCCAUC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AGUGUGCAACACAACCA</w:t>
      </w:r>
    </w:p>
    <w:p w14:paraId="777CB1F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AGGCUGAGCCGGGAU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GUGGGGGCAACUUCUUC</w:t>
      </w:r>
    </w:p>
    <w:p w14:paraId="05C47F5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UUUGGACAGUUUUUCU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UGAGUGCAUGUGGAUA</w:t>
      </w:r>
    </w:p>
    <w:p w14:paraId="5E55029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AUCUGCAGCAUGUG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UCCCACUAUUCCACCUU</w:t>
      </w:r>
    </w:p>
    <w:p w14:paraId="7E51559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AGCUGGAAGUCUGAG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CGGGCAGGGGAUAGAC</w:t>
      </w:r>
    </w:p>
    <w:p w14:paraId="114D499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CCCCGAGGCACCUG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GUGAGACCCGAGGCACC</w:t>
      </w:r>
    </w:p>
    <w:p w14:paraId="5D0BECB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CUGGACACAAUCCA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UGGCCACACUGGGUCUC</w:t>
      </w:r>
    </w:p>
    <w:p w14:paraId="2D84BBF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UGUCGUCCUGCUGG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GCCUGUGGCCAACGUCA</w:t>
      </w:r>
    </w:p>
    <w:p w14:paraId="582BAEE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GUGGAACCAGAGC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GAAGCCCCCCAUGGCUU</w:t>
      </w:r>
    </w:p>
    <w:p w14:paraId="1EE181E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CUGAGGACCAGAU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AACGCACACAUGGGCAU</w:t>
      </w:r>
    </w:p>
    <w:p w14:paraId="4C4228C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GGCGGCCCCGGGCC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CCCCUCGGCCUCUCUGA</w:t>
      </w:r>
    </w:p>
    <w:p w14:paraId="21243A2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CAGCUGCUGGGCAG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CUGAGUCACUUAUCCU</w:t>
      </w:r>
    </w:p>
    <w:p w14:paraId="05D7E9C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ACAUUCCUGCCCU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AGCGUCACCUUCAAUGG</w:t>
      </w:r>
    </w:p>
    <w:p w14:paraId="4730113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AGAUGCUUCCCUUA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CUGCAAAGACACUUUCU</w:t>
      </w:r>
    </w:p>
    <w:p w14:paraId="1A11655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GCUUUUGUCUCCUG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ACAGCGGCUUCCAUCAC</w:t>
      </w:r>
    </w:p>
    <w:p w14:paraId="286985D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CCACAAUCCAUC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CCACACUCGGUCCCCAC</w:t>
      </w:r>
    </w:p>
    <w:p w14:paraId="7340244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UGGGCCCCGCCUGC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UCCCGUGCUGCGUGCA</w:t>
      </w:r>
    </w:p>
    <w:p w14:paraId="7EBD9BB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CUGCUGUUCCAAAC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AGCUGGGGAGCUUAUAC</w:t>
      </w:r>
    </w:p>
    <w:p w14:paraId="4B0B1A7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CCAUCCUGGGGAC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GAUGACAGUGGAGGCCU</w:t>
      </w:r>
    </w:p>
    <w:p w14:paraId="040210A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UCCCCACUGGCCAC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UCUGCCCUCUCCACUC</w:t>
      </w:r>
    </w:p>
    <w:p w14:paraId="5E44D77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UCCUGCUGGACCCA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UGGCCAACGUCACCUGC</w:t>
      </w:r>
    </w:p>
    <w:p w14:paraId="1209D38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CCUCUGCCCUCUCC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UCCCUGGAACCGCUGCU</w:t>
      </w:r>
    </w:p>
    <w:p w14:paraId="1E05CFB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AACGUCACCUGCGUG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CACCUGCCCAUCAAAGU</w:t>
      </w:r>
    </w:p>
    <w:p w14:paraId="5FFDA2B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AGGGUGGGAGGAGC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ACCAUGAUGUGCUCUC</w:t>
      </w:r>
    </w:p>
    <w:p w14:paraId="205882D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UCGGCCUCUCUGAG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UGCGGUGAGUGGGGGCG</w:t>
      </w:r>
    </w:p>
    <w:p w14:paraId="7EA0B16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GCCUCUACCUGGACA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ACUGCACGGCCUCUGCC</w:t>
      </w:r>
    </w:p>
    <w:p w14:paraId="75C2657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GGGGCUUCAGUGG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AGGCGGCAGUCACAGUG</w:t>
      </w:r>
    </w:p>
    <w:p w14:paraId="3DBBE7D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GAGGUCCUUCCUGCCUC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UUGGGGACUCCAGGUG</w:t>
      </w:r>
    </w:p>
    <w:p w14:paraId="6CB9F9F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GCCGGGCUCCUGGG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UUGCUGGGGGUGGGGGA</w:t>
      </w:r>
    </w:p>
    <w:p w14:paraId="35B6A6C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AAGAUGCUUCCCUUA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UCUGCAAAGACACUUUC</w:t>
      </w:r>
    </w:p>
    <w:p w14:paraId="3B28456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UCAGCAAGAACGGC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UGUCUGUGCUGGGGACC</w:t>
      </w:r>
    </w:p>
    <w:p w14:paraId="12FB73F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CAGCUGGGCUCACG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GCCUGAGCUCCAGCCA</w:t>
      </w:r>
    </w:p>
    <w:p w14:paraId="539C5B4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GGGCUGCUGUUCCA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CACAAGCUGGGGAGCUU</w:t>
      </w:r>
    </w:p>
    <w:p w14:paraId="3067053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UGCUGGUCAUGUUU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CUGGCCUCACUUGGCC</w:t>
      </w:r>
    </w:p>
    <w:p w14:paraId="7B3F046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AAGCUCCGCCACCUG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AUACGACCCUGGGCCCG</w:t>
      </w:r>
    </w:p>
    <w:p w14:paraId="3B9A1C2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GCAGGAGUCCAUCU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GAGGAGGGCGACUGCU</w:t>
      </w:r>
    </w:p>
    <w:p w14:paraId="2236A12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UCCCGGGGGGAAGC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AGGCCUGAGAGCACCUC</w:t>
      </w:r>
    </w:p>
    <w:p w14:paraId="24D1AD6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AUGCCAACCUGGGUC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CCUGGGAGCCAGUGGCU</w:t>
      </w:r>
    </w:p>
    <w:p w14:paraId="1AF6773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CCCAGCUCAGGGU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AUUCCCCCAGAUCCUGU</w:t>
      </w:r>
    </w:p>
    <w:p w14:paraId="7C48BCF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CCAUACUUAGCCCC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CCCACCCCAGCCCCACC</w:t>
      </w:r>
    </w:p>
    <w:p w14:paraId="0D873CB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GGGCGGCCCCGGG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ACUCCUCGGCCUCUCU</w:t>
      </w:r>
    </w:p>
    <w:p w14:paraId="1830BCE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CUGCUGUACCCUU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UGCUAUGCCAACCUGGG</w:t>
      </w:r>
    </w:p>
    <w:p w14:paraId="20CBB8E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UGCCACAACCUUGU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CCCAUUCUUCAACGC</w:t>
      </w:r>
    </w:p>
    <w:p w14:paraId="4280EDE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AUCUCCUUCCCUGC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UGCCCAUCCUGGGGACU</w:t>
      </w:r>
    </w:p>
    <w:p w14:paraId="6733800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UGGCCACAAUCAG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GGCCACACUUGGUCCCC</w:t>
      </w:r>
    </w:p>
    <w:p w14:paraId="3DC430F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CCCCCCAGACCCCUC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UCUGAGUGUCCUGUGCG</w:t>
      </w:r>
    </w:p>
    <w:p w14:paraId="2A98319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UGCCCCCAAGUGAG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GCACCUGCCCCCAGGUG</w:t>
      </w:r>
    </w:p>
    <w:p w14:paraId="2BB2C22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CUGGGGUCCCCGCC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CCAGAUUCCUACCCGCC</w:t>
      </w:r>
    </w:p>
    <w:p w14:paraId="03CFEFC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AUCCUGCCCAGAUG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UGCAGGGUGUGUGCUG</w:t>
      </w:r>
    </w:p>
    <w:p w14:paraId="5B2F287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ACUGUGUCCUGGCG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GGCAGGACCACUCGGCA</w:t>
      </w:r>
    </w:p>
    <w:p w14:paraId="3B3068B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CUGGCCCCGCCACC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CCCAUCCCCGCCCAUA</w:t>
      </w:r>
    </w:p>
    <w:p w14:paraId="4B2F497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GCAGCCAGCUGGAG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CCCCCAGGGAAGAUCU</w:t>
      </w:r>
    </w:p>
    <w:p w14:paraId="7022518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UGACGAGGGUUCAG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UGCAGUGCAAGCCCCUGC</w:t>
      </w:r>
    </w:p>
    <w:p w14:paraId="6F9E156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CCCUCAGUGCCACC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CCUUGCAGGUUGGUGC</w:t>
      </w:r>
    </w:p>
    <w:p w14:paraId="1EA7481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CCCAGAACUCUGGCU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UCUCUGGGAGUGGCUUA</w:t>
      </w:r>
    </w:p>
    <w:p w14:paraId="12864F9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CAGACCUCACCUG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CCAAAGUGUACAAGCCA</w:t>
      </w:r>
    </w:p>
    <w:p w14:paraId="45A7F92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CCCCGGGGCUCUCU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CUCCUUGUCUUGACAU</w:t>
      </w:r>
    </w:p>
    <w:p w14:paraId="580ED1F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CCCUGGACACAAUC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CUGGCCACACUGGGUC</w:t>
      </w:r>
    </w:p>
    <w:p w14:paraId="4B9AE24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GCCUGCCCGCCCAGA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CCCGCCCGGAUUCCUGC</w:t>
      </w:r>
    </w:p>
    <w:p w14:paraId="0FE791F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GUGUCUGUGCUGGG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ACCAUGCGUGUGGACAU</w:t>
      </w:r>
    </w:p>
    <w:p w14:paraId="41D67D5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GAAAAGCACGCCUGC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ACUCUGGGAACAAGUGGU</w:t>
      </w:r>
    </w:p>
    <w:p w14:paraId="5C93C56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GAGACCCGAGGCAC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CAGGUGAGACCUGAGUC</w:t>
      </w:r>
    </w:p>
    <w:p w14:paraId="2C07F25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CCAGGGCCCGGCU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GCCACAUGGCACAGAGC</w:t>
      </w:r>
    </w:p>
    <w:p w14:paraId="47E957E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UGGGACCCGAUGGGU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AAUUUGUGAGUGGCUCCA</w:t>
      </w:r>
    </w:p>
    <w:p w14:paraId="5DDE711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CUCCACAACUGCU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GAGGUCCCUUCAGGGGC</w:t>
      </w:r>
    </w:p>
    <w:p w14:paraId="39A56B5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UCCAGGUGCUUCAU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UAACGAUGAGGCUGGU</w:t>
      </w:r>
    </w:p>
    <w:p w14:paraId="1A13458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CCCCGACUGGCAC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CUGCCAGCCCCGCAGC</w:t>
      </w:r>
    </w:p>
    <w:p w14:paraId="705F98A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GGCGGGAUACGACCCUG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CCCAAGCACACACAGGG</w:t>
      </w:r>
    </w:p>
    <w:p w14:paraId="1E70DAA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CCCAUACUUAGCCC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CCCACCCCAGCCCCAC</w:t>
      </w:r>
    </w:p>
    <w:p w14:paraId="6A80D5F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ACCCUCCCACCCC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UUGGUGCAACCUUCCCA</w:t>
      </w:r>
    </w:p>
    <w:p w14:paraId="6B9D3F6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UAUACAACAGAAA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CCGUCCUGGAGCUGGAA</w:t>
      </w:r>
    </w:p>
    <w:p w14:paraId="0A95D74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UCUCUGAGUGUCCU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UGAGUGGGGGCGGCCCCG</w:t>
      </w:r>
    </w:p>
    <w:p w14:paraId="3171046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GCCCAGGGCUGCUG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CCGCCACAAGCUGGGGA</w:t>
      </w:r>
    </w:p>
    <w:p w14:paraId="57C1D68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CCUCCCCUCUCUG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GUCUCUUCUGUCUCCCG</w:t>
      </w:r>
    </w:p>
    <w:p w14:paraId="4250CCD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AUGUGGGGCGGCU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UUCCACCUUUGACGGCAC</w:t>
      </w:r>
    </w:p>
    <w:p w14:paraId="30CF4A5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CCCCAGCCCCGCCC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GCCCCGCACUCCACCCA</w:t>
      </w:r>
    </w:p>
    <w:p w14:paraId="1B63DD9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GCAUGUGGAUAACA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ACCCUUUCCCCACAUGC</w:t>
      </w:r>
    </w:p>
    <w:p w14:paraId="61380E7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UCCAUUUGCUGAC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UGCAUCCUGCCCAGAU</w:t>
      </w:r>
    </w:p>
    <w:p w14:paraId="3E8EEE2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UGCUGCGUGCACAC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UUGGCUGGAGGCACAG</w:t>
      </w:r>
    </w:p>
    <w:p w14:paraId="0C54081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CGGCUUCGUAACCG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CCCCGGGCCGAGAACC</w:t>
      </w:r>
    </w:p>
    <w:p w14:paraId="0EC8439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CAGGACUCCUUGGAA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CCCUGCUGCUCCCAGAU</w:t>
      </w:r>
    </w:p>
    <w:p w14:paraId="33D59F6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GGGAUGGCGGAGGG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UGCCCUGAGGACCAGAU</w:t>
      </w:r>
    </w:p>
    <w:p w14:paraId="2551A21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UGUGCUGGAGGCC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UGCCUGGGAGUCCUUGU</w:t>
      </w:r>
    </w:p>
    <w:p w14:paraId="47C50EF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UGGGGCGCCCCCGC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CAUGCACGCACGCACGC</w:t>
      </w:r>
    </w:p>
    <w:p w14:paraId="6DDD2C0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GAGCAGAGUGCACC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UAGGCUGGCAGAAUGGG</w:t>
      </w:r>
    </w:p>
    <w:p w14:paraId="58EE9E6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UGGGGCCAGGAGAA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AUGGAAGCGGGAGCCCA</w:t>
      </w:r>
    </w:p>
    <w:p w14:paraId="5540709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CUCGGGGAAAAGCA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GACUUACUCUGGGAACA</w:t>
      </w:r>
    </w:p>
    <w:p w14:paraId="242B7AF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GGCCUCUGCCACUG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CGCCCGCUGCCCCCGCG</w:t>
      </w:r>
    </w:p>
    <w:p w14:paraId="331A0F9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CUCCUCUGGCCACA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CCGCACUGGCCACAAUCA</w:t>
      </w:r>
    </w:p>
    <w:p w14:paraId="09D5830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UGCCCCCAGGUGAG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GCACCUGCCCCCAGGUG</w:t>
      </w:r>
    </w:p>
    <w:p w14:paraId="5F10759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AGAGAGAUCCAUGCA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GGGAAUCUCAGCCUCUA</w:t>
      </w:r>
    </w:p>
    <w:p w14:paraId="157BF7B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UCUGCCCUCUCCAC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CCUGGAACCGCUGCUCC</w:t>
      </w:r>
    </w:p>
    <w:p w14:paraId="4FDB543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CCCGAGCCCACCUG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CUCCCAGCUCAGGGUUC</w:t>
      </w:r>
    </w:p>
    <w:p w14:paraId="2C39A96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CCCGCGCCCUCAG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UACAAGUCCAUGGAUAU</w:t>
      </w:r>
    </w:p>
    <w:p w14:paraId="3B259B5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UGGCCACAAUCCA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GGCCACACUCGGUCCCC</w:t>
      </w:r>
    </w:p>
    <w:p w14:paraId="2CC4D27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CGCCCCCAGGUGAG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GGCACCUGCCCCCAGGU</w:t>
      </w:r>
    </w:p>
    <w:p w14:paraId="15CAD6C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ACGGCCUCUGCCA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UGCCGCCCGCUGCCCCC</w:t>
      </w:r>
    </w:p>
    <w:p w14:paraId="219D747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ACUGCUGUACCCUU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AUGCUAUGCCAACCUGG</w:t>
      </w:r>
    </w:p>
    <w:p w14:paraId="3088F41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UGCCCUGAGGGCCG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ACAGGGGCCCUGGACACG</w:t>
      </w:r>
    </w:p>
    <w:p w14:paraId="1108AC1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UUCUACACACUGG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UUUAUAGACGAGGCAGC</w:t>
      </w:r>
    </w:p>
    <w:p w14:paraId="14BE956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CCCAGGGACGUGGG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GGGGAGGUGGCCAAGCA</w:t>
      </w:r>
    </w:p>
    <w:p w14:paraId="6E760F8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CUGUGAUGGUCCC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GCCCUGCCUCCCACCAC</w:t>
      </w:r>
    </w:p>
    <w:p w14:paraId="423E344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CACAUGGCACAGAG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CUGCGAACCCAGGUCCA</w:t>
      </w:r>
    </w:p>
    <w:p w14:paraId="6767CB2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GUCAUCUACAAUAA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CCGAGCCGGCUGCCAUUU</w:t>
      </w:r>
    </w:p>
    <w:p w14:paraId="13EA593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GAGCCCACCUGGCA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CAGCUCAGGGUUCCCC</w:t>
      </w:r>
    </w:p>
    <w:p w14:paraId="206D3A9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AUCUCUGCCUCUGCC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GGCCUCCCCUCUCUGUG</w:t>
      </w:r>
    </w:p>
    <w:p w14:paraId="196E9C9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UCAGUCCCCACUGG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UGGUCCCCACUGGCCAC</w:t>
      </w:r>
    </w:p>
    <w:p w14:paraId="437AE50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GCCACCUUCCCACACCA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AGCUCCAGCCCGUCGCC</w:t>
      </w:r>
    </w:p>
    <w:p w14:paraId="5CB083D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AGGUAAGUACAGGGA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UGCCUUCCCUGCCACCC</w:t>
      </w:r>
    </w:p>
    <w:p w14:paraId="7ABEFAE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CAGAACUCUGGCUU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UCUGGGAGUGGCUUAUC</w:t>
      </w:r>
    </w:p>
    <w:p w14:paraId="0BACD01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GGAGGGUGGGUGGA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GCCUUCUGUGAAGCCCC</w:t>
      </w:r>
    </w:p>
    <w:p w14:paraId="7FB8614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CAGCUGCUGGGCA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CCUGAGUCACUUAUCC</w:t>
      </w:r>
    </w:p>
    <w:p w14:paraId="5F78562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CCCAGAUUCCUACC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AUUCCUGCCUGCCAGAU</w:t>
      </w:r>
    </w:p>
    <w:p w14:paraId="268DF81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GACAGAGCCGGUG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GGCCUGUGGGUUGGGC</w:t>
      </w:r>
    </w:p>
    <w:p w14:paraId="2F73C06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UCGGUCCCCACUGG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UCCGUCCCCAGUGGCCAC</w:t>
      </w:r>
    </w:p>
    <w:p w14:paraId="06AA24A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CCACAAUCCGUCC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CCACAAUCAGUCCCCAC</w:t>
      </w:r>
    </w:p>
    <w:p w14:paraId="484C518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AGCACCCUCCGUGA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CUGUUUUCUUUCCAGCC</w:t>
      </w:r>
    </w:p>
    <w:p w14:paraId="32E0EA2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CACAGCCUGCAUCC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AUGUGUCCAGCUGCAGG</w:t>
      </w:r>
    </w:p>
    <w:p w14:paraId="7984D8C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AACGAUGAGGCUGGU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GGCCUGCCCAGGAGUGG</w:t>
      </w:r>
    </w:p>
    <w:p w14:paraId="787C291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CGCUGCCGCCCGC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GCGCCCUCAGCAUCCAC</w:t>
      </w:r>
    </w:p>
    <w:p w14:paraId="4E426F5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UGGGUCAGGAGGGCC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AGCUCCAGGAAGGAGGG</w:t>
      </w:r>
    </w:p>
    <w:p w14:paraId="65B637C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UGACCUCUGCCUUU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AGAACUCUGGCUUACC</w:t>
      </w:r>
    </w:p>
    <w:p w14:paraId="1A8742C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GCCUAAGGCCGAGC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UGGCCUAAAUGCAGCC</w:t>
      </w:r>
    </w:p>
    <w:p w14:paraId="5218E86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UCCCUACUCAGCUU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CACCCUUGCAUUUCAGC</w:t>
      </w:r>
    </w:p>
    <w:p w14:paraId="2098FF7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GCAACUCUAGGUAAG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AUGGCUGGUGCCUUCC</w:t>
      </w:r>
    </w:p>
    <w:p w14:paraId="288DC46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UUGGCUGGAGGCA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AGUCCAGCUCCCGAGGC</w:t>
      </w:r>
    </w:p>
    <w:p w14:paraId="61B4C8D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UGCUGUUUUCUUUC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CGUGGGACCCGAUGGGU</w:t>
      </w:r>
    </w:p>
    <w:p w14:paraId="6F8A7C2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CUCCAGGUGUCCUU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GGCUGCAUCCCUCCGAU</w:t>
      </w:r>
    </w:p>
    <w:p w14:paraId="2EC9FB6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GCCCCGCCCACCCCC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CCCACCCGUCCCCGCC</w:t>
      </w:r>
    </w:p>
    <w:p w14:paraId="15BD5AA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GAAGCUCAGGAUGG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AGCCCAGAGGAGCUUUU</w:t>
      </w:r>
    </w:p>
    <w:p w14:paraId="1C4ABAA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CCAGGAGGCCGCA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GAGGCCCCGCCCACAG</w:t>
      </w:r>
    </w:p>
    <w:p w14:paraId="79E6EB7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CUGCCCCCAUGGGG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CCACCCAGAUUCCUGCC</w:t>
      </w:r>
    </w:p>
    <w:p w14:paraId="2AE4DFF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CCCGGCUGCCCUAC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UCCACAACAACACCGAG</w:t>
      </w:r>
    </w:p>
    <w:p w14:paraId="29700FF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CCGGCCACACUGGG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UGGCCACACUGGGUCUC</w:t>
      </w:r>
    </w:p>
    <w:p w14:paraId="4B217AC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CGUCCAGACUCCAC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UCCUGGAGGGCCAUGGGA</w:t>
      </w:r>
    </w:p>
    <w:p w14:paraId="5E6F19E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GGAAGGAGCAUCCC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CAGGGCAGCUGUGGGGC</w:t>
      </w:r>
    </w:p>
    <w:p w14:paraId="674179F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CCCCUGCCUGGGAA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CCUGCCUGGGAGGCCC</w:t>
      </w:r>
    </w:p>
    <w:p w14:paraId="55F0409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AGGUGCUUCAUUCU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ACGAUGAGGCUGGUGAC</w:t>
      </w:r>
    </w:p>
    <w:p w14:paraId="7CEB78A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CUGCGAGGGCUCCU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AGCGUCCAAGUGAGUGG</w:t>
      </w:r>
    </w:p>
    <w:p w14:paraId="707FE87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AGCGAUGGCCCAGU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ACAGCUCCCAGGGGGCA</w:t>
      </w:r>
    </w:p>
    <w:p w14:paraId="76071D8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GGAGAUCGCUGGCA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AGGAAACCAUCAUGCAC</w:t>
      </w:r>
    </w:p>
    <w:p w14:paraId="0A05030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CCAGGGCGCCUGU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CCACCGCCAGUGUCCU</w:t>
      </w:r>
    </w:p>
    <w:p w14:paraId="7D524A4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GACGAGGCUUCCAU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CAGCUGGGCUCACGGUG</w:t>
      </w:r>
    </w:p>
    <w:p w14:paraId="58F7A59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AAAGGCUCCCCAGA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CCGCGGUGACGCCCCC</w:t>
      </w:r>
    </w:p>
    <w:p w14:paraId="2F983CA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CCCUGUCUUUGGC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AGGGGAGCCUCAGGAAA</w:t>
      </w:r>
    </w:p>
    <w:p w14:paraId="7E5B2E8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GUCAACAUCACCUU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GGCUCCUGCCCCGGAGC</w:t>
      </w:r>
    </w:p>
    <w:p w14:paraId="0B15C24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UCUUACACCUUCCG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CUGCACCUAUGUCCUCAU</w:t>
      </w:r>
    </w:p>
    <w:p w14:paraId="5CCBA6D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UGCGGUGAGUGGGGGCG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CCCCCCAGACCCCUCG</w:t>
      </w:r>
    </w:p>
    <w:p w14:paraId="0BCB652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UGUUGCCCCACCAG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AGUGCCACCCUCCCACC</w:t>
      </w:r>
    </w:p>
    <w:p w14:paraId="14F4A97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UCCCUGCUCCCCAC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CCUGGGGACUCACGUGG</w:t>
      </w:r>
    </w:p>
    <w:p w14:paraId="09151BD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AAGGAUGGCUGCUG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ACUGGCACACCCCCCAC</w:t>
      </w:r>
    </w:p>
    <w:p w14:paraId="09D994A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CUGUGGCGGGAUAC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CCCGACCCAAGCACA</w:t>
      </w:r>
    </w:p>
    <w:p w14:paraId="7B29393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AAGUGAUUCUCCU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UCCUGAGUAGCUGGAA</w:t>
      </w:r>
    </w:p>
    <w:p w14:paraId="7785C02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CCUCUGUCUUUUUGG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UAGUGCAGUGUAGUGUG</w:t>
      </w:r>
    </w:p>
    <w:p w14:paraId="612AC1F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AUUACAGGUGUGAG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AUCUGGCCUACCAGUAC</w:t>
      </w:r>
    </w:p>
    <w:p w14:paraId="4060C49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CAGGAGUUCAAGAC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GGCAAAAUAGUGAGACC</w:t>
      </w:r>
    </w:p>
    <w:p w14:paraId="5B62280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GGAGUUCAAGACC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GCAAAAUAGUGAGACCC</w:t>
      </w:r>
    </w:p>
    <w:p w14:paraId="5FA73CB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AAAUAUAAUUUGGG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UUUAUUGUGCAAAAGAA</w:t>
      </w:r>
    </w:p>
    <w:p w14:paraId="2DD1D31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GGAAAGUUAGUCUUU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AGAUCUUUUCCUUUGAUU</w:t>
      </w:r>
    </w:p>
    <w:p w14:paraId="659CB8B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UGAGCCAUUGCGCCC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UUUUUUUUUUUUUUUUU</w:t>
      </w:r>
    </w:p>
    <w:p w14:paraId="4866C1E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GAGAAUGGCGUGA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AGGCGGAGUUUGCAGUC</w:t>
      </w:r>
    </w:p>
    <w:p w14:paraId="292AC0E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CUGUGAGUGCACUA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UCCACCUGGGUGACAGA</w:t>
      </w:r>
    </w:p>
    <w:p w14:paraId="6837E21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UGGCAUGAUCUUG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GCAGCCUCCGCCUCCCG</w:t>
      </w:r>
    </w:p>
    <w:p w14:paraId="42E8993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UUUUUUAACAUUUAAA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ACCACCCUCUGGAACUUG</w:t>
      </w:r>
    </w:p>
    <w:p w14:paraId="7049BFA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CUUAGGAAUCGAGAA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GUUCAGAACUGCAAAAAG</w:t>
      </w:r>
    </w:p>
    <w:p w14:paraId="584AFF4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GGCGUGAACCCGGG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AGUUUGCAGUCAGCCGAA</w:t>
      </w:r>
    </w:p>
    <w:p w14:paraId="50301FE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CGCCUCCCAGGUUC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UCUCUGCCUCAGCCUCC</w:t>
      </w:r>
    </w:p>
    <w:p w14:paraId="6143F9D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AUAGUUUCAUUUUUU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UAAAACCGUACCACCCU</w:t>
      </w:r>
    </w:p>
    <w:p w14:paraId="07D3A32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ACAAAGUAAUGCUU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ACUAGAAGUGGUCACUG</w:t>
      </w:r>
    </w:p>
    <w:p w14:paraId="5D274CB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CGCCUGUAAUCCCA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GGGAGGCCGAGGCUGGC</w:t>
      </w:r>
    </w:p>
    <w:p w14:paraId="47B7B74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CACAUCCAUGAGAU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GAAAUAUUUGGAUAUAG</w:t>
      </w:r>
    </w:p>
    <w:p w14:paraId="6DFE85E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CCGAGAUUGCGCCA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CCAGCCUGGGCGACAGA</w:t>
      </w:r>
    </w:p>
    <w:p w14:paraId="5864568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AGCCCGAGAUUGCG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ACUCCAGCCUGGGCGAC</w:t>
      </w:r>
    </w:p>
    <w:p w14:paraId="1C58178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CCUGACCUGGUGAUC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CUUCGGCCUCCCAAAGU</w:t>
      </w:r>
    </w:p>
    <w:p w14:paraId="7A8BE03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AAGUAUUUGGUGGA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GUUGAAGGAGAUUUUUC</w:t>
      </w:r>
    </w:p>
    <w:p w14:paraId="6324E0E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UCCUGAACCCAAGUG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CACCUUGGCCUCCCAA</w:t>
      </w:r>
    </w:p>
    <w:p w14:paraId="18D5498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CCUCCAGACCUGGUG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CCGCCUCAGCUUCCCGA</w:t>
      </w:r>
    </w:p>
    <w:p w14:paraId="49717AD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GGCGUGAGCCACCGU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CUAGUUUUGCAUGUCU</w:t>
      </w:r>
    </w:p>
    <w:p w14:paraId="2182143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UCUCCAUCUCCUGA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AUCCGCCCACCUAGGCC</w:t>
      </w:r>
    </w:p>
    <w:p w14:paraId="164E963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GAGGUCAGGAGAUCGA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CCUGGCUAACACGGUGA</w:t>
      </w:r>
    </w:p>
    <w:p w14:paraId="5FE4943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GAUUUGCUAAUUUA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UUUGCAGAUAGCAUCUU</w:t>
      </w:r>
    </w:p>
    <w:p w14:paraId="5F16E79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GAUGUGAGCCAUUG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CCUGUUUUUUUUUUUUU</w:t>
      </w:r>
    </w:p>
    <w:p w14:paraId="0CBF24A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CAGGUUCAAGUGAU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CCUCAGCCUCCUGAGUA</w:t>
      </w:r>
    </w:p>
    <w:p w14:paraId="1BEE1F9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ACAGGUGUGAGCCA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UGGCCUACCAGUACUAG</w:t>
      </w:r>
    </w:p>
    <w:p w14:paraId="193EC68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GCUCACUGCAACCU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CAGGUUCAAGCAGUUC</w:t>
      </w:r>
    </w:p>
    <w:p w14:paraId="1853581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UGAUUUGUUGUUGA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UAUUUCUUGACCCUUAG</w:t>
      </w:r>
    </w:p>
    <w:p w14:paraId="5066B6B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GGGCACCUAUAGUCC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CUCGGGAGGCUGAGGCAG</w:t>
      </w:r>
    </w:p>
    <w:p w14:paraId="0F7CF80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CGGCCUGGCGCAGUGGC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UUGUAAGCCCAGCACUUU</w:t>
      </w:r>
    </w:p>
    <w:p w14:paraId="4843108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AGCUGGGACUACAGG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CCACCGCGCCCAGCUAUU</w:t>
      </w:r>
    </w:p>
    <w:p w14:paraId="4FDF21C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GCUCACUGCAACCUC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AGGUUCAAGCAGUUCU</w:t>
      </w:r>
    </w:p>
    <w:p w14:paraId="3E1EC0D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AGGUCAGGAGAUCGA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CUGGCUAACAUGGUGAA</w:t>
      </w:r>
    </w:p>
    <w:p w14:paraId="3CD95FE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UCAGCCUCCCAAA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AUUACAGGCGUGAGCC</w:t>
      </w:r>
    </w:p>
    <w:p w14:paraId="7A422D8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CGGGUUCAAGUGAU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CCUCAGCCUCCCAAGUA</w:t>
      </w:r>
    </w:p>
    <w:p w14:paraId="57D8E4B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AUUUAAAACCGUAC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UGGAACUUGCCAUCUGU</w:t>
      </w:r>
    </w:p>
    <w:p w14:paraId="36CA159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AUGCCAGGUCUCAAA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ACCCAAGUGAUCCACCC</w:t>
      </w:r>
    </w:p>
    <w:p w14:paraId="01AA4F8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UACUUACUGAACCC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CUUUAUUUUGCCAGUCU</w:t>
      </w:r>
    </w:p>
    <w:p w14:paraId="7DB94DB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GAGAAUGGCGUGA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AGGCGGAGCUUGCAGUG</w:t>
      </w:r>
    </w:p>
    <w:p w14:paraId="48E88D9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UCAGGUGAUCUGUCA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GCCUCCCAAAGUGUUGG</w:t>
      </w:r>
    </w:p>
    <w:p w14:paraId="1C8C291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UUGGCUCACUGUAA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UCCCGGGUUCAACCGG</w:t>
      </w:r>
    </w:p>
    <w:p w14:paraId="4810B49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UGAGCCACCGUACCC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GUUUUGCAUGUCUCUCUA</w:t>
      </w:r>
    </w:p>
    <w:p w14:paraId="43ECD3E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UGUAGCUUUGAAGU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GAUAACUGCUCUGAUC</w:t>
      </w:r>
    </w:p>
    <w:p w14:paraId="6F8A36F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UCAAGAAGAGAAGAC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CAUUUUAAUUAUACUCUU</w:t>
      </w:r>
    </w:p>
    <w:p w14:paraId="246B406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CAGUGGUGUGAUCU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UUGCACGCUCCGCUUCC</w:t>
      </w:r>
    </w:p>
    <w:p w14:paraId="419187F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UACUCGGGAGGCUG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AGAAUGGCGUGAACCCG</w:t>
      </w:r>
    </w:p>
    <w:p w14:paraId="071976C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UUCACAUGACUCCU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CAUAGGAACUUAAAG</w:t>
      </w:r>
    </w:p>
    <w:p w14:paraId="76ED9F2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GUUCUCUUGCUUCA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AGUAGCUGGGAUUACAG</w:t>
      </w:r>
    </w:p>
    <w:p w14:paraId="14FFA19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GCUGUCUUAAGGA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AUAUUGUAGUUGGCUAA</w:t>
      </w:r>
    </w:p>
    <w:p w14:paraId="2DE6F29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AAGUAAUUUCUUCU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UGACUCCUCUUCCUGGG</w:t>
      </w:r>
    </w:p>
    <w:p w14:paraId="0FF5C22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ACCUCGUGAUCCG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GGCCUCCCAAAGUGCUG</w:t>
      </w:r>
    </w:p>
    <w:p w14:paraId="6225511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GGCGUGAACCCGAG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AGCUUGCAGUGAGCUGAG</w:t>
      </w:r>
    </w:p>
    <w:p w14:paraId="4CA3D44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UUUAUUUAAAGCAC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GAAAUAUUUCAUGAACA</w:t>
      </w:r>
    </w:p>
    <w:p w14:paraId="4413EFE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AUAGUGAGACCCCA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AAAAAACAAAAUUAGGGC</w:t>
      </w:r>
    </w:p>
    <w:p w14:paraId="4BE8372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CAGCCGAAAUCGCA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ACUCCAGCCCUGGGUGA</w:t>
      </w:r>
    </w:p>
    <w:p w14:paraId="2698CE2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CACUGUAACCUCCA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UUCAACCGGUUCUCU</w:t>
      </w:r>
    </w:p>
    <w:p w14:paraId="4F287E3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GAAAAUGUUCUUUU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UAUGGACAAGAUUAGAA</w:t>
      </w:r>
    </w:p>
    <w:p w14:paraId="5F7FB11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GCGCCUGUAGUCC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CUCGGGAGGCUGAGGCAG</w:t>
      </w:r>
    </w:p>
    <w:p w14:paraId="40BAA64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UUUCUCCCUCCCCA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UCCUUCUUUUAUGACAA</w:t>
      </w:r>
    </w:p>
    <w:p w14:paraId="5389346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UAACAUUUAAAACCG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CUCUGGAACUUGCCAU</w:t>
      </w:r>
    </w:p>
    <w:p w14:paraId="51AD1C8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GCAUUUAACCAGAUU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AUACUUUUUAAAUUAUG</w:t>
      </w:r>
    </w:p>
    <w:p w14:paraId="792B51B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GGUCUUAACCUCCA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UGAUCUGCCCGCCUCAG</w:t>
      </w:r>
    </w:p>
    <w:p w14:paraId="0DEA8C9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UGGGAGGCCGAGGC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AUCACGAGGUCAGGAGAU</w:t>
      </w:r>
    </w:p>
    <w:p w14:paraId="7A20057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AUGGUGCGAUCUCG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GCAGCCUCCACCUCCCA</w:t>
      </w:r>
    </w:p>
    <w:p w14:paraId="397EC88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CUAACAUGGUGAA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CUCUACUAAAAAUACAA</w:t>
      </w:r>
    </w:p>
    <w:p w14:paraId="4FDFA74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AGAAGAAGGUGCAC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AGAUUUUCAAAGAAAUA</w:t>
      </w:r>
    </w:p>
    <w:p w14:paraId="5222210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AAUAUUAUGACCUG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AACAUGGAUUAACAAGU</w:t>
      </w:r>
    </w:p>
    <w:p w14:paraId="025993D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UUAGCUGAGUGUGG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GCACCUGUAGUCCCAGCU</w:t>
      </w:r>
    </w:p>
    <w:p w14:paraId="4188419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GCUGAGUGUGGUGGC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UGUAGUCCCAGCUACUC</w:t>
      </w:r>
    </w:p>
    <w:p w14:paraId="234A26F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UACAGAUGUGAGCCAUUG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CCUGUUUUUUUUUUUU</w:t>
      </w:r>
    </w:p>
    <w:p w14:paraId="6EC49C2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CAGGCGUGAGCCACU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CCUUUUCUUUCCUAAU</w:t>
      </w:r>
    </w:p>
    <w:p w14:paraId="07A8662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UUGCCCAGGCUGGA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GGUGGGAUCUCGGCUCA</w:t>
      </w:r>
    </w:p>
    <w:p w14:paraId="6262DC8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GUAUCUGGCUUCUU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GGUUAGGAAGUUACACU</w:t>
      </w:r>
    </w:p>
    <w:p w14:paraId="05B2E70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CUCCGCUUCCCAGGU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AUUCUCCUGCCUCAGCC</w:t>
      </w:r>
    </w:p>
    <w:p w14:paraId="3B55FC6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AGCUGGGACUACAG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CCACCGCGCCCAGCUAU</w:t>
      </w:r>
    </w:p>
    <w:p w14:paraId="6CC0640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GAGAAGCAAAAUUUG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UAUGGCUUACAGAAAUU</w:t>
      </w:r>
    </w:p>
    <w:p w14:paraId="2BCABA1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AACUGCAAAAAGAUA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UGUAAUUCUUUGUCAUU</w:t>
      </w:r>
    </w:p>
    <w:p w14:paraId="1B50B6F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AGCUGAGACUACAGG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ACCAUGCCCGGCUAAU</w:t>
      </w:r>
    </w:p>
    <w:p w14:paraId="0288736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UAAAAAUACUCAUU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UUCUUUUUUUCUUUUUU</w:t>
      </w:r>
    </w:p>
    <w:p w14:paraId="47BF32E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CCACCUGGGUGACA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AGUCUGUCAAAAAAAAA</w:t>
      </w:r>
    </w:p>
    <w:p w14:paraId="0D1143A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CGUUUUAAAAUGAAA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UUUGCAAGUCUCUCUUU</w:t>
      </w:r>
    </w:p>
    <w:p w14:paraId="6A5E40A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CACCUCCCGGGUUCA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UUCUCUUGCUUCAGCCUC</w:t>
      </w:r>
    </w:p>
    <w:p w14:paraId="3CE41E3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GUCCUUUUUCUCCC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CUCCUUUCCUUCUUUUA</w:t>
      </w:r>
    </w:p>
    <w:p w14:paraId="1667F70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GAGGAUAGUUUGA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AGGUGGAAGCUGCAGUG</w:t>
      </w:r>
    </w:p>
    <w:p w14:paraId="2D7B9EB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UUUUGUCCUUUUUC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CAUCUCCUUUCCUUCU</w:t>
      </w:r>
    </w:p>
    <w:p w14:paraId="7A853CB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ACUUUGUCAUGAGG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GUUGUUUCACUGUCAUUU</w:t>
      </w:r>
    </w:p>
    <w:p w14:paraId="6476BE4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GAGUUUCUUGUAGAA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AUUAAACAGGGUAAUA</w:t>
      </w:r>
    </w:p>
    <w:p w14:paraId="3A6D76A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ACUGCAGGUGCACG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GCCCGGCUAAUUUUUUG</w:t>
      </w:r>
    </w:p>
    <w:p w14:paraId="146D3FC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ACCCCAUCCUCCCAGG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UGUCCUUUUUCUCCCUC</w:t>
      </w:r>
    </w:p>
    <w:p w14:paraId="3E358D9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UAGGAAGUUACACU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AGUAACAGUGAGCAAUG</w:t>
      </w:r>
    </w:p>
    <w:p w14:paraId="2785A5D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CCGAGGCUGGCGGA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GUCAGGAGAUCGAGACC</w:t>
      </w:r>
    </w:p>
    <w:p w14:paraId="4D37BD4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CCCAGCUACUCGGG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GGCAGGAGAAUAGCGUG</w:t>
      </w:r>
    </w:p>
    <w:p w14:paraId="6E6487D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GCAGUGAGCUGAGAU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ACUGCACUCCAGCCUGG</w:t>
      </w:r>
    </w:p>
    <w:p w14:paraId="21BCD89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UUUCAUGGAUUUGA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CAUAAUAAGUAAUUUCU</w:t>
      </w:r>
    </w:p>
    <w:p w14:paraId="64CCFDD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UGGCAUGGUGGUAU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UAGCCCCAGCUACUUGG</w:t>
      </w:r>
    </w:p>
    <w:p w14:paraId="27328EF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UGUCCUUUUUCUCC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UCUCCUUUCCUUCUUUU</w:t>
      </w:r>
    </w:p>
    <w:p w14:paraId="59A3C1F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CCAAGUGAUCCACC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GCCUCCCAAAGUGCUGG</w:t>
      </w:r>
    </w:p>
    <w:p w14:paraId="7A54326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CCUCCACCUCCCAG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UGAUUCUCCUGCCUCAG</w:t>
      </w:r>
    </w:p>
    <w:p w14:paraId="0B1FBE2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UGCCUGUAGUCCCA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GGGAGGCCAAGGUGGGC</w:t>
      </w:r>
    </w:p>
    <w:p w14:paraId="5BCE419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GCUCCGCUUCCCAG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GCCAUUCUCCUGCCUCAG</w:t>
      </w:r>
    </w:p>
    <w:p w14:paraId="12B842B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AGACUGGAGUGCAG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AUCUUGGCUCACUGCAG</w:t>
      </w:r>
    </w:p>
    <w:p w14:paraId="41E4F53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GCACCACUGCACUC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GGUGACAGAGCGAGAC</w:t>
      </w:r>
    </w:p>
    <w:p w14:paraId="079F634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CAGUGGUGGGAUCUC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CUGCAACCUCCGCCUCC</w:t>
      </w:r>
    </w:p>
    <w:p w14:paraId="08B01B5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UGGUCUCAAUCUCCA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AGAUGAUCCACCCGCCU</w:t>
      </w:r>
    </w:p>
    <w:p w14:paraId="6714D6A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AAUUGCAGUUUCUC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UUUUAUUUUCCUCUGUC</w:t>
      </w:r>
    </w:p>
    <w:p w14:paraId="257CAC6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CGGAGUCUCGCUCUG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GCUGGAGUGCAGUGGU</w:t>
      </w:r>
    </w:p>
    <w:p w14:paraId="3AEEA11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AACCAACAGGCCUG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ACACCCAGCUAAUUUUU</w:t>
      </w:r>
    </w:p>
    <w:p w14:paraId="6FA5E51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UUUUUGAGACGGAG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CUGUUGCCCAGGCUGGA</w:t>
      </w:r>
    </w:p>
    <w:p w14:paraId="4A535E8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UUCACAAAGUAAUG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AUCACUAGAAGUGGUCA</w:t>
      </w:r>
    </w:p>
    <w:p w14:paraId="7B5D541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AGGGAGUUUACCCCAUC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UCCUUUUGUCCUUUUU</w:t>
      </w:r>
    </w:p>
    <w:p w14:paraId="4670501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GUAAUUUCUUCUUU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ACUCCUCUUCCUGGGCA</w:t>
      </w:r>
    </w:p>
    <w:p w14:paraId="5DBDA33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CCCAGGUUCACGCCA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UGCCUCAGCCUCCCGAG</w:t>
      </w:r>
    </w:p>
    <w:p w14:paraId="4F2BC13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AUAUAAUUGAAUUC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AAAGUAUAGUUUUUUCU</w:t>
      </w:r>
    </w:p>
    <w:p w14:paraId="5CA0FA7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CGGCAAAAUAGUGA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UCUCUUAAAAAACAAAA</w:t>
      </w:r>
    </w:p>
    <w:p w14:paraId="26B618C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ACUACAGGCACCCA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GCCCGGCUAAUUUUUUG</w:t>
      </w:r>
    </w:p>
    <w:p w14:paraId="32E23B5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AAUUUACAGCAAAU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UAGCAUCUUAAAUAUAA</w:t>
      </w:r>
    </w:p>
    <w:p w14:paraId="2C0ACA9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AUCUUGGCUCACUG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GCCUCCCGGGUUCAAG</w:t>
      </w:r>
    </w:p>
    <w:p w14:paraId="350B3B8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AGUGCUGGGAUUAC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AGCCACCGUACCCAGCC</w:t>
      </w:r>
    </w:p>
    <w:p w14:paraId="0AF8869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UGAUCCGCCCACCU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CAAAGUGCUGGGUUUA</w:t>
      </w:r>
    </w:p>
    <w:p w14:paraId="7B50E83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CCAGCACUUUGGGA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GUGGGCAGGUUACUUGA</w:t>
      </w:r>
    </w:p>
    <w:p w14:paraId="69E93BC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AAAAUAAUUAAGCA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AUAAAAAUGUUGCACAAA</w:t>
      </w:r>
    </w:p>
    <w:p w14:paraId="33A72B5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CCCGGGUUCAAGUGA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UGCCUCAGCCUCCCAAG</w:t>
      </w:r>
    </w:p>
    <w:p w14:paraId="2F359D1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UCAGAUGAUCCACC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GCCUCCCAAAGUGCUGG</w:t>
      </w:r>
    </w:p>
    <w:p w14:paraId="36D84CF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UUUUAUAUAUAUGU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CAGCUCGAUUUGUGUUU</w:t>
      </w:r>
    </w:p>
    <w:p w14:paraId="230CFF1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AAUAAGGGCAGAGU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AUAAUUGCAGUUUCUCU</w:t>
      </w:r>
    </w:p>
    <w:p w14:paraId="44A1DB2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UUGUCAUUUUUUUU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AUUUGGAGACUUUUGAC</w:t>
      </w:r>
    </w:p>
    <w:p w14:paraId="10617F4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CCUGACCUCGUGAU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CCUAGGCCUCCCAAAGU</w:t>
      </w:r>
    </w:p>
    <w:p w14:paraId="075C6FE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UUCAAGCAGUUCU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AGCCUCCCAAGCAGCUG</w:t>
      </w:r>
    </w:p>
    <w:p w14:paraId="003ECC9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CUGAGGUGGGCGGA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GUCAGGAGAUCGAGACC</w:t>
      </w:r>
    </w:p>
    <w:p w14:paraId="043B692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CCAAGGUGGGCAGGU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AGCCCAGGAGUUCAAGA</w:t>
      </w:r>
    </w:p>
    <w:p w14:paraId="763D4AF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AAAACAGUUUUGCAA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CUUUCUUUUUUUUUUUU</w:t>
      </w:r>
    </w:p>
    <w:p w14:paraId="2871D97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GAGUUAACAAUCA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AAGCAAAAUUUGUACAU</w:t>
      </w:r>
    </w:p>
    <w:p w14:paraId="32B11F0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GAGCCUUUGCACUG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GACUGGAGUGCAGUGGC</w:t>
      </w:r>
    </w:p>
    <w:p w14:paraId="4FFFECC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ACUUACUGAACCCU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UUUAUUUUGCCAGUCUU</w:t>
      </w:r>
    </w:p>
    <w:p w14:paraId="282AEEE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UAUCCUUGUUUAUU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UAAGUUUAAUCUUUUUU</w:t>
      </w:r>
    </w:p>
    <w:p w14:paraId="121BC34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GUGGCUCACGCCUGUA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CACUUUGGGAGGCCGA</w:t>
      </w:r>
    </w:p>
    <w:p w14:paraId="4E1F267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ACAUCAACAUGGAUU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UAUCUGGCUUCUUGGUC</w:t>
      </w:r>
    </w:p>
    <w:p w14:paraId="1C13EC3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GGGCUCAGUGGCUCA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UAAUCCCAGCACUUUGG</w:t>
      </w:r>
    </w:p>
    <w:p w14:paraId="4358CD6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AUCGCACCACUGCA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UGGGAGACAGAGCAUG</w:t>
      </w:r>
    </w:p>
    <w:p w14:paraId="40CD75D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UGUGUUGUGUUUCU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UUGGAGUCUGAUUUUUA</w:t>
      </w:r>
    </w:p>
    <w:p w14:paraId="252F59A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UUUACAGGCGUGAG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UGCCCGGCCUAAAAAUAC</w:t>
      </w:r>
    </w:p>
    <w:p w14:paraId="248F489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UUUCCCCCUUUAUU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UCUUUUCUACGUAAUAG</w:t>
      </w:r>
    </w:p>
    <w:p w14:paraId="27E18CE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UGACCUCGUGAUCC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UAGGCCUCCCAAAGUGC</w:t>
      </w:r>
    </w:p>
    <w:p w14:paraId="12E8041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GACCUCAGAUGAUC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CUUGGCCUCCCAAAGUG</w:t>
      </w:r>
    </w:p>
    <w:p w14:paraId="69F0BAD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UUGCCAUGUUGGCC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UCUGGAACUCCUGACCU</w:t>
      </w:r>
    </w:p>
    <w:p w14:paraId="533CD2E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UGAGUGCACUGUUAU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AGAGUAUAGGAGGUGCU</w:t>
      </w:r>
    </w:p>
    <w:p w14:paraId="5F749B7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GGGUUUUGCCAUGU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CUGGUCUGGAACUCCU</w:t>
      </w:r>
    </w:p>
    <w:p w14:paraId="177E495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UUUUUUAAACCCAG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GUAUUUAUGUGAUAAAC</w:t>
      </w:r>
    </w:p>
    <w:p w14:paraId="62CFEE7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UGGCGCAAUACUC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GAGUUCAUGUCAUUCU</w:t>
      </w:r>
    </w:p>
    <w:p w14:paraId="5DFC01A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GCAAAAUAGUGAGACCC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UAAAAAACAAAAUUAGG</w:t>
      </w:r>
    </w:p>
    <w:p w14:paraId="27D7526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UCUAAACAGCAUUUA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UUAUCAUCAUACUUUUU</w:t>
      </w:r>
    </w:p>
    <w:p w14:paraId="0A804BB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GUUAAUGUUGGGGA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UUUCUAGUUAAUUCAGU</w:t>
      </w:r>
    </w:p>
    <w:p w14:paraId="76E5D50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UUCUCUGCCUCA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AGCAGCUGGGAUUACAG</w:t>
      </w:r>
    </w:p>
    <w:p w14:paraId="6A2AE2D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GACUGUGACCUCAGG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CAUAUAGAUGUUAUAAA</w:t>
      </w:r>
    </w:p>
    <w:p w14:paraId="0A4DE01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CGGGCAGAUCAUGA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AGAUCCAGAGCAUCCUG</w:t>
      </w:r>
    </w:p>
    <w:p w14:paraId="6899FDA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AAAAAGAGAAAUAU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AAAUGUGCUUUCAGUGA</w:t>
      </w:r>
    </w:p>
    <w:p w14:paraId="76A6190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GUAAUGCUUCAUCA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GAAGUGGUCACUGGGAGG</w:t>
      </w:r>
    </w:p>
    <w:p w14:paraId="5D1B4EC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GCCCAGCCUUUUCU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AUCUGAUUUACUCAAUGA</w:t>
      </w:r>
    </w:p>
    <w:p w14:paraId="7BAA005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AGGCUUUCCUUCCUAA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AUUGCAGUGACACUUGC</w:t>
      </w:r>
    </w:p>
    <w:p w14:paraId="43DBA72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UCUGAUCUUAAAUG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AGAUACUUGAAGAGUCC</w:t>
      </w:r>
    </w:p>
    <w:p w14:paraId="5CA7665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CUUUGUCAUUUUUU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UUAUUUGGAGACUUUUG</w:t>
      </w:r>
    </w:p>
    <w:p w14:paraId="1D0E112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GUUUCACUAUGCCA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AACUCCUGAACCCAAGU</w:t>
      </w:r>
    </w:p>
    <w:p w14:paraId="3FB45D6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CUCCCAAGUAGGUGG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CAGGCAUCUGCCACCAUG</w:t>
      </w:r>
    </w:p>
    <w:p w14:paraId="056F412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UGUCAACCUCGGCC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GUGUUGGGAUUACAGGU</w:t>
      </w:r>
    </w:p>
    <w:p w14:paraId="1822889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UUGUCCUUUUUCUC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UCUCCUUUCCUUCUUU</w:t>
      </w:r>
    </w:p>
    <w:p w14:paraId="7FDF27D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UUACAGGCGUGAGC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CCCGGCCUAAAAAUACU</w:t>
      </w:r>
    </w:p>
    <w:p w14:paraId="2F08C0F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CACUGCAACCUCC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GUUCAAGCAGUUCUCU</w:t>
      </w:r>
    </w:p>
    <w:p w14:paraId="7DDFBDC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UGGCGGGCACCUGUA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CUACUCGGGAGGCUGA</w:t>
      </w:r>
    </w:p>
    <w:p w14:paraId="0B80C41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CCAAAGUGCUGGCAU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UGUGAGCCACUGCAUCU</w:t>
      </w:r>
    </w:p>
    <w:p w14:paraId="65EFEB7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GGUUCACGCCAUU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CUCAGCCUCCCGAGUAG</w:t>
      </w:r>
    </w:p>
    <w:p w14:paraId="402A16A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GAUCGAGACCAUCC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ACACGGUGAAACCCCGUC</w:t>
      </w:r>
    </w:p>
    <w:p w14:paraId="29B3719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CAGGCACCUGCCACUA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CCUAAUUUUGGAAUUUU</w:t>
      </w:r>
    </w:p>
    <w:p w14:paraId="64186EF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AGACUACAGGCACC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AUGCCCGGCUAAUUUUU</w:t>
      </w:r>
    </w:p>
    <w:p w14:paraId="1864CDE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AUCUGUCAACCUC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AAAGUGUUGGGAUUAC</w:t>
      </w:r>
    </w:p>
    <w:p w14:paraId="6E3C9D5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CGUACCACCCUCUGG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CCAUCUGUUAUGAGUGC</w:t>
      </w:r>
    </w:p>
    <w:p w14:paraId="266C0A5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AUUACAGGCACACG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GCCCUGCUAAUUUUUGU</w:t>
      </w:r>
    </w:p>
    <w:p w14:paraId="19D4697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GCAGUGUAGUGUGUG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UCUCAGUGAAAUAAAAU</w:t>
      </w:r>
    </w:p>
    <w:p w14:paraId="04DEE23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UGUUUAUGUAGGUUAU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CCAAUAUUUGUCAUAUUA</w:t>
      </w:r>
    </w:p>
    <w:p w14:paraId="7599CFC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UGAGAUAUAAUUGAA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CUUUAAAGUAUAGUUUU</w:t>
      </w:r>
    </w:p>
    <w:p w14:paraId="28C4865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ACGUAAUAGGCUUUC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AUACUGGAUUGCAGUGA</w:t>
      </w:r>
    </w:p>
    <w:p w14:paraId="1662A66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UCUCAAUCUCCAGA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UGAUCCACCCGCCUUGG</w:t>
      </w:r>
    </w:p>
    <w:p w14:paraId="61976FD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UCACGAGGUCAGGAG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ACCAUCCUGGCUAACAU</w:t>
      </w:r>
    </w:p>
    <w:p w14:paraId="09ABBAC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CGUGAGCCACUGU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UUUUCUUUCCUAAUCU</w:t>
      </w:r>
    </w:p>
    <w:p w14:paraId="1C28DB9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AGUUUGCCAGAUAA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UUCUCUCUCACUUUUUA</w:t>
      </w:r>
    </w:p>
    <w:p w14:paraId="667D7A1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AGUUCAAGACCA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AAAAUAGUGAGACCCCA</w:t>
      </w:r>
    </w:p>
    <w:p w14:paraId="76C1815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UUACCGGUGGCUGG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AUGUACUUUCAGAGAAUG</w:t>
      </w:r>
    </w:p>
    <w:p w14:paraId="788C07A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GCCAUUCUCCUGCCU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CGAGUAGCUGGGACUA</w:t>
      </w:r>
    </w:p>
    <w:p w14:paraId="2F0D6C4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CUGUCAACCUCGGC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AGUGUUGGGAUUACAGG</w:t>
      </w:r>
    </w:p>
    <w:p w14:paraId="3100A47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UGUUAAUCAGUGGA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AGUUUCAUUUUUUAACAU</w:t>
      </w:r>
    </w:p>
    <w:p w14:paraId="00B1F83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CUCAGGUGAUCUGUCAA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CUCCCAAAGUGUUGGGA</w:t>
      </w:r>
    </w:p>
    <w:p w14:paraId="468C3C6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GGCACACGCCACCA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CUAAUUUUUGUAUUUUU</w:t>
      </w:r>
    </w:p>
    <w:p w14:paraId="0CF6473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CAGCCUGGGAGACA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ACUCCGUCUCAGAAAAA</w:t>
      </w:r>
    </w:p>
    <w:p w14:paraId="5F17ABD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GGUUGUAUCUUGAUU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AUGAUAAAAGCCAUUAUU</w:t>
      </w:r>
    </w:p>
    <w:p w14:paraId="2A28A8F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UCCCCCUCUCGUUA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AUCCUCAUCCUCUGAGG</w:t>
      </w:r>
    </w:p>
    <w:p w14:paraId="74E7766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AGUUGCUCUGCAG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GGGGGUUCUCCUGGGAC</w:t>
      </w:r>
    </w:p>
    <w:p w14:paraId="6EB649B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GGCUGGCACCUCCCU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UGGGGAAACUGAGGCAG</w:t>
      </w:r>
    </w:p>
    <w:p w14:paraId="6237253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UCCCUCCUCGCCCG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GAAGCACCCGCCGCCUC</w:t>
      </w:r>
    </w:p>
    <w:p w14:paraId="789C3F5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ACCCCCAGCUCCCA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CAGACCCCCAGCUCAC</w:t>
      </w:r>
    </w:p>
    <w:p w14:paraId="1D36F6E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CACACCUCCUCCCA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AGCUCACACCUCCUCCG</w:t>
      </w:r>
    </w:p>
    <w:p w14:paraId="60ABA18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UGCCGCUUCCGGCC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CACAGGCAGUUCGCACCG</w:t>
      </w:r>
    </w:p>
    <w:p w14:paraId="3361E56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GGCCCCGCUGAGGU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GAGGUCCCCCCCGAAGU</w:t>
      </w:r>
    </w:p>
    <w:p w14:paraId="4DA9B2C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CCCUGAGACCCCCA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CCUCCUCCCUGAGACCC</w:t>
      </w:r>
    </w:p>
    <w:p w14:paraId="023D1FE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UCCCCCCGAGGUUC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GUCCCCGCCAAGGUUC</w:t>
      </w:r>
    </w:p>
    <w:p w14:paraId="7DFE2BB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UUCAUGGAACUCUCCA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CCUGCUCCCUGCCCCUAA</w:t>
      </w:r>
    </w:p>
    <w:p w14:paraId="1AE1332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AGACACGCAGGUGGA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CACACAUGCACACGCUG</w:t>
      </w:r>
    </w:p>
    <w:p w14:paraId="4C73436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GAAGUGGCCCUGC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ACUCAUCUCAGCGCUCA</w:t>
      </w:r>
    </w:p>
    <w:p w14:paraId="7CED3B5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ACACCUGGUGAGAC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UGUGAGGCCCCGGGCCU</w:t>
      </w:r>
    </w:p>
    <w:p w14:paraId="3409E3D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CACCGAGCCCCAGUG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CUGCCCCAUCUGCUUGG</w:t>
      </w:r>
    </w:p>
    <w:p w14:paraId="7A76F00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UAGGGGACACACUG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ACGGGGCUGUCACUCC</w:t>
      </w:r>
    </w:p>
    <w:p w14:paraId="3FE3CBA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AUCCUGAGCUGGUA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AAGGUCCCGGUCCCGG</w:t>
      </w:r>
    </w:p>
    <w:p w14:paraId="2107E69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CCCCAGCACAGUGA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ACAACGUCGGGGCUGCC</w:t>
      </w:r>
    </w:p>
    <w:p w14:paraId="4725CF1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UCUGUCCCCUCCUC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CCCCAGUGCGCCAACUG</w:t>
      </w:r>
    </w:p>
    <w:p w14:paraId="1085E9C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GUUUUAAAAGAAUUG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AACGGCCUGUCCUCAAG</w:t>
      </w:r>
    </w:p>
    <w:p w14:paraId="7C66B4B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UCUGGAAGCUUGU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CCAGCCCUGCAUGGAG</w:t>
      </w:r>
    </w:p>
    <w:p w14:paraId="0B2F8B2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CCCAUCUCCUCCCA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GCUCCCACCUCCUCCC</w:t>
      </w:r>
    </w:p>
    <w:p w14:paraId="39FA135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UCCUCCCCAGACCCC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CACCUCCUCCUCCUGAC</w:t>
      </w:r>
    </w:p>
    <w:p w14:paraId="49C49E9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UGAUUAGGAGGC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UCCUCGCCCGCUCCAA</w:t>
      </w:r>
    </w:p>
    <w:p w14:paraId="1705B4B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CUCCCAGACCCCCA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CCUCCUCCCAGACCCCC</w:t>
      </w:r>
    </w:p>
    <w:p w14:paraId="50F3B05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CUCCCAGACCCCCA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CCUCCCAGACCCCCAGC</w:t>
      </w:r>
    </w:p>
    <w:p w14:paraId="2FC0F93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UCACACCUCCUCCGA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CAGCUCACACGUCCUCC</w:t>
      </w:r>
    </w:p>
    <w:p w14:paraId="19254CE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CCCUGGGAUCACUUG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GGAUUUUGAGGCCAGCCU</w:t>
      </w:r>
    </w:p>
    <w:p w14:paraId="4704344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UCCUGCCAGACCCC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CACCUCCUCCCAGACCC</w:t>
      </w:r>
    </w:p>
    <w:p w14:paraId="0756530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GGCUGCUCAUCGG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AGGAGCCUGCGGCUGGG</w:t>
      </w:r>
    </w:p>
    <w:p w14:paraId="15BBCEB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AGGUCCCCACCGAGG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CGAGGUUCCCCCCGAGG</w:t>
      </w:r>
    </w:p>
    <w:p w14:paraId="60F7266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CCCAAGCUGGGGUG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CCCCACACCAAGGAGGG</w:t>
      </w:r>
    </w:p>
    <w:p w14:paraId="04889C3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AGCUUGUGCCUCCA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CUGCAUGGAGAGAAGG</w:t>
      </w:r>
    </w:p>
    <w:p w14:paraId="07DE250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CCAAGAUGGCAUCA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CCAGCCUGGUGAACAAG</w:t>
      </w:r>
    </w:p>
    <w:p w14:paraId="703E593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CCUGGGUAUGCGUG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AACAGCUGGUUAAUUCC</w:t>
      </w:r>
    </w:p>
    <w:p w14:paraId="22F1D2F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GGGCUCAGCCUCU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CCUGGGGAAGCCAGCA</w:t>
      </w:r>
    </w:p>
    <w:p w14:paraId="323675D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UGUCCCCUCCUCCACCG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UGCGCCAACUGCCCCA</w:t>
      </w:r>
    </w:p>
    <w:p w14:paraId="6E53907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CAGACCCCCAGCU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CAGACCCCCAGCUCCC</w:t>
      </w:r>
    </w:p>
    <w:p w14:paraId="16DA43D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UAGUGCCAGGAAGG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UCCCGGUCAGGCCUGGG</w:t>
      </w:r>
    </w:p>
    <w:p w14:paraId="4E69F09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UUCCCUCAAUAGCU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UCGGACCCUGGCAUUGU</w:t>
      </w:r>
    </w:p>
    <w:p w14:paraId="513EB38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GAGACCCCCAGCUCA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UCCCCGAGACCCCCAG</w:t>
      </w:r>
    </w:p>
    <w:p w14:paraId="6D794AF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AGGAUUUUGAGGCC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CAACAUAGGCAGACCCC</w:t>
      </w:r>
    </w:p>
    <w:p w14:paraId="613E675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ACACACACACACAU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GCUGACUGCCCUGGCUCC</w:t>
      </w:r>
    </w:p>
    <w:p w14:paraId="320F144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GGUUUCCCCACCAC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UGAAGCACCUACGGCUG</w:t>
      </w:r>
    </w:p>
    <w:p w14:paraId="078AA17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CCCCAGCUCCCAC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UGACACCUCCCAAGCUC</w:t>
      </w:r>
    </w:p>
    <w:p w14:paraId="6C60533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AAACAGCUGGUUAA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AAAGAAUUGAGUGCCA</w:t>
      </w:r>
    </w:p>
    <w:p w14:paraId="4665B67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CCAUCCCUGCUGCGG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AGGCAGGCAGGUGUCCC</w:t>
      </w:r>
    </w:p>
    <w:p w14:paraId="4716616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CACCUCCUCCUCCU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GCUCCCAUCUCCUCCC</w:t>
      </w:r>
    </w:p>
    <w:p w14:paraId="40A47D2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CCCCCAGUAGGGUC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CACUGGCUCCACCCUGA</w:t>
      </w:r>
    </w:p>
    <w:p w14:paraId="0161D98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CGGGAUCCGCCUGGA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CAGCCCUCCCGUGCCGC</w:t>
      </w:r>
    </w:p>
    <w:p w14:paraId="21E29E6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CCUCCUCCCUGAGA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UCACACCUCCUCCCUG</w:t>
      </w:r>
    </w:p>
    <w:p w14:paraId="0DE4B70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AAGGAACCGGCCCA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UGCAUCCCUGGGGCCGG</w:t>
      </w:r>
    </w:p>
    <w:p w14:paraId="1A4D8CE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GCGCUCCCGUGGGG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UGCCAUCCCCCCAGUAG</w:t>
      </w:r>
    </w:p>
    <w:p w14:paraId="2C241CF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UACACCGCCCGGGG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GGUGCUGUGAAGGAGGGG</w:t>
      </w:r>
    </w:p>
    <w:p w14:paraId="00787FD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GUUCGGCUCUGAGG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CAGAGGAUCCCCCCCGA</w:t>
      </w:r>
    </w:p>
    <w:p w14:paraId="29CD5B9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CCCCCCGAAGUUCC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GGGCCCCCCAAGGUUCG</w:t>
      </w:r>
    </w:p>
    <w:p w14:paraId="463EC6E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GGUCAGAAUCUACC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UUCCGGCCCCGCAACAC</w:t>
      </w:r>
    </w:p>
    <w:p w14:paraId="71620F0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GGCAGCAGCAGAGGC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CCCACCACCCUGCCUUC</w:t>
      </w:r>
    </w:p>
    <w:p w14:paraId="59E7110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CCUUGAGACUCUCA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CCUCCUCCCCAGACCCC</w:t>
      </w:r>
    </w:p>
    <w:p w14:paraId="1084134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UGCUCUUUCAGGGG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CGUCUGCUUGACCCCGU</w:t>
      </w:r>
    </w:p>
    <w:p w14:paraId="35E4624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GUUGCCACAAGCCU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CUGAGGUUCACGCCGAG</w:t>
      </w:r>
    </w:p>
    <w:p w14:paraId="159C508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CCCCGUCCUCAGGGG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CAUUGAAGCAGCCUCGG</w:t>
      </w:r>
    </w:p>
    <w:p w14:paraId="28CA577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CACCUCCUCCCAGA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UCAUACCUCAUCCCAG</w:t>
      </w:r>
    </w:p>
    <w:p w14:paraId="758A0C7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UAGGCACAGGUGGC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AGGGCUUCUUGGAGGA</w:t>
      </w:r>
    </w:p>
    <w:p w14:paraId="4C0D908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AGAGGGCAAGGUGG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UAGGGCUCCCCCAGCC</w:t>
      </w:r>
    </w:p>
    <w:p w14:paraId="3F6DFCE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UUCCCCCCGAGGU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AGGUCCCCCCCCGAGGU</w:t>
      </w:r>
    </w:p>
    <w:p w14:paraId="798B374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CUGCCACUCUGUCA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CAGGAAAGGGGUGCUAA</w:t>
      </w:r>
    </w:p>
    <w:p w14:paraId="6CD47C1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UGAACAAGACAUGA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CCGUACUGUCCCUGUGU</w:t>
      </w:r>
    </w:p>
    <w:p w14:paraId="2EA8EAA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CCCGCCAAGCUCCC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GUCCCCACCGAGGUUCC</w:t>
      </w:r>
    </w:p>
    <w:p w14:paraId="213EC4F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AACAACAAAAAAUU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CGUGACUAGUCCCAGUU</w:t>
      </w:r>
    </w:p>
    <w:p w14:paraId="0017D9D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GUAGGAGCCCCCG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ACAGUGAACCCAGGACA</w:t>
      </w:r>
    </w:p>
    <w:p w14:paraId="2E0D660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GGUUCCUGCCGAAG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CGUGUGAUUAGGAAAGCG</w:t>
      </w:r>
    </w:p>
    <w:p w14:paraId="530FC84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GCUCCCACGUCC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CCCCCAGCUCACACCUC</w:t>
      </w:r>
    </w:p>
    <w:p w14:paraId="1F821F1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GUGGGAGUUCUAAUA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CAUUUGCUGCUUUGCAG</w:t>
      </w:r>
    </w:p>
    <w:p w14:paraId="5DEF4EA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CUUAAGAGCAGUACA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AAGGCAGGGAGGGAUUG</w:t>
      </w:r>
    </w:p>
    <w:p w14:paraId="40AA523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GCUUCUAGCCAAAU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GGAAAUACAGGUUACGC</w:t>
      </w:r>
    </w:p>
    <w:p w14:paraId="611FC14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ACUGAACUCUCUGUUCU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CAACUCAAAUCAACCUA</w:t>
      </w:r>
    </w:p>
    <w:p w14:paraId="1A4658F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GUCCCCACCGAGG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GAGGUUCCCCCCGAGGU</w:t>
      </w:r>
    </w:p>
    <w:p w14:paraId="17D0FBD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AGACACUCACUGCA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AGGGUGUCAGGCACCAG</w:t>
      </w:r>
    </w:p>
    <w:p w14:paraId="475937D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CCAGCCCUGUGCCU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CCUCUGCCCUGUCCCAA</w:t>
      </w:r>
    </w:p>
    <w:p w14:paraId="44C05F2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GAGACUCUCAGCU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UCCCCAGACCCCCAGC</w:t>
      </w:r>
    </w:p>
    <w:p w14:paraId="230EC3B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GACCCCAGGUAGG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CAGCCCCAGGCCAGCCU</w:t>
      </w:r>
    </w:p>
    <w:p w14:paraId="087722F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GCCUCGGUCACUG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ACCAGGGCACCAAGGCC</w:t>
      </w:r>
    </w:p>
    <w:p w14:paraId="5D843AC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CCAGACUACUUCCU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UCUGGAAGCUUGUGCCU</w:t>
      </w:r>
    </w:p>
    <w:p w14:paraId="34CF220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GCCCACCCCGGCUG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GGGGCCGGCCUGGUCCC</w:t>
      </w:r>
    </w:p>
    <w:p w14:paraId="095A5D6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GCGGAACGAGAGGC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UGUCCCAGACUACUUCC</w:t>
      </w:r>
    </w:p>
    <w:p w14:paraId="6ABE555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GCGCCUUCCCAGG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GGCCUCUCCUCUGUGUG</w:t>
      </w:r>
    </w:p>
    <w:p w14:paraId="22DBEBE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ACUGUGGGGUCUG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UCCACCGAGCCCCAGUG</w:t>
      </w:r>
    </w:p>
    <w:p w14:paraId="69F5D0D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GCCCCACGUCUGCUU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UAGCCCAUCACACGCAC</w:t>
      </w:r>
    </w:p>
    <w:p w14:paraId="16598C5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UCUGCAGUUUCUGC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GGGCCUUGGUGGAGGCU</w:t>
      </w:r>
    </w:p>
    <w:p w14:paraId="046AB7D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UCACAUAUGGCGCC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UCCCCACAGGCCUCUC</w:t>
      </w:r>
    </w:p>
    <w:p w14:paraId="0D1B3D6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UCAUCCUCUGAGGC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CCUGGGCUCUGUCCUGG</w:t>
      </w:r>
    </w:p>
    <w:p w14:paraId="690E3AE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UCCCCAAGCUGGGG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CACCCCACACCAAGGAG</w:t>
      </w:r>
    </w:p>
    <w:p w14:paraId="61F798F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GUCCCCGCCGAGGU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GAGGUUCCCCCCGAGGU</w:t>
      </w:r>
    </w:p>
    <w:p w14:paraId="72B554F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CAGCUCCCACCUCC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CCCCCAGCUCACACCUC</w:t>
      </w:r>
    </w:p>
    <w:p w14:paraId="318A4C6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GGCUCCCAGCCCUG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ACAAGCCUCUGCCCUGU</w:t>
      </w:r>
    </w:p>
    <w:p w14:paraId="21A19A7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CCCACCGAGGUCCC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GUUCCUGCCGAGGUCCC</w:t>
      </w:r>
    </w:p>
    <w:p w14:paraId="4FB027B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CCUCACGUCGCCGG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UUCAGGGGCGCCCCACG</w:t>
      </w:r>
    </w:p>
    <w:p w14:paraId="33F078D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GUUCCCGCCGAGGU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GAAGUUCUGCCCGAGGU</w:t>
      </w:r>
    </w:p>
    <w:p w14:paraId="2B579B8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AGGAGGGAGCCAGGA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ACGCCGUGGGGUGGAGG</w:t>
      </w:r>
    </w:p>
    <w:p w14:paraId="5AF66D5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GCCACUCAGCCUUCA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ACUUGUGAAUUCCACUC</w:t>
      </w:r>
    </w:p>
    <w:p w14:paraId="3ACCD67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GAGGGCAAGGUGGA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UAGGGCUCCCCCAGCCC</w:t>
      </w:r>
    </w:p>
    <w:p w14:paraId="5F4CF18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CCCCAGCUCACACG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AGACCCCCAGCUCACA</w:t>
      </w:r>
    </w:p>
    <w:p w14:paraId="25DB389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UCCUCCCAGACCCC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CACCUCCUCCGAGACCC</w:t>
      </w:r>
    </w:p>
    <w:p w14:paraId="6615C8B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UGCACACGCUGACU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CUCCAGGCUCCGUCCAU</w:t>
      </w:r>
    </w:p>
    <w:p w14:paraId="6CC1537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CCCCAGCUCACAC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UCCUGACCCCCAGCUCC</w:t>
      </w:r>
    </w:p>
    <w:p w14:paraId="4FAAFCC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GACCCCCAGCUCAU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UCCCAGACCCCCAGCUC</w:t>
      </w:r>
    </w:p>
    <w:p w14:paraId="6DB0395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CCCAGCUCAUACCU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ACCCCCAGCUCCCACC</w:t>
      </w:r>
    </w:p>
    <w:p w14:paraId="1C943FF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CUUGGUGUGAACUAC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UCCUCUGAAGGUCCCU</w:t>
      </w:r>
    </w:p>
    <w:p w14:paraId="7E6657F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GCUCAUUCACGGAG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GGGCUGCACUGCACC</w:t>
      </w:r>
    </w:p>
    <w:p w14:paraId="3749A74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UCUUCAGAGCCAGA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GAUGGUGAUUCUCCCA</w:t>
      </w:r>
    </w:p>
    <w:p w14:paraId="1FA21A4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CGGACAGAAAGUCA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GGUGUGGUCACUGUGGG</w:t>
      </w:r>
    </w:p>
    <w:p w14:paraId="28D7732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GUCCUGGUUCCCCA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CAGCCUGGGAGCUCCA</w:t>
      </w:r>
    </w:p>
    <w:p w14:paraId="6C68A88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CUGUCCCAAGUCA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CUUCUGUGACCCUCCUC</w:t>
      </w:r>
    </w:p>
    <w:p w14:paraId="06173B3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GGGUCUGUCCCCUC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GAGCCCCAGUGCGCCAA</w:t>
      </w:r>
    </w:p>
    <w:p w14:paraId="44464D9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AACCAGGGUGGGCU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CCGUCUCCUCCUGGUUC</w:t>
      </w:r>
    </w:p>
    <w:p w14:paraId="581C948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UUCGGCUCUGAGGUUCC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GGAUCCCCCCCGAGGUU</w:t>
      </w:r>
    </w:p>
    <w:p w14:paraId="5B7B72C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UGACUAGUCCCAGUU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AGGCUGGGGCAGGAGAA</w:t>
      </w:r>
    </w:p>
    <w:p w14:paraId="29EF5E2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CGCUCCAAGGAAGC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GCCUCCCAGCCAGGAUG</w:t>
      </w:r>
    </w:p>
    <w:p w14:paraId="5EFB4BB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CCUUGCCUGGAGUCU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UCGGGGCCCCACGGGG</w:t>
      </w:r>
    </w:p>
    <w:p w14:paraId="6995887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CCCAGACCCCCAGC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GUCCUCCCCAGACCCCCA</w:t>
      </w:r>
    </w:p>
    <w:p w14:paraId="28A24D2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GGAAUGUGGCCCGGC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CCUGUGCCUGCACAAG</w:t>
      </w:r>
    </w:p>
    <w:p w14:paraId="7575880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CCCCAGGUAGGGCUC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CCAGGCCAGCCUUCAG</w:t>
      </w:r>
    </w:p>
    <w:p w14:paraId="38F1939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CUGUCACUCCCCAG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AGCCCCGUGUGUGGGC</w:t>
      </w:r>
    </w:p>
    <w:p w14:paraId="26B7261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GGGGUCUGUCCCCU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GAGCCCCAGUGCGCCA</w:t>
      </w:r>
    </w:p>
    <w:p w14:paraId="5B3C7F2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AGAGGUAGGGACAG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GCUGGUAGUGCCAGGAA</w:t>
      </w:r>
    </w:p>
    <w:p w14:paraId="3AE76D6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GGACAACGUCGGGG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GUGCCAGCGCCCCUGU</w:t>
      </w:r>
    </w:p>
    <w:p w14:paraId="5B5D385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GGGAGUUCUAAUAA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UUUGCUGCUUUGCAGGC</w:t>
      </w:r>
    </w:p>
    <w:p w14:paraId="22479B0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UGGCCCGGCUCCCA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GCCUGCACAAGCCUCUG</w:t>
      </w:r>
    </w:p>
    <w:p w14:paraId="3014311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GAGGGAAUGUGGCCC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AGCCCUGUGCCUGCAC</w:t>
      </w:r>
    </w:p>
    <w:p w14:paraId="11AB2FD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GCGGCUGGGACGGG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UGGAGACUGCCAGCCCU</w:t>
      </w:r>
    </w:p>
    <w:p w14:paraId="6F58378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GGCCUGAGGGGCCA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GGAGCUUGGCACUGU</w:t>
      </w:r>
    </w:p>
    <w:p w14:paraId="26582F9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UUCCCCCCUGAGGG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AGGUUCGGCUCUGAGGU</w:t>
      </w:r>
    </w:p>
    <w:p w14:paraId="2027323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CAGAGCCGGGACUCA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CUGCCUUCGAGUCUGG</w:t>
      </w:r>
    </w:p>
    <w:p w14:paraId="1ABF1B5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GAGGUCCCCACCGA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GCCGAGGUUCCCCCCGA</w:t>
      </w:r>
    </w:p>
    <w:p w14:paraId="30888F8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AGAAAGGUUACGUA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AAAGUCACACAGCUGG</w:t>
      </w:r>
    </w:p>
    <w:p w14:paraId="01F70D5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UGCAAAUGAGCUCC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GAGACCUUGCCUGGAGU</w:t>
      </w:r>
    </w:p>
    <w:p w14:paraId="7DC8115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AUCUGUCCCCCACU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GGACUCUCCUUGUGUGU</w:t>
      </w:r>
    </w:p>
    <w:p w14:paraId="7F4DC95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CAGCUCACACCUCC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CCCCCAGCUCACACCUC</w:t>
      </w:r>
    </w:p>
    <w:p w14:paraId="6631E8E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CGUGAGGGACCACA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AGCUUGGUGCUGUGAA</w:t>
      </w:r>
    </w:p>
    <w:p w14:paraId="23C06E6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UCUCCUCCCAGAC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CCCACCUCCUCCCAGA</w:t>
      </w:r>
    </w:p>
    <w:p w14:paraId="2857939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CAGACCCCCAGCUCA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UCCCAGACCCCUAGCU</w:t>
      </w:r>
    </w:p>
    <w:p w14:paraId="42C620E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GACCCCCAGCUCC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AGACCCCCAGCUCCCA</w:t>
      </w:r>
    </w:p>
    <w:p w14:paraId="45EA4E2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UCAGAGGUAGGGACAG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GCUGGUAGUGCCAGGA</w:t>
      </w:r>
    </w:p>
    <w:p w14:paraId="48C6475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GCAUCAUUGCACUC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UGAACAAGAGCAAAAC</w:t>
      </w:r>
    </w:p>
    <w:p w14:paraId="79AC1F3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UCUUCAAUUGUUUA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GCAUUUGGGAGCACCC</w:t>
      </w:r>
    </w:p>
    <w:p w14:paraId="5B363A7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UCCCGCCAGGGUCCC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GGUUCCCGCCGAGGUUC</w:t>
      </w:r>
    </w:p>
    <w:p w14:paraId="4A6D33E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GAGGCCGUGUGAGA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GGUCUUCAAUUGUUUAAA</w:t>
      </w:r>
    </w:p>
    <w:p w14:paraId="5A6D14D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CAGAGGCUGACGC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ACCCUGCCUUCUGCUCC</w:t>
      </w:r>
    </w:p>
    <w:p w14:paraId="25C6240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ACUCUCAGCUCCCA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CCAGACCCCCAGCUCC</w:t>
      </w:r>
    </w:p>
    <w:p w14:paraId="3D5FD2F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CAGUCCCCGCCCCC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CAUACGCACACACGUGC</w:t>
      </w:r>
    </w:p>
    <w:p w14:paraId="202C313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AGCAGGGAAGGGCA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AUACCUCUGCCCUGG</w:t>
      </w:r>
    </w:p>
    <w:p w14:paraId="5A6886E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CACACGUCCUCCCA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GCUCACAUCUCCUCCC</w:t>
      </w:r>
    </w:p>
    <w:p w14:paraId="770D600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UGGGGCCCCACCUGC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CCAGUAGGGUCCUGCCC</w:t>
      </w:r>
    </w:p>
    <w:p w14:paraId="5728F6C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CAGGGCCUGUCCCA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CCAGCCCUGCCCAUGCU</w:t>
      </w:r>
    </w:p>
    <w:p w14:paraId="598F35A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GUCCCCGCCAAGCU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GAGGUCCCCACCGAGGU</w:t>
      </w:r>
    </w:p>
    <w:p w14:paraId="66097AC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CUUGCGGGAAGCAGCUC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UGGUGAGACACUCACCU</w:t>
      </w:r>
    </w:p>
    <w:p w14:paraId="14B889A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CAGUUGUUUGUGGUU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GGUAAUUGCCAGUUGCG</w:t>
      </w:r>
    </w:p>
    <w:p w14:paraId="06857F3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CUGUCCUCAAGUACA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UGCGGAGGUGCCAAGGG</w:t>
      </w:r>
    </w:p>
    <w:p w14:paraId="4A6E5FF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AGGUUCCCCCCGAGG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CCAAGCUCCCCACCGAG</w:t>
      </w:r>
    </w:p>
    <w:p w14:paraId="07651BD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ACGGGCUGCUGAAG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CGGCUGGCACCUCCCUUU</w:t>
      </w:r>
    </w:p>
    <w:p w14:paraId="4CE8EF8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CAUCCCCCCAGUAG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CCCACACUGGCUCCACC</w:t>
      </w:r>
    </w:p>
    <w:p w14:paraId="1F39D64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AAGGUUACGUAGCU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AGUCACACAGCUGGUCU</w:t>
      </w:r>
    </w:p>
    <w:p w14:paraId="08DE192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UAUGCGUGACCCCAA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UGGUUAAUUCCCUGAAA</w:t>
      </w:r>
    </w:p>
    <w:p w14:paraId="4B78430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CUCCUCCCAGACCCC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ACCUCCUCCCAGACCC</w:t>
      </w:r>
    </w:p>
    <w:p w14:paraId="5FAFB35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UGCGGCUGGGACGGG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CUGGAGACUGCCAGCCC</w:t>
      </w:r>
    </w:p>
    <w:p w14:paraId="7280D87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ACACGUCCUCCCAGA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UCACAUCUCCUCCCCG</w:t>
      </w:r>
    </w:p>
    <w:p w14:paraId="53FE2E3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GAGCCCCAGUAGGAG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CCCCAGCACAGUGAACC</w:t>
      </w:r>
    </w:p>
    <w:p w14:paraId="593FE91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UGGGCUCUGUCCUG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UCCCCUGGCAGCCUGG</w:t>
      </w:r>
    </w:p>
    <w:p w14:paraId="03DE13E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GAGACACACUCAG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AGCAGCAGAGGCUGACG</w:t>
      </w:r>
    </w:p>
    <w:p w14:paraId="79ADC0F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GUCCCUGCGUGACGA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UCGCCUGUGAGCUCCC</w:t>
      </w:r>
    </w:p>
    <w:p w14:paraId="19D05A8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GAGUGUUCGAAUGGG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CAGAUUCAGAGGGAGG</w:t>
      </w:r>
    </w:p>
    <w:p w14:paraId="692D0F7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CACUGCACCAGGCAC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AGUCCCCUGGGCUCUGC</w:t>
      </w:r>
    </w:p>
    <w:p w14:paraId="00B6DA5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UGCUGAAGCACCUAC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CACCUCCCUUUCCAGAU</w:t>
      </w:r>
    </w:p>
    <w:p w14:paraId="01E3F9F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CUCCCAGACCCCUA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CCUCCUCCGAGACCCCC</w:t>
      </w:r>
    </w:p>
    <w:p w14:paraId="21F9BDA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AGCUCUAUGUGUAUGU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ACAGAAAGUCAUCCCCAU</w:t>
      </w:r>
    </w:p>
    <w:p w14:paraId="04ED2F6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UCCCUGUGUGUGGCUG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UGGGGGUCUGGGAGCGG</w:t>
      </w:r>
    </w:p>
    <w:p w14:paraId="1A40666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CCCAGCCAAGCCCUU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UUCUCAGACCUCAGAGGC</w:t>
      </w:r>
    </w:p>
    <w:p w14:paraId="33A5A02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ACACUCACCUGUGA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GCCUUCCUCACUCUCA</w:t>
      </w:r>
    </w:p>
    <w:p w14:paraId="73FCC2E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CCCAGCUAGCGUCC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CCCCGCCCCCAGGCAGU</w:t>
      </w:r>
    </w:p>
    <w:p w14:paraId="42CD0C5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CCCCACCGAGGUCC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GGUUCCUGCCGAGGUCC</w:t>
      </w:r>
    </w:p>
    <w:p w14:paraId="4F602D1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UUUUCCCCAAGGGUC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CGUUAUCACUGGAUCCU</w:t>
      </w:r>
    </w:p>
    <w:p w14:paraId="37AFAFD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ACCCCCAGCUCACA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CAGACCCCCAGCUCAC</w:t>
      </w:r>
    </w:p>
    <w:p w14:paraId="69FA949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GAGACCCCCAGCUCA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UCCCUGAGACCCCCAG</w:t>
      </w:r>
    </w:p>
    <w:p w14:paraId="4D224C0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UCCACGAAGCCUCAC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GGCUGCUCUUUCAGGGG</w:t>
      </w:r>
    </w:p>
    <w:p w14:paraId="37CA873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GGGAGGGGCCUGAGG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GCCUGGGGGAGCUUGGC</w:t>
      </w:r>
    </w:p>
    <w:p w14:paraId="6FB26CC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AUGUCCCUGCGGUC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CCCGUGGGGCCCCACCU</w:t>
      </w:r>
    </w:p>
    <w:p w14:paraId="2B03C45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GUGCCGCUUUGGGGA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AGAUUACGUACAGUUGU</w:t>
      </w:r>
    </w:p>
    <w:p w14:paraId="4A8F2FE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CAGGGGCCGAGUGAU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CCAUGUCAGGACCAGAG</w:t>
      </w:r>
    </w:p>
    <w:p w14:paraId="722E11B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GUGGGACCACAGAG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AGGAGCCCCCGCCCCAG</w:t>
      </w:r>
    </w:p>
    <w:p w14:paraId="6C69FD3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CCAUCAACUCAAAUC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CAAAAAUGGCUGUAAUC</w:t>
      </w:r>
    </w:p>
    <w:p w14:paraId="3924AE5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UCUCCCACUGCACCC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CAAUGAACUGCACCCA</w:t>
      </w:r>
    </w:p>
    <w:p w14:paraId="4F419E8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UCAGAGGGAGGCAG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GGCUGCUUGGGAAUGUC</w:t>
      </w:r>
    </w:p>
    <w:p w14:paraId="236B166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CGGCCCCGCAACAC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UUCGCACCGCGUCUGGGG</w:t>
      </w:r>
    </w:p>
    <w:p w14:paraId="5E474F3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UUUCUUGCCCAGGGU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CCUGGGGUUCUGUCAGG</w:t>
      </w:r>
    </w:p>
    <w:p w14:paraId="70B632F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CCGGCCAGCUUCCUC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UCCCUCCUCCUCUGCAAA</w:t>
      </w:r>
    </w:p>
    <w:p w14:paraId="18CD121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CCAUGUCCAGGUUUCCC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GGGCUGCUGAAGCACCUA</w:t>
      </w:r>
    </w:p>
    <w:p w14:paraId="0E3C657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GCUCCCCGCCGAGG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CUCAAGGUUCCCCCCGA</w:t>
      </w:r>
    </w:p>
    <w:p w14:paraId="3E0D169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GCUCCCACCUCCCA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CAGCUCCCACCUCCUGCC</w:t>
      </w:r>
    </w:p>
    <w:p w14:paraId="1727831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CCGAGGUCCCCGCC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CCACCGAGGUCCCCACC</w:t>
      </w:r>
    </w:p>
    <w:p w14:paraId="61DC7E4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AUUGUUUGAGCAUUA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AAGUCCCUGGGAUAUUC</w:t>
      </w:r>
    </w:p>
    <w:p w14:paraId="62E4D50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AAGAACAGAGCCAUU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AUGCUGUUCAGCUGAGC</w:t>
      </w:r>
    </w:p>
    <w:p w14:paraId="7FCDAE6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GAGCCUCGUGAGCU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GAGCCGUGCAGGACUCA</w:t>
      </w:r>
    </w:p>
    <w:p w14:paraId="10A8BA7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GCCUGUCUCAUUUC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UGGGAAAUACAAGUCCC</w:t>
      </w:r>
    </w:p>
    <w:p w14:paraId="3405B28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GGGUUUCAGCAUGUU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UUGGUCUCAAGCUCCUG</w:t>
      </w:r>
    </w:p>
    <w:p w14:paraId="599FD73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GUAGCUGGAAUUAC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CCCGCCACCACGCCCGGCU</w:t>
      </w:r>
    </w:p>
    <w:p w14:paraId="640F31F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ACCCCUCAUGAACAA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GCCAGCUUCAAACUUUC</w:t>
      </w:r>
    </w:p>
    <w:p w14:paraId="35FCAF4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ACUACACUAAAUCA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UUUUUUCUCUCUCUCUC</w:t>
      </w:r>
    </w:p>
    <w:p w14:paraId="39DD8C9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AGCGAGGUAUGCCU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AGGAGGCUAUUUACUUU</w:t>
      </w:r>
    </w:p>
    <w:p w14:paraId="0366529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CACAUUUCCAAAUGAU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ACAGCCCAGAGAGGAAG</w:t>
      </w:r>
    </w:p>
    <w:p w14:paraId="077C5D3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AAAAAUACAAAAAUU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UAUGGUUGCACACACCU</w:t>
      </w:r>
    </w:p>
    <w:p w14:paraId="49114E2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GAAGCCAGGCACGG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UUCUAGGAUGAAAGUCC</w:t>
      </w:r>
    </w:p>
    <w:p w14:paraId="37EF8D4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CUUUUCCUGUGUGU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UUUGGCUAACUGGUAGGA</w:t>
      </w:r>
    </w:p>
    <w:p w14:paraId="7C0B9A3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GCCAUCUCGGCUCAC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CUCCGCCUCCCGGGUUC</w:t>
      </w:r>
    </w:p>
    <w:p w14:paraId="6428C78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UGAGCUGAGAUUG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GCACUCCAGCCGGGGCA</w:t>
      </w:r>
    </w:p>
    <w:p w14:paraId="0B7BC79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AAAUGAUAUCCUCAC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AGAGGAAGCGAGUCCAA</w:t>
      </w:r>
    </w:p>
    <w:p w14:paraId="26A47FC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CUACAUUGAAAAUCUG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UUUGUUUUUGUUUUGUU</w:t>
      </w:r>
    </w:p>
    <w:p w14:paraId="0FC7280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GCAGGAGAUCACUUG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GAGGCAGAGGUUGCAG</w:t>
      </w:r>
    </w:p>
    <w:p w14:paraId="665643A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GCCCGCCACCACGCCC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AUUUCUCUAUUUUUAGUA</w:t>
      </w:r>
    </w:p>
    <w:p w14:paraId="166DDAE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CCAUCUCUACAGAAAC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AAAUUAGCCGGGUGGUGA</w:t>
      </w:r>
    </w:p>
    <w:p w14:paraId="0F7367C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UCCAACGGGCAGCCA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AGAGUCUGGACCACAGG</w:t>
      </w:r>
    </w:p>
    <w:p w14:paraId="595FDB1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CAGGCGUGAGCCACCG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GGCCUGUUUUUUUUUUCU</w:t>
      </w:r>
    </w:p>
    <w:p w14:paraId="4D64A68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GGUGAAACCCCAUCUCU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AACUACAAAAAUUAGCC</w:t>
      </w:r>
    </w:p>
    <w:p w14:paraId="295519C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AGUAGAGACAGGGUU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UGUUAGCCAAGAUGGUCU</w:t>
      </w:r>
    </w:p>
    <w:p w14:paraId="40C9C7F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UUGCUACAUCUUCUG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CUGGCCGCAGCUUCUCCA</w:t>
      </w:r>
    </w:p>
    <w:p w14:paraId="180A550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GAGUGCCUGGCACA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GCUGCUACUAAAUGGAUAC</w:t>
      </w:r>
    </w:p>
    <w:p w14:paraId="5F6CF41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CAAUGGCGCGAUCU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CUGCAAGCUCCACCUCC</w:t>
      </w:r>
    </w:p>
    <w:p w14:paraId="71DDDF1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CCAUUUCUUUAGCCU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UUAAACAGCGUUAUCUU</w:t>
      </w:r>
    </w:p>
    <w:p w14:paraId="67C3638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UAAAAAUACAAAAAU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CUUGGUGGCAGGUGCC</w:t>
      </w:r>
    </w:p>
    <w:p w14:paraId="4DCEB9B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UCCAUGGCAGUGGC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GGUGGACGACGGGGAC</w:t>
      </w:r>
    </w:p>
    <w:p w14:paraId="0EB782B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UCAGUGAGGAUGGGU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CCCAUGAUCCUCUGCAG</w:t>
      </w:r>
    </w:p>
    <w:p w14:paraId="311F5DA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CGGAGGGUGUGGGC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UGGGGAGGGGAGGUGGC</w:t>
      </w:r>
    </w:p>
    <w:p w14:paraId="1B58DD6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AAGUGAGUCUCCCA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CUCCUGAGUAGCUGGAA</w:t>
      </w:r>
    </w:p>
    <w:p w14:paraId="3B33B84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GGAGUUAAGUUACU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AGAUUUCACGGCAGUCA</w:t>
      </w:r>
    </w:p>
    <w:p w14:paraId="4A31442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AAGCAAUUCUCCU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UCCUGAGUAGCUGGGA</w:t>
      </w:r>
    </w:p>
    <w:p w14:paraId="5F1137A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ACUUCAGGAAAACG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ACUGUGGUGCAUGAGAUG</w:t>
      </w:r>
    </w:p>
    <w:p w14:paraId="3291028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AGCUUCUCCAUCCGUACU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UUCACUUUGCCUUUUUC</w:t>
      </w:r>
    </w:p>
    <w:p w14:paraId="001B788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UCAACAUGGUGAA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CUCUACUAAAAAUACAA</w:t>
      </w:r>
    </w:p>
    <w:p w14:paraId="38EB60F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GUGUUAGUUACAC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CAUAUGGAAAUAUUCAC</w:t>
      </w:r>
    </w:p>
    <w:p w14:paraId="38F44EC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ACUUGCAGAGUGCGAG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UGCUCUGGAUUGGGCUCC</w:t>
      </w:r>
    </w:p>
    <w:p w14:paraId="0F7F2F7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UGACCUGGCCCAUG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GCAGGCUCUUGCCGGCC</w:t>
      </w:r>
    </w:p>
    <w:p w14:paraId="1D4CB5C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GGUGCCUGCCAUCA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CUAAUUUUUUUGUAUUU</w:t>
      </w:r>
    </w:p>
    <w:p w14:paraId="22E6936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ACAUUUCCAAAUGAU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ACAGCCCAGAGAGGAAGC</w:t>
      </w:r>
    </w:p>
    <w:p w14:paraId="02B260F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CCUCCGCCUCCUGG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CAAUUCUCCUGCCUCAG</w:t>
      </w:r>
    </w:p>
    <w:p w14:paraId="103DB4B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ACUUAGCACAUAGG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CAAUCCAUCUCAGCUGC</w:t>
      </w:r>
    </w:p>
    <w:p w14:paraId="2A4A04E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AGCUGGAAUUACAGG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CCACCACGCCCGGCUAAU</w:t>
      </w:r>
    </w:p>
    <w:p w14:paraId="74AA120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AAAGGCGGGUGUGUG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UUUCUUUAGCCUUGGCU</w:t>
      </w:r>
    </w:p>
    <w:p w14:paraId="3B81FAF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AAACUGAACCAUUUCU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UGAUUUAAAGUGACAGA</w:t>
      </w:r>
    </w:p>
    <w:p w14:paraId="0485DBE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UUCACCAUGUUGGCC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UCUUGAACUCCUGACCU</w:t>
      </w:r>
    </w:p>
    <w:p w14:paraId="1E52F92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GGCAGCGGAGGUUCC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GCUCUGGCACUUCCUAA</w:t>
      </w:r>
    </w:p>
    <w:p w14:paraId="702D0FC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CUCUGCAGCUUCCU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CUCAGCCUUCACAGACU</w:t>
      </w:r>
    </w:p>
    <w:p w14:paraId="0BC3317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UCCUGGCCUCAAAGAG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ACUUUGGCCUCCCAAAG</w:t>
      </w:r>
    </w:p>
    <w:p w14:paraId="5A4E6D56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AGGUCAGGAGUUCGA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CUGGGCAAGAUGGUGA</w:t>
      </w:r>
    </w:p>
    <w:p w14:paraId="0DC56FC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CGGAGGUUGCAGUG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AUUGGGCCACUGCACUC</w:t>
      </w:r>
    </w:p>
    <w:p w14:paraId="6A5E28F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AGUAAAGACAGGGUUU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GUAGGCCAGGCUGAUCU</w:t>
      </w:r>
    </w:p>
    <w:p w14:paraId="395584D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UAGAUGAAGGUUGCCG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UCUGUGGUGCCCAAAAC</w:t>
      </w:r>
    </w:p>
    <w:p w14:paraId="20D6C79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GACCUCAAGUGAUC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CCUCGGCCUCCCACAGUG</w:t>
      </w:r>
    </w:p>
    <w:p w14:paraId="6AB2986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UUCCAGCCCACGCUCU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UCCUAACCUCUCUGUGC</w:t>
      </w:r>
    </w:p>
    <w:p w14:paraId="608DB75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UGAGGCAAGAUUGGG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ACUCCAGCCUGGGUGAC</w:t>
      </w:r>
    </w:p>
    <w:p w14:paraId="37BFF54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UUUCUUUAGCCUUGGC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AAACAGCGUUAUCUUAUA</w:t>
      </w:r>
    </w:p>
    <w:p w14:paraId="5A3168C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UUAGCAUUGAAUAAA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AUGGGGUUUUUAUAAGC</w:t>
      </w:r>
    </w:p>
    <w:p w14:paraId="348C844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CUGUUUAUUUUAGGUAU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AGCUCAGUGGAUUUGCA</w:t>
      </w:r>
    </w:p>
    <w:p w14:paraId="0DBBCC0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GGUGGGAAACCAGAUG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AGGUCAUCCAACCCCACA</w:t>
      </w:r>
    </w:p>
    <w:p w14:paraId="788DC98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GUAGCUGAGACCAC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CACAACCAUGCCUGGCU</w:t>
      </w:r>
    </w:p>
    <w:p w14:paraId="727A3735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UGGUCUCCAUCUCCU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UGAUCCACCCGCCUCGG</w:t>
      </w:r>
    </w:p>
    <w:p w14:paraId="55A4D86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UGUGUUCACUGGAGA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UUUGAAUUUCCUUAAAAC</w:t>
      </w:r>
    </w:p>
    <w:p w14:paraId="300DB8E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GGUGGAUCACCUGA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AAGUUUGAGACCAGCCUG</w:t>
      </w:r>
    </w:p>
    <w:p w14:paraId="197B9AE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UAGACAGUCUCUAU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GCUGGAGUGCAGCGGCA</w:t>
      </w:r>
    </w:p>
    <w:p w14:paraId="35F2B56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CAGGACACUGAAGAU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UAUCUUGAUCUGGGUGUU</w:t>
      </w:r>
    </w:p>
    <w:p w14:paraId="3B27468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GUGGCUCAUGCCUGUCA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AGCAAUUUGGGAGGCCAA</w:t>
      </w:r>
    </w:p>
    <w:p w14:paraId="6CC995C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AUGCGAGGUGGCCACA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CAACUGGUGAAAAAAAA</w:t>
      </w:r>
    </w:p>
    <w:p w14:paraId="0C83493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CCUCAAGUGAUCCACC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GGCCUCCCACAGUGCUGG</w:t>
      </w:r>
    </w:p>
    <w:p w14:paraId="239B66E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UCAUUGCAGCCUCAAA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GGCUCAGAUGAUCCCCC</w:t>
      </w:r>
    </w:p>
    <w:p w14:paraId="1BC80CD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GGACUGGCUAAAUCCA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UUGUAAAAACAGUUAUGC</w:t>
      </w:r>
    </w:p>
    <w:p w14:paraId="64A1EBF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AGAUGACAAGUGUG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GCGCCCGGCCAGUCUUC</w:t>
      </w:r>
    </w:p>
    <w:p w14:paraId="32E6951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GGUCCGGCAGCGGAGG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CCACGCUCUGGCACUU</w:t>
      </w:r>
    </w:p>
    <w:p w14:paraId="52F145FA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lastRenderedPageBreak/>
        <w:t>ACAAGUGUGAGCCACCGC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GCCAGUCUUCUAUUGCAC</w:t>
      </w:r>
    </w:p>
    <w:p w14:paraId="0D16666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GGCCGGCAACCCUGA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GGAACUGGCCAGCGGAAG</w:t>
      </w:r>
    </w:p>
    <w:p w14:paraId="2F6279E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UUUGAGACCAGCCUGG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CAUGGUGAAAGCCUGUCU</w:t>
      </w:r>
    </w:p>
    <w:p w14:paraId="6FEC0EA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UUAUCCGACCACUCA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UCUCCAUAUCAGCAGUGG</w:t>
      </w:r>
    </w:p>
    <w:p w14:paraId="4DFBE8A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UGAAAAUGACAUUAAAU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AUGUAGGUUAAAGAACU</w:t>
      </w:r>
    </w:p>
    <w:p w14:paraId="541A08F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AUCUCAGCUCACUGCA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CCGCCUCCCAGGUUCAAG</w:t>
      </w:r>
    </w:p>
    <w:p w14:paraId="05D7D17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GUGGCUCAUGCCUGUCAU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GCAAUUUGGGAGGCCAAG</w:t>
      </w:r>
    </w:p>
    <w:p w14:paraId="438A955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AAUAGUCAGAUUUCAC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GCUGGGAGCCACGGAUGC</w:t>
      </w:r>
    </w:p>
    <w:p w14:paraId="369135A1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GAUCUUGAACUCCUGA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GUGAUCCACCCACCUCGG</w:t>
      </w:r>
    </w:p>
    <w:p w14:paraId="7BC32C5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AUCUUGGCUUUCAACAA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CUCACUACACUAAAUCA</w:t>
      </w:r>
    </w:p>
    <w:p w14:paraId="0988F10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CUCUUCCUUCUGUCUCU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UUUCUUUCUUUUCUAGAC</w:t>
      </w:r>
    </w:p>
    <w:p w14:paraId="65946BD8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AGCACAUAGGAAGCA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AUCCAUCUCAGCUGCUAUU</w:t>
      </w:r>
    </w:p>
    <w:p w14:paraId="09FA1B6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CGUGAGCUGAGCCGAG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UGCAGGACUCAGUGAGGA</w:t>
      </w:r>
    </w:p>
    <w:p w14:paraId="5AFB1C42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GAAGAGCCUGUCUCAU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GCUCAUGGGAAAUACAAG</w:t>
      </w:r>
    </w:p>
    <w:p w14:paraId="6E77ECE3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UUUUAACCCUUGCCU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UUACUUUUCUUGGAGUAA</w:t>
      </w:r>
    </w:p>
    <w:p w14:paraId="09C7A34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AUCACAGGCACCCGCC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UGCCCGGCUAAUUUUUGUA</w:t>
      </w:r>
    </w:p>
    <w:p w14:paraId="4AD06490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AGCGGGGAGAAGAGAG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GGAAAGGCUGGUGGGCGG</w:t>
      </w:r>
    </w:p>
    <w:p w14:paraId="37AECCDE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CUGAGGACCGGAGA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AUAUGGAGAAGGGAAGGAC</w:t>
      </w:r>
    </w:p>
    <w:p w14:paraId="47F63159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UGGUUCCGGGGGAACAGA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UAAGUCCAGGUGGAGACAU</w:t>
      </w:r>
    </w:p>
    <w:p w14:paraId="4ACFEED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CACUGGUUUAAAGUCACC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GCACUGGCCCCUAACACUA</w:t>
      </w:r>
    </w:p>
    <w:p w14:paraId="260B4B5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AAGUGAUUCUCUU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GCCUCCUGAGUAGCUGGGA</w:t>
      </w:r>
    </w:p>
    <w:p w14:paraId="1A56CF4F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GAUUACAGGUGCCCACC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AACACCCGGCUAAUUUUUU</w:t>
      </w:r>
    </w:p>
    <w:p w14:paraId="0F5BB6BC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GCCUCCCGAGUAGCUGGGA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ACAGGUGCCUGCCAUCAUG</w:t>
      </w:r>
    </w:p>
    <w:p w14:paraId="4C7E042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GGCUGCCACUUCCCAGGU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ACCUGUACCAGAUCAGCCUG</w:t>
      </w:r>
    </w:p>
    <w:p w14:paraId="1971BB9D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AAAGUCACCCCUGCACUGGC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CUAACACUAGAGUCAGCCU</w:t>
      </w:r>
    </w:p>
    <w:p w14:paraId="3B37240B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CUAACCUCUCUGUGCC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CGAGGAGUGCCUGGCACAGG</w:t>
      </w:r>
    </w:p>
    <w:p w14:paraId="4D6E81B4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UUCUGCACAACUGGCCGCA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UCUCCAUCCGUACUUGCUG</w:t>
      </w:r>
    </w:p>
    <w:p w14:paraId="2372A9B7" w14:textId="77777777" w:rsidR="00AA5E34" w:rsidRPr="000C1339" w:rsidRDefault="00AA5E34" w:rsidP="00AA5E34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CUCCUGGGUUCAAGCAAUU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UCCUGCCUCAGCCUCCUGAG</w:t>
      </w:r>
    </w:p>
    <w:p w14:paraId="7B415E28" w14:textId="06CA831E" w:rsidR="001C1399" w:rsidRPr="000C1339" w:rsidRDefault="00AA5E34" w:rsidP="001C1399">
      <w:pPr>
        <w:spacing w:line="320" w:lineRule="exact"/>
        <w:rPr>
          <w:rFonts w:ascii="Courier New" w:hAnsi="Courier New" w:cs="Courier New"/>
          <w:sz w:val="28"/>
          <w:szCs w:val="28"/>
        </w:rPr>
      </w:pPr>
      <w:r w:rsidRPr="000C1339">
        <w:rPr>
          <w:rFonts w:ascii="Courier New" w:hAnsi="Courier New" w:cs="Courier New"/>
          <w:sz w:val="28"/>
          <w:szCs w:val="28"/>
        </w:rPr>
        <w:t>CAAAAUGCUGGGAUUACAGG</w:t>
      </w:r>
      <w:r w:rsidRPr="000C1339">
        <w:rPr>
          <w:rFonts w:ascii="Courier New" w:hAnsi="Courier New" w:cs="Courier New"/>
          <w:b/>
          <w:color w:val="00B0F0"/>
          <w:sz w:val="28"/>
          <w:szCs w:val="28"/>
        </w:rPr>
        <w:t>C</w:t>
      </w:r>
      <w:r w:rsidRPr="000C1339">
        <w:rPr>
          <w:rFonts w:ascii="Courier New" w:hAnsi="Courier New" w:cs="Courier New"/>
          <w:sz w:val="28"/>
          <w:szCs w:val="28"/>
        </w:rPr>
        <w:t>GUGAGCCACCGUGCCCGGCC</w:t>
      </w:r>
    </w:p>
    <w:sectPr w:rsidR="001C1399" w:rsidRPr="000C1339" w:rsidSect="000C1339">
      <w:headerReference w:type="even" r:id="rId7"/>
      <w:headerReference w:type="default" r:id="rId8"/>
      <w:pgSz w:w="12240" w:h="15840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480393" w14:textId="77777777" w:rsidR="00E928E6" w:rsidRDefault="00E928E6" w:rsidP="00860CCE">
      <w:r>
        <w:separator/>
      </w:r>
    </w:p>
  </w:endnote>
  <w:endnote w:type="continuationSeparator" w:id="0">
    <w:p w14:paraId="25B77CEC" w14:textId="77777777" w:rsidR="00E928E6" w:rsidRDefault="00E928E6" w:rsidP="00860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36F795" w14:textId="77777777" w:rsidR="00E928E6" w:rsidRDefault="00E928E6" w:rsidP="00860CCE">
      <w:r>
        <w:separator/>
      </w:r>
    </w:p>
  </w:footnote>
  <w:footnote w:type="continuationSeparator" w:id="0">
    <w:p w14:paraId="0CE546DF" w14:textId="77777777" w:rsidR="00E928E6" w:rsidRDefault="00E928E6" w:rsidP="00860CC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9496C7" w14:textId="77777777" w:rsidR="00213FC4" w:rsidRDefault="00213FC4" w:rsidP="00A02EC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072EA1" w14:textId="77777777" w:rsidR="00213FC4" w:rsidRDefault="00213FC4" w:rsidP="00213FC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6B7818" w14:textId="77777777" w:rsidR="00213FC4" w:rsidRPr="00213FC4" w:rsidRDefault="00213FC4" w:rsidP="00213FC4">
    <w:pPr>
      <w:ind w:left="7560" w:firstLine="420"/>
      <w:rPr>
        <w:rStyle w:val="PageNumber"/>
        <w:rFonts w:asciiTheme="majorHAnsi" w:hAnsiTheme="majorHAnsi"/>
        <w:sz w:val="24"/>
        <w:szCs w:val="24"/>
      </w:rPr>
    </w:pPr>
    <w:r w:rsidRPr="00213FC4">
      <w:rPr>
        <w:rStyle w:val="PageNumber"/>
        <w:rFonts w:asciiTheme="majorHAnsi" w:hAnsiTheme="majorHAnsi"/>
        <w:sz w:val="24"/>
        <w:szCs w:val="24"/>
      </w:rPr>
      <w:fldChar w:fldCharType="begin"/>
    </w:r>
    <w:r w:rsidRPr="00213FC4">
      <w:rPr>
        <w:rStyle w:val="PageNumber"/>
        <w:rFonts w:asciiTheme="majorHAnsi" w:hAnsiTheme="majorHAnsi"/>
        <w:sz w:val="24"/>
        <w:szCs w:val="24"/>
      </w:rPr>
      <w:instrText xml:space="preserve">PAGE  </w:instrText>
    </w:r>
    <w:r w:rsidRPr="00213FC4">
      <w:rPr>
        <w:rStyle w:val="PageNumber"/>
        <w:rFonts w:asciiTheme="majorHAnsi" w:hAnsiTheme="majorHAnsi"/>
        <w:sz w:val="24"/>
        <w:szCs w:val="24"/>
      </w:rPr>
      <w:fldChar w:fldCharType="separate"/>
    </w:r>
    <w:r w:rsidR="000342AB">
      <w:rPr>
        <w:rStyle w:val="PageNumber"/>
        <w:rFonts w:asciiTheme="majorHAnsi" w:hAnsiTheme="majorHAnsi"/>
        <w:noProof/>
        <w:sz w:val="24"/>
        <w:szCs w:val="24"/>
      </w:rPr>
      <w:t>1</w:t>
    </w:r>
    <w:r w:rsidRPr="00213FC4">
      <w:rPr>
        <w:rStyle w:val="PageNumber"/>
        <w:rFonts w:asciiTheme="majorHAnsi" w:hAnsiTheme="majorHAnsi"/>
        <w:sz w:val="24"/>
        <w:szCs w:val="24"/>
      </w:rPr>
      <w:fldChar w:fldCharType="end"/>
    </w:r>
  </w:p>
  <w:p w14:paraId="54A1F61C" w14:textId="77777777" w:rsidR="00213FC4" w:rsidRPr="00213FC4" w:rsidRDefault="00213FC4" w:rsidP="00213FC4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6B7039"/>
    <w:multiLevelType w:val="hybridMultilevel"/>
    <w:tmpl w:val="E1CCD882"/>
    <w:lvl w:ilvl="0" w:tplc="1C66F306">
      <w:start w:val="1"/>
      <w:numFmt w:val="decimal"/>
      <w:lvlText w:val="(%1)"/>
      <w:lvlJc w:val="left"/>
      <w:pPr>
        <w:ind w:left="390" w:hanging="39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B64567F"/>
    <w:multiLevelType w:val="hybridMultilevel"/>
    <w:tmpl w:val="EB6AF230"/>
    <w:lvl w:ilvl="0" w:tplc="6E6C8C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AA6D24"/>
    <w:multiLevelType w:val="hybridMultilevel"/>
    <w:tmpl w:val="53124DAE"/>
    <w:lvl w:ilvl="0" w:tplc="A680E9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925"/>
    <w:rsid w:val="00000ADF"/>
    <w:rsid w:val="00000FD4"/>
    <w:rsid w:val="0000171C"/>
    <w:rsid w:val="00001CFF"/>
    <w:rsid w:val="00002870"/>
    <w:rsid w:val="00004F91"/>
    <w:rsid w:val="00006468"/>
    <w:rsid w:val="00007F5D"/>
    <w:rsid w:val="000112B8"/>
    <w:rsid w:val="00014AED"/>
    <w:rsid w:val="00014FB6"/>
    <w:rsid w:val="00015EA4"/>
    <w:rsid w:val="000203DF"/>
    <w:rsid w:val="00021406"/>
    <w:rsid w:val="00021FC5"/>
    <w:rsid w:val="0002246E"/>
    <w:rsid w:val="00023056"/>
    <w:rsid w:val="0002440F"/>
    <w:rsid w:val="00025B3D"/>
    <w:rsid w:val="000267BE"/>
    <w:rsid w:val="0003068F"/>
    <w:rsid w:val="000324E7"/>
    <w:rsid w:val="0003349A"/>
    <w:rsid w:val="000342AB"/>
    <w:rsid w:val="00034569"/>
    <w:rsid w:val="00034AEB"/>
    <w:rsid w:val="00034C79"/>
    <w:rsid w:val="00034FCC"/>
    <w:rsid w:val="00035343"/>
    <w:rsid w:val="000401F9"/>
    <w:rsid w:val="000420CA"/>
    <w:rsid w:val="00042DD7"/>
    <w:rsid w:val="00042FA4"/>
    <w:rsid w:val="0004405B"/>
    <w:rsid w:val="00044D16"/>
    <w:rsid w:val="000466E3"/>
    <w:rsid w:val="00047512"/>
    <w:rsid w:val="00047C82"/>
    <w:rsid w:val="000505F5"/>
    <w:rsid w:val="00050B4E"/>
    <w:rsid w:val="00050FBF"/>
    <w:rsid w:val="0005138C"/>
    <w:rsid w:val="000557E5"/>
    <w:rsid w:val="00055F20"/>
    <w:rsid w:val="000560F4"/>
    <w:rsid w:val="0005797C"/>
    <w:rsid w:val="00063AD2"/>
    <w:rsid w:val="00064BB1"/>
    <w:rsid w:val="00066A6F"/>
    <w:rsid w:val="00066C1C"/>
    <w:rsid w:val="00070C6E"/>
    <w:rsid w:val="00071DCA"/>
    <w:rsid w:val="00072B30"/>
    <w:rsid w:val="0007355F"/>
    <w:rsid w:val="00073C40"/>
    <w:rsid w:val="00073E3E"/>
    <w:rsid w:val="00074E74"/>
    <w:rsid w:val="0007595C"/>
    <w:rsid w:val="00077482"/>
    <w:rsid w:val="00080E68"/>
    <w:rsid w:val="00081F04"/>
    <w:rsid w:val="00084173"/>
    <w:rsid w:val="000854E2"/>
    <w:rsid w:val="00085C16"/>
    <w:rsid w:val="00086603"/>
    <w:rsid w:val="00093714"/>
    <w:rsid w:val="000942D0"/>
    <w:rsid w:val="000943AE"/>
    <w:rsid w:val="000960C6"/>
    <w:rsid w:val="00097B83"/>
    <w:rsid w:val="000A0AD1"/>
    <w:rsid w:val="000A1200"/>
    <w:rsid w:val="000A1E4F"/>
    <w:rsid w:val="000A2031"/>
    <w:rsid w:val="000A342F"/>
    <w:rsid w:val="000A716A"/>
    <w:rsid w:val="000A78F5"/>
    <w:rsid w:val="000A7E1E"/>
    <w:rsid w:val="000B0D3B"/>
    <w:rsid w:val="000B14F5"/>
    <w:rsid w:val="000B1843"/>
    <w:rsid w:val="000B2037"/>
    <w:rsid w:val="000B2D73"/>
    <w:rsid w:val="000B3024"/>
    <w:rsid w:val="000B51FD"/>
    <w:rsid w:val="000B5FDC"/>
    <w:rsid w:val="000B61EF"/>
    <w:rsid w:val="000B62F5"/>
    <w:rsid w:val="000C0209"/>
    <w:rsid w:val="000C0CB7"/>
    <w:rsid w:val="000C1339"/>
    <w:rsid w:val="000C1463"/>
    <w:rsid w:val="000C1B7F"/>
    <w:rsid w:val="000C1D2E"/>
    <w:rsid w:val="000C2298"/>
    <w:rsid w:val="000C281B"/>
    <w:rsid w:val="000C2A9F"/>
    <w:rsid w:val="000C2F4B"/>
    <w:rsid w:val="000C380F"/>
    <w:rsid w:val="000C3DBD"/>
    <w:rsid w:val="000C4294"/>
    <w:rsid w:val="000D050C"/>
    <w:rsid w:val="000D16E4"/>
    <w:rsid w:val="000D1FA6"/>
    <w:rsid w:val="000D2697"/>
    <w:rsid w:val="000D45FB"/>
    <w:rsid w:val="000D4838"/>
    <w:rsid w:val="000D6557"/>
    <w:rsid w:val="000D7CFD"/>
    <w:rsid w:val="000E0156"/>
    <w:rsid w:val="000E24A2"/>
    <w:rsid w:val="000E279F"/>
    <w:rsid w:val="000E2CEA"/>
    <w:rsid w:val="000E51D1"/>
    <w:rsid w:val="000E59CF"/>
    <w:rsid w:val="000E5E76"/>
    <w:rsid w:val="000E6336"/>
    <w:rsid w:val="000E7B77"/>
    <w:rsid w:val="000F02DF"/>
    <w:rsid w:val="000F1032"/>
    <w:rsid w:val="000F1D83"/>
    <w:rsid w:val="000F27F5"/>
    <w:rsid w:val="000F2E2A"/>
    <w:rsid w:val="000F35DA"/>
    <w:rsid w:val="000F441F"/>
    <w:rsid w:val="000F64AC"/>
    <w:rsid w:val="000F69F0"/>
    <w:rsid w:val="000F6E47"/>
    <w:rsid w:val="001005A4"/>
    <w:rsid w:val="0010062B"/>
    <w:rsid w:val="001008A7"/>
    <w:rsid w:val="00101056"/>
    <w:rsid w:val="001014C8"/>
    <w:rsid w:val="0010373F"/>
    <w:rsid w:val="00103743"/>
    <w:rsid w:val="00103BC1"/>
    <w:rsid w:val="00103D7A"/>
    <w:rsid w:val="001043D3"/>
    <w:rsid w:val="00104D78"/>
    <w:rsid w:val="0010507B"/>
    <w:rsid w:val="001058FD"/>
    <w:rsid w:val="0010620A"/>
    <w:rsid w:val="00106E06"/>
    <w:rsid w:val="00107231"/>
    <w:rsid w:val="001126EA"/>
    <w:rsid w:val="00112A7D"/>
    <w:rsid w:val="00115AE0"/>
    <w:rsid w:val="0011750D"/>
    <w:rsid w:val="00122F92"/>
    <w:rsid w:val="00125340"/>
    <w:rsid w:val="00125F2B"/>
    <w:rsid w:val="001308A4"/>
    <w:rsid w:val="00131677"/>
    <w:rsid w:val="00131956"/>
    <w:rsid w:val="00132735"/>
    <w:rsid w:val="00133898"/>
    <w:rsid w:val="001370F5"/>
    <w:rsid w:val="00140144"/>
    <w:rsid w:val="0014077E"/>
    <w:rsid w:val="00141423"/>
    <w:rsid w:val="0014251C"/>
    <w:rsid w:val="00143E19"/>
    <w:rsid w:val="001444B2"/>
    <w:rsid w:val="00144A0D"/>
    <w:rsid w:val="00145FF1"/>
    <w:rsid w:val="0014627E"/>
    <w:rsid w:val="0014703F"/>
    <w:rsid w:val="001474D4"/>
    <w:rsid w:val="00147677"/>
    <w:rsid w:val="00147C01"/>
    <w:rsid w:val="00147E49"/>
    <w:rsid w:val="00152547"/>
    <w:rsid w:val="0015299D"/>
    <w:rsid w:val="00153961"/>
    <w:rsid w:val="001549F2"/>
    <w:rsid w:val="00155586"/>
    <w:rsid w:val="00160F0C"/>
    <w:rsid w:val="001610B1"/>
    <w:rsid w:val="00162D7B"/>
    <w:rsid w:val="00163672"/>
    <w:rsid w:val="00163818"/>
    <w:rsid w:val="001660DE"/>
    <w:rsid w:val="001665B1"/>
    <w:rsid w:val="00166CE1"/>
    <w:rsid w:val="00166FED"/>
    <w:rsid w:val="001712AB"/>
    <w:rsid w:val="00172758"/>
    <w:rsid w:val="00172778"/>
    <w:rsid w:val="0017295C"/>
    <w:rsid w:val="00174C5C"/>
    <w:rsid w:val="001753E0"/>
    <w:rsid w:val="0017718D"/>
    <w:rsid w:val="0018035A"/>
    <w:rsid w:val="00180E1F"/>
    <w:rsid w:val="00181BB5"/>
    <w:rsid w:val="0018248C"/>
    <w:rsid w:val="00182A1C"/>
    <w:rsid w:val="00183121"/>
    <w:rsid w:val="001852AB"/>
    <w:rsid w:val="00186291"/>
    <w:rsid w:val="0019006E"/>
    <w:rsid w:val="00192ACD"/>
    <w:rsid w:val="00192B31"/>
    <w:rsid w:val="001952CA"/>
    <w:rsid w:val="0019582A"/>
    <w:rsid w:val="00195839"/>
    <w:rsid w:val="001959B9"/>
    <w:rsid w:val="00195EFE"/>
    <w:rsid w:val="00196040"/>
    <w:rsid w:val="00196AF8"/>
    <w:rsid w:val="00196ECE"/>
    <w:rsid w:val="001975FE"/>
    <w:rsid w:val="00197B33"/>
    <w:rsid w:val="001A0230"/>
    <w:rsid w:val="001A1483"/>
    <w:rsid w:val="001A196A"/>
    <w:rsid w:val="001A2E52"/>
    <w:rsid w:val="001A33A9"/>
    <w:rsid w:val="001A3663"/>
    <w:rsid w:val="001A3C18"/>
    <w:rsid w:val="001A5BA2"/>
    <w:rsid w:val="001A7258"/>
    <w:rsid w:val="001A7DAD"/>
    <w:rsid w:val="001B1B40"/>
    <w:rsid w:val="001B21E8"/>
    <w:rsid w:val="001B2477"/>
    <w:rsid w:val="001B2590"/>
    <w:rsid w:val="001B3650"/>
    <w:rsid w:val="001B45B7"/>
    <w:rsid w:val="001B4618"/>
    <w:rsid w:val="001B5DB9"/>
    <w:rsid w:val="001C1399"/>
    <w:rsid w:val="001C2B85"/>
    <w:rsid w:val="001C2CDB"/>
    <w:rsid w:val="001C2F99"/>
    <w:rsid w:val="001C38C0"/>
    <w:rsid w:val="001C3F62"/>
    <w:rsid w:val="001C46B4"/>
    <w:rsid w:val="001C60AD"/>
    <w:rsid w:val="001C6305"/>
    <w:rsid w:val="001D0D44"/>
    <w:rsid w:val="001D0EE3"/>
    <w:rsid w:val="001D0F9C"/>
    <w:rsid w:val="001D1893"/>
    <w:rsid w:val="001D19E1"/>
    <w:rsid w:val="001D454C"/>
    <w:rsid w:val="001D48CD"/>
    <w:rsid w:val="001D7112"/>
    <w:rsid w:val="001D77FF"/>
    <w:rsid w:val="001D7BAA"/>
    <w:rsid w:val="001D7D4C"/>
    <w:rsid w:val="001E2E24"/>
    <w:rsid w:val="001E35F9"/>
    <w:rsid w:val="001E6DEA"/>
    <w:rsid w:val="001E7A91"/>
    <w:rsid w:val="001E7DBD"/>
    <w:rsid w:val="001F1958"/>
    <w:rsid w:val="001F3D25"/>
    <w:rsid w:val="001F5D7C"/>
    <w:rsid w:val="001F5DB3"/>
    <w:rsid w:val="001F6505"/>
    <w:rsid w:val="001F66F3"/>
    <w:rsid w:val="001F7B26"/>
    <w:rsid w:val="001F7DAB"/>
    <w:rsid w:val="00200A1A"/>
    <w:rsid w:val="00200FEF"/>
    <w:rsid w:val="0020105E"/>
    <w:rsid w:val="002011E6"/>
    <w:rsid w:val="002025D5"/>
    <w:rsid w:val="002043A6"/>
    <w:rsid w:val="002051EC"/>
    <w:rsid w:val="0020730C"/>
    <w:rsid w:val="00210C01"/>
    <w:rsid w:val="00210E69"/>
    <w:rsid w:val="00211751"/>
    <w:rsid w:val="0021280E"/>
    <w:rsid w:val="002133FA"/>
    <w:rsid w:val="00213FC4"/>
    <w:rsid w:val="00214219"/>
    <w:rsid w:val="002151A4"/>
    <w:rsid w:val="00215A12"/>
    <w:rsid w:val="00217084"/>
    <w:rsid w:val="00217095"/>
    <w:rsid w:val="00217EB0"/>
    <w:rsid w:val="00220F3B"/>
    <w:rsid w:val="00221AF2"/>
    <w:rsid w:val="00223D99"/>
    <w:rsid w:val="002241BD"/>
    <w:rsid w:val="002259F8"/>
    <w:rsid w:val="00225C02"/>
    <w:rsid w:val="002264C2"/>
    <w:rsid w:val="00226B00"/>
    <w:rsid w:val="0023081E"/>
    <w:rsid w:val="00232FAA"/>
    <w:rsid w:val="0023417A"/>
    <w:rsid w:val="00234AAB"/>
    <w:rsid w:val="00235580"/>
    <w:rsid w:val="00236670"/>
    <w:rsid w:val="00236C9E"/>
    <w:rsid w:val="00237022"/>
    <w:rsid w:val="0023770C"/>
    <w:rsid w:val="002424DF"/>
    <w:rsid w:val="00245BB4"/>
    <w:rsid w:val="0024768D"/>
    <w:rsid w:val="0024794C"/>
    <w:rsid w:val="00251910"/>
    <w:rsid w:val="002534D6"/>
    <w:rsid w:val="0025554E"/>
    <w:rsid w:val="002557FD"/>
    <w:rsid w:val="00255C95"/>
    <w:rsid w:val="00256EBB"/>
    <w:rsid w:val="002575B7"/>
    <w:rsid w:val="00260586"/>
    <w:rsid w:val="002615F6"/>
    <w:rsid w:val="00261B6B"/>
    <w:rsid w:val="002628CD"/>
    <w:rsid w:val="00263243"/>
    <w:rsid w:val="00264008"/>
    <w:rsid w:val="002644F4"/>
    <w:rsid w:val="00265202"/>
    <w:rsid w:val="002655D3"/>
    <w:rsid w:val="00265AA6"/>
    <w:rsid w:val="00265B41"/>
    <w:rsid w:val="0026784A"/>
    <w:rsid w:val="002708A9"/>
    <w:rsid w:val="00271CFF"/>
    <w:rsid w:val="00272504"/>
    <w:rsid w:val="00273092"/>
    <w:rsid w:val="002741B4"/>
    <w:rsid w:val="00275F9F"/>
    <w:rsid w:val="00280BDD"/>
    <w:rsid w:val="00281EC1"/>
    <w:rsid w:val="00282256"/>
    <w:rsid w:val="00282FDC"/>
    <w:rsid w:val="00287A72"/>
    <w:rsid w:val="0029028D"/>
    <w:rsid w:val="00290B21"/>
    <w:rsid w:val="0029156A"/>
    <w:rsid w:val="0029359C"/>
    <w:rsid w:val="002943EC"/>
    <w:rsid w:val="00294DB5"/>
    <w:rsid w:val="00295025"/>
    <w:rsid w:val="0029727F"/>
    <w:rsid w:val="002A019A"/>
    <w:rsid w:val="002A16E7"/>
    <w:rsid w:val="002A1E47"/>
    <w:rsid w:val="002A543F"/>
    <w:rsid w:val="002A5A00"/>
    <w:rsid w:val="002B12B2"/>
    <w:rsid w:val="002B201B"/>
    <w:rsid w:val="002B26EF"/>
    <w:rsid w:val="002B2E36"/>
    <w:rsid w:val="002B37F8"/>
    <w:rsid w:val="002B3A70"/>
    <w:rsid w:val="002B3EBA"/>
    <w:rsid w:val="002B5ACE"/>
    <w:rsid w:val="002B74D4"/>
    <w:rsid w:val="002B7D38"/>
    <w:rsid w:val="002C15D2"/>
    <w:rsid w:val="002C1F1E"/>
    <w:rsid w:val="002C24F4"/>
    <w:rsid w:val="002C2EE4"/>
    <w:rsid w:val="002C343B"/>
    <w:rsid w:val="002C66A0"/>
    <w:rsid w:val="002C723D"/>
    <w:rsid w:val="002C7F00"/>
    <w:rsid w:val="002D207E"/>
    <w:rsid w:val="002D2ABE"/>
    <w:rsid w:val="002D3340"/>
    <w:rsid w:val="002D38C5"/>
    <w:rsid w:val="002D4638"/>
    <w:rsid w:val="002D655E"/>
    <w:rsid w:val="002D6BB7"/>
    <w:rsid w:val="002D7918"/>
    <w:rsid w:val="002E1CE2"/>
    <w:rsid w:val="002E2EF1"/>
    <w:rsid w:val="002E3AB0"/>
    <w:rsid w:val="002E452A"/>
    <w:rsid w:val="002E4B3F"/>
    <w:rsid w:val="002E5C4C"/>
    <w:rsid w:val="002E611C"/>
    <w:rsid w:val="002E7E97"/>
    <w:rsid w:val="002F0DFB"/>
    <w:rsid w:val="002F0FBF"/>
    <w:rsid w:val="002F12FA"/>
    <w:rsid w:val="002F2453"/>
    <w:rsid w:val="002F3AAC"/>
    <w:rsid w:val="002F3F85"/>
    <w:rsid w:val="002F4B92"/>
    <w:rsid w:val="002F5CA4"/>
    <w:rsid w:val="002F65C9"/>
    <w:rsid w:val="002F79DE"/>
    <w:rsid w:val="00300151"/>
    <w:rsid w:val="00301860"/>
    <w:rsid w:val="00302444"/>
    <w:rsid w:val="0030281E"/>
    <w:rsid w:val="00303076"/>
    <w:rsid w:val="00303369"/>
    <w:rsid w:val="00303F82"/>
    <w:rsid w:val="003055F8"/>
    <w:rsid w:val="00306037"/>
    <w:rsid w:val="00307B70"/>
    <w:rsid w:val="0031085B"/>
    <w:rsid w:val="0031205E"/>
    <w:rsid w:val="00312063"/>
    <w:rsid w:val="00313A74"/>
    <w:rsid w:val="00313EBE"/>
    <w:rsid w:val="00314336"/>
    <w:rsid w:val="003161D7"/>
    <w:rsid w:val="00316CDF"/>
    <w:rsid w:val="003175CF"/>
    <w:rsid w:val="00320B09"/>
    <w:rsid w:val="003214CF"/>
    <w:rsid w:val="003222DC"/>
    <w:rsid w:val="00323CBB"/>
    <w:rsid w:val="003245E9"/>
    <w:rsid w:val="0032484A"/>
    <w:rsid w:val="00324C7A"/>
    <w:rsid w:val="003253B1"/>
    <w:rsid w:val="0032561B"/>
    <w:rsid w:val="00325659"/>
    <w:rsid w:val="00327976"/>
    <w:rsid w:val="00330A6E"/>
    <w:rsid w:val="00331494"/>
    <w:rsid w:val="00332482"/>
    <w:rsid w:val="00332607"/>
    <w:rsid w:val="00333066"/>
    <w:rsid w:val="0033704A"/>
    <w:rsid w:val="00337D26"/>
    <w:rsid w:val="003407AD"/>
    <w:rsid w:val="00340AEC"/>
    <w:rsid w:val="003410B5"/>
    <w:rsid w:val="003426B7"/>
    <w:rsid w:val="00343C2E"/>
    <w:rsid w:val="003448C5"/>
    <w:rsid w:val="00345DF4"/>
    <w:rsid w:val="00346C8B"/>
    <w:rsid w:val="003518ED"/>
    <w:rsid w:val="00353238"/>
    <w:rsid w:val="0035352E"/>
    <w:rsid w:val="00354454"/>
    <w:rsid w:val="003547D1"/>
    <w:rsid w:val="00354FC2"/>
    <w:rsid w:val="00355311"/>
    <w:rsid w:val="003559D7"/>
    <w:rsid w:val="003566D6"/>
    <w:rsid w:val="00357997"/>
    <w:rsid w:val="00360F31"/>
    <w:rsid w:val="003659E4"/>
    <w:rsid w:val="00365BCE"/>
    <w:rsid w:val="003663F2"/>
    <w:rsid w:val="003667A2"/>
    <w:rsid w:val="0036694B"/>
    <w:rsid w:val="00366C8D"/>
    <w:rsid w:val="00366D36"/>
    <w:rsid w:val="00367CDF"/>
    <w:rsid w:val="00370435"/>
    <w:rsid w:val="003710CE"/>
    <w:rsid w:val="003716DA"/>
    <w:rsid w:val="00371700"/>
    <w:rsid w:val="00372E65"/>
    <w:rsid w:val="003732CC"/>
    <w:rsid w:val="003765B9"/>
    <w:rsid w:val="00377266"/>
    <w:rsid w:val="003813C2"/>
    <w:rsid w:val="00383248"/>
    <w:rsid w:val="003855EC"/>
    <w:rsid w:val="003855F2"/>
    <w:rsid w:val="003856A4"/>
    <w:rsid w:val="00385D70"/>
    <w:rsid w:val="00391BEA"/>
    <w:rsid w:val="00391C18"/>
    <w:rsid w:val="00391E88"/>
    <w:rsid w:val="003924D2"/>
    <w:rsid w:val="00392E2A"/>
    <w:rsid w:val="00394F19"/>
    <w:rsid w:val="00395054"/>
    <w:rsid w:val="003966A5"/>
    <w:rsid w:val="003A11C1"/>
    <w:rsid w:val="003A215C"/>
    <w:rsid w:val="003A3E82"/>
    <w:rsid w:val="003A517E"/>
    <w:rsid w:val="003A53F3"/>
    <w:rsid w:val="003A589E"/>
    <w:rsid w:val="003A5AA4"/>
    <w:rsid w:val="003A637C"/>
    <w:rsid w:val="003A6A99"/>
    <w:rsid w:val="003B1980"/>
    <w:rsid w:val="003C29EE"/>
    <w:rsid w:val="003C332B"/>
    <w:rsid w:val="003C335B"/>
    <w:rsid w:val="003C3A86"/>
    <w:rsid w:val="003C3AD4"/>
    <w:rsid w:val="003C4317"/>
    <w:rsid w:val="003C4913"/>
    <w:rsid w:val="003C7F3C"/>
    <w:rsid w:val="003D0E59"/>
    <w:rsid w:val="003D0FD0"/>
    <w:rsid w:val="003D227E"/>
    <w:rsid w:val="003D2AC4"/>
    <w:rsid w:val="003D4BBD"/>
    <w:rsid w:val="003E0117"/>
    <w:rsid w:val="003E20F9"/>
    <w:rsid w:val="003E21E4"/>
    <w:rsid w:val="003E3C48"/>
    <w:rsid w:val="003E4EE3"/>
    <w:rsid w:val="003E63A7"/>
    <w:rsid w:val="003E66EB"/>
    <w:rsid w:val="003F3E8A"/>
    <w:rsid w:val="003F561B"/>
    <w:rsid w:val="003F56E3"/>
    <w:rsid w:val="004000DF"/>
    <w:rsid w:val="0040035F"/>
    <w:rsid w:val="00401761"/>
    <w:rsid w:val="00401EA5"/>
    <w:rsid w:val="00402808"/>
    <w:rsid w:val="00402C6B"/>
    <w:rsid w:val="00402FF7"/>
    <w:rsid w:val="00403222"/>
    <w:rsid w:val="00404988"/>
    <w:rsid w:val="0040628B"/>
    <w:rsid w:val="0040631B"/>
    <w:rsid w:val="00406500"/>
    <w:rsid w:val="00406F6A"/>
    <w:rsid w:val="004074C1"/>
    <w:rsid w:val="00407983"/>
    <w:rsid w:val="00410083"/>
    <w:rsid w:val="00410DEF"/>
    <w:rsid w:val="00412737"/>
    <w:rsid w:val="00412D99"/>
    <w:rsid w:val="004136BE"/>
    <w:rsid w:val="004148E9"/>
    <w:rsid w:val="00414B3B"/>
    <w:rsid w:val="00415324"/>
    <w:rsid w:val="00415E0C"/>
    <w:rsid w:val="00416E1D"/>
    <w:rsid w:val="0041728A"/>
    <w:rsid w:val="00417A7F"/>
    <w:rsid w:val="0042147C"/>
    <w:rsid w:val="00422A8F"/>
    <w:rsid w:val="00423398"/>
    <w:rsid w:val="00424130"/>
    <w:rsid w:val="00426C70"/>
    <w:rsid w:val="0042775F"/>
    <w:rsid w:val="004309CE"/>
    <w:rsid w:val="00430CF6"/>
    <w:rsid w:val="00430FF9"/>
    <w:rsid w:val="004313CE"/>
    <w:rsid w:val="00431FAC"/>
    <w:rsid w:val="0043212D"/>
    <w:rsid w:val="00432342"/>
    <w:rsid w:val="0043277E"/>
    <w:rsid w:val="00432BB4"/>
    <w:rsid w:val="00435724"/>
    <w:rsid w:val="00437199"/>
    <w:rsid w:val="0043744A"/>
    <w:rsid w:val="00440A43"/>
    <w:rsid w:val="0044119C"/>
    <w:rsid w:val="00442069"/>
    <w:rsid w:val="00443E9C"/>
    <w:rsid w:val="00443EE5"/>
    <w:rsid w:val="004453DD"/>
    <w:rsid w:val="004454C4"/>
    <w:rsid w:val="00445566"/>
    <w:rsid w:val="004459D3"/>
    <w:rsid w:val="00446CC8"/>
    <w:rsid w:val="00447797"/>
    <w:rsid w:val="00451F3B"/>
    <w:rsid w:val="00452831"/>
    <w:rsid w:val="00455A46"/>
    <w:rsid w:val="004560B7"/>
    <w:rsid w:val="00456E40"/>
    <w:rsid w:val="00457823"/>
    <w:rsid w:val="0045795E"/>
    <w:rsid w:val="004604A3"/>
    <w:rsid w:val="00460BB4"/>
    <w:rsid w:val="00462D06"/>
    <w:rsid w:val="004641B8"/>
    <w:rsid w:val="00464848"/>
    <w:rsid w:val="004662D7"/>
    <w:rsid w:val="0046662C"/>
    <w:rsid w:val="00467129"/>
    <w:rsid w:val="00467462"/>
    <w:rsid w:val="004676C7"/>
    <w:rsid w:val="0047043A"/>
    <w:rsid w:val="004706D6"/>
    <w:rsid w:val="00471145"/>
    <w:rsid w:val="004718C1"/>
    <w:rsid w:val="00471E49"/>
    <w:rsid w:val="00471FC6"/>
    <w:rsid w:val="0047348D"/>
    <w:rsid w:val="004735F1"/>
    <w:rsid w:val="00473F1E"/>
    <w:rsid w:val="00474187"/>
    <w:rsid w:val="004744EA"/>
    <w:rsid w:val="004748A6"/>
    <w:rsid w:val="00476F85"/>
    <w:rsid w:val="00477347"/>
    <w:rsid w:val="0047739B"/>
    <w:rsid w:val="0048000F"/>
    <w:rsid w:val="00480252"/>
    <w:rsid w:val="004816E1"/>
    <w:rsid w:val="00481CAD"/>
    <w:rsid w:val="00484FAE"/>
    <w:rsid w:val="00486B35"/>
    <w:rsid w:val="00490A93"/>
    <w:rsid w:val="0049141A"/>
    <w:rsid w:val="00491A8A"/>
    <w:rsid w:val="00491E11"/>
    <w:rsid w:val="0049236E"/>
    <w:rsid w:val="00492FF8"/>
    <w:rsid w:val="00493175"/>
    <w:rsid w:val="0049411C"/>
    <w:rsid w:val="00496476"/>
    <w:rsid w:val="0049679D"/>
    <w:rsid w:val="00496C3D"/>
    <w:rsid w:val="00496F00"/>
    <w:rsid w:val="004A057E"/>
    <w:rsid w:val="004A175B"/>
    <w:rsid w:val="004A1AA0"/>
    <w:rsid w:val="004A324C"/>
    <w:rsid w:val="004A387B"/>
    <w:rsid w:val="004A5A04"/>
    <w:rsid w:val="004A6E89"/>
    <w:rsid w:val="004A716D"/>
    <w:rsid w:val="004B0DE6"/>
    <w:rsid w:val="004B439A"/>
    <w:rsid w:val="004B557D"/>
    <w:rsid w:val="004B6564"/>
    <w:rsid w:val="004B6838"/>
    <w:rsid w:val="004B6F79"/>
    <w:rsid w:val="004B78CC"/>
    <w:rsid w:val="004B7E68"/>
    <w:rsid w:val="004C00B7"/>
    <w:rsid w:val="004C141D"/>
    <w:rsid w:val="004C1AEC"/>
    <w:rsid w:val="004C29F6"/>
    <w:rsid w:val="004C5C17"/>
    <w:rsid w:val="004C5F96"/>
    <w:rsid w:val="004C60AC"/>
    <w:rsid w:val="004C7995"/>
    <w:rsid w:val="004C7BE9"/>
    <w:rsid w:val="004D0B04"/>
    <w:rsid w:val="004D0E42"/>
    <w:rsid w:val="004D0EBF"/>
    <w:rsid w:val="004D22E6"/>
    <w:rsid w:val="004D2E67"/>
    <w:rsid w:val="004D2FE6"/>
    <w:rsid w:val="004D323B"/>
    <w:rsid w:val="004D3C4D"/>
    <w:rsid w:val="004D457A"/>
    <w:rsid w:val="004D4EB1"/>
    <w:rsid w:val="004D5984"/>
    <w:rsid w:val="004D69E6"/>
    <w:rsid w:val="004D6E39"/>
    <w:rsid w:val="004D78BC"/>
    <w:rsid w:val="004E03DB"/>
    <w:rsid w:val="004E1035"/>
    <w:rsid w:val="004E2B8F"/>
    <w:rsid w:val="004E45DA"/>
    <w:rsid w:val="004E5A45"/>
    <w:rsid w:val="004E68D8"/>
    <w:rsid w:val="004F073D"/>
    <w:rsid w:val="004F225B"/>
    <w:rsid w:val="004F4D70"/>
    <w:rsid w:val="004F4F0C"/>
    <w:rsid w:val="004F59D0"/>
    <w:rsid w:val="004F5B62"/>
    <w:rsid w:val="004F63C4"/>
    <w:rsid w:val="00500DCB"/>
    <w:rsid w:val="005011B6"/>
    <w:rsid w:val="0050222F"/>
    <w:rsid w:val="00503061"/>
    <w:rsid w:val="0050362F"/>
    <w:rsid w:val="00503C83"/>
    <w:rsid w:val="005052D0"/>
    <w:rsid w:val="005063C4"/>
    <w:rsid w:val="005063FF"/>
    <w:rsid w:val="005064C4"/>
    <w:rsid w:val="0050685F"/>
    <w:rsid w:val="00506C3E"/>
    <w:rsid w:val="00506DE7"/>
    <w:rsid w:val="00507946"/>
    <w:rsid w:val="0051005B"/>
    <w:rsid w:val="00510980"/>
    <w:rsid w:val="0051134D"/>
    <w:rsid w:val="00511B7A"/>
    <w:rsid w:val="005129BE"/>
    <w:rsid w:val="005146FE"/>
    <w:rsid w:val="00515B3E"/>
    <w:rsid w:val="00516B67"/>
    <w:rsid w:val="00516C59"/>
    <w:rsid w:val="00516C85"/>
    <w:rsid w:val="00520468"/>
    <w:rsid w:val="0052080A"/>
    <w:rsid w:val="00521AC6"/>
    <w:rsid w:val="0052375B"/>
    <w:rsid w:val="00524720"/>
    <w:rsid w:val="0052489B"/>
    <w:rsid w:val="00527CC7"/>
    <w:rsid w:val="00531B94"/>
    <w:rsid w:val="005326D3"/>
    <w:rsid w:val="00532737"/>
    <w:rsid w:val="00533259"/>
    <w:rsid w:val="00533907"/>
    <w:rsid w:val="00535F6C"/>
    <w:rsid w:val="005360EC"/>
    <w:rsid w:val="00537147"/>
    <w:rsid w:val="00537CC1"/>
    <w:rsid w:val="00540A20"/>
    <w:rsid w:val="00540A34"/>
    <w:rsid w:val="0054253A"/>
    <w:rsid w:val="00544614"/>
    <w:rsid w:val="005449E3"/>
    <w:rsid w:val="00545FCD"/>
    <w:rsid w:val="0054607C"/>
    <w:rsid w:val="00546148"/>
    <w:rsid w:val="0054718D"/>
    <w:rsid w:val="005521DC"/>
    <w:rsid w:val="005535B8"/>
    <w:rsid w:val="005571AB"/>
    <w:rsid w:val="00557F6B"/>
    <w:rsid w:val="00560BD5"/>
    <w:rsid w:val="00562938"/>
    <w:rsid w:val="00562A28"/>
    <w:rsid w:val="00562F75"/>
    <w:rsid w:val="00564A26"/>
    <w:rsid w:val="005658C9"/>
    <w:rsid w:val="00565DAC"/>
    <w:rsid w:val="005663C0"/>
    <w:rsid w:val="005671C6"/>
    <w:rsid w:val="005673E2"/>
    <w:rsid w:val="0056770A"/>
    <w:rsid w:val="005709B5"/>
    <w:rsid w:val="00570AB7"/>
    <w:rsid w:val="00570ACB"/>
    <w:rsid w:val="005740A1"/>
    <w:rsid w:val="0057427A"/>
    <w:rsid w:val="00574D81"/>
    <w:rsid w:val="00574E11"/>
    <w:rsid w:val="00575025"/>
    <w:rsid w:val="00575839"/>
    <w:rsid w:val="00577C81"/>
    <w:rsid w:val="00577D3A"/>
    <w:rsid w:val="00581C24"/>
    <w:rsid w:val="00581D74"/>
    <w:rsid w:val="005842DF"/>
    <w:rsid w:val="005844A6"/>
    <w:rsid w:val="005860D7"/>
    <w:rsid w:val="00587028"/>
    <w:rsid w:val="00587A2A"/>
    <w:rsid w:val="00590A53"/>
    <w:rsid w:val="00592C03"/>
    <w:rsid w:val="00593624"/>
    <w:rsid w:val="005937C1"/>
    <w:rsid w:val="0059477B"/>
    <w:rsid w:val="00594F96"/>
    <w:rsid w:val="005957B2"/>
    <w:rsid w:val="005960A3"/>
    <w:rsid w:val="005969CB"/>
    <w:rsid w:val="00597072"/>
    <w:rsid w:val="005978CB"/>
    <w:rsid w:val="005A1B5E"/>
    <w:rsid w:val="005A2ACA"/>
    <w:rsid w:val="005A3143"/>
    <w:rsid w:val="005A4974"/>
    <w:rsid w:val="005A4C59"/>
    <w:rsid w:val="005A4D27"/>
    <w:rsid w:val="005A610B"/>
    <w:rsid w:val="005A77A3"/>
    <w:rsid w:val="005A7EDB"/>
    <w:rsid w:val="005B321F"/>
    <w:rsid w:val="005B3B7D"/>
    <w:rsid w:val="005B4A5A"/>
    <w:rsid w:val="005B5FDB"/>
    <w:rsid w:val="005B70D7"/>
    <w:rsid w:val="005B75FD"/>
    <w:rsid w:val="005C01BE"/>
    <w:rsid w:val="005C1428"/>
    <w:rsid w:val="005C1E20"/>
    <w:rsid w:val="005C32C7"/>
    <w:rsid w:val="005C48A6"/>
    <w:rsid w:val="005C4A10"/>
    <w:rsid w:val="005C7DF7"/>
    <w:rsid w:val="005D5333"/>
    <w:rsid w:val="005D65B5"/>
    <w:rsid w:val="005D67A9"/>
    <w:rsid w:val="005E0015"/>
    <w:rsid w:val="005E067C"/>
    <w:rsid w:val="005E0895"/>
    <w:rsid w:val="005E1D09"/>
    <w:rsid w:val="005E1F0E"/>
    <w:rsid w:val="005E27D6"/>
    <w:rsid w:val="005E3515"/>
    <w:rsid w:val="005E43CB"/>
    <w:rsid w:val="005E4AE1"/>
    <w:rsid w:val="005E4F7D"/>
    <w:rsid w:val="005F113D"/>
    <w:rsid w:val="005F1663"/>
    <w:rsid w:val="005F2D34"/>
    <w:rsid w:val="005F31B8"/>
    <w:rsid w:val="005F46C1"/>
    <w:rsid w:val="005F617E"/>
    <w:rsid w:val="005F76AD"/>
    <w:rsid w:val="005F7D14"/>
    <w:rsid w:val="0060125D"/>
    <w:rsid w:val="00601A30"/>
    <w:rsid w:val="00605594"/>
    <w:rsid w:val="00606F67"/>
    <w:rsid w:val="006070EB"/>
    <w:rsid w:val="00610A68"/>
    <w:rsid w:val="0061153C"/>
    <w:rsid w:val="00611626"/>
    <w:rsid w:val="006116E4"/>
    <w:rsid w:val="006117C5"/>
    <w:rsid w:val="0061424F"/>
    <w:rsid w:val="006150F1"/>
    <w:rsid w:val="00616C58"/>
    <w:rsid w:val="00616D99"/>
    <w:rsid w:val="0062017A"/>
    <w:rsid w:val="00620BDE"/>
    <w:rsid w:val="0062110A"/>
    <w:rsid w:val="006211A6"/>
    <w:rsid w:val="00621E67"/>
    <w:rsid w:val="00622ADF"/>
    <w:rsid w:val="0062321F"/>
    <w:rsid w:val="0062416D"/>
    <w:rsid w:val="006243CA"/>
    <w:rsid w:val="0062579C"/>
    <w:rsid w:val="00626067"/>
    <w:rsid w:val="00626078"/>
    <w:rsid w:val="0062724C"/>
    <w:rsid w:val="0063012E"/>
    <w:rsid w:val="00630255"/>
    <w:rsid w:val="0063042C"/>
    <w:rsid w:val="0063116A"/>
    <w:rsid w:val="00631F8C"/>
    <w:rsid w:val="00632DAD"/>
    <w:rsid w:val="00636464"/>
    <w:rsid w:val="00637379"/>
    <w:rsid w:val="00637B72"/>
    <w:rsid w:val="00637C47"/>
    <w:rsid w:val="00641636"/>
    <w:rsid w:val="00641918"/>
    <w:rsid w:val="006422FA"/>
    <w:rsid w:val="00642941"/>
    <w:rsid w:val="00642D5A"/>
    <w:rsid w:val="006435AD"/>
    <w:rsid w:val="006452D9"/>
    <w:rsid w:val="00645370"/>
    <w:rsid w:val="0064545B"/>
    <w:rsid w:val="00645554"/>
    <w:rsid w:val="00645E03"/>
    <w:rsid w:val="0064658B"/>
    <w:rsid w:val="00646A25"/>
    <w:rsid w:val="00647D77"/>
    <w:rsid w:val="0065153B"/>
    <w:rsid w:val="00651CFD"/>
    <w:rsid w:val="00652178"/>
    <w:rsid w:val="006523A1"/>
    <w:rsid w:val="0065364A"/>
    <w:rsid w:val="006543A6"/>
    <w:rsid w:val="00655D85"/>
    <w:rsid w:val="00656A46"/>
    <w:rsid w:val="00656BAE"/>
    <w:rsid w:val="00660FEC"/>
    <w:rsid w:val="00661C7C"/>
    <w:rsid w:val="0066217D"/>
    <w:rsid w:val="00662B06"/>
    <w:rsid w:val="00663B56"/>
    <w:rsid w:val="00665339"/>
    <w:rsid w:val="006657E0"/>
    <w:rsid w:val="0066710A"/>
    <w:rsid w:val="006671B3"/>
    <w:rsid w:val="006702D6"/>
    <w:rsid w:val="00671228"/>
    <w:rsid w:val="00672A81"/>
    <w:rsid w:val="00672F30"/>
    <w:rsid w:val="00673D72"/>
    <w:rsid w:val="006743C5"/>
    <w:rsid w:val="00674E83"/>
    <w:rsid w:val="0067666E"/>
    <w:rsid w:val="00677F95"/>
    <w:rsid w:val="0068052C"/>
    <w:rsid w:val="006820FF"/>
    <w:rsid w:val="006845AE"/>
    <w:rsid w:val="00685015"/>
    <w:rsid w:val="00685F2C"/>
    <w:rsid w:val="00687BB2"/>
    <w:rsid w:val="00690A69"/>
    <w:rsid w:val="00691400"/>
    <w:rsid w:val="00691E1C"/>
    <w:rsid w:val="006923E7"/>
    <w:rsid w:val="00693B0D"/>
    <w:rsid w:val="00693FEB"/>
    <w:rsid w:val="0069602D"/>
    <w:rsid w:val="00696D7B"/>
    <w:rsid w:val="006A0507"/>
    <w:rsid w:val="006A0528"/>
    <w:rsid w:val="006A13CB"/>
    <w:rsid w:val="006A1485"/>
    <w:rsid w:val="006A22C1"/>
    <w:rsid w:val="006A2530"/>
    <w:rsid w:val="006A3129"/>
    <w:rsid w:val="006A41BF"/>
    <w:rsid w:val="006A44C9"/>
    <w:rsid w:val="006A4649"/>
    <w:rsid w:val="006A5752"/>
    <w:rsid w:val="006A628C"/>
    <w:rsid w:val="006A6D39"/>
    <w:rsid w:val="006A70DE"/>
    <w:rsid w:val="006B0436"/>
    <w:rsid w:val="006B0D04"/>
    <w:rsid w:val="006B0F4A"/>
    <w:rsid w:val="006B2A0E"/>
    <w:rsid w:val="006B3154"/>
    <w:rsid w:val="006B3577"/>
    <w:rsid w:val="006B3EEE"/>
    <w:rsid w:val="006B6553"/>
    <w:rsid w:val="006B664A"/>
    <w:rsid w:val="006B66F0"/>
    <w:rsid w:val="006C03AC"/>
    <w:rsid w:val="006C191D"/>
    <w:rsid w:val="006C21BA"/>
    <w:rsid w:val="006C26C6"/>
    <w:rsid w:val="006C414C"/>
    <w:rsid w:val="006C65C7"/>
    <w:rsid w:val="006C6845"/>
    <w:rsid w:val="006C7D7F"/>
    <w:rsid w:val="006D056E"/>
    <w:rsid w:val="006D0E1B"/>
    <w:rsid w:val="006D1521"/>
    <w:rsid w:val="006D3C3F"/>
    <w:rsid w:val="006D5C65"/>
    <w:rsid w:val="006D5CBD"/>
    <w:rsid w:val="006D6204"/>
    <w:rsid w:val="006D6692"/>
    <w:rsid w:val="006D6C42"/>
    <w:rsid w:val="006D7D56"/>
    <w:rsid w:val="006E0523"/>
    <w:rsid w:val="006E113C"/>
    <w:rsid w:val="006E1DEF"/>
    <w:rsid w:val="006E1F89"/>
    <w:rsid w:val="006E4A11"/>
    <w:rsid w:val="006E4C36"/>
    <w:rsid w:val="006E6357"/>
    <w:rsid w:val="006E6CB8"/>
    <w:rsid w:val="006F0B85"/>
    <w:rsid w:val="006F2061"/>
    <w:rsid w:val="006F39B2"/>
    <w:rsid w:val="006F3CA8"/>
    <w:rsid w:val="006F6170"/>
    <w:rsid w:val="006F68E8"/>
    <w:rsid w:val="006F6E3B"/>
    <w:rsid w:val="006F6E6A"/>
    <w:rsid w:val="006F6E96"/>
    <w:rsid w:val="006F7AE3"/>
    <w:rsid w:val="00700779"/>
    <w:rsid w:val="00703A5B"/>
    <w:rsid w:val="00703A5F"/>
    <w:rsid w:val="00704800"/>
    <w:rsid w:val="00705898"/>
    <w:rsid w:val="007059A1"/>
    <w:rsid w:val="0070669B"/>
    <w:rsid w:val="00707129"/>
    <w:rsid w:val="007118C7"/>
    <w:rsid w:val="00711F10"/>
    <w:rsid w:val="00712174"/>
    <w:rsid w:val="00712549"/>
    <w:rsid w:val="0071356F"/>
    <w:rsid w:val="007135EB"/>
    <w:rsid w:val="0071368C"/>
    <w:rsid w:val="007142B4"/>
    <w:rsid w:val="00714683"/>
    <w:rsid w:val="00714DB4"/>
    <w:rsid w:val="00715B33"/>
    <w:rsid w:val="00716430"/>
    <w:rsid w:val="00717B0A"/>
    <w:rsid w:val="007210FC"/>
    <w:rsid w:val="00721A46"/>
    <w:rsid w:val="00721B80"/>
    <w:rsid w:val="00721CEB"/>
    <w:rsid w:val="00721E57"/>
    <w:rsid w:val="00722218"/>
    <w:rsid w:val="00722B71"/>
    <w:rsid w:val="00726D7C"/>
    <w:rsid w:val="00727AA0"/>
    <w:rsid w:val="00730C54"/>
    <w:rsid w:val="00731561"/>
    <w:rsid w:val="00731B1E"/>
    <w:rsid w:val="00731E4E"/>
    <w:rsid w:val="0073375C"/>
    <w:rsid w:val="00734EC3"/>
    <w:rsid w:val="0073506B"/>
    <w:rsid w:val="00736D36"/>
    <w:rsid w:val="0074015E"/>
    <w:rsid w:val="0074028E"/>
    <w:rsid w:val="00740D5F"/>
    <w:rsid w:val="00743896"/>
    <w:rsid w:val="00744D6E"/>
    <w:rsid w:val="00745424"/>
    <w:rsid w:val="00745924"/>
    <w:rsid w:val="00746D9E"/>
    <w:rsid w:val="007476F9"/>
    <w:rsid w:val="007478B3"/>
    <w:rsid w:val="00747BFC"/>
    <w:rsid w:val="00750626"/>
    <w:rsid w:val="007530EB"/>
    <w:rsid w:val="007540DD"/>
    <w:rsid w:val="0075442D"/>
    <w:rsid w:val="00755A80"/>
    <w:rsid w:val="007619E9"/>
    <w:rsid w:val="00761E62"/>
    <w:rsid w:val="00763927"/>
    <w:rsid w:val="00763A3F"/>
    <w:rsid w:val="00763DA3"/>
    <w:rsid w:val="00764B93"/>
    <w:rsid w:val="007672A5"/>
    <w:rsid w:val="0076735C"/>
    <w:rsid w:val="00767E10"/>
    <w:rsid w:val="007704EA"/>
    <w:rsid w:val="00770E5E"/>
    <w:rsid w:val="00772EDF"/>
    <w:rsid w:val="00774989"/>
    <w:rsid w:val="00775162"/>
    <w:rsid w:val="007777B6"/>
    <w:rsid w:val="007824B2"/>
    <w:rsid w:val="00783F5C"/>
    <w:rsid w:val="007856F7"/>
    <w:rsid w:val="0078593B"/>
    <w:rsid w:val="00786843"/>
    <w:rsid w:val="007874CC"/>
    <w:rsid w:val="007877BD"/>
    <w:rsid w:val="007879C6"/>
    <w:rsid w:val="00791FA8"/>
    <w:rsid w:val="00791FC7"/>
    <w:rsid w:val="007937FE"/>
    <w:rsid w:val="00795B05"/>
    <w:rsid w:val="00796798"/>
    <w:rsid w:val="00797A9C"/>
    <w:rsid w:val="007A05D5"/>
    <w:rsid w:val="007A0EC1"/>
    <w:rsid w:val="007A12A6"/>
    <w:rsid w:val="007A17AD"/>
    <w:rsid w:val="007A1BA6"/>
    <w:rsid w:val="007A3C10"/>
    <w:rsid w:val="007A49B9"/>
    <w:rsid w:val="007A6600"/>
    <w:rsid w:val="007B06E2"/>
    <w:rsid w:val="007B21DF"/>
    <w:rsid w:val="007B2B95"/>
    <w:rsid w:val="007B3556"/>
    <w:rsid w:val="007B3E1B"/>
    <w:rsid w:val="007B4BB6"/>
    <w:rsid w:val="007B4FD0"/>
    <w:rsid w:val="007B73FD"/>
    <w:rsid w:val="007B7B94"/>
    <w:rsid w:val="007C0BD4"/>
    <w:rsid w:val="007C26F1"/>
    <w:rsid w:val="007C3237"/>
    <w:rsid w:val="007C3D7F"/>
    <w:rsid w:val="007C3FBE"/>
    <w:rsid w:val="007C40A3"/>
    <w:rsid w:val="007C44A5"/>
    <w:rsid w:val="007C4EF1"/>
    <w:rsid w:val="007C702C"/>
    <w:rsid w:val="007D072B"/>
    <w:rsid w:val="007D0AE6"/>
    <w:rsid w:val="007D0FCF"/>
    <w:rsid w:val="007D118E"/>
    <w:rsid w:val="007D1522"/>
    <w:rsid w:val="007D48AF"/>
    <w:rsid w:val="007D4F93"/>
    <w:rsid w:val="007D5B83"/>
    <w:rsid w:val="007D768F"/>
    <w:rsid w:val="007E0CB5"/>
    <w:rsid w:val="007E0D0C"/>
    <w:rsid w:val="007E0F4C"/>
    <w:rsid w:val="007E21E8"/>
    <w:rsid w:val="007E3A41"/>
    <w:rsid w:val="007E53C1"/>
    <w:rsid w:val="007E558C"/>
    <w:rsid w:val="007E5678"/>
    <w:rsid w:val="007E6391"/>
    <w:rsid w:val="007E6B67"/>
    <w:rsid w:val="007E78FC"/>
    <w:rsid w:val="007E7C64"/>
    <w:rsid w:val="007F064E"/>
    <w:rsid w:val="007F21CE"/>
    <w:rsid w:val="007F278E"/>
    <w:rsid w:val="007F2F58"/>
    <w:rsid w:val="007F3C82"/>
    <w:rsid w:val="007F5742"/>
    <w:rsid w:val="007F59A0"/>
    <w:rsid w:val="007F6A92"/>
    <w:rsid w:val="00801356"/>
    <w:rsid w:val="00801B91"/>
    <w:rsid w:val="00803640"/>
    <w:rsid w:val="00803BF5"/>
    <w:rsid w:val="00804519"/>
    <w:rsid w:val="008049D4"/>
    <w:rsid w:val="008057C5"/>
    <w:rsid w:val="0080654D"/>
    <w:rsid w:val="00806D64"/>
    <w:rsid w:val="00810466"/>
    <w:rsid w:val="00811125"/>
    <w:rsid w:val="0081137B"/>
    <w:rsid w:val="008119F6"/>
    <w:rsid w:val="008121C5"/>
    <w:rsid w:val="00813660"/>
    <w:rsid w:val="00813D52"/>
    <w:rsid w:val="00815B21"/>
    <w:rsid w:val="008162BB"/>
    <w:rsid w:val="00816BAF"/>
    <w:rsid w:val="00817F98"/>
    <w:rsid w:val="00821B42"/>
    <w:rsid w:val="00821F19"/>
    <w:rsid w:val="008238F1"/>
    <w:rsid w:val="008239D8"/>
    <w:rsid w:val="00824CA1"/>
    <w:rsid w:val="00825684"/>
    <w:rsid w:val="008256F7"/>
    <w:rsid w:val="00826523"/>
    <w:rsid w:val="00826F3D"/>
    <w:rsid w:val="00827549"/>
    <w:rsid w:val="00830BC3"/>
    <w:rsid w:val="0083492A"/>
    <w:rsid w:val="00836A40"/>
    <w:rsid w:val="008411E8"/>
    <w:rsid w:val="00841D88"/>
    <w:rsid w:val="00842217"/>
    <w:rsid w:val="00844051"/>
    <w:rsid w:val="00845411"/>
    <w:rsid w:val="00846091"/>
    <w:rsid w:val="008502CF"/>
    <w:rsid w:val="00850339"/>
    <w:rsid w:val="008507E8"/>
    <w:rsid w:val="0085280E"/>
    <w:rsid w:val="00852BDE"/>
    <w:rsid w:val="00854555"/>
    <w:rsid w:val="008566A0"/>
    <w:rsid w:val="00857DF1"/>
    <w:rsid w:val="00860CCE"/>
    <w:rsid w:val="00861501"/>
    <w:rsid w:val="00863199"/>
    <w:rsid w:val="0086412E"/>
    <w:rsid w:val="00866536"/>
    <w:rsid w:val="00867EEB"/>
    <w:rsid w:val="00870820"/>
    <w:rsid w:val="00870B5D"/>
    <w:rsid w:val="00871326"/>
    <w:rsid w:val="008718C2"/>
    <w:rsid w:val="008723EC"/>
    <w:rsid w:val="00874A9D"/>
    <w:rsid w:val="00874DAB"/>
    <w:rsid w:val="00877770"/>
    <w:rsid w:val="008779D9"/>
    <w:rsid w:val="008804DB"/>
    <w:rsid w:val="00880BBC"/>
    <w:rsid w:val="00882092"/>
    <w:rsid w:val="00882BB6"/>
    <w:rsid w:val="00883339"/>
    <w:rsid w:val="00884F84"/>
    <w:rsid w:val="008850B4"/>
    <w:rsid w:val="00885DDF"/>
    <w:rsid w:val="0088663D"/>
    <w:rsid w:val="00886A11"/>
    <w:rsid w:val="0089029B"/>
    <w:rsid w:val="00890647"/>
    <w:rsid w:val="00890879"/>
    <w:rsid w:val="00890D1C"/>
    <w:rsid w:val="00891C28"/>
    <w:rsid w:val="00894AF7"/>
    <w:rsid w:val="00894E04"/>
    <w:rsid w:val="00896865"/>
    <w:rsid w:val="00897815"/>
    <w:rsid w:val="00897991"/>
    <w:rsid w:val="008A0398"/>
    <w:rsid w:val="008A1AE0"/>
    <w:rsid w:val="008A2228"/>
    <w:rsid w:val="008A32CC"/>
    <w:rsid w:val="008A3E40"/>
    <w:rsid w:val="008A427A"/>
    <w:rsid w:val="008A5383"/>
    <w:rsid w:val="008A5EFF"/>
    <w:rsid w:val="008A69BF"/>
    <w:rsid w:val="008A6CAB"/>
    <w:rsid w:val="008A6E35"/>
    <w:rsid w:val="008A6EA0"/>
    <w:rsid w:val="008B02B2"/>
    <w:rsid w:val="008B1131"/>
    <w:rsid w:val="008B1DED"/>
    <w:rsid w:val="008B2E73"/>
    <w:rsid w:val="008B522E"/>
    <w:rsid w:val="008C0162"/>
    <w:rsid w:val="008C0B14"/>
    <w:rsid w:val="008C2069"/>
    <w:rsid w:val="008C26F6"/>
    <w:rsid w:val="008C29B1"/>
    <w:rsid w:val="008C3724"/>
    <w:rsid w:val="008C3A70"/>
    <w:rsid w:val="008C5713"/>
    <w:rsid w:val="008C617D"/>
    <w:rsid w:val="008D21F5"/>
    <w:rsid w:val="008D2ECD"/>
    <w:rsid w:val="008D380A"/>
    <w:rsid w:val="008D70C1"/>
    <w:rsid w:val="008E0114"/>
    <w:rsid w:val="008E03DB"/>
    <w:rsid w:val="008E1A8E"/>
    <w:rsid w:val="008E4481"/>
    <w:rsid w:val="008E4BD2"/>
    <w:rsid w:val="008E5136"/>
    <w:rsid w:val="008F0426"/>
    <w:rsid w:val="008F1119"/>
    <w:rsid w:val="008F3455"/>
    <w:rsid w:val="008F3AB5"/>
    <w:rsid w:val="008F4ED8"/>
    <w:rsid w:val="008F5017"/>
    <w:rsid w:val="008F5121"/>
    <w:rsid w:val="008F7166"/>
    <w:rsid w:val="00901B32"/>
    <w:rsid w:val="00901B77"/>
    <w:rsid w:val="009020DC"/>
    <w:rsid w:val="00903031"/>
    <w:rsid w:val="00903422"/>
    <w:rsid w:val="00903FE7"/>
    <w:rsid w:val="009040EF"/>
    <w:rsid w:val="009064B3"/>
    <w:rsid w:val="00906D8C"/>
    <w:rsid w:val="0091030D"/>
    <w:rsid w:val="00910BA6"/>
    <w:rsid w:val="00912FF7"/>
    <w:rsid w:val="0091475D"/>
    <w:rsid w:val="00915CD8"/>
    <w:rsid w:val="00916BAA"/>
    <w:rsid w:val="00916D0D"/>
    <w:rsid w:val="00916DC2"/>
    <w:rsid w:val="00920F1A"/>
    <w:rsid w:val="00921AD2"/>
    <w:rsid w:val="00921E62"/>
    <w:rsid w:val="00924CD9"/>
    <w:rsid w:val="009252F3"/>
    <w:rsid w:val="00925D9F"/>
    <w:rsid w:val="009261AE"/>
    <w:rsid w:val="009268FA"/>
    <w:rsid w:val="0092758D"/>
    <w:rsid w:val="00927EE5"/>
    <w:rsid w:val="00927F15"/>
    <w:rsid w:val="009300B9"/>
    <w:rsid w:val="0093040B"/>
    <w:rsid w:val="00931E65"/>
    <w:rsid w:val="0093239A"/>
    <w:rsid w:val="00933841"/>
    <w:rsid w:val="009350A5"/>
    <w:rsid w:val="00935ECB"/>
    <w:rsid w:val="00936D26"/>
    <w:rsid w:val="00937BA1"/>
    <w:rsid w:val="0094005A"/>
    <w:rsid w:val="00942888"/>
    <w:rsid w:val="0094289F"/>
    <w:rsid w:val="00943622"/>
    <w:rsid w:val="00945790"/>
    <w:rsid w:val="00946631"/>
    <w:rsid w:val="00952D4A"/>
    <w:rsid w:val="009533D4"/>
    <w:rsid w:val="00954594"/>
    <w:rsid w:val="00954658"/>
    <w:rsid w:val="00956571"/>
    <w:rsid w:val="009567CC"/>
    <w:rsid w:val="00960073"/>
    <w:rsid w:val="0096145C"/>
    <w:rsid w:val="00962BAC"/>
    <w:rsid w:val="00964EF7"/>
    <w:rsid w:val="00965574"/>
    <w:rsid w:val="00965945"/>
    <w:rsid w:val="00965EA2"/>
    <w:rsid w:val="00966C84"/>
    <w:rsid w:val="00971FEE"/>
    <w:rsid w:val="009733F8"/>
    <w:rsid w:val="00973F08"/>
    <w:rsid w:val="00974116"/>
    <w:rsid w:val="00974C7E"/>
    <w:rsid w:val="00975A22"/>
    <w:rsid w:val="00975F3A"/>
    <w:rsid w:val="00976583"/>
    <w:rsid w:val="00976A46"/>
    <w:rsid w:val="00977659"/>
    <w:rsid w:val="00977A8F"/>
    <w:rsid w:val="00977B34"/>
    <w:rsid w:val="00977CFC"/>
    <w:rsid w:val="00980282"/>
    <w:rsid w:val="0098070F"/>
    <w:rsid w:val="0098095A"/>
    <w:rsid w:val="0098289F"/>
    <w:rsid w:val="009837CF"/>
    <w:rsid w:val="00983825"/>
    <w:rsid w:val="00985121"/>
    <w:rsid w:val="00985B6E"/>
    <w:rsid w:val="00985BAE"/>
    <w:rsid w:val="009864CC"/>
    <w:rsid w:val="00990867"/>
    <w:rsid w:val="00990EE7"/>
    <w:rsid w:val="00991E85"/>
    <w:rsid w:val="00995148"/>
    <w:rsid w:val="00995A9E"/>
    <w:rsid w:val="00996D26"/>
    <w:rsid w:val="00996F7D"/>
    <w:rsid w:val="009A0D5F"/>
    <w:rsid w:val="009A0E99"/>
    <w:rsid w:val="009A1C21"/>
    <w:rsid w:val="009A21AC"/>
    <w:rsid w:val="009A2738"/>
    <w:rsid w:val="009A37E1"/>
    <w:rsid w:val="009A3E77"/>
    <w:rsid w:val="009A602D"/>
    <w:rsid w:val="009A64C1"/>
    <w:rsid w:val="009A6D31"/>
    <w:rsid w:val="009B19FE"/>
    <w:rsid w:val="009B217C"/>
    <w:rsid w:val="009B25DA"/>
    <w:rsid w:val="009B3C52"/>
    <w:rsid w:val="009B64DF"/>
    <w:rsid w:val="009C087C"/>
    <w:rsid w:val="009C1603"/>
    <w:rsid w:val="009C163B"/>
    <w:rsid w:val="009C1C05"/>
    <w:rsid w:val="009C2FE8"/>
    <w:rsid w:val="009C334B"/>
    <w:rsid w:val="009C368D"/>
    <w:rsid w:val="009C3B61"/>
    <w:rsid w:val="009C4921"/>
    <w:rsid w:val="009C531E"/>
    <w:rsid w:val="009D00CB"/>
    <w:rsid w:val="009D06E1"/>
    <w:rsid w:val="009D25F0"/>
    <w:rsid w:val="009D27E7"/>
    <w:rsid w:val="009D295A"/>
    <w:rsid w:val="009D2E76"/>
    <w:rsid w:val="009D366E"/>
    <w:rsid w:val="009D3932"/>
    <w:rsid w:val="009D4435"/>
    <w:rsid w:val="009D44CA"/>
    <w:rsid w:val="009D4BCC"/>
    <w:rsid w:val="009D589F"/>
    <w:rsid w:val="009D708D"/>
    <w:rsid w:val="009D710B"/>
    <w:rsid w:val="009D7E18"/>
    <w:rsid w:val="009E22F2"/>
    <w:rsid w:val="009E27A6"/>
    <w:rsid w:val="009E3422"/>
    <w:rsid w:val="009E34DB"/>
    <w:rsid w:val="009E36A2"/>
    <w:rsid w:val="009E6796"/>
    <w:rsid w:val="009E69E3"/>
    <w:rsid w:val="009E6F81"/>
    <w:rsid w:val="009E7CEF"/>
    <w:rsid w:val="009F04DA"/>
    <w:rsid w:val="009F0928"/>
    <w:rsid w:val="009F245F"/>
    <w:rsid w:val="009F2A13"/>
    <w:rsid w:val="009F49C7"/>
    <w:rsid w:val="009F4D95"/>
    <w:rsid w:val="009F61C0"/>
    <w:rsid w:val="009F6AB4"/>
    <w:rsid w:val="009F763E"/>
    <w:rsid w:val="009F7D7C"/>
    <w:rsid w:val="009F7F9D"/>
    <w:rsid w:val="00A00CE6"/>
    <w:rsid w:val="00A0352E"/>
    <w:rsid w:val="00A0361F"/>
    <w:rsid w:val="00A03DD3"/>
    <w:rsid w:val="00A03EE6"/>
    <w:rsid w:val="00A042A8"/>
    <w:rsid w:val="00A0458A"/>
    <w:rsid w:val="00A054DB"/>
    <w:rsid w:val="00A05FE8"/>
    <w:rsid w:val="00A11753"/>
    <w:rsid w:val="00A12622"/>
    <w:rsid w:val="00A127DB"/>
    <w:rsid w:val="00A12AB4"/>
    <w:rsid w:val="00A12FF0"/>
    <w:rsid w:val="00A13DA3"/>
    <w:rsid w:val="00A146DE"/>
    <w:rsid w:val="00A15B6B"/>
    <w:rsid w:val="00A15C1F"/>
    <w:rsid w:val="00A20EFA"/>
    <w:rsid w:val="00A20F97"/>
    <w:rsid w:val="00A2134C"/>
    <w:rsid w:val="00A21432"/>
    <w:rsid w:val="00A214B1"/>
    <w:rsid w:val="00A2215A"/>
    <w:rsid w:val="00A224F3"/>
    <w:rsid w:val="00A23925"/>
    <w:rsid w:val="00A23CE5"/>
    <w:rsid w:val="00A23F6D"/>
    <w:rsid w:val="00A2486A"/>
    <w:rsid w:val="00A25574"/>
    <w:rsid w:val="00A258FF"/>
    <w:rsid w:val="00A25A18"/>
    <w:rsid w:val="00A25AF1"/>
    <w:rsid w:val="00A2675B"/>
    <w:rsid w:val="00A310D9"/>
    <w:rsid w:val="00A315A5"/>
    <w:rsid w:val="00A32D35"/>
    <w:rsid w:val="00A32D97"/>
    <w:rsid w:val="00A32F29"/>
    <w:rsid w:val="00A3384E"/>
    <w:rsid w:val="00A351C4"/>
    <w:rsid w:val="00A35532"/>
    <w:rsid w:val="00A35F30"/>
    <w:rsid w:val="00A36284"/>
    <w:rsid w:val="00A37B63"/>
    <w:rsid w:val="00A37EF0"/>
    <w:rsid w:val="00A446CE"/>
    <w:rsid w:val="00A446D6"/>
    <w:rsid w:val="00A44A2C"/>
    <w:rsid w:val="00A44F47"/>
    <w:rsid w:val="00A45451"/>
    <w:rsid w:val="00A4752F"/>
    <w:rsid w:val="00A527CA"/>
    <w:rsid w:val="00A52BE1"/>
    <w:rsid w:val="00A539E2"/>
    <w:rsid w:val="00A5403C"/>
    <w:rsid w:val="00A55550"/>
    <w:rsid w:val="00A55902"/>
    <w:rsid w:val="00A55A52"/>
    <w:rsid w:val="00A60206"/>
    <w:rsid w:val="00A602B0"/>
    <w:rsid w:val="00A60965"/>
    <w:rsid w:val="00A60DC8"/>
    <w:rsid w:val="00A61BB0"/>
    <w:rsid w:val="00A628A2"/>
    <w:rsid w:val="00A65AEB"/>
    <w:rsid w:val="00A6639A"/>
    <w:rsid w:val="00A663D2"/>
    <w:rsid w:val="00A66B7D"/>
    <w:rsid w:val="00A705D5"/>
    <w:rsid w:val="00A70AED"/>
    <w:rsid w:val="00A73191"/>
    <w:rsid w:val="00A732A3"/>
    <w:rsid w:val="00A73805"/>
    <w:rsid w:val="00A73D17"/>
    <w:rsid w:val="00A746A5"/>
    <w:rsid w:val="00A76917"/>
    <w:rsid w:val="00A81B46"/>
    <w:rsid w:val="00A823CC"/>
    <w:rsid w:val="00A8457E"/>
    <w:rsid w:val="00A86B31"/>
    <w:rsid w:val="00A9179D"/>
    <w:rsid w:val="00A920AA"/>
    <w:rsid w:val="00A92BE9"/>
    <w:rsid w:val="00A93040"/>
    <w:rsid w:val="00A9394D"/>
    <w:rsid w:val="00A9443B"/>
    <w:rsid w:val="00A94ACB"/>
    <w:rsid w:val="00A94B22"/>
    <w:rsid w:val="00A950FC"/>
    <w:rsid w:val="00A9543F"/>
    <w:rsid w:val="00A95D4C"/>
    <w:rsid w:val="00A96894"/>
    <w:rsid w:val="00A978C3"/>
    <w:rsid w:val="00AA04C9"/>
    <w:rsid w:val="00AA0BCB"/>
    <w:rsid w:val="00AA1E68"/>
    <w:rsid w:val="00AA2104"/>
    <w:rsid w:val="00AA2C73"/>
    <w:rsid w:val="00AA437D"/>
    <w:rsid w:val="00AA5506"/>
    <w:rsid w:val="00AA5E34"/>
    <w:rsid w:val="00AA78A0"/>
    <w:rsid w:val="00AB07A8"/>
    <w:rsid w:val="00AB1A9B"/>
    <w:rsid w:val="00AB40D8"/>
    <w:rsid w:val="00AB482C"/>
    <w:rsid w:val="00AB7862"/>
    <w:rsid w:val="00AC0176"/>
    <w:rsid w:val="00AC180A"/>
    <w:rsid w:val="00AC1853"/>
    <w:rsid w:val="00AC206F"/>
    <w:rsid w:val="00AC214E"/>
    <w:rsid w:val="00AC2829"/>
    <w:rsid w:val="00AC53F3"/>
    <w:rsid w:val="00AC68A6"/>
    <w:rsid w:val="00AC726E"/>
    <w:rsid w:val="00AC7EBC"/>
    <w:rsid w:val="00AD0AE1"/>
    <w:rsid w:val="00AD101E"/>
    <w:rsid w:val="00AD1AD8"/>
    <w:rsid w:val="00AD2B6D"/>
    <w:rsid w:val="00AD3F51"/>
    <w:rsid w:val="00AD4066"/>
    <w:rsid w:val="00AD4596"/>
    <w:rsid w:val="00AD4D03"/>
    <w:rsid w:val="00AD579B"/>
    <w:rsid w:val="00AD7709"/>
    <w:rsid w:val="00AD7B6C"/>
    <w:rsid w:val="00AE00CC"/>
    <w:rsid w:val="00AE02FD"/>
    <w:rsid w:val="00AE07D6"/>
    <w:rsid w:val="00AE2439"/>
    <w:rsid w:val="00AE2F8E"/>
    <w:rsid w:val="00AE5A89"/>
    <w:rsid w:val="00AF07AB"/>
    <w:rsid w:val="00AF0900"/>
    <w:rsid w:val="00AF25B4"/>
    <w:rsid w:val="00AF5716"/>
    <w:rsid w:val="00AF76E2"/>
    <w:rsid w:val="00AF7ED5"/>
    <w:rsid w:val="00B00094"/>
    <w:rsid w:val="00B00B2E"/>
    <w:rsid w:val="00B00D0E"/>
    <w:rsid w:val="00B0143C"/>
    <w:rsid w:val="00B01E9A"/>
    <w:rsid w:val="00B04262"/>
    <w:rsid w:val="00B04292"/>
    <w:rsid w:val="00B04B9D"/>
    <w:rsid w:val="00B057F0"/>
    <w:rsid w:val="00B06667"/>
    <w:rsid w:val="00B068B7"/>
    <w:rsid w:val="00B10B64"/>
    <w:rsid w:val="00B12667"/>
    <w:rsid w:val="00B13653"/>
    <w:rsid w:val="00B15AC8"/>
    <w:rsid w:val="00B1647B"/>
    <w:rsid w:val="00B16A5E"/>
    <w:rsid w:val="00B16CE4"/>
    <w:rsid w:val="00B16D4A"/>
    <w:rsid w:val="00B17F9E"/>
    <w:rsid w:val="00B204BA"/>
    <w:rsid w:val="00B22EF3"/>
    <w:rsid w:val="00B23481"/>
    <w:rsid w:val="00B24416"/>
    <w:rsid w:val="00B24972"/>
    <w:rsid w:val="00B250F0"/>
    <w:rsid w:val="00B26DE8"/>
    <w:rsid w:val="00B27A78"/>
    <w:rsid w:val="00B31116"/>
    <w:rsid w:val="00B32435"/>
    <w:rsid w:val="00B32866"/>
    <w:rsid w:val="00B33BB6"/>
    <w:rsid w:val="00B33BDE"/>
    <w:rsid w:val="00B34588"/>
    <w:rsid w:val="00B34661"/>
    <w:rsid w:val="00B372FA"/>
    <w:rsid w:val="00B40BB7"/>
    <w:rsid w:val="00B4208D"/>
    <w:rsid w:val="00B44794"/>
    <w:rsid w:val="00B4591A"/>
    <w:rsid w:val="00B46445"/>
    <w:rsid w:val="00B47BDA"/>
    <w:rsid w:val="00B50D02"/>
    <w:rsid w:val="00B52030"/>
    <w:rsid w:val="00B52A7C"/>
    <w:rsid w:val="00B53918"/>
    <w:rsid w:val="00B53EC8"/>
    <w:rsid w:val="00B5411D"/>
    <w:rsid w:val="00B54F29"/>
    <w:rsid w:val="00B56159"/>
    <w:rsid w:val="00B56EDC"/>
    <w:rsid w:val="00B56FC0"/>
    <w:rsid w:val="00B57929"/>
    <w:rsid w:val="00B57B31"/>
    <w:rsid w:val="00B60EC6"/>
    <w:rsid w:val="00B60EF9"/>
    <w:rsid w:val="00B61D1E"/>
    <w:rsid w:val="00B62E69"/>
    <w:rsid w:val="00B6367C"/>
    <w:rsid w:val="00B63ED7"/>
    <w:rsid w:val="00B63EE1"/>
    <w:rsid w:val="00B64F29"/>
    <w:rsid w:val="00B655F3"/>
    <w:rsid w:val="00B66C87"/>
    <w:rsid w:val="00B71650"/>
    <w:rsid w:val="00B7176C"/>
    <w:rsid w:val="00B718A4"/>
    <w:rsid w:val="00B744A0"/>
    <w:rsid w:val="00B7458F"/>
    <w:rsid w:val="00B752D7"/>
    <w:rsid w:val="00B75D19"/>
    <w:rsid w:val="00B7626C"/>
    <w:rsid w:val="00B77844"/>
    <w:rsid w:val="00B80643"/>
    <w:rsid w:val="00B81600"/>
    <w:rsid w:val="00B82A4D"/>
    <w:rsid w:val="00B82B41"/>
    <w:rsid w:val="00B82D62"/>
    <w:rsid w:val="00B82DD8"/>
    <w:rsid w:val="00B84151"/>
    <w:rsid w:val="00B853BE"/>
    <w:rsid w:val="00B86685"/>
    <w:rsid w:val="00B866E5"/>
    <w:rsid w:val="00B86BE9"/>
    <w:rsid w:val="00B87705"/>
    <w:rsid w:val="00B87BE7"/>
    <w:rsid w:val="00B90261"/>
    <w:rsid w:val="00B909A4"/>
    <w:rsid w:val="00B9201D"/>
    <w:rsid w:val="00B9230A"/>
    <w:rsid w:val="00B936D7"/>
    <w:rsid w:val="00B93A99"/>
    <w:rsid w:val="00B94515"/>
    <w:rsid w:val="00B95944"/>
    <w:rsid w:val="00B97767"/>
    <w:rsid w:val="00BA2233"/>
    <w:rsid w:val="00BA3042"/>
    <w:rsid w:val="00BA4D42"/>
    <w:rsid w:val="00BA4E86"/>
    <w:rsid w:val="00BA6CD5"/>
    <w:rsid w:val="00BA7504"/>
    <w:rsid w:val="00BA7587"/>
    <w:rsid w:val="00BB0AE6"/>
    <w:rsid w:val="00BB2774"/>
    <w:rsid w:val="00BB3689"/>
    <w:rsid w:val="00BB3BB7"/>
    <w:rsid w:val="00BB541D"/>
    <w:rsid w:val="00BB70DC"/>
    <w:rsid w:val="00BC06EE"/>
    <w:rsid w:val="00BC28C9"/>
    <w:rsid w:val="00BC30B0"/>
    <w:rsid w:val="00BC31E6"/>
    <w:rsid w:val="00BC3F53"/>
    <w:rsid w:val="00BC4446"/>
    <w:rsid w:val="00BC503A"/>
    <w:rsid w:val="00BC5751"/>
    <w:rsid w:val="00BC62E7"/>
    <w:rsid w:val="00BC64CB"/>
    <w:rsid w:val="00BC7982"/>
    <w:rsid w:val="00BD0B42"/>
    <w:rsid w:val="00BD0B91"/>
    <w:rsid w:val="00BD0F4C"/>
    <w:rsid w:val="00BD1B26"/>
    <w:rsid w:val="00BD248C"/>
    <w:rsid w:val="00BD359E"/>
    <w:rsid w:val="00BD49C8"/>
    <w:rsid w:val="00BD546A"/>
    <w:rsid w:val="00BD659B"/>
    <w:rsid w:val="00BD77BE"/>
    <w:rsid w:val="00BE2196"/>
    <w:rsid w:val="00BE3698"/>
    <w:rsid w:val="00BE5CFC"/>
    <w:rsid w:val="00BE6739"/>
    <w:rsid w:val="00BE6CC1"/>
    <w:rsid w:val="00BE7006"/>
    <w:rsid w:val="00BE7354"/>
    <w:rsid w:val="00BE7B5B"/>
    <w:rsid w:val="00BF01CA"/>
    <w:rsid w:val="00BF063F"/>
    <w:rsid w:val="00BF098F"/>
    <w:rsid w:val="00BF0C80"/>
    <w:rsid w:val="00BF0EB5"/>
    <w:rsid w:val="00BF0FC0"/>
    <w:rsid w:val="00BF2223"/>
    <w:rsid w:val="00BF2A6A"/>
    <w:rsid w:val="00BF31AD"/>
    <w:rsid w:val="00BF411E"/>
    <w:rsid w:val="00BF4646"/>
    <w:rsid w:val="00BF5D25"/>
    <w:rsid w:val="00BF6A81"/>
    <w:rsid w:val="00BF729B"/>
    <w:rsid w:val="00BF7917"/>
    <w:rsid w:val="00C007F9"/>
    <w:rsid w:val="00C00FB4"/>
    <w:rsid w:val="00C022EA"/>
    <w:rsid w:val="00C048AF"/>
    <w:rsid w:val="00C05747"/>
    <w:rsid w:val="00C11736"/>
    <w:rsid w:val="00C117D7"/>
    <w:rsid w:val="00C11E20"/>
    <w:rsid w:val="00C11E86"/>
    <w:rsid w:val="00C123C6"/>
    <w:rsid w:val="00C1259D"/>
    <w:rsid w:val="00C15878"/>
    <w:rsid w:val="00C16750"/>
    <w:rsid w:val="00C167D8"/>
    <w:rsid w:val="00C16B97"/>
    <w:rsid w:val="00C175DC"/>
    <w:rsid w:val="00C20118"/>
    <w:rsid w:val="00C20611"/>
    <w:rsid w:val="00C20D09"/>
    <w:rsid w:val="00C219CF"/>
    <w:rsid w:val="00C22876"/>
    <w:rsid w:val="00C23F33"/>
    <w:rsid w:val="00C241A8"/>
    <w:rsid w:val="00C25EF4"/>
    <w:rsid w:val="00C26DBC"/>
    <w:rsid w:val="00C33F82"/>
    <w:rsid w:val="00C34EF5"/>
    <w:rsid w:val="00C36841"/>
    <w:rsid w:val="00C3774C"/>
    <w:rsid w:val="00C37D19"/>
    <w:rsid w:val="00C41620"/>
    <w:rsid w:val="00C426F7"/>
    <w:rsid w:val="00C430E9"/>
    <w:rsid w:val="00C46009"/>
    <w:rsid w:val="00C46B6B"/>
    <w:rsid w:val="00C46E59"/>
    <w:rsid w:val="00C4737D"/>
    <w:rsid w:val="00C47762"/>
    <w:rsid w:val="00C50777"/>
    <w:rsid w:val="00C51048"/>
    <w:rsid w:val="00C51531"/>
    <w:rsid w:val="00C5186B"/>
    <w:rsid w:val="00C51B33"/>
    <w:rsid w:val="00C520B0"/>
    <w:rsid w:val="00C52C4A"/>
    <w:rsid w:val="00C53D62"/>
    <w:rsid w:val="00C54CBE"/>
    <w:rsid w:val="00C55134"/>
    <w:rsid w:val="00C55D97"/>
    <w:rsid w:val="00C57776"/>
    <w:rsid w:val="00C578ED"/>
    <w:rsid w:val="00C6001C"/>
    <w:rsid w:val="00C60712"/>
    <w:rsid w:val="00C60967"/>
    <w:rsid w:val="00C62B20"/>
    <w:rsid w:val="00C63B06"/>
    <w:rsid w:val="00C64217"/>
    <w:rsid w:val="00C64741"/>
    <w:rsid w:val="00C65994"/>
    <w:rsid w:val="00C67898"/>
    <w:rsid w:val="00C67F94"/>
    <w:rsid w:val="00C7123E"/>
    <w:rsid w:val="00C71D55"/>
    <w:rsid w:val="00C73216"/>
    <w:rsid w:val="00C73F9C"/>
    <w:rsid w:val="00C741BA"/>
    <w:rsid w:val="00C75072"/>
    <w:rsid w:val="00C756F8"/>
    <w:rsid w:val="00C769FC"/>
    <w:rsid w:val="00C76B50"/>
    <w:rsid w:val="00C80314"/>
    <w:rsid w:val="00C8110F"/>
    <w:rsid w:val="00C82317"/>
    <w:rsid w:val="00C834BC"/>
    <w:rsid w:val="00C841E5"/>
    <w:rsid w:val="00C8430F"/>
    <w:rsid w:val="00C84CCD"/>
    <w:rsid w:val="00C84FB6"/>
    <w:rsid w:val="00C851A8"/>
    <w:rsid w:val="00C864EB"/>
    <w:rsid w:val="00C878F4"/>
    <w:rsid w:val="00C87D23"/>
    <w:rsid w:val="00C90CA4"/>
    <w:rsid w:val="00C910CF"/>
    <w:rsid w:val="00C9129F"/>
    <w:rsid w:val="00C9220F"/>
    <w:rsid w:val="00C93B5D"/>
    <w:rsid w:val="00C94018"/>
    <w:rsid w:val="00C94DC5"/>
    <w:rsid w:val="00C9739B"/>
    <w:rsid w:val="00C975D0"/>
    <w:rsid w:val="00CA1DDB"/>
    <w:rsid w:val="00CA20CF"/>
    <w:rsid w:val="00CA3497"/>
    <w:rsid w:val="00CA469A"/>
    <w:rsid w:val="00CA5621"/>
    <w:rsid w:val="00CA56ED"/>
    <w:rsid w:val="00CA5774"/>
    <w:rsid w:val="00CA5C50"/>
    <w:rsid w:val="00CA681E"/>
    <w:rsid w:val="00CA703E"/>
    <w:rsid w:val="00CA72AC"/>
    <w:rsid w:val="00CA7592"/>
    <w:rsid w:val="00CA7A42"/>
    <w:rsid w:val="00CA7A9E"/>
    <w:rsid w:val="00CB003A"/>
    <w:rsid w:val="00CB06C6"/>
    <w:rsid w:val="00CB139D"/>
    <w:rsid w:val="00CB22DD"/>
    <w:rsid w:val="00CB55BD"/>
    <w:rsid w:val="00CB5F58"/>
    <w:rsid w:val="00CB7B6D"/>
    <w:rsid w:val="00CB7F1F"/>
    <w:rsid w:val="00CC1105"/>
    <w:rsid w:val="00CC120C"/>
    <w:rsid w:val="00CC149D"/>
    <w:rsid w:val="00CC2119"/>
    <w:rsid w:val="00CD1609"/>
    <w:rsid w:val="00CD222D"/>
    <w:rsid w:val="00CD3E3F"/>
    <w:rsid w:val="00CD4AD1"/>
    <w:rsid w:val="00CD5C09"/>
    <w:rsid w:val="00CD5C0B"/>
    <w:rsid w:val="00CD63A7"/>
    <w:rsid w:val="00CD6C7A"/>
    <w:rsid w:val="00CD7021"/>
    <w:rsid w:val="00CD70E3"/>
    <w:rsid w:val="00CD784C"/>
    <w:rsid w:val="00CD7C7E"/>
    <w:rsid w:val="00CE1688"/>
    <w:rsid w:val="00CE1AD6"/>
    <w:rsid w:val="00CE2A59"/>
    <w:rsid w:val="00CE42FB"/>
    <w:rsid w:val="00CE598F"/>
    <w:rsid w:val="00CE6B10"/>
    <w:rsid w:val="00CE77A5"/>
    <w:rsid w:val="00CF1167"/>
    <w:rsid w:val="00CF13A8"/>
    <w:rsid w:val="00CF16BF"/>
    <w:rsid w:val="00CF1A88"/>
    <w:rsid w:val="00CF32E7"/>
    <w:rsid w:val="00CF3557"/>
    <w:rsid w:val="00CF55B1"/>
    <w:rsid w:val="00CF59FB"/>
    <w:rsid w:val="00D01633"/>
    <w:rsid w:val="00D02746"/>
    <w:rsid w:val="00D03715"/>
    <w:rsid w:val="00D03D42"/>
    <w:rsid w:val="00D04CD1"/>
    <w:rsid w:val="00D07918"/>
    <w:rsid w:val="00D10C23"/>
    <w:rsid w:val="00D11AC7"/>
    <w:rsid w:val="00D120AA"/>
    <w:rsid w:val="00D123C0"/>
    <w:rsid w:val="00D129AB"/>
    <w:rsid w:val="00D13565"/>
    <w:rsid w:val="00D136EB"/>
    <w:rsid w:val="00D14425"/>
    <w:rsid w:val="00D17454"/>
    <w:rsid w:val="00D176D1"/>
    <w:rsid w:val="00D177EC"/>
    <w:rsid w:val="00D204D8"/>
    <w:rsid w:val="00D2131B"/>
    <w:rsid w:val="00D215FE"/>
    <w:rsid w:val="00D23C89"/>
    <w:rsid w:val="00D24A3A"/>
    <w:rsid w:val="00D25CB2"/>
    <w:rsid w:val="00D25F7C"/>
    <w:rsid w:val="00D26DFD"/>
    <w:rsid w:val="00D33A3B"/>
    <w:rsid w:val="00D33BA5"/>
    <w:rsid w:val="00D3408B"/>
    <w:rsid w:val="00D34532"/>
    <w:rsid w:val="00D37CA4"/>
    <w:rsid w:val="00D40AB3"/>
    <w:rsid w:val="00D44072"/>
    <w:rsid w:val="00D45796"/>
    <w:rsid w:val="00D4585C"/>
    <w:rsid w:val="00D45C06"/>
    <w:rsid w:val="00D46F99"/>
    <w:rsid w:val="00D47789"/>
    <w:rsid w:val="00D47949"/>
    <w:rsid w:val="00D542FC"/>
    <w:rsid w:val="00D55033"/>
    <w:rsid w:val="00D55166"/>
    <w:rsid w:val="00D61239"/>
    <w:rsid w:val="00D61FFB"/>
    <w:rsid w:val="00D6250D"/>
    <w:rsid w:val="00D63C01"/>
    <w:rsid w:val="00D63D69"/>
    <w:rsid w:val="00D64972"/>
    <w:rsid w:val="00D65656"/>
    <w:rsid w:val="00D65E0C"/>
    <w:rsid w:val="00D66EE5"/>
    <w:rsid w:val="00D70CF2"/>
    <w:rsid w:val="00D70EC5"/>
    <w:rsid w:val="00D70FBE"/>
    <w:rsid w:val="00D7234E"/>
    <w:rsid w:val="00D72B7A"/>
    <w:rsid w:val="00D730C3"/>
    <w:rsid w:val="00D73372"/>
    <w:rsid w:val="00D745B0"/>
    <w:rsid w:val="00D747CB"/>
    <w:rsid w:val="00D756E5"/>
    <w:rsid w:val="00D76171"/>
    <w:rsid w:val="00D76C3F"/>
    <w:rsid w:val="00D80384"/>
    <w:rsid w:val="00D818B7"/>
    <w:rsid w:val="00D81F8B"/>
    <w:rsid w:val="00D86290"/>
    <w:rsid w:val="00D862B1"/>
    <w:rsid w:val="00D874AB"/>
    <w:rsid w:val="00D87674"/>
    <w:rsid w:val="00D87875"/>
    <w:rsid w:val="00D87CB1"/>
    <w:rsid w:val="00D87D10"/>
    <w:rsid w:val="00D907FE"/>
    <w:rsid w:val="00D90E32"/>
    <w:rsid w:val="00D9123D"/>
    <w:rsid w:val="00D915E5"/>
    <w:rsid w:val="00D93B9A"/>
    <w:rsid w:val="00D9468D"/>
    <w:rsid w:val="00D949CC"/>
    <w:rsid w:val="00D9696B"/>
    <w:rsid w:val="00D9795B"/>
    <w:rsid w:val="00DA02FC"/>
    <w:rsid w:val="00DA2683"/>
    <w:rsid w:val="00DA4F4E"/>
    <w:rsid w:val="00DA53FC"/>
    <w:rsid w:val="00DA5ACC"/>
    <w:rsid w:val="00DA792C"/>
    <w:rsid w:val="00DA7AFE"/>
    <w:rsid w:val="00DB0B84"/>
    <w:rsid w:val="00DB2598"/>
    <w:rsid w:val="00DB29C9"/>
    <w:rsid w:val="00DB35E0"/>
    <w:rsid w:val="00DB3900"/>
    <w:rsid w:val="00DB3BA5"/>
    <w:rsid w:val="00DB49BA"/>
    <w:rsid w:val="00DB4D4A"/>
    <w:rsid w:val="00DB61C1"/>
    <w:rsid w:val="00DB6D21"/>
    <w:rsid w:val="00DB7783"/>
    <w:rsid w:val="00DB7F0B"/>
    <w:rsid w:val="00DC3C37"/>
    <w:rsid w:val="00DC635A"/>
    <w:rsid w:val="00DC68FF"/>
    <w:rsid w:val="00DC6EF0"/>
    <w:rsid w:val="00DC71E9"/>
    <w:rsid w:val="00DC7E9F"/>
    <w:rsid w:val="00DD0424"/>
    <w:rsid w:val="00DD0E6A"/>
    <w:rsid w:val="00DD1133"/>
    <w:rsid w:val="00DD15AE"/>
    <w:rsid w:val="00DD234C"/>
    <w:rsid w:val="00DD2528"/>
    <w:rsid w:val="00DD30A7"/>
    <w:rsid w:val="00DD3233"/>
    <w:rsid w:val="00DD39A4"/>
    <w:rsid w:val="00DD481B"/>
    <w:rsid w:val="00DD4DFD"/>
    <w:rsid w:val="00DD5639"/>
    <w:rsid w:val="00DD5762"/>
    <w:rsid w:val="00DD5FE7"/>
    <w:rsid w:val="00DE0AA5"/>
    <w:rsid w:val="00DE202A"/>
    <w:rsid w:val="00DE22EB"/>
    <w:rsid w:val="00DE3C3F"/>
    <w:rsid w:val="00DE4799"/>
    <w:rsid w:val="00DE587E"/>
    <w:rsid w:val="00DE5B79"/>
    <w:rsid w:val="00DE5C2F"/>
    <w:rsid w:val="00DE66D4"/>
    <w:rsid w:val="00DE71D3"/>
    <w:rsid w:val="00DF0A01"/>
    <w:rsid w:val="00DF10B0"/>
    <w:rsid w:val="00DF154B"/>
    <w:rsid w:val="00DF1FD4"/>
    <w:rsid w:val="00DF236D"/>
    <w:rsid w:val="00DF26BE"/>
    <w:rsid w:val="00DF3BE1"/>
    <w:rsid w:val="00DF40D7"/>
    <w:rsid w:val="00DF511F"/>
    <w:rsid w:val="00DF5425"/>
    <w:rsid w:val="00DF58A6"/>
    <w:rsid w:val="00DF5DD4"/>
    <w:rsid w:val="00DF5E92"/>
    <w:rsid w:val="00DF6400"/>
    <w:rsid w:val="00DF71C9"/>
    <w:rsid w:val="00DF763D"/>
    <w:rsid w:val="00DF7C2C"/>
    <w:rsid w:val="00E00986"/>
    <w:rsid w:val="00E0164C"/>
    <w:rsid w:val="00E01CF0"/>
    <w:rsid w:val="00E030A1"/>
    <w:rsid w:val="00E0473B"/>
    <w:rsid w:val="00E04AB7"/>
    <w:rsid w:val="00E05993"/>
    <w:rsid w:val="00E0684C"/>
    <w:rsid w:val="00E0795C"/>
    <w:rsid w:val="00E102A9"/>
    <w:rsid w:val="00E10B31"/>
    <w:rsid w:val="00E1287C"/>
    <w:rsid w:val="00E130D7"/>
    <w:rsid w:val="00E145BB"/>
    <w:rsid w:val="00E14789"/>
    <w:rsid w:val="00E14F71"/>
    <w:rsid w:val="00E15DE6"/>
    <w:rsid w:val="00E16458"/>
    <w:rsid w:val="00E16D1E"/>
    <w:rsid w:val="00E200DB"/>
    <w:rsid w:val="00E20170"/>
    <w:rsid w:val="00E201DA"/>
    <w:rsid w:val="00E20E8A"/>
    <w:rsid w:val="00E211A0"/>
    <w:rsid w:val="00E230D0"/>
    <w:rsid w:val="00E231B0"/>
    <w:rsid w:val="00E23872"/>
    <w:rsid w:val="00E301B5"/>
    <w:rsid w:val="00E31903"/>
    <w:rsid w:val="00E31D16"/>
    <w:rsid w:val="00E31D84"/>
    <w:rsid w:val="00E32F34"/>
    <w:rsid w:val="00E33AD9"/>
    <w:rsid w:val="00E34879"/>
    <w:rsid w:val="00E3495F"/>
    <w:rsid w:val="00E363B9"/>
    <w:rsid w:val="00E3681C"/>
    <w:rsid w:val="00E41756"/>
    <w:rsid w:val="00E42E74"/>
    <w:rsid w:val="00E42FF0"/>
    <w:rsid w:val="00E445AE"/>
    <w:rsid w:val="00E4490A"/>
    <w:rsid w:val="00E44A25"/>
    <w:rsid w:val="00E46237"/>
    <w:rsid w:val="00E5072A"/>
    <w:rsid w:val="00E510D5"/>
    <w:rsid w:val="00E51215"/>
    <w:rsid w:val="00E51BB4"/>
    <w:rsid w:val="00E523D9"/>
    <w:rsid w:val="00E52601"/>
    <w:rsid w:val="00E52BA7"/>
    <w:rsid w:val="00E5413F"/>
    <w:rsid w:val="00E547B8"/>
    <w:rsid w:val="00E54AEE"/>
    <w:rsid w:val="00E560A2"/>
    <w:rsid w:val="00E5724D"/>
    <w:rsid w:val="00E57A4B"/>
    <w:rsid w:val="00E60B11"/>
    <w:rsid w:val="00E61200"/>
    <w:rsid w:val="00E63006"/>
    <w:rsid w:val="00E64F89"/>
    <w:rsid w:val="00E65791"/>
    <w:rsid w:val="00E7216A"/>
    <w:rsid w:val="00E729AE"/>
    <w:rsid w:val="00E73422"/>
    <w:rsid w:val="00E75C87"/>
    <w:rsid w:val="00E77889"/>
    <w:rsid w:val="00E80C8C"/>
    <w:rsid w:val="00E819A1"/>
    <w:rsid w:val="00E81BAA"/>
    <w:rsid w:val="00E85365"/>
    <w:rsid w:val="00E85A12"/>
    <w:rsid w:val="00E86935"/>
    <w:rsid w:val="00E9073E"/>
    <w:rsid w:val="00E922B7"/>
    <w:rsid w:val="00E9248F"/>
    <w:rsid w:val="00E928E6"/>
    <w:rsid w:val="00E93210"/>
    <w:rsid w:val="00E9753E"/>
    <w:rsid w:val="00EA0BA1"/>
    <w:rsid w:val="00EA1B4B"/>
    <w:rsid w:val="00EA1E0D"/>
    <w:rsid w:val="00EA1E94"/>
    <w:rsid w:val="00EA1FCC"/>
    <w:rsid w:val="00EA3392"/>
    <w:rsid w:val="00EA4950"/>
    <w:rsid w:val="00EA4EEE"/>
    <w:rsid w:val="00EA566D"/>
    <w:rsid w:val="00EA6306"/>
    <w:rsid w:val="00EA7695"/>
    <w:rsid w:val="00EB09E9"/>
    <w:rsid w:val="00EB137F"/>
    <w:rsid w:val="00EB2440"/>
    <w:rsid w:val="00EB32CB"/>
    <w:rsid w:val="00EB387C"/>
    <w:rsid w:val="00EB3B7E"/>
    <w:rsid w:val="00EB5DF7"/>
    <w:rsid w:val="00EB6982"/>
    <w:rsid w:val="00EB7427"/>
    <w:rsid w:val="00EC002A"/>
    <w:rsid w:val="00EC1D70"/>
    <w:rsid w:val="00EC242C"/>
    <w:rsid w:val="00EC3103"/>
    <w:rsid w:val="00EC4518"/>
    <w:rsid w:val="00EC5748"/>
    <w:rsid w:val="00EC5A9C"/>
    <w:rsid w:val="00EC6BCD"/>
    <w:rsid w:val="00EC71D6"/>
    <w:rsid w:val="00EC7472"/>
    <w:rsid w:val="00ED02E6"/>
    <w:rsid w:val="00ED0D5C"/>
    <w:rsid w:val="00ED1F6F"/>
    <w:rsid w:val="00ED1FDC"/>
    <w:rsid w:val="00ED2DFF"/>
    <w:rsid w:val="00ED3A55"/>
    <w:rsid w:val="00ED41EE"/>
    <w:rsid w:val="00ED4FFC"/>
    <w:rsid w:val="00ED5B01"/>
    <w:rsid w:val="00ED5B77"/>
    <w:rsid w:val="00ED5CF9"/>
    <w:rsid w:val="00ED67BD"/>
    <w:rsid w:val="00ED7EE3"/>
    <w:rsid w:val="00EE0A45"/>
    <w:rsid w:val="00EE0D89"/>
    <w:rsid w:val="00EE15FA"/>
    <w:rsid w:val="00EE2453"/>
    <w:rsid w:val="00EE261F"/>
    <w:rsid w:val="00EE3231"/>
    <w:rsid w:val="00EE5F86"/>
    <w:rsid w:val="00EE60F0"/>
    <w:rsid w:val="00EF0055"/>
    <w:rsid w:val="00EF0193"/>
    <w:rsid w:val="00EF0EE1"/>
    <w:rsid w:val="00EF1DA7"/>
    <w:rsid w:val="00EF1DCD"/>
    <w:rsid w:val="00EF226A"/>
    <w:rsid w:val="00EF4996"/>
    <w:rsid w:val="00EF4ADE"/>
    <w:rsid w:val="00EF537E"/>
    <w:rsid w:val="00EF6005"/>
    <w:rsid w:val="00EF648B"/>
    <w:rsid w:val="00EF7085"/>
    <w:rsid w:val="00F001A9"/>
    <w:rsid w:val="00F00F06"/>
    <w:rsid w:val="00F01BAC"/>
    <w:rsid w:val="00F022F4"/>
    <w:rsid w:val="00F032B0"/>
    <w:rsid w:val="00F04BBE"/>
    <w:rsid w:val="00F0531D"/>
    <w:rsid w:val="00F07786"/>
    <w:rsid w:val="00F100F4"/>
    <w:rsid w:val="00F105AD"/>
    <w:rsid w:val="00F117F6"/>
    <w:rsid w:val="00F138E2"/>
    <w:rsid w:val="00F141BD"/>
    <w:rsid w:val="00F15732"/>
    <w:rsid w:val="00F17D9C"/>
    <w:rsid w:val="00F20205"/>
    <w:rsid w:val="00F219BD"/>
    <w:rsid w:val="00F225C8"/>
    <w:rsid w:val="00F22D16"/>
    <w:rsid w:val="00F23F3A"/>
    <w:rsid w:val="00F249F2"/>
    <w:rsid w:val="00F2610F"/>
    <w:rsid w:val="00F27119"/>
    <w:rsid w:val="00F278D7"/>
    <w:rsid w:val="00F27A26"/>
    <w:rsid w:val="00F27BC2"/>
    <w:rsid w:val="00F27EB6"/>
    <w:rsid w:val="00F31BB2"/>
    <w:rsid w:val="00F31CB7"/>
    <w:rsid w:val="00F322BC"/>
    <w:rsid w:val="00F32469"/>
    <w:rsid w:val="00F35E47"/>
    <w:rsid w:val="00F37A13"/>
    <w:rsid w:val="00F41496"/>
    <w:rsid w:val="00F4173B"/>
    <w:rsid w:val="00F4246C"/>
    <w:rsid w:val="00F430E9"/>
    <w:rsid w:val="00F43354"/>
    <w:rsid w:val="00F43F48"/>
    <w:rsid w:val="00F45C77"/>
    <w:rsid w:val="00F46C73"/>
    <w:rsid w:val="00F4743F"/>
    <w:rsid w:val="00F50E7E"/>
    <w:rsid w:val="00F510E5"/>
    <w:rsid w:val="00F51604"/>
    <w:rsid w:val="00F5368A"/>
    <w:rsid w:val="00F54245"/>
    <w:rsid w:val="00F54B4B"/>
    <w:rsid w:val="00F573DE"/>
    <w:rsid w:val="00F575DC"/>
    <w:rsid w:val="00F60899"/>
    <w:rsid w:val="00F61F55"/>
    <w:rsid w:val="00F62710"/>
    <w:rsid w:val="00F62742"/>
    <w:rsid w:val="00F62B3A"/>
    <w:rsid w:val="00F66C69"/>
    <w:rsid w:val="00F6746B"/>
    <w:rsid w:val="00F67635"/>
    <w:rsid w:val="00F70850"/>
    <w:rsid w:val="00F709D7"/>
    <w:rsid w:val="00F71B5B"/>
    <w:rsid w:val="00F71C13"/>
    <w:rsid w:val="00F7268F"/>
    <w:rsid w:val="00F7371A"/>
    <w:rsid w:val="00F7485E"/>
    <w:rsid w:val="00F75F6E"/>
    <w:rsid w:val="00F7618C"/>
    <w:rsid w:val="00F76F6D"/>
    <w:rsid w:val="00F77437"/>
    <w:rsid w:val="00F77EA8"/>
    <w:rsid w:val="00F80242"/>
    <w:rsid w:val="00F81087"/>
    <w:rsid w:val="00F812A3"/>
    <w:rsid w:val="00F81A2C"/>
    <w:rsid w:val="00F84B6B"/>
    <w:rsid w:val="00F8768E"/>
    <w:rsid w:val="00F87896"/>
    <w:rsid w:val="00F9057C"/>
    <w:rsid w:val="00F9157A"/>
    <w:rsid w:val="00F91896"/>
    <w:rsid w:val="00F91F56"/>
    <w:rsid w:val="00F922D8"/>
    <w:rsid w:val="00F958F5"/>
    <w:rsid w:val="00F960E4"/>
    <w:rsid w:val="00F96BD1"/>
    <w:rsid w:val="00FA0D60"/>
    <w:rsid w:val="00FA16A0"/>
    <w:rsid w:val="00FA206C"/>
    <w:rsid w:val="00FA2B1C"/>
    <w:rsid w:val="00FA314A"/>
    <w:rsid w:val="00FA3584"/>
    <w:rsid w:val="00FA3CF9"/>
    <w:rsid w:val="00FA424B"/>
    <w:rsid w:val="00FA4EBC"/>
    <w:rsid w:val="00FA5DAF"/>
    <w:rsid w:val="00FA6650"/>
    <w:rsid w:val="00FA7D77"/>
    <w:rsid w:val="00FB0C13"/>
    <w:rsid w:val="00FB13D6"/>
    <w:rsid w:val="00FB258C"/>
    <w:rsid w:val="00FB3038"/>
    <w:rsid w:val="00FB3328"/>
    <w:rsid w:val="00FB3AA8"/>
    <w:rsid w:val="00FB44B7"/>
    <w:rsid w:val="00FB518F"/>
    <w:rsid w:val="00FB565E"/>
    <w:rsid w:val="00FB5E48"/>
    <w:rsid w:val="00FB60FE"/>
    <w:rsid w:val="00FB6631"/>
    <w:rsid w:val="00FB68E5"/>
    <w:rsid w:val="00FB7634"/>
    <w:rsid w:val="00FB7D6C"/>
    <w:rsid w:val="00FC1D43"/>
    <w:rsid w:val="00FC3E2A"/>
    <w:rsid w:val="00FC6F09"/>
    <w:rsid w:val="00FC7B2D"/>
    <w:rsid w:val="00FD03B0"/>
    <w:rsid w:val="00FD3161"/>
    <w:rsid w:val="00FD5962"/>
    <w:rsid w:val="00FD689B"/>
    <w:rsid w:val="00FD7128"/>
    <w:rsid w:val="00FD72F4"/>
    <w:rsid w:val="00FD78ED"/>
    <w:rsid w:val="00FE0B9D"/>
    <w:rsid w:val="00FE23B7"/>
    <w:rsid w:val="00FE3054"/>
    <w:rsid w:val="00FE67CB"/>
    <w:rsid w:val="00FE6C41"/>
    <w:rsid w:val="00FF0698"/>
    <w:rsid w:val="00FF06C3"/>
    <w:rsid w:val="00FF1D44"/>
    <w:rsid w:val="00FF264B"/>
    <w:rsid w:val="00FF28E2"/>
    <w:rsid w:val="00FF37D8"/>
    <w:rsid w:val="00FF380C"/>
    <w:rsid w:val="00FF4367"/>
    <w:rsid w:val="00FF4E33"/>
    <w:rsid w:val="00FF59A9"/>
    <w:rsid w:val="00FF6ACE"/>
    <w:rsid w:val="00FF74E1"/>
    <w:rsid w:val="00FF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9F2379"/>
  <w15:docId w15:val="{72895EE0-1E6F-4079-9E4C-66ED783F1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BC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E60F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7618C"/>
    <w:rPr>
      <w:rFonts w:ascii="SimSun" w:eastAsia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7618C"/>
    <w:rPr>
      <w:rFonts w:ascii="SimSun" w:eastAsia="SimSun" w:hAnsi="Courier New" w:cs="Courier New"/>
      <w:szCs w:val="21"/>
    </w:rPr>
  </w:style>
  <w:style w:type="paragraph" w:styleId="Header">
    <w:name w:val="header"/>
    <w:basedOn w:val="Normal"/>
    <w:link w:val="HeaderChar"/>
    <w:uiPriority w:val="99"/>
    <w:unhideWhenUsed/>
    <w:rsid w:val="00860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0C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0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0CC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4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45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13FC4"/>
  </w:style>
  <w:style w:type="character" w:customStyle="1" w:styleId="Heading1Char">
    <w:name w:val="Heading 1 Char"/>
    <w:basedOn w:val="DefaultParagraphFont"/>
    <w:link w:val="Heading1"/>
    <w:uiPriority w:val="9"/>
    <w:rsid w:val="00EE60F0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79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8</Pages>
  <Words>11966</Words>
  <Characters>68210</Characters>
  <Application>Microsoft Office Word</Application>
  <DocSecurity>0</DocSecurity>
  <Lines>568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贾建华</dc:creator>
  <cp:lastModifiedBy>Kishorekumar Kubendran</cp:lastModifiedBy>
  <cp:revision>2</cp:revision>
  <dcterms:created xsi:type="dcterms:W3CDTF">2017-03-22T05:55:00Z</dcterms:created>
  <dcterms:modified xsi:type="dcterms:W3CDTF">2017-03-22T05:55:00Z</dcterms:modified>
</cp:coreProperties>
</file>